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F6A78" w14:textId="4BBEC4FE" w:rsidR="002322F9" w:rsidRPr="00CC50A0" w:rsidRDefault="00D405A8" w:rsidP="00D9510B">
      <w:pPr>
        <w:pStyle w:val="Standardvk"/>
        <w:tabs>
          <w:tab w:val="left" w:pos="1701"/>
          <w:tab w:val="left" w:pos="3969"/>
          <w:tab w:val="left" w:pos="5670"/>
        </w:tabs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Table 6 – </w:t>
      </w:r>
      <w:r w:rsidR="00D9510B" w:rsidRPr="00D9510B">
        <w:rPr>
          <w:rFonts w:ascii="Times New Roman" w:hAnsi="Times New Roman"/>
          <w:b/>
          <w:sz w:val="24"/>
          <w:lang w:val="en-US"/>
        </w:rPr>
        <w:t>Gross wage costs for various occupational groups in a single-shift operation with two linear accelerators</w:t>
      </w:r>
      <w:r w:rsidR="002322F9" w:rsidRPr="00E12ACE">
        <w:rPr>
          <w:rFonts w:ascii="Times New Roman" w:hAnsi="Times New Roman"/>
          <w:b/>
          <w:sz w:val="24"/>
          <w:szCs w:val="24"/>
        </w:rPr>
        <w:fldChar w:fldCharType="begin"/>
      </w:r>
      <w:r w:rsidR="002322F9" w:rsidRPr="00CC50A0">
        <w:rPr>
          <w:rFonts w:ascii="Times New Roman" w:hAnsi="Times New Roman"/>
          <w:b/>
          <w:sz w:val="24"/>
          <w:szCs w:val="24"/>
          <w:lang w:val="en-US"/>
        </w:rPr>
        <w:instrText xml:space="preserve"> LINK </w:instrText>
      </w:r>
      <w:r w:rsidR="00E84D76" w:rsidRPr="00CC50A0">
        <w:rPr>
          <w:rFonts w:ascii="Times New Roman" w:hAnsi="Times New Roman"/>
          <w:b/>
          <w:sz w:val="24"/>
          <w:szCs w:val="24"/>
          <w:lang w:val="en-US"/>
        </w:rPr>
        <w:instrText xml:space="preserve">Excel.Sheet.12 https://d.docs.live.net/1c6bced2cac7cca5/Desktop/MaHom_Kiel/Masterarbeit/Gehaltsrechnung_STR.xlsx Personalkosten!Z5S1:Z17S8 </w:instrText>
      </w:r>
      <w:r w:rsidR="002322F9" w:rsidRPr="00CC50A0">
        <w:rPr>
          <w:rFonts w:ascii="Times New Roman" w:hAnsi="Times New Roman"/>
          <w:b/>
          <w:sz w:val="24"/>
          <w:szCs w:val="24"/>
          <w:lang w:val="en-US"/>
        </w:rPr>
        <w:instrText xml:space="preserve">\a \f 5 \h  \* MERGEFORMAT </w:instrText>
      </w:r>
      <w:r w:rsidR="002322F9" w:rsidRPr="00E12ACE">
        <w:rPr>
          <w:rFonts w:ascii="Times New Roman" w:hAnsi="Times New Roman"/>
          <w:b/>
          <w:sz w:val="24"/>
          <w:szCs w:val="24"/>
        </w:rPr>
        <w:fldChar w:fldCharType="separate"/>
      </w:r>
    </w:p>
    <w:tbl>
      <w:tblPr>
        <w:tblStyle w:val="Tabellenraster"/>
        <w:tblW w:w="14737" w:type="dxa"/>
        <w:tblLook w:val="04A0" w:firstRow="1" w:lastRow="0" w:firstColumn="1" w:lastColumn="0" w:noHBand="0" w:noVBand="1"/>
      </w:tblPr>
      <w:tblGrid>
        <w:gridCol w:w="3260"/>
        <w:gridCol w:w="2122"/>
        <w:gridCol w:w="2410"/>
        <w:gridCol w:w="2268"/>
        <w:gridCol w:w="2976"/>
        <w:gridCol w:w="1701"/>
      </w:tblGrid>
      <w:tr w:rsidR="0024199D" w:rsidRPr="00E12ACE" w14:paraId="35394683" w14:textId="77777777" w:rsidTr="00993992">
        <w:trPr>
          <w:trHeight w:val="1125"/>
        </w:trPr>
        <w:tc>
          <w:tcPr>
            <w:tcW w:w="3260" w:type="dxa"/>
            <w:noWrap/>
            <w:vAlign w:val="center"/>
            <w:hideMark/>
          </w:tcPr>
          <w:p w14:paraId="2568EEB9" w14:textId="168D8EFA" w:rsidR="0024199D" w:rsidRPr="00E12ACE" w:rsidRDefault="001C0563" w:rsidP="002322F9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-day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</w:t>
            </w:r>
            <w:proofErr w:type="spellEnd"/>
          </w:p>
        </w:tc>
        <w:tc>
          <w:tcPr>
            <w:tcW w:w="2122" w:type="dxa"/>
            <w:vAlign w:val="center"/>
            <w:hideMark/>
          </w:tcPr>
          <w:p w14:paraId="459AFA0F" w14:textId="563063AE" w:rsidR="0024199D" w:rsidRPr="00796F59" w:rsidRDefault="00796F59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96F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O</w:t>
            </w:r>
            <w:r w:rsidR="00B30AD4" w:rsidRPr="00796F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TV-Ä)/TDL (level 3) (40 hours per week)</w:t>
            </w:r>
          </w:p>
        </w:tc>
        <w:tc>
          <w:tcPr>
            <w:tcW w:w="2410" w:type="dxa"/>
            <w:vAlign w:val="center"/>
            <w:hideMark/>
          </w:tcPr>
          <w:p w14:paraId="6577FCE5" w14:textId="551174DD" w:rsidR="0024199D" w:rsidRPr="00796F59" w:rsidRDefault="00796F59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96F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TT (TV-L, E9a, level 3) (38.5 hours per week)</w:t>
            </w:r>
          </w:p>
        </w:tc>
        <w:tc>
          <w:tcPr>
            <w:tcW w:w="2268" w:type="dxa"/>
            <w:vAlign w:val="center"/>
            <w:hideMark/>
          </w:tcPr>
          <w:p w14:paraId="472DC92A" w14:textId="67B1FA69" w:rsidR="0024199D" w:rsidRPr="00796F59" w:rsidRDefault="00796F59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96F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cal physicist</w:t>
            </w:r>
            <w:r w:rsidR="0024199D" w:rsidRPr="00796F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TV-L, E14, </w:t>
            </w:r>
            <w:r w:rsidR="00A520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vel</w:t>
            </w:r>
            <w:r w:rsidR="0024199D" w:rsidRPr="00796F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3) (38</w:t>
            </w:r>
            <w:r w:rsidRPr="00796F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="0024199D" w:rsidRPr="00796F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5 </w:t>
            </w:r>
            <w:r w:rsidRPr="00796F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urs per week</w:t>
            </w:r>
            <w:r w:rsidR="0024199D" w:rsidRPr="00796F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976" w:type="dxa"/>
            <w:vAlign w:val="center"/>
            <w:hideMark/>
          </w:tcPr>
          <w:p w14:paraId="428B2048" w14:textId="2432B2C9" w:rsidR="0024199D" w:rsidRPr="00726C69" w:rsidRDefault="00726C69" w:rsidP="00726C69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726C69">
              <w:rPr>
                <w:rFonts w:ascii="Times New Roman" w:hAnsi="Times New Roman"/>
                <w:b/>
                <w:bCs/>
                <w:sz w:val="24"/>
                <w:lang w:val="en-US"/>
              </w:rPr>
              <w:t>Medical assistant, accounting clerk, etc. (TV-L, E5, level 3) (38.5 hours per week)</w:t>
            </w:r>
          </w:p>
        </w:tc>
        <w:tc>
          <w:tcPr>
            <w:tcW w:w="1701" w:type="dxa"/>
            <w:shd w:val="clear" w:color="auto" w:fill="F7CAAC" w:themeFill="accent2" w:themeFillTint="66"/>
            <w:noWrap/>
            <w:vAlign w:val="center"/>
            <w:hideMark/>
          </w:tcPr>
          <w:p w14:paraId="4ACBDFD3" w14:textId="0954C47E" w:rsidR="0024199D" w:rsidRPr="00E12ACE" w:rsidRDefault="00DD48F7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</w:t>
            </w:r>
            <w:proofErr w:type="spellEnd"/>
          </w:p>
        </w:tc>
      </w:tr>
      <w:tr w:rsidR="0024199D" w:rsidRPr="00E12ACE" w14:paraId="3A05A3C9" w14:textId="77777777" w:rsidTr="00FE7D99">
        <w:trPr>
          <w:trHeight w:val="300"/>
        </w:trPr>
        <w:tc>
          <w:tcPr>
            <w:tcW w:w="3260" w:type="dxa"/>
            <w:noWrap/>
            <w:hideMark/>
          </w:tcPr>
          <w:p w14:paraId="7152E12F" w14:textId="77777777" w:rsidR="0024199D" w:rsidRPr="00E12ACE" w:rsidRDefault="0024199D" w:rsidP="002322F9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2" w:type="dxa"/>
            <w:noWrap/>
            <w:hideMark/>
          </w:tcPr>
          <w:p w14:paraId="1395C0DD" w14:textId="35DFB8A1" w:rsidR="0024199D" w:rsidRPr="00E12ACE" w:rsidRDefault="00A92DEA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8596</w:t>
            </w:r>
            <w:r w:rsidR="00A445C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6 </w:t>
            </w:r>
          </w:p>
        </w:tc>
        <w:tc>
          <w:tcPr>
            <w:tcW w:w="2410" w:type="dxa"/>
            <w:noWrap/>
            <w:hideMark/>
          </w:tcPr>
          <w:p w14:paraId="73148A44" w14:textId="498FD3DE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3818</w:t>
            </w:r>
            <w:r w:rsidR="00E726B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</w:p>
        </w:tc>
        <w:tc>
          <w:tcPr>
            <w:tcW w:w="2268" w:type="dxa"/>
            <w:noWrap/>
            <w:hideMark/>
          </w:tcPr>
          <w:p w14:paraId="76094471" w14:textId="2DBFD0CE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5662</w:t>
            </w:r>
            <w:r w:rsidR="00E726B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2976" w:type="dxa"/>
            <w:noWrap/>
            <w:hideMark/>
          </w:tcPr>
          <w:p w14:paraId="5C939910" w14:textId="32BA2A8E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3330</w:t>
            </w:r>
            <w:r w:rsidR="00FF4262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</w:p>
        </w:tc>
        <w:tc>
          <w:tcPr>
            <w:tcW w:w="1701" w:type="dxa"/>
            <w:shd w:val="clear" w:color="auto" w:fill="F7CAAC" w:themeFill="accent2" w:themeFillTint="66"/>
            <w:noWrap/>
            <w:hideMark/>
          </w:tcPr>
          <w:p w14:paraId="026056A7" w14:textId="43D71DEA" w:rsidR="0024199D" w:rsidRPr="00E12ACE" w:rsidRDefault="0024199D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4199D" w:rsidRPr="00E12ACE" w14:paraId="3742DCBD" w14:textId="77777777" w:rsidTr="00FE7D99">
        <w:trPr>
          <w:trHeight w:val="300"/>
        </w:trPr>
        <w:tc>
          <w:tcPr>
            <w:tcW w:w="3260" w:type="dxa"/>
            <w:noWrap/>
            <w:hideMark/>
          </w:tcPr>
          <w:p w14:paraId="05693748" w14:textId="15B65F26" w:rsidR="0024199D" w:rsidRPr="00E12ACE" w:rsidRDefault="00DC4442" w:rsidP="002322F9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44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+ </w:t>
            </w:r>
            <w:proofErr w:type="spellStart"/>
            <w:r w:rsidRPr="00DC4442">
              <w:rPr>
                <w:rFonts w:ascii="Times New Roman" w:hAnsi="Times New Roman" w:cs="Times New Roman"/>
                <w:bCs/>
                <w:sz w:val="24"/>
                <w:szCs w:val="24"/>
              </w:rPr>
              <w:t>pension</w:t>
            </w:r>
            <w:proofErr w:type="spellEnd"/>
            <w:r w:rsidRPr="00DC44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C4442">
              <w:rPr>
                <w:rFonts w:ascii="Times New Roman" w:hAnsi="Times New Roman" w:cs="Times New Roman"/>
                <w:bCs/>
                <w:sz w:val="24"/>
                <w:szCs w:val="24"/>
              </w:rPr>
              <w:t>insurance</w:t>
            </w:r>
            <w:proofErr w:type="spellEnd"/>
            <w:r w:rsidRPr="00DC44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9.3%)</w:t>
            </w:r>
          </w:p>
        </w:tc>
        <w:tc>
          <w:tcPr>
            <w:tcW w:w="2122" w:type="dxa"/>
            <w:noWrap/>
            <w:hideMark/>
          </w:tcPr>
          <w:p w14:paraId="307A6FCB" w14:textId="313853D0" w:rsidR="0024199D" w:rsidRPr="00E12ACE" w:rsidRDefault="00A92DEA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799</w:t>
            </w:r>
            <w:r w:rsidR="00A445C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2410" w:type="dxa"/>
            <w:noWrap/>
            <w:hideMark/>
          </w:tcPr>
          <w:p w14:paraId="641F7FC8" w14:textId="290EF06C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355</w:t>
            </w:r>
            <w:r w:rsidR="00E726B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268" w:type="dxa"/>
            <w:noWrap/>
            <w:hideMark/>
          </w:tcPr>
          <w:p w14:paraId="27760EF9" w14:textId="09658810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526</w:t>
            </w:r>
            <w:r w:rsidR="0055093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</w:p>
        </w:tc>
        <w:tc>
          <w:tcPr>
            <w:tcW w:w="2976" w:type="dxa"/>
            <w:noWrap/>
            <w:hideMark/>
          </w:tcPr>
          <w:p w14:paraId="77292ED6" w14:textId="249BCDC8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309</w:t>
            </w:r>
            <w:r w:rsidR="00FF4262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78</w:t>
            </w:r>
          </w:p>
        </w:tc>
        <w:tc>
          <w:tcPr>
            <w:tcW w:w="1701" w:type="dxa"/>
            <w:shd w:val="clear" w:color="auto" w:fill="F7CAAC" w:themeFill="accent2" w:themeFillTint="66"/>
            <w:noWrap/>
            <w:hideMark/>
          </w:tcPr>
          <w:p w14:paraId="704DC418" w14:textId="2AFF5A83" w:rsidR="005C79AC" w:rsidRPr="00E12ACE" w:rsidRDefault="00847693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5C79AC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1990</w:t>
            </w:r>
            <w:r w:rsidR="00597159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5C79AC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94</w:t>
            </w:r>
          </w:p>
        </w:tc>
      </w:tr>
      <w:tr w:rsidR="0024199D" w:rsidRPr="00E12ACE" w14:paraId="13C0F285" w14:textId="77777777" w:rsidTr="00FE7D99">
        <w:trPr>
          <w:trHeight w:val="300"/>
        </w:trPr>
        <w:tc>
          <w:tcPr>
            <w:tcW w:w="3260" w:type="dxa"/>
            <w:noWrap/>
            <w:hideMark/>
          </w:tcPr>
          <w:p w14:paraId="1B1B0E9C" w14:textId="18B84D42" w:rsidR="0024199D" w:rsidRPr="000C791D" w:rsidRDefault="000C791D" w:rsidP="002322F9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both"/>
              <w:rPr>
                <w:rFonts w:ascii="Times New Roman" w:hAnsi="Times New Roman"/>
                <w:bCs/>
                <w:sz w:val="24"/>
              </w:rPr>
            </w:pPr>
            <w:r w:rsidRPr="000C791D">
              <w:rPr>
                <w:rFonts w:ascii="Times New Roman" w:hAnsi="Times New Roman"/>
                <w:bCs/>
                <w:sz w:val="24"/>
              </w:rPr>
              <w:t xml:space="preserve">+ </w:t>
            </w:r>
            <w:proofErr w:type="spellStart"/>
            <w:r w:rsidRPr="000C791D">
              <w:rPr>
                <w:rFonts w:ascii="Times New Roman" w:hAnsi="Times New Roman"/>
                <w:bCs/>
                <w:sz w:val="24"/>
              </w:rPr>
              <w:t>unemployment</w:t>
            </w:r>
            <w:proofErr w:type="spellEnd"/>
            <w:r w:rsidRPr="000C791D">
              <w:rPr>
                <w:rFonts w:ascii="Times New Roman" w:hAnsi="Times New Roman"/>
                <w:bCs/>
                <w:sz w:val="24"/>
              </w:rPr>
              <w:t xml:space="preserve"> </w:t>
            </w:r>
            <w:proofErr w:type="spellStart"/>
            <w:r w:rsidRPr="000C791D">
              <w:rPr>
                <w:rFonts w:ascii="Times New Roman" w:hAnsi="Times New Roman"/>
                <w:bCs/>
                <w:sz w:val="24"/>
              </w:rPr>
              <w:t>insurance</w:t>
            </w:r>
            <w:proofErr w:type="spellEnd"/>
            <w:r w:rsidRPr="000C791D">
              <w:rPr>
                <w:rFonts w:ascii="Times New Roman" w:hAnsi="Times New Roman"/>
                <w:bCs/>
                <w:sz w:val="24"/>
              </w:rPr>
              <w:t xml:space="preserve"> (1.3%)</w:t>
            </w:r>
          </w:p>
        </w:tc>
        <w:tc>
          <w:tcPr>
            <w:tcW w:w="2122" w:type="dxa"/>
            <w:noWrap/>
            <w:hideMark/>
          </w:tcPr>
          <w:p w14:paraId="780C493D" w14:textId="29DF8286" w:rsidR="0024199D" w:rsidRPr="00E12ACE" w:rsidRDefault="00A92DEA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111</w:t>
            </w:r>
            <w:r w:rsidR="00A445C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2410" w:type="dxa"/>
            <w:noWrap/>
            <w:hideMark/>
          </w:tcPr>
          <w:p w14:paraId="0A62AFCF" w14:textId="13F12CB6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  <w:r w:rsidR="00E726B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</w:p>
        </w:tc>
        <w:tc>
          <w:tcPr>
            <w:tcW w:w="2268" w:type="dxa"/>
            <w:noWrap/>
            <w:hideMark/>
          </w:tcPr>
          <w:p w14:paraId="06FF5B6A" w14:textId="7D526F91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73</w:t>
            </w:r>
            <w:r w:rsidR="0055093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2976" w:type="dxa"/>
            <w:noWrap/>
            <w:hideMark/>
          </w:tcPr>
          <w:p w14:paraId="0D62A25D" w14:textId="0BA40307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  <w:r w:rsidR="00FF4262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701" w:type="dxa"/>
            <w:shd w:val="clear" w:color="auto" w:fill="F7CAAC" w:themeFill="accent2" w:themeFillTint="66"/>
            <w:noWrap/>
            <w:hideMark/>
          </w:tcPr>
          <w:p w14:paraId="1C79A890" w14:textId="79D0FCAC" w:rsidR="0024199D" w:rsidRPr="00E12ACE" w:rsidRDefault="00847693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5C79AC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278</w:t>
            </w:r>
            <w:r w:rsidR="00597159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5C79AC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</w:tr>
      <w:tr w:rsidR="0024199D" w:rsidRPr="00E12ACE" w14:paraId="45B7295A" w14:textId="77777777" w:rsidTr="00FE7D99">
        <w:trPr>
          <w:trHeight w:val="300"/>
        </w:trPr>
        <w:tc>
          <w:tcPr>
            <w:tcW w:w="3260" w:type="dxa"/>
            <w:noWrap/>
            <w:hideMark/>
          </w:tcPr>
          <w:p w14:paraId="6C249C93" w14:textId="3A7D6A84" w:rsidR="0024199D" w:rsidRPr="000C791D" w:rsidRDefault="000C791D" w:rsidP="002322F9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both"/>
              <w:rPr>
                <w:rFonts w:ascii="Times New Roman" w:hAnsi="Times New Roman"/>
                <w:bCs/>
                <w:sz w:val="24"/>
              </w:rPr>
            </w:pPr>
            <w:r w:rsidRPr="000C791D">
              <w:rPr>
                <w:rFonts w:ascii="Times New Roman" w:hAnsi="Times New Roman"/>
                <w:bCs/>
                <w:sz w:val="24"/>
              </w:rPr>
              <w:t xml:space="preserve">+ </w:t>
            </w:r>
            <w:proofErr w:type="spellStart"/>
            <w:r w:rsidRPr="000C791D">
              <w:rPr>
                <w:rFonts w:ascii="Times New Roman" w:hAnsi="Times New Roman"/>
                <w:bCs/>
                <w:sz w:val="24"/>
              </w:rPr>
              <w:t>health</w:t>
            </w:r>
            <w:proofErr w:type="spellEnd"/>
            <w:r w:rsidRPr="000C791D">
              <w:rPr>
                <w:rFonts w:ascii="Times New Roman" w:hAnsi="Times New Roman"/>
                <w:bCs/>
                <w:sz w:val="24"/>
              </w:rPr>
              <w:t xml:space="preserve"> </w:t>
            </w:r>
            <w:proofErr w:type="spellStart"/>
            <w:r w:rsidRPr="000C791D">
              <w:rPr>
                <w:rFonts w:ascii="Times New Roman" w:hAnsi="Times New Roman"/>
                <w:bCs/>
                <w:sz w:val="24"/>
              </w:rPr>
              <w:t>insurance</w:t>
            </w:r>
            <w:proofErr w:type="spellEnd"/>
            <w:r w:rsidRPr="000C791D">
              <w:rPr>
                <w:rFonts w:ascii="Times New Roman" w:hAnsi="Times New Roman"/>
                <w:bCs/>
                <w:sz w:val="24"/>
              </w:rPr>
              <w:t xml:space="preserve"> (7.3%)</w:t>
            </w:r>
          </w:p>
        </w:tc>
        <w:tc>
          <w:tcPr>
            <w:tcW w:w="2122" w:type="dxa"/>
            <w:noWrap/>
            <w:hideMark/>
          </w:tcPr>
          <w:p w14:paraId="5397B673" w14:textId="38026919" w:rsidR="0024199D" w:rsidRPr="00E12ACE" w:rsidRDefault="00A92DEA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627</w:t>
            </w:r>
            <w:r w:rsidR="00A445C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51</w:t>
            </w:r>
          </w:p>
        </w:tc>
        <w:tc>
          <w:tcPr>
            <w:tcW w:w="2410" w:type="dxa"/>
            <w:noWrap/>
            <w:hideMark/>
          </w:tcPr>
          <w:p w14:paraId="7E3F4E23" w14:textId="7436DA34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278</w:t>
            </w:r>
            <w:r w:rsidR="00E726B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76</w:t>
            </w:r>
          </w:p>
        </w:tc>
        <w:tc>
          <w:tcPr>
            <w:tcW w:w="2268" w:type="dxa"/>
            <w:noWrap/>
            <w:hideMark/>
          </w:tcPr>
          <w:p w14:paraId="5DA5984A" w14:textId="2F81D498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413</w:t>
            </w:r>
            <w:r w:rsidR="0055093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2976" w:type="dxa"/>
            <w:noWrap/>
            <w:hideMark/>
          </w:tcPr>
          <w:p w14:paraId="34D02739" w14:textId="73442D0F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243</w:t>
            </w:r>
            <w:r w:rsidR="00FF4262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701" w:type="dxa"/>
            <w:shd w:val="clear" w:color="auto" w:fill="F7CAAC" w:themeFill="accent2" w:themeFillTint="66"/>
            <w:noWrap/>
            <w:hideMark/>
          </w:tcPr>
          <w:p w14:paraId="5CDBD550" w14:textId="0FE21A61" w:rsidR="0024199D" w:rsidRPr="00E12ACE" w:rsidRDefault="00847693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77AAC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597159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277AAC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562</w:t>
            </w:r>
            <w:r w:rsidR="00597159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77AAC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78</w:t>
            </w:r>
          </w:p>
        </w:tc>
      </w:tr>
      <w:tr w:rsidR="0024199D" w:rsidRPr="00E12ACE" w14:paraId="267A2870" w14:textId="77777777" w:rsidTr="00FE7D99">
        <w:trPr>
          <w:trHeight w:val="300"/>
        </w:trPr>
        <w:tc>
          <w:tcPr>
            <w:tcW w:w="3260" w:type="dxa"/>
            <w:noWrap/>
            <w:hideMark/>
          </w:tcPr>
          <w:p w14:paraId="1EBA4A39" w14:textId="1DE4F0BA" w:rsidR="0024199D" w:rsidRPr="00C10BD0" w:rsidRDefault="00C10BD0" w:rsidP="002322F9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both"/>
              <w:rPr>
                <w:rFonts w:ascii="Times New Roman" w:hAnsi="Times New Roman"/>
                <w:bCs/>
                <w:sz w:val="24"/>
              </w:rPr>
            </w:pPr>
            <w:r w:rsidRPr="00C10BD0">
              <w:rPr>
                <w:rFonts w:ascii="Times New Roman" w:hAnsi="Times New Roman"/>
                <w:bCs/>
                <w:sz w:val="24"/>
              </w:rPr>
              <w:t xml:space="preserve">+ </w:t>
            </w:r>
            <w:proofErr w:type="spellStart"/>
            <w:r w:rsidRPr="00C10BD0">
              <w:rPr>
                <w:rFonts w:ascii="Times New Roman" w:hAnsi="Times New Roman"/>
                <w:bCs/>
                <w:sz w:val="24"/>
              </w:rPr>
              <w:t>nursing</w:t>
            </w:r>
            <w:proofErr w:type="spellEnd"/>
            <w:r w:rsidRPr="00C10BD0">
              <w:rPr>
                <w:rFonts w:ascii="Times New Roman" w:hAnsi="Times New Roman"/>
                <w:bCs/>
                <w:sz w:val="24"/>
              </w:rPr>
              <w:t xml:space="preserve"> care </w:t>
            </w:r>
            <w:proofErr w:type="spellStart"/>
            <w:r w:rsidRPr="00C10BD0">
              <w:rPr>
                <w:rFonts w:ascii="Times New Roman" w:hAnsi="Times New Roman"/>
                <w:bCs/>
                <w:sz w:val="24"/>
              </w:rPr>
              <w:t>insurance</w:t>
            </w:r>
            <w:proofErr w:type="spellEnd"/>
            <w:r w:rsidRPr="00C10BD0">
              <w:rPr>
                <w:rFonts w:ascii="Times New Roman" w:hAnsi="Times New Roman"/>
                <w:bCs/>
                <w:sz w:val="24"/>
              </w:rPr>
              <w:t xml:space="preserve"> (1.8%)</w:t>
            </w:r>
          </w:p>
        </w:tc>
        <w:tc>
          <w:tcPr>
            <w:tcW w:w="2122" w:type="dxa"/>
            <w:noWrap/>
            <w:hideMark/>
          </w:tcPr>
          <w:p w14:paraId="6BBE2F17" w14:textId="7C457A07" w:rsidR="0024199D" w:rsidRPr="00E12ACE" w:rsidRDefault="00A92DEA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154</w:t>
            </w:r>
            <w:r w:rsidR="00A445C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73</w:t>
            </w:r>
          </w:p>
        </w:tc>
        <w:tc>
          <w:tcPr>
            <w:tcW w:w="2410" w:type="dxa"/>
            <w:noWrap/>
            <w:hideMark/>
          </w:tcPr>
          <w:p w14:paraId="7A218302" w14:textId="69DD8965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68</w:t>
            </w:r>
            <w:r w:rsidR="00E726B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74</w:t>
            </w:r>
          </w:p>
        </w:tc>
        <w:tc>
          <w:tcPr>
            <w:tcW w:w="2268" w:type="dxa"/>
            <w:noWrap/>
            <w:hideMark/>
          </w:tcPr>
          <w:p w14:paraId="72ABD517" w14:textId="0ECDD680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101</w:t>
            </w:r>
            <w:r w:rsidR="0055093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92</w:t>
            </w:r>
          </w:p>
        </w:tc>
        <w:tc>
          <w:tcPr>
            <w:tcW w:w="2976" w:type="dxa"/>
            <w:noWrap/>
            <w:hideMark/>
          </w:tcPr>
          <w:p w14:paraId="451ACCD0" w14:textId="1B2077F9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  <w:r w:rsidR="00FF4262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96</w:t>
            </w:r>
          </w:p>
        </w:tc>
        <w:tc>
          <w:tcPr>
            <w:tcW w:w="1701" w:type="dxa"/>
            <w:shd w:val="clear" w:color="auto" w:fill="F7CAAC" w:themeFill="accent2" w:themeFillTint="66"/>
            <w:noWrap/>
            <w:hideMark/>
          </w:tcPr>
          <w:p w14:paraId="4407E0DD" w14:textId="4AB05406" w:rsidR="006E70CC" w:rsidRPr="00E12ACE" w:rsidRDefault="00847693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6E70CC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385</w:t>
            </w:r>
            <w:r w:rsidR="00597159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6E70CC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</w:tr>
      <w:tr w:rsidR="0024199D" w:rsidRPr="00E12ACE" w14:paraId="6861DA4C" w14:textId="77777777" w:rsidTr="00FE7D99">
        <w:trPr>
          <w:trHeight w:val="300"/>
        </w:trPr>
        <w:tc>
          <w:tcPr>
            <w:tcW w:w="3260" w:type="dxa"/>
            <w:noWrap/>
            <w:hideMark/>
          </w:tcPr>
          <w:p w14:paraId="376E2655" w14:textId="3A477E26" w:rsidR="0024199D" w:rsidRPr="00C10BD0" w:rsidRDefault="00C10BD0" w:rsidP="002322F9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both"/>
              <w:rPr>
                <w:rFonts w:ascii="Times New Roman" w:hAnsi="Times New Roman"/>
                <w:bCs/>
                <w:sz w:val="24"/>
              </w:rPr>
            </w:pPr>
            <w:r w:rsidRPr="00C10BD0">
              <w:rPr>
                <w:rFonts w:ascii="Times New Roman" w:hAnsi="Times New Roman"/>
                <w:bCs/>
                <w:sz w:val="24"/>
              </w:rPr>
              <w:t xml:space="preserve">+ </w:t>
            </w:r>
            <w:proofErr w:type="spellStart"/>
            <w:r w:rsidRPr="00C10BD0">
              <w:rPr>
                <w:rFonts w:ascii="Times New Roman" w:hAnsi="Times New Roman"/>
                <w:bCs/>
                <w:sz w:val="24"/>
              </w:rPr>
              <w:t>accident</w:t>
            </w:r>
            <w:proofErr w:type="spellEnd"/>
            <w:r w:rsidRPr="00C10BD0">
              <w:rPr>
                <w:rFonts w:ascii="Times New Roman" w:hAnsi="Times New Roman"/>
                <w:bCs/>
                <w:sz w:val="24"/>
              </w:rPr>
              <w:t xml:space="preserve"> </w:t>
            </w:r>
            <w:proofErr w:type="spellStart"/>
            <w:r w:rsidRPr="00C10BD0">
              <w:rPr>
                <w:rFonts w:ascii="Times New Roman" w:hAnsi="Times New Roman"/>
                <w:bCs/>
                <w:sz w:val="24"/>
              </w:rPr>
              <w:t>insurance</w:t>
            </w:r>
            <w:proofErr w:type="spellEnd"/>
            <w:r w:rsidRPr="00C10BD0">
              <w:rPr>
                <w:rFonts w:ascii="Times New Roman" w:hAnsi="Times New Roman"/>
                <w:bCs/>
                <w:sz w:val="24"/>
              </w:rPr>
              <w:t xml:space="preserve"> (1.5%)</w:t>
            </w:r>
          </w:p>
        </w:tc>
        <w:tc>
          <w:tcPr>
            <w:tcW w:w="2122" w:type="dxa"/>
            <w:noWrap/>
            <w:hideMark/>
          </w:tcPr>
          <w:p w14:paraId="17C155F6" w14:textId="6831DC90" w:rsidR="0024199D" w:rsidRPr="00E12ACE" w:rsidRDefault="00A92DEA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128</w:t>
            </w:r>
            <w:r w:rsidR="00A445C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94</w:t>
            </w:r>
          </w:p>
        </w:tc>
        <w:tc>
          <w:tcPr>
            <w:tcW w:w="2410" w:type="dxa"/>
            <w:noWrap/>
            <w:hideMark/>
          </w:tcPr>
          <w:p w14:paraId="6F0B71FE" w14:textId="02B4AE75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  <w:r w:rsidR="00E726B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2268" w:type="dxa"/>
            <w:noWrap/>
            <w:hideMark/>
          </w:tcPr>
          <w:p w14:paraId="2520FCE2" w14:textId="749F4AC5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84</w:t>
            </w:r>
            <w:r w:rsidR="0055093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93</w:t>
            </w:r>
          </w:p>
        </w:tc>
        <w:tc>
          <w:tcPr>
            <w:tcW w:w="2976" w:type="dxa"/>
            <w:noWrap/>
            <w:hideMark/>
          </w:tcPr>
          <w:p w14:paraId="7D923B3F" w14:textId="780632E5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  <w:r w:rsidR="00FF4262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96</w:t>
            </w:r>
          </w:p>
        </w:tc>
        <w:tc>
          <w:tcPr>
            <w:tcW w:w="1701" w:type="dxa"/>
            <w:shd w:val="clear" w:color="auto" w:fill="F7CAAC" w:themeFill="accent2" w:themeFillTint="66"/>
            <w:noWrap/>
            <w:hideMark/>
          </w:tcPr>
          <w:p w14:paraId="57BBD6EE" w14:textId="7755CD3F" w:rsidR="0024199D" w:rsidRPr="00E12ACE" w:rsidRDefault="00847693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6E70CC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321</w:t>
            </w:r>
            <w:r w:rsidR="00597159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6E70CC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</w:tr>
      <w:tr w:rsidR="0024199D" w:rsidRPr="00E12ACE" w14:paraId="6187BDEF" w14:textId="77777777" w:rsidTr="00FE7D99">
        <w:trPr>
          <w:trHeight w:val="300"/>
        </w:trPr>
        <w:tc>
          <w:tcPr>
            <w:tcW w:w="3260" w:type="dxa"/>
            <w:noWrap/>
            <w:hideMark/>
          </w:tcPr>
          <w:p w14:paraId="0D009045" w14:textId="5251B41D" w:rsidR="0024199D" w:rsidRPr="00E726B5" w:rsidRDefault="00960965" w:rsidP="002322F9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both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960965">
              <w:rPr>
                <w:rFonts w:ascii="Times New Roman" w:hAnsi="Times New Roman"/>
                <w:bCs/>
                <w:sz w:val="24"/>
                <w:lang w:val="en-US"/>
              </w:rPr>
              <w:t>Gross monthly salary incl. social security contributions</w:t>
            </w:r>
          </w:p>
        </w:tc>
        <w:tc>
          <w:tcPr>
            <w:tcW w:w="2122" w:type="dxa"/>
            <w:noWrap/>
            <w:hideMark/>
          </w:tcPr>
          <w:p w14:paraId="69AB67CD" w14:textId="014ECD22" w:rsidR="0024199D" w:rsidRPr="00E12ACE" w:rsidRDefault="00A92DEA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="00A445CF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418</w:t>
            </w:r>
            <w:r w:rsidR="00A445C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2410" w:type="dxa"/>
            <w:noWrap/>
            <w:hideMark/>
          </w:tcPr>
          <w:p w14:paraId="6FBA2146" w14:textId="3E218A42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4628</w:t>
            </w:r>
            <w:r w:rsidR="00E726B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2268" w:type="dxa"/>
            <w:noWrap/>
            <w:hideMark/>
          </w:tcPr>
          <w:p w14:paraId="529B79A8" w14:textId="27C1CD63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6862</w:t>
            </w:r>
            <w:r w:rsidR="0055093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63</w:t>
            </w:r>
          </w:p>
        </w:tc>
        <w:tc>
          <w:tcPr>
            <w:tcW w:w="2976" w:type="dxa"/>
            <w:noWrap/>
            <w:hideMark/>
          </w:tcPr>
          <w:p w14:paraId="31970C5B" w14:textId="50F10669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4037</w:t>
            </w:r>
            <w:r w:rsidR="00597159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701" w:type="dxa"/>
            <w:shd w:val="clear" w:color="auto" w:fill="F7CAAC" w:themeFill="accent2" w:themeFillTint="66"/>
            <w:noWrap/>
            <w:hideMark/>
          </w:tcPr>
          <w:p w14:paraId="4837F1E9" w14:textId="6A9DF7B5" w:rsidR="0024199D" w:rsidRPr="00E12ACE" w:rsidRDefault="00847693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6E70CC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25.946,44</w:t>
            </w:r>
          </w:p>
        </w:tc>
      </w:tr>
      <w:tr w:rsidR="0024199D" w:rsidRPr="00E12ACE" w14:paraId="396CF336" w14:textId="77777777" w:rsidTr="00FE7D99">
        <w:trPr>
          <w:trHeight w:val="300"/>
        </w:trPr>
        <w:tc>
          <w:tcPr>
            <w:tcW w:w="3260" w:type="dxa"/>
            <w:noWrap/>
            <w:hideMark/>
          </w:tcPr>
          <w:p w14:paraId="2F8E65DF" w14:textId="6D7AD400" w:rsidR="0024199D" w:rsidRPr="00E726B5" w:rsidRDefault="00960965" w:rsidP="002322F9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both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960965">
              <w:rPr>
                <w:rFonts w:ascii="Times New Roman" w:hAnsi="Times New Roman"/>
                <w:bCs/>
                <w:sz w:val="24"/>
                <w:lang w:val="en-US"/>
              </w:rPr>
              <w:t>Annual gross amount incl. social security contributions</w:t>
            </w:r>
          </w:p>
        </w:tc>
        <w:tc>
          <w:tcPr>
            <w:tcW w:w="2122" w:type="dxa"/>
            <w:noWrap/>
            <w:hideMark/>
          </w:tcPr>
          <w:p w14:paraId="04E6F302" w14:textId="715325FB" w:rsidR="0024199D" w:rsidRPr="00E12ACE" w:rsidRDefault="00A92DEA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125</w:t>
            </w:r>
            <w:r w:rsidR="00A445CF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021</w:t>
            </w:r>
            <w:r w:rsidR="00A445C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410" w:type="dxa"/>
            <w:noWrap/>
            <w:hideMark/>
          </w:tcPr>
          <w:p w14:paraId="2B0542C8" w14:textId="2FE7D23F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  <w:r w:rsidR="00E726B5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538</w:t>
            </w:r>
            <w:r w:rsidR="00E726B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</w:p>
        </w:tc>
        <w:tc>
          <w:tcPr>
            <w:tcW w:w="2268" w:type="dxa"/>
            <w:noWrap/>
            <w:hideMark/>
          </w:tcPr>
          <w:p w14:paraId="03DFCF32" w14:textId="210B7656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82</w:t>
            </w:r>
            <w:r w:rsidR="0055093E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351</w:t>
            </w:r>
            <w:r w:rsidR="0055093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</w:p>
        </w:tc>
        <w:tc>
          <w:tcPr>
            <w:tcW w:w="2976" w:type="dxa"/>
            <w:noWrap/>
            <w:hideMark/>
          </w:tcPr>
          <w:p w14:paraId="3C1C7127" w14:textId="30B359F5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  <w:r w:rsidR="00597159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445</w:t>
            </w:r>
            <w:r w:rsidR="00597159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92</w:t>
            </w:r>
          </w:p>
        </w:tc>
        <w:tc>
          <w:tcPr>
            <w:tcW w:w="1701" w:type="dxa"/>
            <w:shd w:val="clear" w:color="auto" w:fill="F7CAAC" w:themeFill="accent2" w:themeFillTint="66"/>
            <w:noWrap/>
            <w:hideMark/>
          </w:tcPr>
          <w:p w14:paraId="38B7B962" w14:textId="74475523" w:rsidR="0024199D" w:rsidRPr="00E12ACE" w:rsidRDefault="00847693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5B5404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311</w:t>
            </w:r>
            <w:r w:rsidR="00597159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5B5404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357</w:t>
            </w:r>
            <w:r w:rsidR="00597159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5B5404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</w:tr>
      <w:tr w:rsidR="0024199D" w:rsidRPr="00E12ACE" w14:paraId="033C2BE0" w14:textId="77777777" w:rsidTr="00FE7D99">
        <w:trPr>
          <w:trHeight w:val="300"/>
        </w:trPr>
        <w:tc>
          <w:tcPr>
            <w:tcW w:w="3260" w:type="dxa"/>
            <w:noWrap/>
            <w:hideMark/>
          </w:tcPr>
          <w:p w14:paraId="23BB365C" w14:textId="6410A81A" w:rsidR="0024199D" w:rsidRPr="00353982" w:rsidRDefault="00353982" w:rsidP="002322F9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both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353982">
              <w:rPr>
                <w:rFonts w:ascii="Times New Roman" w:hAnsi="Times New Roman"/>
                <w:bCs/>
                <w:sz w:val="24"/>
              </w:rPr>
              <w:t>Hourly</w:t>
            </w:r>
            <w:proofErr w:type="spellEnd"/>
            <w:r w:rsidRPr="00353982">
              <w:rPr>
                <w:rFonts w:ascii="Times New Roman" w:hAnsi="Times New Roman"/>
                <w:bCs/>
                <w:sz w:val="24"/>
              </w:rPr>
              <w:t xml:space="preserve"> wage (</w:t>
            </w:r>
            <w:proofErr w:type="spellStart"/>
            <w:r w:rsidRPr="00353982">
              <w:rPr>
                <w:rFonts w:ascii="Times New Roman" w:hAnsi="Times New Roman"/>
                <w:bCs/>
                <w:sz w:val="24"/>
              </w:rPr>
              <w:t>gross</w:t>
            </w:r>
            <w:proofErr w:type="spellEnd"/>
            <w:r w:rsidRPr="00353982"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2122" w:type="dxa"/>
            <w:noWrap/>
            <w:hideMark/>
          </w:tcPr>
          <w:p w14:paraId="602135CC" w14:textId="72CB32BC" w:rsidR="0024199D" w:rsidRPr="00E12ACE" w:rsidRDefault="00A92DEA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  <w:r w:rsidR="00A445C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410" w:type="dxa"/>
            <w:noWrap/>
            <w:hideMark/>
          </w:tcPr>
          <w:p w14:paraId="7519ACCC" w14:textId="31F53920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  <w:r w:rsidR="00E726B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73</w:t>
            </w:r>
          </w:p>
        </w:tc>
        <w:tc>
          <w:tcPr>
            <w:tcW w:w="2268" w:type="dxa"/>
            <w:noWrap/>
            <w:hideMark/>
          </w:tcPr>
          <w:p w14:paraId="7506F834" w14:textId="348A605A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  <w:r w:rsidR="0055093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976" w:type="dxa"/>
            <w:noWrap/>
            <w:hideMark/>
          </w:tcPr>
          <w:p w14:paraId="276CEAE3" w14:textId="64F1B72E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  <w:r w:rsidR="00597159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701" w:type="dxa"/>
            <w:shd w:val="clear" w:color="auto" w:fill="F7CAAC" w:themeFill="accent2" w:themeFillTint="66"/>
            <w:noWrap/>
            <w:hideMark/>
          </w:tcPr>
          <w:p w14:paraId="61817737" w14:textId="028B9CF4" w:rsidR="0024199D" w:rsidRPr="00E12ACE" w:rsidRDefault="00847693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5B5404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153</w:t>
            </w:r>
            <w:r w:rsidR="00597159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5B5404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</w:tr>
      <w:tr w:rsidR="0024199D" w:rsidRPr="00E12ACE" w14:paraId="2CC1D04B" w14:textId="77777777" w:rsidTr="00FE7D99">
        <w:trPr>
          <w:trHeight w:val="600"/>
        </w:trPr>
        <w:tc>
          <w:tcPr>
            <w:tcW w:w="3260" w:type="dxa"/>
            <w:hideMark/>
          </w:tcPr>
          <w:p w14:paraId="0DB22BCA" w14:textId="77777777" w:rsidR="00353982" w:rsidRPr="00353982" w:rsidRDefault="00353982" w:rsidP="00353982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both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353982">
              <w:rPr>
                <w:rFonts w:ascii="Times New Roman" w:hAnsi="Times New Roman"/>
                <w:bCs/>
                <w:sz w:val="24"/>
                <w:lang w:val="en-US"/>
              </w:rPr>
              <w:t>Daily wage (gross), 8 hours (+0.5 hours lunch break)</w:t>
            </w:r>
          </w:p>
          <w:p w14:paraId="366BD7DD" w14:textId="250D6396" w:rsidR="0024199D" w:rsidRPr="00E726B5" w:rsidRDefault="0024199D" w:rsidP="002322F9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122" w:type="dxa"/>
            <w:noWrap/>
            <w:hideMark/>
          </w:tcPr>
          <w:p w14:paraId="6245088F" w14:textId="048AD24B" w:rsidR="0024199D" w:rsidRPr="00E12ACE" w:rsidRDefault="00A92DEA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480</w:t>
            </w:r>
            <w:r w:rsidR="00A445C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78</w:t>
            </w:r>
          </w:p>
        </w:tc>
        <w:tc>
          <w:tcPr>
            <w:tcW w:w="2410" w:type="dxa"/>
            <w:noWrap/>
            <w:hideMark/>
          </w:tcPr>
          <w:p w14:paraId="0D664D8A" w14:textId="561B0D26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213</w:t>
            </w:r>
            <w:r w:rsidR="00E726B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2268" w:type="dxa"/>
            <w:noWrap/>
            <w:hideMark/>
          </w:tcPr>
          <w:p w14:paraId="28B956B7" w14:textId="6532C07E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316</w:t>
            </w:r>
            <w:r w:rsidR="0055093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69</w:t>
            </w:r>
          </w:p>
        </w:tc>
        <w:tc>
          <w:tcPr>
            <w:tcW w:w="2976" w:type="dxa"/>
            <w:noWrap/>
            <w:hideMark/>
          </w:tcPr>
          <w:p w14:paraId="69406B11" w14:textId="2287784E" w:rsidR="0024199D" w:rsidRPr="00E12ACE" w:rsidRDefault="00E26CD4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186</w:t>
            </w:r>
            <w:r w:rsidR="00597159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4199D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701" w:type="dxa"/>
            <w:shd w:val="clear" w:color="auto" w:fill="F7CAAC" w:themeFill="accent2" w:themeFillTint="66"/>
            <w:noWrap/>
            <w:hideMark/>
          </w:tcPr>
          <w:p w14:paraId="43A9961A" w14:textId="5CB24583" w:rsidR="0024199D" w:rsidRPr="00E12ACE" w:rsidRDefault="00847693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5B5404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1197</w:t>
            </w:r>
            <w:r w:rsidR="00597159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5B5404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</w:tr>
      <w:tr w:rsidR="0024199D" w:rsidRPr="00E12ACE" w14:paraId="5767ED5E" w14:textId="77777777" w:rsidTr="001A65DF">
        <w:trPr>
          <w:trHeight w:val="300"/>
        </w:trPr>
        <w:tc>
          <w:tcPr>
            <w:tcW w:w="3260" w:type="dxa"/>
            <w:noWrap/>
            <w:hideMark/>
          </w:tcPr>
          <w:p w14:paraId="22609973" w14:textId="57734FF5" w:rsidR="0024199D" w:rsidRPr="003B5A8E" w:rsidRDefault="003B5A8E" w:rsidP="002322F9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both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3B5A8E">
              <w:rPr>
                <w:rFonts w:ascii="Times New Roman" w:hAnsi="Times New Roman"/>
                <w:bCs/>
                <w:sz w:val="24"/>
              </w:rPr>
              <w:lastRenderedPageBreak/>
              <w:t>Number</w:t>
            </w:r>
            <w:proofErr w:type="spellEnd"/>
            <w:r w:rsidRPr="003B5A8E">
              <w:rPr>
                <w:rFonts w:ascii="Times New Roman" w:hAnsi="Times New Roman"/>
                <w:bCs/>
                <w:sz w:val="24"/>
              </w:rPr>
              <w:t xml:space="preserve"> </w:t>
            </w:r>
            <w:proofErr w:type="spellStart"/>
            <w:r w:rsidRPr="003B5A8E">
              <w:rPr>
                <w:rFonts w:ascii="Times New Roman" w:hAnsi="Times New Roman"/>
                <w:bCs/>
                <w:sz w:val="24"/>
              </w:rPr>
              <w:t>of</w:t>
            </w:r>
            <w:proofErr w:type="spellEnd"/>
            <w:r w:rsidRPr="003B5A8E">
              <w:rPr>
                <w:rFonts w:ascii="Times New Roman" w:hAnsi="Times New Roman"/>
                <w:bCs/>
                <w:sz w:val="24"/>
              </w:rPr>
              <w:t xml:space="preserve"> </w:t>
            </w:r>
            <w:proofErr w:type="spellStart"/>
            <w:r w:rsidRPr="003B5A8E">
              <w:rPr>
                <w:rFonts w:ascii="Times New Roman" w:hAnsi="Times New Roman"/>
                <w:bCs/>
                <w:sz w:val="24"/>
              </w:rPr>
              <w:t>employees</w:t>
            </w:r>
            <w:proofErr w:type="spellEnd"/>
            <w:r w:rsidRPr="003B5A8E">
              <w:rPr>
                <w:rFonts w:ascii="Times New Roman" w:hAnsi="Times New Roman"/>
                <w:bCs/>
                <w:sz w:val="24"/>
              </w:rPr>
              <w:t>/shift</w:t>
            </w:r>
          </w:p>
        </w:tc>
        <w:tc>
          <w:tcPr>
            <w:tcW w:w="2122" w:type="dxa"/>
            <w:noWrap/>
            <w:vAlign w:val="center"/>
            <w:hideMark/>
          </w:tcPr>
          <w:p w14:paraId="6EEBA033" w14:textId="280D6FF4" w:rsidR="0024199D" w:rsidRPr="00E12ACE" w:rsidRDefault="005A1A33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410" w:type="dxa"/>
            <w:noWrap/>
            <w:vAlign w:val="center"/>
            <w:hideMark/>
          </w:tcPr>
          <w:p w14:paraId="606DB30C" w14:textId="5338581C" w:rsidR="0024199D" w:rsidRPr="00E12ACE" w:rsidRDefault="00517839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6B7AAA33" w14:textId="4CF81A56" w:rsidR="0024199D" w:rsidRPr="00E12ACE" w:rsidRDefault="00517839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976" w:type="dxa"/>
            <w:noWrap/>
            <w:vAlign w:val="center"/>
            <w:hideMark/>
          </w:tcPr>
          <w:p w14:paraId="5BE0545F" w14:textId="6600B274" w:rsidR="0024199D" w:rsidRPr="00E12ACE" w:rsidRDefault="00501996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F7CAAC" w:themeFill="accent2" w:themeFillTint="66"/>
            <w:noWrap/>
            <w:vAlign w:val="center"/>
            <w:hideMark/>
          </w:tcPr>
          <w:p w14:paraId="6804AD3A" w14:textId="74F4A054" w:rsidR="0024199D" w:rsidRPr="00E12ACE" w:rsidRDefault="00501996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</w:tr>
      <w:tr w:rsidR="0024199D" w:rsidRPr="00E12ACE" w14:paraId="609D4E8E" w14:textId="77777777" w:rsidTr="001A65DF">
        <w:trPr>
          <w:trHeight w:val="645"/>
        </w:trPr>
        <w:tc>
          <w:tcPr>
            <w:tcW w:w="3260" w:type="dxa"/>
            <w:hideMark/>
          </w:tcPr>
          <w:p w14:paraId="490A0AC9" w14:textId="168A5A71" w:rsidR="0024199D" w:rsidRPr="00E726B5" w:rsidRDefault="00E726B5" w:rsidP="002322F9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both"/>
              <w:rPr>
                <w:rFonts w:ascii="Times New Roman" w:hAnsi="Times New Roman"/>
                <w:bCs/>
                <w:sz w:val="24"/>
                <w:lang w:val="en-US"/>
              </w:rPr>
            </w:pPr>
            <w:r w:rsidRPr="00E726B5">
              <w:rPr>
                <w:rFonts w:ascii="Times New Roman" w:hAnsi="Times New Roman"/>
                <w:bCs/>
                <w:sz w:val="24"/>
                <w:lang w:val="en-US"/>
              </w:rPr>
              <w:t>Gross annual salary (incl. social security contributions) for all employees</w:t>
            </w:r>
          </w:p>
        </w:tc>
        <w:tc>
          <w:tcPr>
            <w:tcW w:w="2122" w:type="dxa"/>
            <w:noWrap/>
            <w:vAlign w:val="center"/>
            <w:hideMark/>
          </w:tcPr>
          <w:p w14:paraId="214CA07B" w14:textId="3FF41065" w:rsidR="0024199D" w:rsidRPr="00E12ACE" w:rsidRDefault="00605819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5A1A33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87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5A1A33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14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5A1A33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68</w:t>
            </w:r>
          </w:p>
        </w:tc>
        <w:tc>
          <w:tcPr>
            <w:tcW w:w="2410" w:type="dxa"/>
            <w:noWrap/>
            <w:vAlign w:val="center"/>
            <w:hideMark/>
          </w:tcPr>
          <w:p w14:paraId="13B551E6" w14:textId="49332D78" w:rsidR="0024199D" w:rsidRPr="00E12ACE" w:rsidRDefault="00605819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517839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333</w:t>
            </w:r>
            <w:r w:rsidR="00820E87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517839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231</w:t>
            </w:r>
            <w:r w:rsidR="00820E87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517839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2268" w:type="dxa"/>
            <w:noWrap/>
            <w:vAlign w:val="center"/>
            <w:hideMark/>
          </w:tcPr>
          <w:p w14:paraId="2E139569" w14:textId="7117B1AA" w:rsidR="0024199D" w:rsidRPr="00E12ACE" w:rsidRDefault="00605819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517839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411</w:t>
            </w:r>
            <w:r w:rsidR="00820E87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517839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758</w:t>
            </w:r>
            <w:r w:rsidR="00820E87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517839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09</w:t>
            </w:r>
          </w:p>
        </w:tc>
        <w:tc>
          <w:tcPr>
            <w:tcW w:w="2976" w:type="dxa"/>
            <w:noWrap/>
            <w:vAlign w:val="center"/>
            <w:hideMark/>
          </w:tcPr>
          <w:p w14:paraId="4057A11B" w14:textId="0ADF9B1A" w:rsidR="0024199D" w:rsidRPr="00E12ACE" w:rsidRDefault="00605819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€ </w:t>
            </w:r>
            <w:r w:rsidR="00501996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193</w:t>
            </w:r>
            <w:r w:rsidR="00820E87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501996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783</w:t>
            </w:r>
            <w:r w:rsidR="00820E87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501996" w:rsidRPr="00E12ACE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1701" w:type="dxa"/>
            <w:shd w:val="clear" w:color="auto" w:fill="F7CAAC" w:themeFill="accent2" w:themeFillTint="66"/>
            <w:noWrap/>
            <w:vAlign w:val="center"/>
            <w:hideMark/>
          </w:tcPr>
          <w:p w14:paraId="467E7CA9" w14:textId="713EAF09" w:rsidR="0024199D" w:rsidRPr="00E12ACE" w:rsidRDefault="00605819" w:rsidP="001A65DF">
            <w:pPr>
              <w:pStyle w:val="Standardvk"/>
              <w:tabs>
                <w:tab w:val="left" w:pos="1701"/>
                <w:tab w:val="left" w:pos="3969"/>
                <w:tab w:val="left" w:pos="56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€ </w:t>
            </w:r>
            <w:r w:rsidR="0024199D" w:rsidRPr="00E12A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820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="00501996" w:rsidRPr="00E12A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3</w:t>
            </w:r>
            <w:r w:rsidR="00820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="00501996" w:rsidRPr="00E12A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20</w:t>
            </w:r>
            <w:r w:rsidR="00820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1268D6" w:rsidRPr="00E12A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</w:t>
            </w:r>
            <w:r w:rsidR="0024199D" w:rsidRPr="00E12A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</w:tbl>
    <w:p w14:paraId="71D8B7B4" w14:textId="29EB345E" w:rsidR="00C47F89" w:rsidRPr="00C573FB" w:rsidRDefault="002322F9" w:rsidP="009D0B99">
      <w:pPr>
        <w:pStyle w:val="Standardvk"/>
        <w:tabs>
          <w:tab w:val="clear" w:pos="1985"/>
          <w:tab w:val="clear" w:pos="4111"/>
          <w:tab w:val="clear" w:pos="6237"/>
          <w:tab w:val="left" w:pos="1701"/>
          <w:tab w:val="left" w:pos="3969"/>
          <w:tab w:val="left" w:pos="5670"/>
        </w:tabs>
        <w:spacing w:line="360" w:lineRule="auto"/>
        <w:jc w:val="both"/>
        <w:rPr>
          <w:rFonts w:ascii="Times New Roman" w:hAnsi="Times New Roman"/>
          <w:bCs/>
          <w:sz w:val="20"/>
        </w:rPr>
      </w:pPr>
      <w:r w:rsidRPr="00E12ACE">
        <w:rPr>
          <w:rFonts w:ascii="Times New Roman" w:hAnsi="Times New Roman"/>
          <w:bCs/>
          <w:sz w:val="24"/>
          <w:szCs w:val="24"/>
        </w:rPr>
        <w:fldChar w:fldCharType="end"/>
      </w:r>
      <w:r w:rsidR="00D405A8" w:rsidRPr="00D405A8">
        <w:rPr>
          <w:rFonts w:ascii="Times New Roman" w:hAnsi="Times New Roman"/>
          <w:bCs/>
          <w:sz w:val="20"/>
        </w:rPr>
        <w:t>Table 6</w:t>
      </w:r>
      <w:r w:rsidR="00D405A8">
        <w:rPr>
          <w:rFonts w:ascii="Times New Roman" w:hAnsi="Times New Roman"/>
          <w:bCs/>
          <w:sz w:val="24"/>
          <w:szCs w:val="24"/>
        </w:rPr>
        <w:t xml:space="preserve"> – </w:t>
      </w:r>
      <w:r w:rsidR="009F265F" w:rsidRPr="00C573FB">
        <w:rPr>
          <w:rFonts w:ascii="Times New Roman" w:hAnsi="Times New Roman"/>
          <w:bCs/>
          <w:sz w:val="20"/>
        </w:rPr>
        <w:t>Übersicht über die fixen Personalkosten je nach Berufsgruppe</w:t>
      </w:r>
    </w:p>
    <w:p w14:paraId="63946994" w14:textId="292980D7" w:rsidR="002322F9" w:rsidRPr="00A520F7" w:rsidRDefault="00CC50A0" w:rsidP="009D0B99">
      <w:pPr>
        <w:pStyle w:val="Standardvk"/>
        <w:tabs>
          <w:tab w:val="clear" w:pos="1985"/>
          <w:tab w:val="clear" w:pos="4111"/>
          <w:tab w:val="clear" w:pos="6237"/>
          <w:tab w:val="left" w:pos="1701"/>
          <w:tab w:val="left" w:pos="3969"/>
          <w:tab w:val="left" w:pos="5670"/>
        </w:tabs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  <w:sectPr w:rsidR="002322F9" w:rsidRPr="00A520F7" w:rsidSect="002322F9">
          <w:footerReference w:type="default" r:id="rId8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A520F7">
        <w:rPr>
          <w:rFonts w:ascii="Times New Roman" w:hAnsi="Times New Roman"/>
          <w:bCs/>
          <w:sz w:val="20"/>
          <w:lang w:val="en-US"/>
        </w:rPr>
        <w:t xml:space="preserve">RO = Radiation oncologist; RTT = Radiotherapist; </w:t>
      </w:r>
      <w:r w:rsidR="00C47F89" w:rsidRPr="00A520F7">
        <w:rPr>
          <w:rFonts w:ascii="Times New Roman" w:hAnsi="Times New Roman"/>
          <w:bCs/>
          <w:sz w:val="20"/>
          <w:lang w:val="en-US"/>
        </w:rPr>
        <w:t xml:space="preserve">TV = </w:t>
      </w:r>
      <w:r w:rsidR="00D405A8" w:rsidRPr="00A520F7">
        <w:rPr>
          <w:rFonts w:ascii="Times New Roman" w:hAnsi="Times New Roman"/>
          <w:bCs/>
          <w:sz w:val="20"/>
          <w:lang w:val="en-US"/>
        </w:rPr>
        <w:t>Collective wage agreement (</w:t>
      </w:r>
      <w:proofErr w:type="spellStart"/>
      <w:r w:rsidR="00C47F89" w:rsidRPr="00A520F7">
        <w:rPr>
          <w:rFonts w:ascii="Times New Roman" w:hAnsi="Times New Roman"/>
          <w:bCs/>
          <w:sz w:val="20"/>
          <w:lang w:val="en-US"/>
        </w:rPr>
        <w:t>Tarifvertrag</w:t>
      </w:r>
      <w:proofErr w:type="spellEnd"/>
      <w:r w:rsidR="00D405A8" w:rsidRPr="00A520F7">
        <w:rPr>
          <w:rFonts w:ascii="Times New Roman" w:hAnsi="Times New Roman"/>
          <w:bCs/>
          <w:sz w:val="20"/>
          <w:lang w:val="en-US"/>
        </w:rPr>
        <w:t>)</w:t>
      </w:r>
      <w:r w:rsidR="00C47F89" w:rsidRPr="00A520F7">
        <w:rPr>
          <w:rFonts w:ascii="Times New Roman" w:hAnsi="Times New Roman"/>
          <w:bCs/>
          <w:sz w:val="20"/>
          <w:lang w:val="en-US"/>
        </w:rPr>
        <w:t xml:space="preserve">; </w:t>
      </w:r>
    </w:p>
    <w:tbl>
      <w:tblPr>
        <w:tblpPr w:leftFromText="141" w:rightFromText="141" w:horzAnchor="page" w:tblpXSpec="center" w:tblpY="1"/>
        <w:tblW w:w="5064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1"/>
        <w:gridCol w:w="2846"/>
        <w:gridCol w:w="850"/>
        <w:gridCol w:w="1269"/>
        <w:gridCol w:w="857"/>
        <w:gridCol w:w="851"/>
        <w:gridCol w:w="985"/>
        <w:gridCol w:w="847"/>
        <w:gridCol w:w="1138"/>
        <w:gridCol w:w="1276"/>
        <w:gridCol w:w="1134"/>
        <w:gridCol w:w="1556"/>
      </w:tblGrid>
      <w:tr w:rsidR="00A37B7B" w:rsidRPr="00543407" w14:paraId="34A11571" w14:textId="3B6FF179" w:rsidTr="008A1926">
        <w:trPr>
          <w:trHeight w:val="600"/>
          <w:jc w:val="center"/>
        </w:trPr>
        <w:tc>
          <w:tcPr>
            <w:tcW w:w="580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6" w:space="0" w:color="000000"/>
            </w:tcBorders>
            <w:vAlign w:val="center"/>
            <w:hideMark/>
          </w:tcPr>
          <w:p w14:paraId="7499F9F3" w14:textId="52740E84" w:rsidR="00A37B7B" w:rsidRPr="00A445CF" w:rsidRDefault="00A37B7B" w:rsidP="00BF7AE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76459B">
              <w:rPr>
                <w:rFonts w:ascii="Times New Roman" w:hAnsi="Times New Roman"/>
                <w:bCs/>
                <w:noProof/>
                <w:sz w:val="24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66432" behindDoc="0" locked="0" layoutInCell="1" allowOverlap="1" wp14:anchorId="710ACAB1" wp14:editId="5E69983E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-492760</wp:posOffset>
                      </wp:positionV>
                      <wp:extent cx="9010650" cy="371475"/>
                      <wp:effectExtent l="0" t="0" r="0" b="9525"/>
                      <wp:wrapNone/>
                      <wp:docPr id="172045122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10650" cy="3714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B214D8D" w14:textId="7CB172BF" w:rsidR="00A37B7B" w:rsidRPr="004070C1" w:rsidRDefault="00A37B7B" w:rsidP="00417692">
                                  <w:pP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lang w:val="en-US"/>
                                    </w:rPr>
                                    <w:t>Table</w:t>
                                  </w:r>
                                  <w:r w:rsidRPr="0061101D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lang w:val="en-US"/>
                                    </w:rPr>
                                    <w:t xml:space="preserve"> 7 – Revenue for different fractionation concepts for breast cancer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lang w:val="en-US"/>
                                    </w:rPr>
                                    <w:t xml:space="preserve"> </w:t>
                                  </w:r>
                                  <w:r w:rsidRPr="00417692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lang w:val="en-US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lang w:val="en-US"/>
                                    </w:rPr>
                                    <w:t xml:space="preserve">descriptions </w:t>
                                  </w:r>
                                  <w:r w:rsidRPr="004070C1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lang w:val="en-US"/>
                                    </w:rPr>
                                    <w:t>left in German for better comprehensibility)</w:t>
                                  </w:r>
                                </w:p>
                                <w:p w14:paraId="09F6E3D5" w14:textId="37A8E9CC" w:rsidR="00A37B7B" w:rsidRPr="0061101D" w:rsidRDefault="00A37B7B" w:rsidP="004D004C">
                                  <w:pP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lang w:val="en-US"/>
                                    </w:rPr>
                                  </w:pPr>
                                </w:p>
                                <w:p w14:paraId="0E6875F8" w14:textId="5F8F0F42" w:rsidR="00A37B7B" w:rsidRPr="0061101D" w:rsidRDefault="00A37B7B">
                                  <w:pP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10ACAB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left:0;text-align:left;margin-left:-5pt;margin-top:-38.8pt;width:709.5pt;height:29.2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" stroked="f">
                      <v:textbox>
                        <w:txbxContent>
                          <w:p w14:paraId="2B214D8D" w14:textId="7CB172BF" w:rsidR="00A37B7B" w:rsidRPr="004070C1" w:rsidRDefault="00A37B7B" w:rsidP="00417692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lang w:val="en-US"/>
                              </w:rPr>
                              <w:t>Table</w:t>
                            </w:r>
                            <w:r w:rsidRPr="0061101D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lang w:val="en-US"/>
                              </w:rPr>
                              <w:t xml:space="preserve"> 7 – Revenue for different fractionation concepts for breast cancer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lang w:val="en-US"/>
                              </w:rPr>
                              <w:t xml:space="preserve"> </w:t>
                            </w:r>
                            <w:r w:rsidRPr="00417692"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lang w:val="en-US"/>
                              </w:rPr>
                              <w:t xml:space="preserve">descriptions </w:t>
                            </w:r>
                            <w:r w:rsidRPr="004070C1"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lang w:val="en-US"/>
                              </w:rPr>
                              <w:t>left in German for better comprehensibility)</w:t>
                            </w:r>
                          </w:p>
                          <w:p w14:paraId="09F6E3D5" w14:textId="37A8E9CC" w:rsidR="00A37B7B" w:rsidRPr="0061101D" w:rsidRDefault="00A37B7B" w:rsidP="004D004C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lang w:val="en-US"/>
                              </w:rPr>
                            </w:pPr>
                          </w:p>
                          <w:p w14:paraId="0E6875F8" w14:textId="5F8F0F42" w:rsidR="00A37B7B" w:rsidRPr="0061101D" w:rsidRDefault="00A37B7B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69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6" w:space="0" w:color="000000"/>
            </w:tcBorders>
            <w:vAlign w:val="center"/>
          </w:tcPr>
          <w:p w14:paraId="6C586FF4" w14:textId="1CA097D9" w:rsidR="00A37B7B" w:rsidRPr="001C7509" w:rsidRDefault="001C7509" w:rsidP="00BF7AEE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 xml:space="preserve">HF: </w:t>
            </w:r>
            <w:r w:rsidR="00A37B7B" w:rsidRPr="001C7509"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>15 x 2,667 Gy + 5 x 2,0 Gy Boost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000000"/>
            </w:tcBorders>
            <w:vAlign w:val="center"/>
            <w:hideMark/>
          </w:tcPr>
          <w:p w14:paraId="17CBDF93" w14:textId="2CE39A4E" w:rsidR="00A37B7B" w:rsidRPr="001C7509" w:rsidRDefault="00283BA8" w:rsidP="00BF7AEE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 xml:space="preserve">NF: </w:t>
            </w:r>
            <w:r w:rsidR="00A37B7B" w:rsidRPr="001C7509"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 xml:space="preserve">25 x 2 Gy + 5 x 2,0 Gy Boost 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034CCEAB" w14:textId="63B7CBB8" w:rsidR="00A37B7B" w:rsidRPr="001C7509" w:rsidRDefault="00283BA8" w:rsidP="00BF7AEE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 xml:space="preserve">NF (SIB): </w:t>
            </w:r>
            <w:r w:rsidR="00A37B7B" w:rsidRPr="001C7509"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>28 x 1,8 Gy incl. 28 x 0,3 Gy</w:t>
            </w:r>
          </w:p>
        </w:tc>
        <w:tc>
          <w:tcPr>
            <w:tcW w:w="15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508F8AD2" w14:textId="68818243" w:rsidR="00A37B7B" w:rsidRPr="00F36FE6" w:rsidRDefault="00A37B7B" w:rsidP="00BF7AEE">
            <w:pPr>
              <w:jc w:val="center"/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  <w:lang w:val="en-US"/>
              </w:rPr>
            </w:pPr>
            <w:r w:rsidRPr="00F36FE6"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  <w:lang w:val="en-US"/>
              </w:rPr>
              <w:t>UHF: 5 x 5 Gy</w:t>
            </w:r>
          </w:p>
        </w:tc>
      </w:tr>
      <w:tr w:rsidR="00283BA8" w:rsidRPr="000C4FF2" w14:paraId="4A3DFD6B" w14:textId="350ABD0F" w:rsidTr="008A1926">
        <w:trPr>
          <w:trHeight w:val="300"/>
          <w:jc w:val="center"/>
        </w:trPr>
        <w:tc>
          <w:tcPr>
            <w:tcW w:w="14450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C6E0B4"/>
            <w:vAlign w:val="center"/>
            <w:hideMark/>
          </w:tcPr>
          <w:p w14:paraId="7803C834" w14:textId="0CC68850" w:rsidR="00283BA8" w:rsidRPr="003D3ABF" w:rsidRDefault="00283BA8" w:rsidP="00BF7AEE">
            <w:pPr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</w:rPr>
            </w:pPr>
            <w:r w:rsidRPr="003D3ABF"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</w:rPr>
              <w:t>Main plan</w:t>
            </w:r>
          </w:p>
        </w:tc>
      </w:tr>
      <w:tr w:rsidR="00A37B7B" w:rsidRPr="000C4FF2" w14:paraId="22F73D1E" w14:textId="3D9776EF" w:rsidTr="00036FC7">
        <w:trPr>
          <w:trHeight w:val="585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472FC557" w14:textId="77777777" w:rsidR="00A37B7B" w:rsidRPr="00F269BF" w:rsidRDefault="00A37B7B" w:rsidP="00BF7AEE">
            <w:pPr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EBM-</w:t>
            </w:r>
          </w:p>
          <w:p w14:paraId="0EB281C9" w14:textId="5274F6DF" w:rsidR="00A37B7B" w:rsidRPr="00F269BF" w:rsidRDefault="00A37B7B" w:rsidP="00BF7AEE">
            <w:pPr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number</w:t>
            </w:r>
            <w:proofErr w:type="spellEnd"/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129B410" w14:textId="4F8F83C8" w:rsidR="00A37B7B" w:rsidRPr="00F269BF" w:rsidRDefault="00A37B7B" w:rsidP="00BF7AEE">
            <w:pPr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Descrip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67EDC4EB" w14:textId="3DD6A641" w:rsidR="00A37B7B" w:rsidRPr="00F269BF" w:rsidRDefault="00A37B7B" w:rsidP="006906CF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Credits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C000"/>
            <w:vAlign w:val="center"/>
            <w:hideMark/>
          </w:tcPr>
          <w:p w14:paraId="27A855FF" w14:textId="6E7F973E" w:rsidR="00A37B7B" w:rsidRPr="00F269BF" w:rsidRDefault="00A37B7B" w:rsidP="006906CF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Amount</w:t>
            </w:r>
            <w:proofErr w:type="spellEnd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1708" w:type="dxa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FF7DD51" w14:textId="6A8CE845" w:rsidR="00A37B7B" w:rsidRPr="00F269BF" w:rsidRDefault="00A37B7B" w:rsidP="006906CF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Factor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vAlign w:val="center"/>
            <w:hideMark/>
          </w:tcPr>
          <w:p w14:paraId="62F269C7" w14:textId="110EC7D3" w:rsidR="00A37B7B" w:rsidRPr="00F269BF" w:rsidRDefault="00A37B7B" w:rsidP="006906CF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Product</w:t>
            </w:r>
            <w:proofErr w:type="spellEnd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8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F6CA4EE" w14:textId="130FC587" w:rsidR="00A37B7B" w:rsidRPr="00F269BF" w:rsidRDefault="00A37B7B" w:rsidP="006906CF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Factor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6001D51" w14:textId="5F825338" w:rsidR="00A37B7B" w:rsidRPr="00F269BF" w:rsidRDefault="00A37B7B" w:rsidP="006906CF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Product</w:t>
            </w:r>
            <w:proofErr w:type="spellEnd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79CBAA3" w14:textId="1A6F8450" w:rsidR="00A37B7B" w:rsidRPr="00F269BF" w:rsidRDefault="00A37B7B" w:rsidP="006906CF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Fact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C000"/>
            <w:vAlign w:val="center"/>
            <w:hideMark/>
          </w:tcPr>
          <w:p w14:paraId="12B0C80C" w14:textId="5808D181" w:rsidR="00A37B7B" w:rsidRPr="00F269BF" w:rsidRDefault="00A37B7B" w:rsidP="006906CF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Product</w:t>
            </w:r>
            <w:proofErr w:type="spellEnd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15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</w:tcPr>
          <w:p w14:paraId="76BA9326" w14:textId="6CB4EB98" w:rsidR="00A37B7B" w:rsidRPr="00F36FE6" w:rsidRDefault="00283BA8" w:rsidP="006906CF">
            <w:pPr>
              <w:jc w:val="center"/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</w:rPr>
            </w:pPr>
            <w:proofErr w:type="spellStart"/>
            <w:r w:rsidRPr="00F36FE6"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</w:rPr>
              <w:t>Product</w:t>
            </w:r>
            <w:proofErr w:type="spellEnd"/>
            <w:r w:rsidRPr="00F36FE6"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</w:rPr>
              <w:t xml:space="preserve"> (€)</w:t>
            </w:r>
          </w:p>
        </w:tc>
      </w:tr>
      <w:tr w:rsidR="00A37B7B" w:rsidRPr="000C4FF2" w14:paraId="74F1939F" w14:textId="4C765320" w:rsidTr="00036FC7">
        <w:trPr>
          <w:trHeight w:val="72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069B1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25211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34AD8" w14:textId="079F6F1E" w:rsidR="00A37B7B" w:rsidRPr="00F269BF" w:rsidRDefault="00A37B7B" w:rsidP="00A84262">
            <w:pPr>
              <w:jc w:val="both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color w:val="000000"/>
                <w:szCs w:val="20"/>
              </w:rPr>
              <w:t>Konsiliarpauschale</w:t>
            </w:r>
            <w:proofErr w:type="spellEnd"/>
            <w:r w:rsidRPr="00F269BF">
              <w:rPr>
                <w:rFonts w:ascii="Times New Roman" w:hAnsi="Times New Roman"/>
                <w:color w:val="000000"/>
                <w:szCs w:val="20"/>
              </w:rPr>
              <w:t xml:space="preserve"> bei bösartiger Erkrankung (Aufklärungsgespräch &amp; Arztgespräch nach Neueinstellun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B2C5F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333333"/>
                <w:szCs w:val="20"/>
              </w:rPr>
            </w:pPr>
            <w:r w:rsidRPr="00F269BF">
              <w:rPr>
                <w:rFonts w:ascii="Times New Roman" w:hAnsi="Times New Roman"/>
                <w:color w:val="333333"/>
                <w:szCs w:val="20"/>
              </w:rPr>
              <w:t>104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6D51F247" w14:textId="18F5E18E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29.02</w:t>
            </w:r>
          </w:p>
        </w:tc>
        <w:tc>
          <w:tcPr>
            <w:tcW w:w="1708" w:type="dxa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BC88FB7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583E5E7C" w14:textId="54FAFCCF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 xml:space="preserve">258.04 </w:t>
            </w:r>
          </w:p>
        </w:tc>
        <w:tc>
          <w:tcPr>
            <w:tcW w:w="8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14E438D1" w14:textId="5B03542E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2646F9D" w14:textId="2C43AB48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258.04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noWrap/>
            <w:vAlign w:val="center"/>
            <w:hideMark/>
          </w:tcPr>
          <w:p w14:paraId="0C70A7E3" w14:textId="2912B9AA" w:rsidR="00A37B7B" w:rsidRPr="00F269BF" w:rsidRDefault="00A37B7B" w:rsidP="00762524">
            <w:pPr>
              <w:jc w:val="right"/>
              <w:rPr>
                <w:rFonts w:ascii="Times New Roman" w:hAnsi="Times New Roman"/>
                <w:szCs w:val="20"/>
              </w:rPr>
            </w:pPr>
            <w:r w:rsidRPr="00F269BF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E1E1"/>
            <w:vAlign w:val="center"/>
            <w:hideMark/>
          </w:tcPr>
          <w:p w14:paraId="58E56F74" w14:textId="1A88B554" w:rsidR="00A37B7B" w:rsidRPr="00F269BF" w:rsidRDefault="00A37B7B" w:rsidP="00BF7AEE">
            <w:pPr>
              <w:jc w:val="right"/>
              <w:rPr>
                <w:rFonts w:ascii="Times New Roman" w:hAnsi="Times New Roman"/>
                <w:szCs w:val="20"/>
              </w:rPr>
            </w:pPr>
            <w:r w:rsidRPr="00F269BF">
              <w:rPr>
                <w:rFonts w:ascii="Times New Roman" w:hAnsi="Times New Roman"/>
                <w:szCs w:val="20"/>
              </w:rPr>
              <w:t>258.04</w:t>
            </w:r>
          </w:p>
        </w:tc>
        <w:tc>
          <w:tcPr>
            <w:tcW w:w="15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</w:tcPr>
          <w:p w14:paraId="725FC2CC" w14:textId="64EA52FF" w:rsidR="00A37B7B" w:rsidRPr="00F36FE6" w:rsidRDefault="00B05013" w:rsidP="00BF7AEE">
            <w:pPr>
              <w:jc w:val="right"/>
              <w:rPr>
                <w:rFonts w:ascii="Times New Roman" w:hAnsi="Times New Roman"/>
                <w:color w:val="767171" w:themeColor="background2" w:themeShade="80"/>
                <w:szCs w:val="20"/>
              </w:rPr>
            </w:pPr>
            <w:r w:rsidRPr="00F36FE6">
              <w:rPr>
                <w:rFonts w:ascii="Times New Roman" w:hAnsi="Times New Roman"/>
                <w:color w:val="767171" w:themeColor="background2" w:themeShade="80"/>
                <w:szCs w:val="20"/>
              </w:rPr>
              <w:t>129.02</w:t>
            </w:r>
          </w:p>
        </w:tc>
      </w:tr>
      <w:tr w:rsidR="00A37B7B" w:rsidRPr="000C4FF2" w14:paraId="3074BC1C" w14:textId="5A6CA7A3" w:rsidTr="00036FC7">
        <w:trPr>
          <w:trHeight w:val="585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93CD6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34360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FC42B" w14:textId="7975B61C" w:rsidR="00A37B7B" w:rsidRPr="00F269BF" w:rsidRDefault="00A37B7B" w:rsidP="00A84262">
            <w:pPr>
              <w:jc w:val="both"/>
              <w:rPr>
                <w:rFonts w:ascii="Times New Roman" w:hAnsi="Times New Roman"/>
                <w:color w:val="333333"/>
                <w:szCs w:val="20"/>
              </w:rPr>
            </w:pPr>
            <w:r w:rsidRPr="00F269BF">
              <w:rPr>
                <w:rFonts w:ascii="Times New Roman" w:hAnsi="Times New Roman"/>
                <w:szCs w:val="20"/>
              </w:rPr>
              <w:t>CT-gesteuerte Untersuchung von Organabschnitten für die Bestrahlungsplanung bei Tele- oder Brachytherapi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58B26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333333"/>
                <w:szCs w:val="20"/>
              </w:rPr>
            </w:pPr>
            <w:r w:rsidRPr="00F269BF">
              <w:rPr>
                <w:rFonts w:ascii="Times New Roman" w:hAnsi="Times New Roman"/>
                <w:color w:val="333333"/>
                <w:szCs w:val="20"/>
              </w:rPr>
              <w:t>354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49E80F5D" w14:textId="01F3828E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 xml:space="preserve">43.87 </w:t>
            </w:r>
          </w:p>
        </w:tc>
        <w:tc>
          <w:tcPr>
            <w:tcW w:w="1708" w:type="dxa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6A24577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7A4FC888" w14:textId="06D24932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 xml:space="preserve">43.87 </w:t>
            </w:r>
          </w:p>
        </w:tc>
        <w:tc>
          <w:tcPr>
            <w:tcW w:w="8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235252BD" w14:textId="2F788BFC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83CD5FB" w14:textId="3CACACBA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43.87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noWrap/>
            <w:vAlign w:val="center"/>
            <w:hideMark/>
          </w:tcPr>
          <w:p w14:paraId="54121419" w14:textId="0A62A99D" w:rsidR="00A37B7B" w:rsidRPr="00F269BF" w:rsidRDefault="00A37B7B" w:rsidP="00BF7AEE">
            <w:pPr>
              <w:jc w:val="right"/>
              <w:rPr>
                <w:rFonts w:ascii="Times New Roman" w:hAnsi="Times New Roman"/>
                <w:szCs w:val="20"/>
              </w:rPr>
            </w:pPr>
            <w:r w:rsidRPr="00F269BF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E1E1"/>
            <w:vAlign w:val="center"/>
            <w:hideMark/>
          </w:tcPr>
          <w:p w14:paraId="5499EF0E" w14:textId="0465CA79" w:rsidR="00A37B7B" w:rsidRPr="00F269BF" w:rsidRDefault="00A37B7B" w:rsidP="00BF7AEE">
            <w:pPr>
              <w:jc w:val="right"/>
              <w:rPr>
                <w:rFonts w:ascii="Times New Roman" w:hAnsi="Times New Roman"/>
                <w:szCs w:val="20"/>
              </w:rPr>
            </w:pPr>
            <w:r w:rsidRPr="00F269BF">
              <w:rPr>
                <w:rFonts w:ascii="Times New Roman" w:hAnsi="Times New Roman"/>
                <w:szCs w:val="20"/>
              </w:rPr>
              <w:t>43.87</w:t>
            </w:r>
          </w:p>
        </w:tc>
        <w:tc>
          <w:tcPr>
            <w:tcW w:w="15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</w:tcPr>
          <w:p w14:paraId="15680025" w14:textId="21616CB1" w:rsidR="00A37B7B" w:rsidRPr="00F36FE6" w:rsidRDefault="00B05013" w:rsidP="00BF7AEE">
            <w:pPr>
              <w:jc w:val="right"/>
              <w:rPr>
                <w:rFonts w:ascii="Times New Roman" w:hAnsi="Times New Roman"/>
                <w:color w:val="767171" w:themeColor="background2" w:themeShade="80"/>
                <w:szCs w:val="20"/>
              </w:rPr>
            </w:pPr>
            <w:r w:rsidRPr="00F36FE6">
              <w:rPr>
                <w:rFonts w:ascii="Times New Roman" w:hAnsi="Times New Roman"/>
                <w:color w:val="767171" w:themeColor="background2" w:themeShade="80"/>
                <w:szCs w:val="20"/>
              </w:rPr>
              <w:t>43.87</w:t>
            </w:r>
          </w:p>
        </w:tc>
      </w:tr>
      <w:tr w:rsidR="00A37B7B" w:rsidRPr="000C4FF2" w14:paraId="727B465C" w14:textId="0BE4CBFF" w:rsidTr="00036FC7">
        <w:trPr>
          <w:trHeight w:val="1483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157B7" w14:textId="45994391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25342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EBD47" w14:textId="5D9D1369" w:rsidR="00A37B7B" w:rsidRPr="00F269BF" w:rsidRDefault="00A37B7B" w:rsidP="00A84262">
            <w:pPr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 xml:space="preserve">Rechnerunterstützte Bestrahlungsplanung für die perkutane Bestrahlung mit individueller Dosisplanung für irreguläre Felder mit individuellen Blöcken, Viellamellenkollimator, nicht </w:t>
            </w:r>
            <w:proofErr w:type="spellStart"/>
            <w:r w:rsidRPr="00F269BF">
              <w:rPr>
                <w:rFonts w:ascii="Times New Roman" w:hAnsi="Times New Roman"/>
                <w:color w:val="000000"/>
                <w:szCs w:val="20"/>
              </w:rPr>
              <w:t>koplanaren</w:t>
            </w:r>
            <w:proofErr w:type="spellEnd"/>
            <w:r w:rsidRPr="00F269BF">
              <w:rPr>
                <w:rFonts w:ascii="Times New Roman" w:hAnsi="Times New Roman"/>
                <w:color w:val="000000"/>
                <w:szCs w:val="20"/>
              </w:rPr>
              <w:t xml:space="preserve"> Feldern und/oder 3-D-Planu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036AB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4744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331E0AEC" w14:textId="503EA831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 xml:space="preserve">587.94 </w:t>
            </w:r>
          </w:p>
        </w:tc>
        <w:tc>
          <w:tcPr>
            <w:tcW w:w="1708" w:type="dxa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295E08B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6AD4020B" w14:textId="03375DF4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 xml:space="preserve">587.94 </w:t>
            </w:r>
          </w:p>
        </w:tc>
        <w:tc>
          <w:tcPr>
            <w:tcW w:w="8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14:paraId="538911C4" w14:textId="6FE47392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C7B7853" w14:textId="78348012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587.94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  <w:hideMark/>
          </w:tcPr>
          <w:p w14:paraId="001C434B" w14:textId="79884A2E" w:rsidR="00A37B7B" w:rsidRPr="00F269BF" w:rsidRDefault="00A37B7B" w:rsidP="00BF7AEE">
            <w:pPr>
              <w:jc w:val="right"/>
              <w:rPr>
                <w:rFonts w:ascii="Times New Roman" w:hAnsi="Times New Roman"/>
                <w:szCs w:val="20"/>
              </w:rPr>
            </w:pPr>
            <w:r w:rsidRPr="00F269BF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E1E1"/>
            <w:vAlign w:val="center"/>
            <w:hideMark/>
          </w:tcPr>
          <w:p w14:paraId="574E50B6" w14:textId="57FC9A81" w:rsidR="00A37B7B" w:rsidRPr="00F269BF" w:rsidRDefault="00A37B7B" w:rsidP="00BF7AEE">
            <w:pPr>
              <w:jc w:val="right"/>
              <w:rPr>
                <w:rFonts w:ascii="Times New Roman" w:hAnsi="Times New Roman"/>
                <w:szCs w:val="20"/>
              </w:rPr>
            </w:pPr>
            <w:r w:rsidRPr="00F269BF">
              <w:rPr>
                <w:rFonts w:ascii="Times New Roman" w:hAnsi="Times New Roman"/>
                <w:szCs w:val="20"/>
              </w:rPr>
              <w:t>587.94</w:t>
            </w:r>
          </w:p>
        </w:tc>
        <w:tc>
          <w:tcPr>
            <w:tcW w:w="15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</w:tcPr>
          <w:p w14:paraId="6372B77F" w14:textId="2F84D8A5" w:rsidR="00A37B7B" w:rsidRPr="00F36FE6" w:rsidRDefault="00B05013" w:rsidP="00BF7AEE">
            <w:pPr>
              <w:jc w:val="right"/>
              <w:rPr>
                <w:rFonts w:ascii="Times New Roman" w:hAnsi="Times New Roman"/>
                <w:color w:val="767171" w:themeColor="background2" w:themeShade="80"/>
                <w:szCs w:val="20"/>
              </w:rPr>
            </w:pPr>
            <w:r w:rsidRPr="00F36FE6">
              <w:rPr>
                <w:rFonts w:ascii="Times New Roman" w:hAnsi="Times New Roman"/>
                <w:color w:val="767171" w:themeColor="background2" w:themeShade="80"/>
                <w:szCs w:val="20"/>
              </w:rPr>
              <w:t>587.94</w:t>
            </w:r>
          </w:p>
        </w:tc>
      </w:tr>
      <w:tr w:rsidR="00A37B7B" w:rsidRPr="000C4FF2" w14:paraId="6DE0F49E" w14:textId="6BC74BDA" w:rsidTr="00036FC7">
        <w:trPr>
          <w:trHeight w:val="1230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72364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25343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5A9CB" w14:textId="77777777" w:rsidR="00A37B7B" w:rsidRPr="00F269BF" w:rsidRDefault="00A37B7B" w:rsidP="00A84262">
            <w:pPr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Zuschlag zur Gebührenordnungsposition 25342 für die rechnerunterstützte Hochpräzisionsbestrahlungsplanung (IMRT und/oder fraktionierte Stereotaxie), je Bestrahlungsseri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F8AF7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245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3DB304BD" w14:textId="0C4B96A2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54.30</w:t>
            </w:r>
          </w:p>
        </w:tc>
        <w:tc>
          <w:tcPr>
            <w:tcW w:w="1708" w:type="dxa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7C9ACCA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2EF68AF7" w14:textId="12CBC51F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54.30</w:t>
            </w:r>
          </w:p>
        </w:tc>
        <w:tc>
          <w:tcPr>
            <w:tcW w:w="8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14:paraId="3A8DCFB7" w14:textId="0F2819C9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D666829" w14:textId="668605D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54.30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  <w:hideMark/>
          </w:tcPr>
          <w:p w14:paraId="6B4ACBA3" w14:textId="551535BC" w:rsidR="00A37B7B" w:rsidRPr="00F269BF" w:rsidRDefault="00A37B7B" w:rsidP="00BF7AEE">
            <w:pPr>
              <w:jc w:val="right"/>
              <w:rPr>
                <w:rFonts w:ascii="Times New Roman" w:hAnsi="Times New Roman"/>
                <w:szCs w:val="20"/>
              </w:rPr>
            </w:pPr>
            <w:r w:rsidRPr="00F269BF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E1E1"/>
            <w:vAlign w:val="center"/>
            <w:hideMark/>
          </w:tcPr>
          <w:p w14:paraId="2F731B09" w14:textId="38DB26B9" w:rsidR="00A37B7B" w:rsidRPr="00F269BF" w:rsidRDefault="00A37B7B" w:rsidP="00BF7AEE">
            <w:pPr>
              <w:jc w:val="right"/>
              <w:rPr>
                <w:rFonts w:ascii="Times New Roman" w:hAnsi="Times New Roman"/>
                <w:szCs w:val="20"/>
              </w:rPr>
            </w:pPr>
            <w:r w:rsidRPr="00F269BF">
              <w:rPr>
                <w:rFonts w:ascii="Times New Roman" w:hAnsi="Times New Roman"/>
                <w:szCs w:val="20"/>
              </w:rPr>
              <w:t>154.30</w:t>
            </w:r>
          </w:p>
        </w:tc>
        <w:tc>
          <w:tcPr>
            <w:tcW w:w="15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</w:tcPr>
          <w:p w14:paraId="57B5E17B" w14:textId="3D14EE52" w:rsidR="00A37B7B" w:rsidRPr="00F36FE6" w:rsidRDefault="00E80724" w:rsidP="00BF7AEE">
            <w:pPr>
              <w:jc w:val="right"/>
              <w:rPr>
                <w:rFonts w:ascii="Times New Roman" w:hAnsi="Times New Roman"/>
                <w:color w:val="767171" w:themeColor="background2" w:themeShade="80"/>
                <w:szCs w:val="20"/>
              </w:rPr>
            </w:pPr>
            <w:r w:rsidRPr="00F36FE6">
              <w:rPr>
                <w:rFonts w:ascii="Times New Roman" w:hAnsi="Times New Roman"/>
                <w:color w:val="767171" w:themeColor="background2" w:themeShade="80"/>
                <w:szCs w:val="20"/>
              </w:rPr>
              <w:t>154.30</w:t>
            </w:r>
          </w:p>
        </w:tc>
      </w:tr>
      <w:tr w:rsidR="00A37B7B" w:rsidRPr="000C4FF2" w14:paraId="75DE6EE4" w14:textId="1D73379E" w:rsidTr="00036FC7">
        <w:trPr>
          <w:trHeight w:val="1240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5551F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25328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F6CB0" w14:textId="77777777" w:rsidR="00A37B7B" w:rsidRPr="00F269BF" w:rsidRDefault="00A37B7B" w:rsidP="00BF7AEE">
            <w:pPr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Zuschlag bei Überschreitung der Einzeldosis ≥ 2,5 Gy bei bösartiger Erkrankung, Zuschlag zur Gebührenordnungsposition 25321 bei Überschreitung der Einzeldosis ≥ 2,5 Gy, je Bestrahlungssitzu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98165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480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01D5B0EC" w14:textId="539E417B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59.49</w:t>
            </w:r>
          </w:p>
        </w:tc>
        <w:tc>
          <w:tcPr>
            <w:tcW w:w="1708" w:type="dxa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DF10E2C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23B99B6B" w14:textId="33A6AA4B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892.35</w:t>
            </w:r>
          </w:p>
        </w:tc>
        <w:tc>
          <w:tcPr>
            <w:tcW w:w="8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14:paraId="68F8E041" w14:textId="0B2E09B0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EC00FE1" w14:textId="4EFD5038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  <w:hideMark/>
          </w:tcPr>
          <w:p w14:paraId="5109D2F8" w14:textId="7E03C722" w:rsidR="00A37B7B" w:rsidRPr="00F269BF" w:rsidRDefault="00A37B7B" w:rsidP="00BF7AEE">
            <w:pPr>
              <w:jc w:val="right"/>
              <w:rPr>
                <w:rFonts w:ascii="Times New Roman" w:hAnsi="Times New Roman"/>
                <w:szCs w:val="20"/>
              </w:rPr>
            </w:pPr>
            <w:r w:rsidRPr="00F269BF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E1E1"/>
            <w:vAlign w:val="center"/>
            <w:hideMark/>
          </w:tcPr>
          <w:p w14:paraId="00EF42B3" w14:textId="072138A3" w:rsidR="00A37B7B" w:rsidRPr="00F269BF" w:rsidRDefault="00A37B7B" w:rsidP="00BF7AEE">
            <w:pPr>
              <w:jc w:val="right"/>
              <w:rPr>
                <w:rFonts w:ascii="Times New Roman" w:hAnsi="Times New Roman"/>
                <w:szCs w:val="20"/>
              </w:rPr>
            </w:pPr>
            <w:r w:rsidRPr="00F269BF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5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</w:tcPr>
          <w:p w14:paraId="682958CD" w14:textId="66F3320F" w:rsidR="00A37B7B" w:rsidRPr="00F36FE6" w:rsidRDefault="00E51914" w:rsidP="00BF7AEE">
            <w:pPr>
              <w:jc w:val="right"/>
              <w:rPr>
                <w:rFonts w:ascii="Times New Roman" w:hAnsi="Times New Roman"/>
                <w:color w:val="767171" w:themeColor="background2" w:themeShade="80"/>
                <w:szCs w:val="20"/>
              </w:rPr>
            </w:pPr>
            <w:r w:rsidRPr="00F36FE6">
              <w:rPr>
                <w:rFonts w:ascii="Times New Roman" w:hAnsi="Times New Roman"/>
                <w:color w:val="767171" w:themeColor="background2" w:themeShade="80"/>
                <w:szCs w:val="20"/>
              </w:rPr>
              <w:t>297.45</w:t>
            </w:r>
          </w:p>
        </w:tc>
      </w:tr>
      <w:tr w:rsidR="00A37B7B" w:rsidRPr="00A445CF" w14:paraId="265DE94B" w14:textId="612A2EA9" w:rsidTr="00283BA8">
        <w:trPr>
          <w:trHeight w:val="685"/>
          <w:jc w:val="center"/>
        </w:trPr>
        <w:tc>
          <w:tcPr>
            <w:tcW w:w="12894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658EA" w14:textId="0307F20C" w:rsidR="00A37B7B" w:rsidRPr="00F269BF" w:rsidRDefault="00A37B7B" w:rsidP="009779EE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  <w:r w:rsidRPr="00F269BF">
              <w:rPr>
                <w:rFonts w:ascii="Times New Roman" w:hAnsi="Times New Roman"/>
                <w:i/>
                <w:iCs/>
                <w:szCs w:val="20"/>
                <w:lang w:val="en-US"/>
              </w:rPr>
              <w:t>To be continued on the next two pages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CF272" w14:textId="77777777" w:rsidR="00A37B7B" w:rsidRPr="00F269BF" w:rsidRDefault="00A37B7B" w:rsidP="009779EE">
            <w:pPr>
              <w:jc w:val="center"/>
              <w:rPr>
                <w:rFonts w:ascii="Times New Roman" w:hAnsi="Times New Roman"/>
                <w:i/>
                <w:iCs/>
                <w:szCs w:val="20"/>
                <w:lang w:val="en-US"/>
              </w:rPr>
            </w:pPr>
          </w:p>
        </w:tc>
      </w:tr>
      <w:tr w:rsidR="00A37B7B" w:rsidRPr="000C4FF2" w14:paraId="4D2BFF97" w14:textId="732C24EE" w:rsidTr="00036FC7">
        <w:trPr>
          <w:trHeight w:val="585"/>
          <w:jc w:val="center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E355ABB" w14:textId="77777777" w:rsidR="00A37B7B" w:rsidRPr="00F269BF" w:rsidRDefault="00A37B7B" w:rsidP="0058317C">
            <w:pPr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lastRenderedPageBreak/>
              <w:t>EBM-</w:t>
            </w:r>
          </w:p>
          <w:p w14:paraId="5FE6A361" w14:textId="30E95913" w:rsidR="00A37B7B" w:rsidRPr="00F269BF" w:rsidRDefault="00A37B7B" w:rsidP="0058317C">
            <w:pPr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number</w:t>
            </w:r>
            <w:proofErr w:type="spellEnd"/>
          </w:p>
        </w:tc>
        <w:tc>
          <w:tcPr>
            <w:tcW w:w="2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E16AC5C" w14:textId="105F98AA" w:rsidR="00A37B7B" w:rsidRPr="00F269BF" w:rsidRDefault="00A37B7B" w:rsidP="0058317C">
            <w:pPr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Description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6DF2362" w14:textId="65EE2C21" w:rsidR="00A37B7B" w:rsidRPr="00F269BF" w:rsidRDefault="00A37B7B" w:rsidP="0058317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Credits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C000"/>
            <w:vAlign w:val="center"/>
            <w:hideMark/>
          </w:tcPr>
          <w:p w14:paraId="295D37E7" w14:textId="5D3EC3E6" w:rsidR="00A37B7B" w:rsidRPr="00F269BF" w:rsidRDefault="00A37B7B" w:rsidP="0058317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Amount</w:t>
            </w:r>
            <w:proofErr w:type="spellEnd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8364F76" w14:textId="64126FB7" w:rsidR="00A37B7B" w:rsidRPr="00F269BF" w:rsidRDefault="00A37B7B" w:rsidP="0058317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Factor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000"/>
            <w:vAlign w:val="center"/>
            <w:hideMark/>
          </w:tcPr>
          <w:p w14:paraId="56936B0F" w14:textId="51FADE95" w:rsidR="00A37B7B" w:rsidRPr="00F269BF" w:rsidRDefault="00A37B7B" w:rsidP="0058317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Product</w:t>
            </w:r>
            <w:proofErr w:type="spellEnd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847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07F0EC4" w14:textId="74BAF434" w:rsidR="00A37B7B" w:rsidRPr="00F269BF" w:rsidRDefault="00A37B7B" w:rsidP="0058317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Factor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556659C2" w14:textId="53699EC6" w:rsidR="00A37B7B" w:rsidRPr="00F269BF" w:rsidRDefault="00A37B7B" w:rsidP="0058317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Product</w:t>
            </w:r>
            <w:proofErr w:type="spellEnd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528E3853" w14:textId="4E3D4CE2" w:rsidR="00A37B7B" w:rsidRPr="00F269BF" w:rsidRDefault="00A37B7B" w:rsidP="0058317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Facto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513A19E" w14:textId="4B967A42" w:rsidR="00A37B7B" w:rsidRPr="00F269BF" w:rsidRDefault="00A37B7B" w:rsidP="0058317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Product</w:t>
            </w:r>
            <w:proofErr w:type="spellEnd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</w:tcPr>
          <w:p w14:paraId="7F91BEA9" w14:textId="62549A37" w:rsidR="00A37B7B" w:rsidRPr="00F36FE6" w:rsidRDefault="00F36FE6" w:rsidP="0058317C">
            <w:pPr>
              <w:jc w:val="center"/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</w:rPr>
            </w:pPr>
            <w:proofErr w:type="spellStart"/>
            <w:r w:rsidRPr="00F36FE6"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</w:rPr>
              <w:t>Product</w:t>
            </w:r>
            <w:proofErr w:type="spellEnd"/>
            <w:r w:rsidRPr="00F36FE6"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</w:rPr>
              <w:t xml:space="preserve"> (€)</w:t>
            </w:r>
          </w:p>
        </w:tc>
      </w:tr>
      <w:tr w:rsidR="00A37B7B" w:rsidRPr="000C4FF2" w14:paraId="0B0E89A5" w14:textId="3D620EAF" w:rsidTr="00036FC7">
        <w:trPr>
          <w:trHeight w:val="1804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124ED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25321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28677" w14:textId="77777777" w:rsidR="00A37B7B" w:rsidRPr="00F269BF" w:rsidRDefault="00A37B7B" w:rsidP="009506F6">
            <w:pPr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 xml:space="preserve">Bestrahlung mit einem Linearbeschleuniger bei bösartigen Erkrankungen oder bei raumfordernden Prozessen des zentralen Nervensystems, für das </w:t>
            </w:r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erste</w:t>
            </w:r>
            <w:r w:rsidRPr="00F269BF">
              <w:rPr>
                <w:rFonts w:ascii="Times New Roman" w:hAnsi="Times New Roman"/>
                <w:color w:val="000000"/>
                <w:szCs w:val="20"/>
              </w:rPr>
              <w:t xml:space="preserve"> Zielvolumen, je Bestrahlungssitzung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D727F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96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784E6838" w14:textId="43FC3D7B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18.98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30136BC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109DB705" w14:textId="76C8A4F4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784.7</w:t>
            </w:r>
          </w:p>
        </w:tc>
        <w:tc>
          <w:tcPr>
            <w:tcW w:w="8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14:paraId="6BBB2545" w14:textId="268987B5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2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591B58A" w14:textId="4452CE9F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2,974.50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  <w:hideMark/>
          </w:tcPr>
          <w:p w14:paraId="591B2425" w14:textId="2441B797" w:rsidR="00A37B7B" w:rsidRPr="00F269BF" w:rsidRDefault="00A37B7B" w:rsidP="00BF7AEE">
            <w:pPr>
              <w:jc w:val="right"/>
              <w:rPr>
                <w:rFonts w:ascii="Times New Roman" w:hAnsi="Times New Roman"/>
                <w:szCs w:val="20"/>
              </w:rPr>
            </w:pPr>
            <w:r w:rsidRPr="00F269BF">
              <w:rPr>
                <w:rFonts w:ascii="Times New Roman" w:hAnsi="Times New Roman"/>
                <w:szCs w:val="20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E1E1"/>
            <w:vAlign w:val="center"/>
            <w:hideMark/>
          </w:tcPr>
          <w:p w14:paraId="01468FFD" w14:textId="65427208" w:rsidR="00A37B7B" w:rsidRPr="00F269BF" w:rsidRDefault="00A37B7B" w:rsidP="00BF7AEE">
            <w:pPr>
              <w:jc w:val="right"/>
              <w:rPr>
                <w:rFonts w:ascii="Times New Roman" w:hAnsi="Times New Roman"/>
                <w:szCs w:val="20"/>
              </w:rPr>
            </w:pPr>
            <w:r w:rsidRPr="00F269BF">
              <w:rPr>
                <w:rFonts w:ascii="Times New Roman" w:hAnsi="Times New Roman"/>
                <w:szCs w:val="20"/>
              </w:rPr>
              <w:t>3331.44</w:t>
            </w:r>
          </w:p>
        </w:tc>
        <w:tc>
          <w:tcPr>
            <w:tcW w:w="15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</w:tcPr>
          <w:p w14:paraId="75DA1794" w14:textId="6F0AD6E7" w:rsidR="00A37B7B" w:rsidRPr="00F36FE6" w:rsidRDefault="00B514E2" w:rsidP="00BF7AEE">
            <w:pPr>
              <w:jc w:val="right"/>
              <w:rPr>
                <w:rFonts w:ascii="Times New Roman" w:hAnsi="Times New Roman"/>
                <w:color w:val="767171" w:themeColor="background2" w:themeShade="80"/>
                <w:szCs w:val="20"/>
              </w:rPr>
            </w:pPr>
            <w:r w:rsidRPr="00F36FE6">
              <w:rPr>
                <w:rFonts w:ascii="Times New Roman" w:hAnsi="Times New Roman"/>
                <w:color w:val="767171" w:themeColor="background2" w:themeShade="80"/>
                <w:szCs w:val="20"/>
              </w:rPr>
              <w:t>594.9</w:t>
            </w:r>
          </w:p>
        </w:tc>
      </w:tr>
      <w:tr w:rsidR="001C7509" w:rsidRPr="000C4FF2" w14:paraId="26572CE9" w14:textId="77777777" w:rsidTr="008A1926">
        <w:trPr>
          <w:trHeight w:val="300"/>
          <w:jc w:val="center"/>
        </w:trPr>
        <w:tc>
          <w:tcPr>
            <w:tcW w:w="14450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8CBAD"/>
            <w:vAlign w:val="center"/>
            <w:hideMark/>
          </w:tcPr>
          <w:p w14:paraId="01EE198F" w14:textId="3AC37F88" w:rsidR="001C7509" w:rsidRPr="00F36FE6" w:rsidRDefault="001C7509" w:rsidP="00BF7AEE">
            <w:pPr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</w:rPr>
            </w:pPr>
            <w:r w:rsidRPr="00F36FE6"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</w:rPr>
              <w:t>Boost</w:t>
            </w:r>
          </w:p>
        </w:tc>
      </w:tr>
      <w:tr w:rsidR="00A37B7B" w:rsidRPr="000C4FF2" w14:paraId="358BECFB" w14:textId="3E0A857A" w:rsidTr="00036FC7">
        <w:trPr>
          <w:trHeight w:val="2087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2B5B1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25342</w:t>
            </w:r>
          </w:p>
        </w:tc>
        <w:tc>
          <w:tcPr>
            <w:tcW w:w="2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15058" w14:textId="77777777" w:rsidR="00A37B7B" w:rsidRPr="00F269BF" w:rsidRDefault="00A37B7B" w:rsidP="009506F6">
            <w:pPr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 xml:space="preserve">Rechnerunterstützte Bestrahlungsplanung für die perkutane Bestrahlung mit individueller Dosisplanung für irreguläre Felder mit individuellen Blöcken, Viellamellenkollimator, nicht </w:t>
            </w:r>
            <w:proofErr w:type="spellStart"/>
            <w:r w:rsidRPr="00F269BF">
              <w:rPr>
                <w:rFonts w:ascii="Times New Roman" w:hAnsi="Times New Roman"/>
                <w:color w:val="000000"/>
                <w:szCs w:val="20"/>
              </w:rPr>
              <w:t>koplanaren</w:t>
            </w:r>
            <w:proofErr w:type="spellEnd"/>
            <w:r w:rsidRPr="00F269BF">
              <w:rPr>
                <w:rFonts w:ascii="Times New Roman" w:hAnsi="Times New Roman"/>
                <w:color w:val="000000"/>
                <w:szCs w:val="20"/>
              </w:rPr>
              <w:t xml:space="preserve"> Feldern und/oder 3-D-Planung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4225A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474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35369D21" w14:textId="392D0D44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587.94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B36CAF1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50142BC2" w14:textId="15E0DE9A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587.94</w:t>
            </w:r>
          </w:p>
        </w:tc>
        <w:tc>
          <w:tcPr>
            <w:tcW w:w="847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14:paraId="514A4F11" w14:textId="754FC46E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AC82D9F" w14:textId="63696F2A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587.94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  <w:hideMark/>
          </w:tcPr>
          <w:p w14:paraId="58E70070" w14:textId="47F57935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E1E1"/>
            <w:vAlign w:val="center"/>
            <w:hideMark/>
          </w:tcPr>
          <w:p w14:paraId="3108B170" w14:textId="15FF3791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587.94</w:t>
            </w:r>
          </w:p>
        </w:tc>
        <w:tc>
          <w:tcPr>
            <w:tcW w:w="15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</w:tcPr>
          <w:p w14:paraId="34AF7C27" w14:textId="2BE3DEB4" w:rsidR="00A37B7B" w:rsidRPr="00F36FE6" w:rsidRDefault="005227AF" w:rsidP="00BF7AEE">
            <w:pPr>
              <w:jc w:val="right"/>
              <w:rPr>
                <w:rFonts w:ascii="Times New Roman" w:hAnsi="Times New Roman"/>
                <w:color w:val="767171" w:themeColor="background2" w:themeShade="80"/>
                <w:szCs w:val="20"/>
              </w:rPr>
            </w:pPr>
            <w:r w:rsidRPr="00F36FE6">
              <w:rPr>
                <w:rFonts w:ascii="Times New Roman" w:hAnsi="Times New Roman"/>
                <w:color w:val="767171" w:themeColor="background2" w:themeShade="80"/>
                <w:szCs w:val="20"/>
              </w:rPr>
              <w:t>0</w:t>
            </w:r>
          </w:p>
        </w:tc>
      </w:tr>
      <w:tr w:rsidR="00A37B7B" w:rsidRPr="000C4FF2" w14:paraId="19AE4ACC" w14:textId="52231BBB" w:rsidTr="00036FC7">
        <w:trPr>
          <w:trHeight w:val="1538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F241C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25343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93896" w14:textId="77777777" w:rsidR="00A37B7B" w:rsidRPr="00F269BF" w:rsidRDefault="00A37B7B" w:rsidP="009506F6">
            <w:pPr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Zuschlag zur Gebührenordnungsposition 25342 für die rechnerunterstützte Hochpräzisionsbestrahlungsplanung (IMRT und/oder fraktionierte Stereotaxie), je Bestrahlungsserie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CBA59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245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1FF5925E" w14:textId="358D58D8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54.30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AFCF62B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457C972D" w14:textId="1A963459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54.30</w:t>
            </w:r>
          </w:p>
        </w:tc>
        <w:tc>
          <w:tcPr>
            <w:tcW w:w="8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14:paraId="2586496F" w14:textId="676A80F3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BBBDC00" w14:textId="02EFB2B3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54.30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  <w:hideMark/>
          </w:tcPr>
          <w:p w14:paraId="1B84ACDA" w14:textId="3B32729C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E1E1"/>
            <w:vAlign w:val="center"/>
            <w:hideMark/>
          </w:tcPr>
          <w:p w14:paraId="4BE7E0F7" w14:textId="6194F321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5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</w:tcPr>
          <w:p w14:paraId="27EBC674" w14:textId="5FE35BC8" w:rsidR="00A37B7B" w:rsidRPr="00F36FE6" w:rsidRDefault="005227AF" w:rsidP="00BF7AEE">
            <w:pPr>
              <w:jc w:val="right"/>
              <w:rPr>
                <w:rFonts w:ascii="Times New Roman" w:hAnsi="Times New Roman"/>
                <w:color w:val="767171" w:themeColor="background2" w:themeShade="80"/>
                <w:szCs w:val="20"/>
              </w:rPr>
            </w:pPr>
            <w:r w:rsidRPr="00F36FE6">
              <w:rPr>
                <w:rFonts w:ascii="Times New Roman" w:hAnsi="Times New Roman"/>
                <w:color w:val="767171" w:themeColor="background2" w:themeShade="80"/>
                <w:szCs w:val="20"/>
              </w:rPr>
              <w:t>0</w:t>
            </w:r>
          </w:p>
        </w:tc>
      </w:tr>
      <w:tr w:rsidR="00A37B7B" w:rsidRPr="000C4FF2" w14:paraId="0ADB17DE" w14:textId="25B7558B" w:rsidTr="00036FC7">
        <w:trPr>
          <w:trHeight w:val="865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834D9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25324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04045" w14:textId="77777777" w:rsidR="00A37B7B" w:rsidRPr="00F269BF" w:rsidRDefault="00A37B7B" w:rsidP="009506F6">
            <w:pPr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Zuschlag bei mehr als einem Zielvolumen bei bösartiger Erkrankung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E964B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24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2DD8A592" w14:textId="3EA599EC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29.87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B54A236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FFF2CC"/>
            <w:vAlign w:val="center"/>
            <w:hideMark/>
          </w:tcPr>
          <w:p w14:paraId="28DFD918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14:paraId="6D760BAD" w14:textId="723C94BB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DDEBF7"/>
            <w:vAlign w:val="center"/>
            <w:hideMark/>
          </w:tcPr>
          <w:p w14:paraId="64AAE993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  <w:hideMark/>
          </w:tcPr>
          <w:p w14:paraId="705B7CF1" w14:textId="3D941C1D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E1E1"/>
            <w:vAlign w:val="center"/>
            <w:hideMark/>
          </w:tcPr>
          <w:p w14:paraId="00D51D8B" w14:textId="4E5B7E0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836.36</w:t>
            </w:r>
          </w:p>
        </w:tc>
        <w:tc>
          <w:tcPr>
            <w:tcW w:w="15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</w:tcPr>
          <w:p w14:paraId="055980F4" w14:textId="39141EF3" w:rsidR="00A37B7B" w:rsidRPr="00F36FE6" w:rsidRDefault="004E6E88" w:rsidP="00BF7AEE">
            <w:pPr>
              <w:jc w:val="right"/>
              <w:rPr>
                <w:rFonts w:ascii="Times New Roman" w:hAnsi="Times New Roman"/>
                <w:color w:val="767171" w:themeColor="background2" w:themeShade="80"/>
                <w:szCs w:val="20"/>
              </w:rPr>
            </w:pPr>
            <w:r w:rsidRPr="00F36FE6">
              <w:rPr>
                <w:rFonts w:ascii="Times New Roman" w:hAnsi="Times New Roman"/>
                <w:color w:val="767171" w:themeColor="background2" w:themeShade="80"/>
                <w:szCs w:val="20"/>
              </w:rPr>
              <w:t>0</w:t>
            </w:r>
          </w:p>
        </w:tc>
      </w:tr>
      <w:tr w:rsidR="00A37B7B" w:rsidRPr="000C4FF2" w14:paraId="28070AC7" w14:textId="1B8E115A" w:rsidTr="00036FC7">
        <w:trPr>
          <w:trHeight w:val="416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F663C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25321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1CED2" w14:textId="77777777" w:rsidR="00A37B7B" w:rsidRPr="00F269BF" w:rsidRDefault="00A37B7B" w:rsidP="009506F6">
            <w:pPr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Bestrahlung mit einem Linearbeschleuniger bei bösartigen Erkrankungen oder bei raumfordernden Prozessen des zentralen Nervensystems, für das erste Zielvolumen, je Bestrahlungssitzung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82745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96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15A73D1D" w14:textId="3E6322B6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18.98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BE03A1B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7421FCF7" w14:textId="636C174C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594.9</w:t>
            </w:r>
          </w:p>
        </w:tc>
        <w:tc>
          <w:tcPr>
            <w:tcW w:w="8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14:paraId="744FE01B" w14:textId="7E55618E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7556C50" w14:textId="697B10D8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594.9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  <w:hideMark/>
          </w:tcPr>
          <w:p w14:paraId="4D2B5A5C" w14:textId="507C253B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E1E1"/>
            <w:vAlign w:val="center"/>
            <w:hideMark/>
          </w:tcPr>
          <w:p w14:paraId="13365FD4" w14:textId="77777777" w:rsidR="00A37B7B" w:rsidRPr="00F269BF" w:rsidRDefault="00A37B7B" w:rsidP="00BF7AEE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5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</w:tcPr>
          <w:p w14:paraId="343C6710" w14:textId="53F4229F" w:rsidR="00A37B7B" w:rsidRPr="00F36FE6" w:rsidRDefault="004E6E88" w:rsidP="00BF7AEE">
            <w:pPr>
              <w:jc w:val="right"/>
              <w:rPr>
                <w:rFonts w:ascii="Times New Roman" w:hAnsi="Times New Roman"/>
                <w:color w:val="767171" w:themeColor="background2" w:themeShade="80"/>
                <w:szCs w:val="20"/>
              </w:rPr>
            </w:pPr>
            <w:r w:rsidRPr="00F36FE6">
              <w:rPr>
                <w:rFonts w:ascii="Times New Roman" w:hAnsi="Times New Roman"/>
                <w:color w:val="767171" w:themeColor="background2" w:themeShade="80"/>
                <w:szCs w:val="20"/>
              </w:rPr>
              <w:t>0</w:t>
            </w:r>
          </w:p>
        </w:tc>
      </w:tr>
      <w:tr w:rsidR="00A37B7B" w:rsidRPr="00543407" w14:paraId="2FC8DC6E" w14:textId="12C2C83A" w:rsidTr="008A1926">
        <w:trPr>
          <w:trHeight w:val="416"/>
          <w:jc w:val="center"/>
        </w:trPr>
        <w:tc>
          <w:tcPr>
            <w:tcW w:w="666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803B22F" w14:textId="7A2DD254" w:rsidR="00A37B7B" w:rsidRPr="00F269BF" w:rsidRDefault="00A37B7B" w:rsidP="007C5D6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lastRenderedPageBreak/>
              <w:t>Breast</w:t>
            </w:r>
            <w:proofErr w:type="spellEnd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</w:t>
            </w: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cancer</w:t>
            </w:r>
            <w:proofErr w:type="spellEnd"/>
          </w:p>
        </w:tc>
        <w:tc>
          <w:tcPr>
            <w:tcW w:w="1836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3CE9C" w14:textId="238DF9B3" w:rsidR="00A37B7B" w:rsidRPr="00F269BF" w:rsidRDefault="00A37B7B" w:rsidP="007C5D6B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>15 x 2,667 Gy + 5 x 2,0 Gy Boos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9319D" w14:textId="1F729625" w:rsidR="00A37B7B" w:rsidRPr="00F269BF" w:rsidRDefault="00A37B7B" w:rsidP="007C5D6B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>25 x 2 Gy + 5 x 2,0 Gy Boos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0581FCD" w14:textId="4E4D1036" w:rsidR="00A37B7B" w:rsidRPr="00F269BF" w:rsidRDefault="00A37B7B" w:rsidP="007C5D6B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>28 x 1,8 Gy incl. 28 x 0,3 Gy (SIB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5882053" w14:textId="213CD08F" w:rsidR="00A37B7B" w:rsidRPr="00F36FE6" w:rsidRDefault="00F36FE6" w:rsidP="007C5D6B">
            <w:pPr>
              <w:jc w:val="center"/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  <w:lang w:val="en-US"/>
              </w:rPr>
            </w:pPr>
            <w:r w:rsidRPr="00F36FE6"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  <w:lang w:val="en-US"/>
              </w:rPr>
              <w:t>UHF: 5 x 5 Gy</w:t>
            </w:r>
          </w:p>
        </w:tc>
      </w:tr>
      <w:tr w:rsidR="00A37B7B" w:rsidRPr="000C4FF2" w14:paraId="287B26E3" w14:textId="19B98FDE" w:rsidTr="00036FC7">
        <w:trPr>
          <w:trHeight w:val="585"/>
          <w:jc w:val="center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CC3A388" w14:textId="77777777" w:rsidR="00A37B7B" w:rsidRPr="00F269BF" w:rsidRDefault="00A37B7B" w:rsidP="007C5D6B">
            <w:pPr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EBM-</w:t>
            </w:r>
          </w:p>
          <w:p w14:paraId="18656750" w14:textId="0B7E7D1E" w:rsidR="00A37B7B" w:rsidRPr="00F269BF" w:rsidRDefault="00A37B7B" w:rsidP="007C5D6B">
            <w:pPr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number</w:t>
            </w:r>
            <w:proofErr w:type="spellEnd"/>
          </w:p>
        </w:tc>
        <w:tc>
          <w:tcPr>
            <w:tcW w:w="2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5391672" w14:textId="2457AEB6" w:rsidR="00A37B7B" w:rsidRPr="00F269BF" w:rsidRDefault="00A37B7B" w:rsidP="007C5D6B">
            <w:pPr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Description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A1ED798" w14:textId="0FF7584A" w:rsidR="00A37B7B" w:rsidRPr="00F269BF" w:rsidRDefault="00A37B7B" w:rsidP="007C5D6B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Credits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C000"/>
            <w:vAlign w:val="center"/>
            <w:hideMark/>
          </w:tcPr>
          <w:p w14:paraId="0C41EDAA" w14:textId="4CC5F928" w:rsidR="00A37B7B" w:rsidRPr="00F269BF" w:rsidRDefault="00A37B7B" w:rsidP="007C5D6B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Amount</w:t>
            </w:r>
            <w:proofErr w:type="spellEnd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58474795" w14:textId="439875AB" w:rsidR="00A37B7B" w:rsidRPr="00F269BF" w:rsidRDefault="00A37B7B" w:rsidP="007C5D6B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Factor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000"/>
            <w:vAlign w:val="center"/>
            <w:hideMark/>
          </w:tcPr>
          <w:p w14:paraId="4191FB24" w14:textId="1C4F5848" w:rsidR="00A37B7B" w:rsidRPr="00F269BF" w:rsidRDefault="00A37B7B" w:rsidP="007C5D6B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Product</w:t>
            </w:r>
            <w:proofErr w:type="spellEnd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847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85C7005" w14:textId="4436A385" w:rsidR="00A37B7B" w:rsidRPr="00F269BF" w:rsidRDefault="00A37B7B" w:rsidP="007C5D6B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Factor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D421E6C" w14:textId="5BD4BFD4" w:rsidR="00A37B7B" w:rsidRPr="00F269BF" w:rsidRDefault="00A37B7B" w:rsidP="007C5D6B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Product</w:t>
            </w:r>
            <w:proofErr w:type="spellEnd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5C95EE53" w14:textId="487124BE" w:rsidR="00A37B7B" w:rsidRPr="00F269BF" w:rsidRDefault="00A37B7B" w:rsidP="007C5D6B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Facto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C000"/>
            <w:vAlign w:val="center"/>
            <w:hideMark/>
          </w:tcPr>
          <w:p w14:paraId="7EE4BEDD" w14:textId="17F06E89" w:rsidR="00A37B7B" w:rsidRPr="00F269BF" w:rsidRDefault="00A37B7B" w:rsidP="007C5D6B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Product</w:t>
            </w:r>
            <w:proofErr w:type="spellEnd"/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</w:tcPr>
          <w:p w14:paraId="7ED0FA68" w14:textId="62AD0B64" w:rsidR="00A37B7B" w:rsidRPr="00F36FE6" w:rsidRDefault="00F36FE6" w:rsidP="007C5D6B">
            <w:pPr>
              <w:jc w:val="center"/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</w:rPr>
            </w:pPr>
            <w:proofErr w:type="spellStart"/>
            <w:r w:rsidRPr="00F36FE6"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</w:rPr>
              <w:t>Product</w:t>
            </w:r>
            <w:proofErr w:type="spellEnd"/>
            <w:r w:rsidRPr="00F36FE6"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</w:rPr>
              <w:t xml:space="preserve"> (€)</w:t>
            </w:r>
          </w:p>
        </w:tc>
      </w:tr>
      <w:tr w:rsidR="00A37B7B" w:rsidRPr="000C4FF2" w14:paraId="641A6A7F" w14:textId="74287C54" w:rsidTr="00F36FE6">
        <w:trPr>
          <w:trHeight w:val="315"/>
          <w:jc w:val="center"/>
        </w:trPr>
        <w:tc>
          <w:tcPr>
            <w:tcW w:w="1289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31354810" w14:textId="1C51851D" w:rsidR="00A37B7B" w:rsidRPr="00F269BF" w:rsidRDefault="00A37B7B" w:rsidP="007C5D6B">
            <w:pPr>
              <w:jc w:val="both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b/>
                <w:bCs/>
                <w:color w:val="000000"/>
                <w:szCs w:val="20"/>
              </w:rPr>
              <w:t>Other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503696E1" w14:textId="77777777" w:rsidR="00A37B7B" w:rsidRPr="00F36FE6" w:rsidRDefault="00A37B7B" w:rsidP="007C5D6B">
            <w:pPr>
              <w:jc w:val="both"/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</w:rPr>
            </w:pPr>
          </w:p>
        </w:tc>
      </w:tr>
      <w:tr w:rsidR="004E6E88" w:rsidRPr="000C4FF2" w14:paraId="55ADA90F" w14:textId="3933130C" w:rsidTr="00036FC7">
        <w:trPr>
          <w:trHeight w:val="660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47E6C" w14:textId="77777777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40110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2F1D7" w14:textId="77777777" w:rsidR="004E6E88" w:rsidRPr="00F269BF" w:rsidRDefault="004E6E88" w:rsidP="004E6E88">
            <w:pPr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Kostenpauschale für die Versendung bzw. den Transport eines Briefes und/oder von schriftlichen Unterlagen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4A192" w14:textId="77777777" w:rsidR="004E6E88" w:rsidRPr="00F269BF" w:rsidRDefault="004E6E88" w:rsidP="004E6E88">
            <w:pPr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65D7170F" w14:textId="17DD38EC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0.96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79C7D0F" w14:textId="77777777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19765D6D" w14:textId="15261F2C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.92</w:t>
            </w:r>
          </w:p>
        </w:tc>
        <w:tc>
          <w:tcPr>
            <w:tcW w:w="8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14:paraId="6F9B735B" w14:textId="21416E71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39A56970" w14:textId="355FCBCB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.92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  <w:hideMark/>
          </w:tcPr>
          <w:p w14:paraId="465E34AE" w14:textId="2AAAD463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E1E1"/>
            <w:vAlign w:val="center"/>
            <w:hideMark/>
          </w:tcPr>
          <w:p w14:paraId="2717C357" w14:textId="134A7BB9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.92</w:t>
            </w:r>
          </w:p>
        </w:tc>
        <w:tc>
          <w:tcPr>
            <w:tcW w:w="15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</w:tcPr>
          <w:p w14:paraId="776E92D1" w14:textId="454C2A6A" w:rsidR="004E6E88" w:rsidRPr="00F36FE6" w:rsidRDefault="004E6E88" w:rsidP="004E6E88">
            <w:pPr>
              <w:jc w:val="right"/>
              <w:rPr>
                <w:rFonts w:ascii="Times New Roman" w:hAnsi="Times New Roman"/>
                <w:color w:val="767171" w:themeColor="background2" w:themeShade="80"/>
                <w:szCs w:val="20"/>
              </w:rPr>
            </w:pPr>
            <w:r w:rsidRPr="00F36FE6">
              <w:rPr>
                <w:rFonts w:ascii="Times New Roman" w:hAnsi="Times New Roman"/>
                <w:color w:val="767171" w:themeColor="background2" w:themeShade="80"/>
                <w:szCs w:val="20"/>
              </w:rPr>
              <w:t>1.92</w:t>
            </w:r>
          </w:p>
        </w:tc>
      </w:tr>
      <w:tr w:rsidR="004E6E88" w:rsidRPr="000C4FF2" w14:paraId="3C447421" w14:textId="460D34AD" w:rsidTr="00036FC7">
        <w:trPr>
          <w:trHeight w:val="300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B9718" w14:textId="77777777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40111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023BF" w14:textId="77777777" w:rsidR="004E6E88" w:rsidRPr="00F269BF" w:rsidRDefault="004E6E88" w:rsidP="004E6E88">
            <w:pPr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Kostenpauschale für die Übermittlung eines Telefaxes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840CA" w14:textId="77777777" w:rsidR="004E6E88" w:rsidRPr="00F269BF" w:rsidRDefault="004E6E88" w:rsidP="004E6E88">
            <w:pPr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2EAA4D2A" w14:textId="789AE5F0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65F1E8C" w14:textId="77777777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1A23B5FB" w14:textId="302DC9DE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0.05</w:t>
            </w:r>
          </w:p>
        </w:tc>
        <w:tc>
          <w:tcPr>
            <w:tcW w:w="8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14:paraId="387CFC53" w14:textId="102E6C4F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DE8BF97" w14:textId="6B0E9CE4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  <w:hideMark/>
          </w:tcPr>
          <w:p w14:paraId="11202CF0" w14:textId="7906EB6F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E1E1"/>
            <w:vAlign w:val="center"/>
            <w:hideMark/>
          </w:tcPr>
          <w:p w14:paraId="1A68A9BD" w14:textId="642CEBF2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0.05</w:t>
            </w:r>
          </w:p>
        </w:tc>
        <w:tc>
          <w:tcPr>
            <w:tcW w:w="15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</w:tcPr>
          <w:p w14:paraId="03AA9CE7" w14:textId="1603F3A3" w:rsidR="004E6E88" w:rsidRPr="00F36FE6" w:rsidRDefault="004E6E88" w:rsidP="004E6E88">
            <w:pPr>
              <w:jc w:val="right"/>
              <w:rPr>
                <w:rFonts w:ascii="Times New Roman" w:hAnsi="Times New Roman"/>
                <w:color w:val="767171" w:themeColor="background2" w:themeShade="80"/>
                <w:szCs w:val="20"/>
              </w:rPr>
            </w:pPr>
            <w:r w:rsidRPr="00F36FE6">
              <w:rPr>
                <w:rFonts w:ascii="Times New Roman" w:hAnsi="Times New Roman"/>
                <w:color w:val="767171" w:themeColor="background2" w:themeShade="80"/>
                <w:szCs w:val="20"/>
              </w:rPr>
              <w:t>0.05</w:t>
            </w:r>
          </w:p>
        </w:tc>
      </w:tr>
      <w:tr w:rsidR="004E6E88" w:rsidRPr="000C4FF2" w14:paraId="60876CC9" w14:textId="4E126BBA" w:rsidTr="00036FC7">
        <w:trPr>
          <w:trHeight w:val="300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7DFDF" w14:textId="77777777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01601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4253B" w14:textId="77777777" w:rsidR="004E6E88" w:rsidRPr="00F269BF" w:rsidRDefault="004E6E88" w:rsidP="004E6E88">
            <w:pPr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Individueller Arztbrief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5439D" w14:textId="77777777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0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348FCF8D" w14:textId="69741428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338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C1A3542" w14:textId="77777777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6479E111" w14:textId="6892E7C6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3.38</w:t>
            </w:r>
          </w:p>
        </w:tc>
        <w:tc>
          <w:tcPr>
            <w:tcW w:w="8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14:paraId="508D1D2F" w14:textId="62EB9F04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0A570E9" w14:textId="37383535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3.38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  <w:hideMark/>
          </w:tcPr>
          <w:p w14:paraId="3B11B95B" w14:textId="746B7D28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E1E1"/>
            <w:vAlign w:val="center"/>
            <w:hideMark/>
          </w:tcPr>
          <w:p w14:paraId="3200B75E" w14:textId="6F20A69B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F269BF">
              <w:rPr>
                <w:rFonts w:ascii="Times New Roman" w:hAnsi="Times New Roman"/>
                <w:color w:val="000000"/>
                <w:szCs w:val="20"/>
              </w:rPr>
              <w:t>13.38</w:t>
            </w:r>
          </w:p>
        </w:tc>
        <w:tc>
          <w:tcPr>
            <w:tcW w:w="15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E1E1"/>
            <w:vAlign w:val="center"/>
          </w:tcPr>
          <w:p w14:paraId="33BBAC7E" w14:textId="30A66080" w:rsidR="004E6E88" w:rsidRPr="00F36FE6" w:rsidRDefault="004E6E88" w:rsidP="004E6E88">
            <w:pPr>
              <w:jc w:val="right"/>
              <w:rPr>
                <w:rFonts w:ascii="Times New Roman" w:hAnsi="Times New Roman"/>
                <w:color w:val="767171" w:themeColor="background2" w:themeShade="80"/>
                <w:szCs w:val="20"/>
              </w:rPr>
            </w:pPr>
            <w:r w:rsidRPr="00F36FE6">
              <w:rPr>
                <w:rFonts w:ascii="Times New Roman" w:hAnsi="Times New Roman"/>
                <w:color w:val="767171" w:themeColor="background2" w:themeShade="80"/>
                <w:szCs w:val="20"/>
              </w:rPr>
              <w:t>13.38</w:t>
            </w:r>
          </w:p>
        </w:tc>
      </w:tr>
      <w:tr w:rsidR="004E6E88" w:rsidRPr="000C4FF2" w14:paraId="20AE591A" w14:textId="665833FE" w:rsidTr="00036FC7">
        <w:trPr>
          <w:trHeight w:val="315"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53A7A" w14:textId="77777777" w:rsidR="004E6E88" w:rsidRPr="00F269BF" w:rsidRDefault="004E6E88" w:rsidP="004E6E88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143E5" w14:textId="77777777" w:rsidR="004E6E88" w:rsidRPr="00F269BF" w:rsidRDefault="004E6E88" w:rsidP="004E6E88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67F68" w14:textId="77777777" w:rsidR="004E6E88" w:rsidRPr="00F269BF" w:rsidRDefault="004E6E88" w:rsidP="004E6E88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2A31B" w14:textId="77777777" w:rsidR="004E6E88" w:rsidRPr="00F269BF" w:rsidRDefault="004E6E88" w:rsidP="004E6E88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BD812FB" w14:textId="35AB8AD0" w:rsidR="004E6E88" w:rsidRPr="00F269BF" w:rsidRDefault="004E6E88" w:rsidP="004E6E88">
            <w:pPr>
              <w:jc w:val="right"/>
              <w:rPr>
                <w:rFonts w:ascii="Times New Roman" w:hAnsi="Times New Roman"/>
                <w:b/>
                <w:bCs/>
                <w:color w:val="0061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6100"/>
                <w:szCs w:val="20"/>
              </w:rPr>
              <w:t>Sum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5B5D0EA9" w14:textId="21F0798D" w:rsidR="004E6E88" w:rsidRPr="00F269BF" w:rsidRDefault="004E6E88" w:rsidP="004E6E88">
            <w:pPr>
              <w:jc w:val="right"/>
              <w:rPr>
                <w:rFonts w:ascii="Times New Roman" w:hAnsi="Times New Roman"/>
                <w:b/>
                <w:bCs/>
                <w:color w:val="006100"/>
                <w:szCs w:val="20"/>
              </w:rPr>
            </w:pPr>
            <w:r w:rsidRPr="00F269BF">
              <w:rPr>
                <w:rFonts w:ascii="Times New Roman" w:hAnsi="Times New Roman"/>
                <w:b/>
                <w:bCs/>
                <w:color w:val="006100"/>
                <w:szCs w:val="20"/>
              </w:rPr>
              <w:t>5,073.69</w:t>
            </w:r>
          </w:p>
        </w:tc>
        <w:tc>
          <w:tcPr>
            <w:tcW w:w="84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E445F83" w14:textId="58FC7D1E" w:rsidR="004E6E88" w:rsidRPr="00F269BF" w:rsidRDefault="004E6E88" w:rsidP="004E6E88">
            <w:pPr>
              <w:jc w:val="right"/>
              <w:rPr>
                <w:rFonts w:ascii="Times New Roman" w:hAnsi="Times New Roman"/>
                <w:b/>
                <w:bCs/>
                <w:color w:val="0061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6100"/>
                <w:szCs w:val="20"/>
              </w:rPr>
              <w:t>Sum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69ECEE7" w14:textId="3F766D93" w:rsidR="004E6E88" w:rsidRPr="00F269BF" w:rsidRDefault="004E6E88" w:rsidP="004E6E88">
            <w:pPr>
              <w:jc w:val="right"/>
              <w:rPr>
                <w:rFonts w:ascii="Times New Roman" w:hAnsi="Times New Roman"/>
                <w:b/>
                <w:bCs/>
                <w:color w:val="006100"/>
                <w:szCs w:val="20"/>
              </w:rPr>
            </w:pPr>
            <w:r w:rsidRPr="00F269BF">
              <w:rPr>
                <w:rFonts w:ascii="Times New Roman" w:hAnsi="Times New Roman"/>
                <w:b/>
                <w:bCs/>
                <w:color w:val="006100"/>
                <w:szCs w:val="20"/>
              </w:rPr>
              <w:t xml:space="preserve">5,371.14 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18D3D3D0" w14:textId="54B1EC59" w:rsidR="004E6E88" w:rsidRPr="00F269BF" w:rsidRDefault="004E6E88" w:rsidP="004E6E88">
            <w:pPr>
              <w:jc w:val="right"/>
              <w:rPr>
                <w:rFonts w:ascii="Times New Roman" w:hAnsi="Times New Roman"/>
                <w:b/>
                <w:bCs/>
                <w:color w:val="006100"/>
                <w:szCs w:val="20"/>
              </w:rPr>
            </w:pPr>
            <w:proofErr w:type="spellStart"/>
            <w:r w:rsidRPr="00F269BF">
              <w:rPr>
                <w:rFonts w:ascii="Times New Roman" w:hAnsi="Times New Roman"/>
                <w:b/>
                <w:bCs/>
                <w:color w:val="006100"/>
                <w:szCs w:val="20"/>
              </w:rPr>
              <w:t>S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C5E0B3" w:themeFill="accent6" w:themeFillTint="66"/>
            <w:vAlign w:val="center"/>
          </w:tcPr>
          <w:p w14:paraId="031D9373" w14:textId="0F1CB020" w:rsidR="004E6E88" w:rsidRPr="00F269BF" w:rsidRDefault="004E6E88" w:rsidP="004E6E88">
            <w:pPr>
              <w:jc w:val="right"/>
              <w:rPr>
                <w:rFonts w:ascii="Times New Roman" w:hAnsi="Times New Roman"/>
                <w:b/>
                <w:bCs/>
                <w:color w:val="006100"/>
                <w:szCs w:val="20"/>
              </w:rPr>
            </w:pPr>
            <w:r w:rsidRPr="00F269BF">
              <w:rPr>
                <w:rFonts w:ascii="Times New Roman" w:hAnsi="Times New Roman"/>
                <w:b/>
                <w:bCs/>
                <w:color w:val="006100"/>
                <w:szCs w:val="20"/>
              </w:rPr>
              <w:t>5,815.2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0CF724F" w14:textId="2FC02602" w:rsidR="004E6E88" w:rsidRPr="00F269BF" w:rsidRDefault="00FC5323" w:rsidP="004E6E88">
            <w:pPr>
              <w:jc w:val="right"/>
              <w:rPr>
                <w:rFonts w:ascii="Times New Roman" w:hAnsi="Times New Roman"/>
                <w:b/>
                <w:bCs/>
                <w:color w:val="00610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6100"/>
                <w:szCs w:val="20"/>
              </w:rPr>
              <w:t>1,822,83</w:t>
            </w:r>
          </w:p>
        </w:tc>
      </w:tr>
    </w:tbl>
    <w:p w14:paraId="48D545DB" w14:textId="77777777" w:rsidR="00CE503E" w:rsidRPr="00F852F7" w:rsidRDefault="00CE503E" w:rsidP="009D0B99">
      <w:pPr>
        <w:pStyle w:val="Standardvk"/>
        <w:tabs>
          <w:tab w:val="clear" w:pos="1985"/>
          <w:tab w:val="clear" w:pos="4111"/>
          <w:tab w:val="clear" w:pos="6237"/>
          <w:tab w:val="left" w:pos="1701"/>
          <w:tab w:val="left" w:pos="3969"/>
          <w:tab w:val="left" w:pos="5670"/>
        </w:tabs>
        <w:spacing w:line="360" w:lineRule="auto"/>
        <w:jc w:val="both"/>
        <w:rPr>
          <w:rFonts w:ascii="Times New Roman" w:hAnsi="Times New Roman"/>
          <w:bCs/>
          <w:sz w:val="20"/>
        </w:rPr>
      </w:pPr>
    </w:p>
    <w:p w14:paraId="20B298CB" w14:textId="109AEAD2" w:rsidR="00F852F7" w:rsidRPr="00F852F7" w:rsidRDefault="00F852F7" w:rsidP="00F852F7">
      <w:pPr>
        <w:pStyle w:val="Standardvk"/>
        <w:tabs>
          <w:tab w:val="left" w:pos="1701"/>
          <w:tab w:val="left" w:pos="3969"/>
          <w:tab w:val="left" w:pos="5670"/>
        </w:tabs>
        <w:spacing w:line="360" w:lineRule="auto"/>
        <w:jc w:val="both"/>
        <w:rPr>
          <w:rFonts w:ascii="Times New Roman" w:hAnsi="Times New Roman"/>
          <w:bCs/>
          <w:sz w:val="20"/>
          <w:lang w:val="en-US"/>
        </w:rPr>
      </w:pPr>
      <w:r w:rsidRPr="00F852F7">
        <w:rPr>
          <w:rFonts w:ascii="Times New Roman" w:hAnsi="Times New Roman"/>
          <w:bCs/>
          <w:sz w:val="20"/>
          <w:lang w:val="en-US"/>
        </w:rPr>
        <w:t xml:space="preserve">Table 7 </w:t>
      </w:r>
      <w:r>
        <w:rPr>
          <w:rFonts w:ascii="Times New Roman" w:hAnsi="Times New Roman"/>
          <w:bCs/>
          <w:sz w:val="20"/>
          <w:lang w:val="en-US"/>
        </w:rPr>
        <w:t>–</w:t>
      </w:r>
      <w:r w:rsidRPr="00F852F7">
        <w:rPr>
          <w:rFonts w:ascii="Times New Roman" w:hAnsi="Times New Roman"/>
          <w:bCs/>
          <w:sz w:val="20"/>
          <w:lang w:val="en-US"/>
        </w:rPr>
        <w:t xml:space="preserve"> Comparison of the revenue situation with </w:t>
      </w:r>
      <w:r w:rsidR="00AA1A96">
        <w:rPr>
          <w:rFonts w:ascii="Times New Roman" w:hAnsi="Times New Roman"/>
          <w:bCs/>
          <w:sz w:val="20"/>
          <w:lang w:val="en-US"/>
        </w:rPr>
        <w:t>four</w:t>
      </w:r>
      <w:r w:rsidRPr="00F852F7">
        <w:rPr>
          <w:rFonts w:ascii="Times New Roman" w:hAnsi="Times New Roman"/>
          <w:bCs/>
          <w:sz w:val="20"/>
          <w:lang w:val="en-US"/>
        </w:rPr>
        <w:t xml:space="preserve"> different fractionation concepts for breast cancer. The comparison includes conventional fractionation </w:t>
      </w:r>
      <w:r w:rsidR="006E32D5">
        <w:rPr>
          <w:rFonts w:ascii="Times New Roman" w:hAnsi="Times New Roman"/>
          <w:bCs/>
          <w:sz w:val="20"/>
          <w:lang w:val="en-US"/>
        </w:rPr>
        <w:t xml:space="preserve">regimen </w:t>
      </w:r>
      <w:r w:rsidRPr="00F852F7">
        <w:rPr>
          <w:rFonts w:ascii="Times New Roman" w:hAnsi="Times New Roman"/>
          <w:bCs/>
          <w:sz w:val="20"/>
          <w:lang w:val="en-US"/>
        </w:rPr>
        <w:t>consisting of 25 fractions (main plan) + 5 boost fractions, conventional fractionation with simultaneous integrated boost</w:t>
      </w:r>
      <w:r w:rsidR="006E32D5">
        <w:rPr>
          <w:rFonts w:ascii="Times New Roman" w:hAnsi="Times New Roman"/>
          <w:bCs/>
          <w:sz w:val="20"/>
          <w:lang w:val="en-US"/>
        </w:rPr>
        <w:t xml:space="preserve"> (SIB)</w:t>
      </w:r>
      <w:r w:rsidRPr="00F852F7">
        <w:rPr>
          <w:rFonts w:ascii="Times New Roman" w:hAnsi="Times New Roman"/>
          <w:bCs/>
          <w:sz w:val="20"/>
          <w:lang w:val="en-US"/>
        </w:rPr>
        <w:t xml:space="preserve"> (a total of 28 fractions and correspondingly two target volumes, which are irradiated in parallel) and a </w:t>
      </w:r>
      <w:proofErr w:type="spellStart"/>
      <w:r w:rsidRPr="00F852F7">
        <w:rPr>
          <w:rFonts w:ascii="Times New Roman" w:hAnsi="Times New Roman"/>
          <w:bCs/>
          <w:sz w:val="20"/>
          <w:lang w:val="en-US"/>
        </w:rPr>
        <w:t>hypofractionated</w:t>
      </w:r>
      <w:proofErr w:type="spellEnd"/>
      <w:r w:rsidRPr="00F852F7">
        <w:rPr>
          <w:rFonts w:ascii="Times New Roman" w:hAnsi="Times New Roman"/>
          <w:bCs/>
          <w:sz w:val="20"/>
          <w:lang w:val="en-US"/>
        </w:rPr>
        <w:t xml:space="preserve"> variant, which consists of 20 irradiation sessions including the boost applied. </w:t>
      </w:r>
      <w:r w:rsidR="00AA1A96" w:rsidRPr="00B36E57">
        <w:rPr>
          <w:rFonts w:ascii="Times New Roman" w:hAnsi="Times New Roman"/>
          <w:bCs/>
          <w:sz w:val="20"/>
          <w:lang w:val="en-US"/>
        </w:rPr>
        <w:t>Since ultra-hypofractionation is not a standard concept at most centers, the corresponding column on the right is shown in gray font.</w:t>
      </w:r>
    </w:p>
    <w:p w14:paraId="44382C97" w14:textId="12D742F4" w:rsidR="00AA1A96" w:rsidRPr="003C2EF0" w:rsidRDefault="00F852F7" w:rsidP="00AA1A96">
      <w:pPr>
        <w:pStyle w:val="Standardvk"/>
        <w:tabs>
          <w:tab w:val="left" w:pos="1701"/>
          <w:tab w:val="left" w:pos="3969"/>
          <w:tab w:val="left" w:pos="5670"/>
        </w:tabs>
        <w:spacing w:line="360" w:lineRule="auto"/>
        <w:jc w:val="both"/>
        <w:rPr>
          <w:rFonts w:ascii="Times New Roman" w:hAnsi="Times New Roman"/>
          <w:bCs/>
          <w:sz w:val="20"/>
          <w:lang w:val="en-US"/>
        </w:rPr>
      </w:pPr>
      <w:r w:rsidRPr="00F852F7">
        <w:rPr>
          <w:rFonts w:ascii="Times New Roman" w:hAnsi="Times New Roman"/>
          <w:bCs/>
          <w:sz w:val="20"/>
          <w:lang w:val="en-US"/>
        </w:rPr>
        <w:t>EBM = uniform evaluation scale</w:t>
      </w:r>
      <w:r w:rsidR="006E32D5">
        <w:rPr>
          <w:rFonts w:ascii="Times New Roman" w:hAnsi="Times New Roman"/>
          <w:bCs/>
          <w:sz w:val="20"/>
          <w:lang w:val="en-US"/>
        </w:rPr>
        <w:t xml:space="preserve"> (</w:t>
      </w:r>
      <w:proofErr w:type="spellStart"/>
      <w:r w:rsidR="006E32D5">
        <w:rPr>
          <w:rFonts w:ascii="Times New Roman" w:hAnsi="Times New Roman"/>
          <w:bCs/>
          <w:sz w:val="20"/>
          <w:lang w:val="en-US"/>
        </w:rPr>
        <w:t>Einheitlicher</w:t>
      </w:r>
      <w:proofErr w:type="spellEnd"/>
      <w:r w:rsidR="006E32D5">
        <w:rPr>
          <w:rFonts w:ascii="Times New Roman" w:hAnsi="Times New Roman"/>
          <w:bCs/>
          <w:sz w:val="20"/>
          <w:lang w:val="en-US"/>
        </w:rPr>
        <w:t xml:space="preserve"> </w:t>
      </w:r>
      <w:proofErr w:type="spellStart"/>
      <w:r w:rsidR="006E32D5">
        <w:rPr>
          <w:rFonts w:ascii="Times New Roman" w:hAnsi="Times New Roman"/>
          <w:bCs/>
          <w:sz w:val="20"/>
          <w:lang w:val="en-US"/>
        </w:rPr>
        <w:t>Bewertungsmaßstab</w:t>
      </w:r>
      <w:proofErr w:type="spellEnd"/>
      <w:r w:rsidR="006E32D5">
        <w:rPr>
          <w:rFonts w:ascii="Times New Roman" w:hAnsi="Times New Roman"/>
          <w:bCs/>
          <w:sz w:val="20"/>
          <w:lang w:val="en-US"/>
        </w:rPr>
        <w:t>)</w:t>
      </w:r>
      <w:r w:rsidRPr="00F852F7">
        <w:rPr>
          <w:rFonts w:ascii="Times New Roman" w:hAnsi="Times New Roman"/>
          <w:bCs/>
          <w:sz w:val="20"/>
          <w:lang w:val="en-US"/>
        </w:rPr>
        <w:t>; SIB = simultaneous integrated boost; IMRT = intensity-modulated radiotherapy; CT = computer tomography</w:t>
      </w:r>
      <w:r w:rsidR="00AA1A96">
        <w:rPr>
          <w:rFonts w:ascii="Times New Roman" w:hAnsi="Times New Roman"/>
          <w:bCs/>
          <w:sz w:val="20"/>
          <w:lang w:val="en-US"/>
        </w:rPr>
        <w:t xml:space="preserve">; HF = Hypofractionation; NF = </w:t>
      </w:r>
      <w:proofErr w:type="spellStart"/>
      <w:r w:rsidR="00AA1A96">
        <w:rPr>
          <w:rFonts w:ascii="Times New Roman" w:hAnsi="Times New Roman"/>
          <w:bCs/>
          <w:sz w:val="20"/>
          <w:lang w:val="en-US"/>
        </w:rPr>
        <w:t>Normofractionation</w:t>
      </w:r>
      <w:proofErr w:type="spellEnd"/>
      <w:r w:rsidR="00AA1A96">
        <w:rPr>
          <w:rFonts w:ascii="Times New Roman" w:hAnsi="Times New Roman"/>
          <w:bCs/>
          <w:sz w:val="20"/>
          <w:lang w:val="en-US"/>
        </w:rPr>
        <w:t xml:space="preserve">; UHF = </w:t>
      </w:r>
      <w:proofErr w:type="spellStart"/>
      <w:r w:rsidR="00AA1A96">
        <w:rPr>
          <w:rFonts w:ascii="Times New Roman" w:hAnsi="Times New Roman"/>
          <w:bCs/>
          <w:sz w:val="20"/>
          <w:lang w:val="en-US"/>
        </w:rPr>
        <w:t>Ultrahypofractionation</w:t>
      </w:r>
      <w:proofErr w:type="spellEnd"/>
    </w:p>
    <w:p w14:paraId="7E9C6EE5" w14:textId="3A137F3D" w:rsidR="00F852F7" w:rsidRPr="00F852F7" w:rsidRDefault="00F852F7" w:rsidP="00F852F7">
      <w:pPr>
        <w:pStyle w:val="Standardvk"/>
        <w:tabs>
          <w:tab w:val="left" w:pos="1701"/>
          <w:tab w:val="left" w:pos="3969"/>
          <w:tab w:val="left" w:pos="5670"/>
        </w:tabs>
        <w:spacing w:line="360" w:lineRule="auto"/>
        <w:jc w:val="both"/>
        <w:rPr>
          <w:rFonts w:ascii="Times New Roman" w:hAnsi="Times New Roman"/>
          <w:bCs/>
          <w:sz w:val="20"/>
          <w:lang w:val="en-US"/>
        </w:rPr>
      </w:pPr>
    </w:p>
    <w:p w14:paraId="35219F84" w14:textId="3E8C11D5" w:rsidR="00972B90" w:rsidRPr="00C423B8" w:rsidRDefault="00F852F7" w:rsidP="00C423B8">
      <w:pPr>
        <w:rPr>
          <w:rFonts w:ascii="Times New Roman" w:hAnsi="Times New Roman"/>
          <w:bCs/>
          <w:spacing w:val="4"/>
          <w:szCs w:val="20"/>
          <w:lang w:val="en-US"/>
        </w:rPr>
      </w:pPr>
      <w:r w:rsidRPr="00F852F7">
        <w:rPr>
          <w:rFonts w:ascii="Times New Roman" w:hAnsi="Times New Roman"/>
          <w:bCs/>
          <w:lang w:val="en-US"/>
        </w:rPr>
        <w:br w:type="page"/>
      </w:r>
      <w:r w:rsidR="006A0ABD">
        <w:rPr>
          <w:rFonts w:ascii="Times New Roman" w:hAnsi="Times New Roman"/>
          <w:b/>
          <w:sz w:val="24"/>
          <w:lang w:val="en-US"/>
        </w:rPr>
        <w:lastRenderedPageBreak/>
        <w:t>Table 8</w:t>
      </w:r>
      <w:r w:rsidR="00FC6193" w:rsidRPr="004070C1">
        <w:rPr>
          <w:rFonts w:ascii="Times New Roman" w:hAnsi="Times New Roman"/>
          <w:b/>
          <w:sz w:val="24"/>
          <w:lang w:val="en-US"/>
        </w:rPr>
        <w:t xml:space="preserve"> – </w:t>
      </w:r>
      <w:r w:rsidR="004070C1" w:rsidRPr="0061101D">
        <w:rPr>
          <w:rFonts w:ascii="Times New Roman" w:hAnsi="Times New Roman"/>
          <w:b/>
          <w:bCs/>
          <w:sz w:val="24"/>
          <w:lang w:val="en-US"/>
        </w:rPr>
        <w:t xml:space="preserve">Revenue for different fractionation concepts for </w:t>
      </w:r>
      <w:r w:rsidR="0030632B">
        <w:rPr>
          <w:rFonts w:ascii="Times New Roman" w:hAnsi="Times New Roman"/>
          <w:b/>
          <w:bCs/>
          <w:sz w:val="24"/>
          <w:lang w:val="en-US"/>
        </w:rPr>
        <w:t xml:space="preserve">intermediate-risk </w:t>
      </w:r>
      <w:r w:rsidR="00ED7457">
        <w:rPr>
          <w:rFonts w:ascii="Times New Roman" w:hAnsi="Times New Roman"/>
          <w:b/>
          <w:bCs/>
          <w:sz w:val="24"/>
          <w:lang w:val="en-US"/>
        </w:rPr>
        <w:t>prostate</w:t>
      </w:r>
      <w:r w:rsidR="004070C1" w:rsidRPr="0061101D">
        <w:rPr>
          <w:rFonts w:ascii="Times New Roman" w:hAnsi="Times New Roman"/>
          <w:b/>
          <w:bCs/>
          <w:sz w:val="24"/>
          <w:lang w:val="en-US"/>
        </w:rPr>
        <w:t xml:space="preserve"> cancer</w:t>
      </w:r>
      <w:r w:rsidR="004070C1">
        <w:rPr>
          <w:rFonts w:ascii="Times New Roman" w:hAnsi="Times New Roman"/>
          <w:b/>
          <w:bCs/>
          <w:sz w:val="24"/>
          <w:lang w:val="en-US"/>
        </w:rPr>
        <w:t xml:space="preserve"> </w:t>
      </w:r>
      <w:r w:rsidR="004070C1" w:rsidRPr="00417692">
        <w:rPr>
          <w:rFonts w:ascii="Times New Roman" w:hAnsi="Times New Roman"/>
          <w:b/>
          <w:bCs/>
          <w:i/>
          <w:iCs/>
          <w:sz w:val="24"/>
          <w:lang w:val="en-US"/>
        </w:rPr>
        <w:t>(</w:t>
      </w:r>
      <w:r w:rsidR="00ED7457">
        <w:rPr>
          <w:rFonts w:ascii="Times New Roman" w:hAnsi="Times New Roman"/>
          <w:b/>
          <w:bCs/>
          <w:i/>
          <w:iCs/>
          <w:sz w:val="24"/>
          <w:lang w:val="en-US"/>
        </w:rPr>
        <w:t xml:space="preserve">descriptions </w:t>
      </w:r>
      <w:r w:rsidR="004070C1" w:rsidRPr="004070C1">
        <w:rPr>
          <w:rFonts w:ascii="Times New Roman" w:hAnsi="Times New Roman"/>
          <w:b/>
          <w:bCs/>
          <w:i/>
          <w:iCs/>
          <w:sz w:val="24"/>
          <w:lang w:val="en-US"/>
        </w:rPr>
        <w:t>left in German for better comprehensibility)</w:t>
      </w:r>
      <w:r w:rsidR="00972B90">
        <w:rPr>
          <w:sz w:val="22"/>
          <w:szCs w:val="20"/>
        </w:rPr>
        <w:fldChar w:fldCharType="begin"/>
      </w:r>
      <w:r w:rsidR="00972B90" w:rsidRPr="004070C1">
        <w:rPr>
          <w:lang w:val="en-US"/>
        </w:rPr>
        <w:instrText xml:space="preserve"> LINK Excel.Sheet.12 "https://d.docs.live.net/1c6bced2cac7cca5/Desktop/MaHom_Kiel/Masterarbeit/EBM-Erlösvergleich_%20Mamma-Ca%5eMProstata-Ca_Hypo-%20vs.%20Normofraktionierung.xlsx" "Prostata-Ca!Z3S2:Z21S11" \a \f 4 \h </w:instrText>
      </w:r>
      <w:r w:rsidR="006C460A" w:rsidRPr="004070C1">
        <w:rPr>
          <w:lang w:val="en-US"/>
        </w:rPr>
        <w:instrText xml:space="preserve"> \* MERGEFORMAT </w:instrText>
      </w:r>
      <w:r w:rsidR="00972B90">
        <w:rPr>
          <w:sz w:val="22"/>
          <w:szCs w:val="20"/>
        </w:rPr>
        <w:fldChar w:fldCharType="separate"/>
      </w:r>
    </w:p>
    <w:tbl>
      <w:tblPr>
        <w:tblW w:w="1416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3260"/>
        <w:gridCol w:w="850"/>
        <w:gridCol w:w="993"/>
        <w:gridCol w:w="850"/>
        <w:gridCol w:w="1276"/>
        <w:gridCol w:w="992"/>
        <w:gridCol w:w="1276"/>
        <w:gridCol w:w="850"/>
        <w:gridCol w:w="993"/>
        <w:gridCol w:w="1842"/>
      </w:tblGrid>
      <w:tr w:rsidR="007F7305" w:rsidRPr="0064235E" w14:paraId="029DE159" w14:textId="68F628B6" w:rsidTr="00543407">
        <w:trPr>
          <w:trHeight w:val="773"/>
          <w:jc w:val="center"/>
        </w:trPr>
        <w:tc>
          <w:tcPr>
            <w:tcW w:w="821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6" w:space="0" w:color="000000"/>
            </w:tcBorders>
            <w:vAlign w:val="center"/>
            <w:hideMark/>
          </w:tcPr>
          <w:p w14:paraId="279AFECF" w14:textId="0F344F20" w:rsidR="007F7305" w:rsidRPr="00C12D36" w:rsidRDefault="00D632F2" w:rsidP="007A16C5">
            <w:pPr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>Moderate HF</w:t>
            </w:r>
            <w:r w:rsidR="007F7305" w:rsidRPr="004E4F4D"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>: 20 x 3 Gy</w:t>
            </w:r>
            <w:r w:rsidR="007F7305" w:rsidRPr="00C12D36"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 xml:space="preserve"> </w:t>
            </w:r>
          </w:p>
        </w:tc>
        <w:tc>
          <w:tcPr>
            <w:tcW w:w="411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002E130F" w14:textId="654AA119" w:rsidR="007F7305" w:rsidRPr="00C12D36" w:rsidRDefault="005A31B7" w:rsidP="000B44DD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>NF</w:t>
            </w:r>
            <w:r w:rsidR="007F7305" w:rsidRPr="00C12D36"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>: 39 x 2 Gy (56 Gy main plan + 22 Gy boost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3BC3544A" w14:textId="77777777" w:rsidR="00EA7761" w:rsidRDefault="00EA7761" w:rsidP="000B44DD">
            <w:pPr>
              <w:jc w:val="center"/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  <w:lang w:val="en-US"/>
              </w:rPr>
              <w:t xml:space="preserve">UHF: </w:t>
            </w:r>
          </w:p>
          <w:p w14:paraId="4684B8AA" w14:textId="3D980B88" w:rsidR="007F7305" w:rsidRPr="00C12D36" w:rsidRDefault="0030632B" w:rsidP="000B44DD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</w:pPr>
            <w:r w:rsidRPr="00C93064"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  <w:lang w:val="en-US"/>
              </w:rPr>
              <w:t>5 x 5 Gy</w:t>
            </w:r>
          </w:p>
        </w:tc>
      </w:tr>
      <w:tr w:rsidR="004E4F4D" w:rsidRPr="00972B90" w14:paraId="4BB6A281" w14:textId="2464C89B" w:rsidTr="00543407">
        <w:trPr>
          <w:trHeight w:val="297"/>
          <w:jc w:val="center"/>
        </w:trPr>
        <w:tc>
          <w:tcPr>
            <w:tcW w:w="14165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C6E0B4"/>
            <w:vAlign w:val="center"/>
            <w:hideMark/>
          </w:tcPr>
          <w:p w14:paraId="49709C01" w14:textId="602539B3" w:rsidR="004E4F4D" w:rsidRPr="00C12D36" w:rsidRDefault="004E4F4D" w:rsidP="00972B90">
            <w:pPr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b/>
                <w:bCs/>
                <w:color w:val="000000"/>
                <w:szCs w:val="20"/>
              </w:rPr>
              <w:t>Main plan</w:t>
            </w:r>
          </w:p>
        </w:tc>
      </w:tr>
      <w:tr w:rsidR="007F7305" w:rsidRPr="00CE7F5F" w14:paraId="3B196060" w14:textId="2CCE315C" w:rsidTr="00543407">
        <w:trPr>
          <w:trHeight w:val="579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7AB86A7" w14:textId="77777777" w:rsidR="007F7305" w:rsidRPr="00CE7F5F" w:rsidRDefault="007F7305" w:rsidP="00972B90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72B9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EBM-</w:t>
            </w:r>
          </w:p>
          <w:p w14:paraId="38851D88" w14:textId="22CFF769" w:rsidR="007F7305" w:rsidRPr="00972B90" w:rsidRDefault="007F7305" w:rsidP="00972B90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65CACF1C" w14:textId="54BF984D" w:rsidR="007F7305" w:rsidRPr="00C12D36" w:rsidRDefault="007F7305" w:rsidP="00972B90">
            <w:pPr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b/>
                <w:bCs/>
                <w:color w:val="000000"/>
                <w:szCs w:val="20"/>
              </w:rPr>
              <w:t>Descrip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07843CF" w14:textId="12F5648C" w:rsidR="007F7305" w:rsidRPr="00C12D36" w:rsidRDefault="007F7305" w:rsidP="00CF0686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C12D36">
              <w:rPr>
                <w:rFonts w:ascii="Times New Roman" w:hAnsi="Times New Roman"/>
                <w:b/>
                <w:bCs/>
                <w:color w:val="000000"/>
                <w:szCs w:val="20"/>
              </w:rPr>
              <w:t>Credit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0CE1F7D" w14:textId="330DE94E" w:rsidR="007F7305" w:rsidRPr="00C12D36" w:rsidRDefault="007F7305" w:rsidP="00CF0686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C12D36">
              <w:rPr>
                <w:rFonts w:ascii="Times New Roman" w:hAnsi="Times New Roman"/>
                <w:b/>
                <w:bCs/>
                <w:color w:val="000000"/>
                <w:szCs w:val="20"/>
              </w:rPr>
              <w:t>Amount</w:t>
            </w:r>
            <w:proofErr w:type="spellEnd"/>
            <w:r w:rsidRPr="00C12D36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4E9AB63B" w14:textId="7543A6F9" w:rsidR="007F7305" w:rsidRPr="00C12D36" w:rsidRDefault="007F7305" w:rsidP="00CF0686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C12D36">
              <w:rPr>
                <w:rFonts w:ascii="Times New Roman" w:hAnsi="Times New Roman"/>
                <w:b/>
                <w:bCs/>
                <w:color w:val="000000"/>
                <w:szCs w:val="20"/>
              </w:rPr>
              <w:t>Fact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vAlign w:val="center"/>
            <w:hideMark/>
          </w:tcPr>
          <w:p w14:paraId="204DDBA3" w14:textId="5E8D7562" w:rsidR="007F7305" w:rsidRPr="00C12D36" w:rsidRDefault="007F7305" w:rsidP="00CF0686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C12D36">
              <w:rPr>
                <w:rFonts w:ascii="Times New Roman" w:hAnsi="Times New Roman"/>
                <w:b/>
                <w:bCs/>
                <w:color w:val="000000"/>
                <w:szCs w:val="20"/>
              </w:rPr>
              <w:t>Product</w:t>
            </w:r>
            <w:proofErr w:type="spellEnd"/>
            <w:r w:rsidRPr="00C12D36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992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65EFCCC3" w14:textId="7866991C" w:rsidR="007F7305" w:rsidRPr="00C12D36" w:rsidRDefault="007F7305" w:rsidP="00CF0686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C12D36">
              <w:rPr>
                <w:rFonts w:ascii="Times New Roman" w:hAnsi="Times New Roman"/>
                <w:b/>
                <w:bCs/>
                <w:color w:val="000000"/>
                <w:szCs w:val="20"/>
              </w:rPr>
              <w:t>Credi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B8F38CB" w14:textId="165D4D1B" w:rsidR="007F7305" w:rsidRPr="00C12D36" w:rsidRDefault="007F7305" w:rsidP="00CF0686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C12D36">
              <w:rPr>
                <w:rFonts w:ascii="Times New Roman" w:hAnsi="Times New Roman"/>
                <w:b/>
                <w:bCs/>
                <w:color w:val="000000"/>
                <w:szCs w:val="20"/>
              </w:rPr>
              <w:t>Amount</w:t>
            </w:r>
            <w:proofErr w:type="spellEnd"/>
            <w:r w:rsidRPr="00C12D36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082A96E" w14:textId="24095B28" w:rsidR="007F7305" w:rsidRPr="00C12D36" w:rsidRDefault="007F7305" w:rsidP="00CF0686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C12D36">
              <w:rPr>
                <w:rFonts w:ascii="Times New Roman" w:hAnsi="Times New Roman"/>
                <w:b/>
                <w:bCs/>
                <w:color w:val="000000"/>
                <w:szCs w:val="20"/>
              </w:rPr>
              <w:t>Facto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C000"/>
            <w:vAlign w:val="center"/>
            <w:hideMark/>
          </w:tcPr>
          <w:p w14:paraId="2FAA80BB" w14:textId="1736A9CF" w:rsidR="007F7305" w:rsidRPr="00C12D36" w:rsidRDefault="007F7305" w:rsidP="00CF0686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C12D36">
              <w:rPr>
                <w:rFonts w:ascii="Times New Roman" w:hAnsi="Times New Roman"/>
                <w:b/>
                <w:bCs/>
                <w:color w:val="000000"/>
                <w:szCs w:val="20"/>
              </w:rPr>
              <w:t>Product</w:t>
            </w:r>
            <w:proofErr w:type="spellEnd"/>
            <w:r w:rsidRPr="00C12D36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</w:tcPr>
          <w:p w14:paraId="7D4858CC" w14:textId="2BCD1989" w:rsidR="007F7305" w:rsidRPr="00C12D36" w:rsidRDefault="00C600CE" w:rsidP="00CF0686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D632F2"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</w:rPr>
              <w:t>Product</w:t>
            </w:r>
            <w:proofErr w:type="spellEnd"/>
            <w:r w:rsidRPr="00D632F2"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</w:rPr>
              <w:t xml:space="preserve"> (€)</w:t>
            </w:r>
          </w:p>
        </w:tc>
      </w:tr>
      <w:tr w:rsidR="007F7305" w:rsidRPr="00CE7F5F" w14:paraId="68397FB5" w14:textId="40976897" w:rsidTr="00543407">
        <w:trPr>
          <w:trHeight w:val="594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930B11" w14:textId="77777777" w:rsidR="007F7305" w:rsidRPr="00972B90" w:rsidRDefault="007F7305" w:rsidP="00972B90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2B90">
              <w:rPr>
                <w:rFonts w:ascii="Times New Roman" w:hAnsi="Times New Roman"/>
                <w:color w:val="000000"/>
                <w:sz w:val="22"/>
                <w:szCs w:val="22"/>
              </w:rPr>
              <w:t>252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1C7892" w14:textId="77777777" w:rsidR="007F7305" w:rsidRPr="00C12D36" w:rsidRDefault="007F7305" w:rsidP="00090A02">
            <w:pPr>
              <w:jc w:val="both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C12D36">
              <w:rPr>
                <w:rFonts w:ascii="Times New Roman" w:hAnsi="Times New Roman"/>
                <w:color w:val="000000"/>
                <w:szCs w:val="20"/>
              </w:rPr>
              <w:t>Konsiliarpauschale</w:t>
            </w:r>
            <w:proofErr w:type="spellEnd"/>
            <w:r w:rsidRPr="00C12D36">
              <w:rPr>
                <w:rFonts w:ascii="Times New Roman" w:hAnsi="Times New Roman"/>
                <w:color w:val="000000"/>
                <w:szCs w:val="20"/>
              </w:rPr>
              <w:t xml:space="preserve"> bei bösartiger Erkrankung (Aufklärungsgespräch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A5A5F" w14:textId="77777777" w:rsidR="007F7305" w:rsidRPr="00C12D36" w:rsidRDefault="007F7305" w:rsidP="00972B90">
            <w:pPr>
              <w:jc w:val="right"/>
              <w:rPr>
                <w:rFonts w:ascii="Times New Roman" w:hAnsi="Times New Roman"/>
                <w:color w:val="333333"/>
                <w:szCs w:val="20"/>
              </w:rPr>
            </w:pPr>
            <w:r w:rsidRPr="00C12D36">
              <w:rPr>
                <w:rFonts w:ascii="Times New Roman" w:hAnsi="Times New Roman"/>
                <w:color w:val="333333"/>
                <w:szCs w:val="20"/>
              </w:rPr>
              <w:t>10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79C67A" w14:textId="042E6FE8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129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0FC0199B" w14:textId="77777777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14:paraId="57A2F645" w14:textId="20F66E35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129.02</w:t>
            </w:r>
          </w:p>
        </w:tc>
        <w:tc>
          <w:tcPr>
            <w:tcW w:w="992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EA04A" w14:textId="77777777" w:rsidR="007F7305" w:rsidRPr="00C12D36" w:rsidRDefault="007F7305" w:rsidP="00972B90">
            <w:pPr>
              <w:jc w:val="right"/>
              <w:rPr>
                <w:rFonts w:ascii="Times New Roman" w:hAnsi="Times New Roman"/>
                <w:color w:val="333333"/>
                <w:szCs w:val="20"/>
              </w:rPr>
            </w:pPr>
            <w:r w:rsidRPr="00C12D36">
              <w:rPr>
                <w:rFonts w:ascii="Times New Roman" w:hAnsi="Times New Roman"/>
                <w:color w:val="333333"/>
                <w:szCs w:val="20"/>
              </w:rPr>
              <w:t>10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E80DF4" w14:textId="378A8CF6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129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76BFFA9" w14:textId="77777777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DEBF7"/>
            <w:vAlign w:val="bottom"/>
            <w:hideMark/>
          </w:tcPr>
          <w:p w14:paraId="053BF52D" w14:textId="52E4923E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129.02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B943BF4" w14:textId="6EB4E155" w:rsidR="007F7305" w:rsidRPr="00C600CE" w:rsidRDefault="00C25E95" w:rsidP="00972B90">
            <w:pPr>
              <w:jc w:val="right"/>
              <w:rPr>
                <w:rFonts w:ascii="Times New Roman" w:hAnsi="Times New Roman"/>
                <w:color w:val="767171" w:themeColor="background2" w:themeShade="80"/>
                <w:szCs w:val="20"/>
              </w:rPr>
            </w:pPr>
            <w:r w:rsidRPr="00C600CE">
              <w:rPr>
                <w:rFonts w:ascii="Times New Roman" w:hAnsi="Times New Roman"/>
                <w:color w:val="767171" w:themeColor="background2" w:themeShade="80"/>
                <w:szCs w:val="20"/>
              </w:rPr>
              <w:t>129.02</w:t>
            </w:r>
          </w:p>
        </w:tc>
      </w:tr>
      <w:tr w:rsidR="007F7305" w:rsidRPr="00CE7F5F" w14:paraId="7DD4BB9C" w14:textId="0C0F66D5" w:rsidTr="00543407">
        <w:trPr>
          <w:trHeight w:val="819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E54416" w14:textId="77777777" w:rsidR="007F7305" w:rsidRPr="00972B90" w:rsidRDefault="007F7305" w:rsidP="00972B90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2B90">
              <w:rPr>
                <w:rFonts w:ascii="Times New Roman" w:hAnsi="Times New Roman"/>
                <w:color w:val="000000"/>
                <w:sz w:val="22"/>
                <w:szCs w:val="22"/>
              </w:rPr>
              <w:t>3436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71A0BC" w14:textId="77777777" w:rsidR="007F7305" w:rsidRPr="00C12D36" w:rsidRDefault="007F7305" w:rsidP="00090A02">
            <w:pPr>
              <w:jc w:val="both"/>
              <w:rPr>
                <w:rFonts w:ascii="Times New Roman" w:hAnsi="Times New Roman"/>
                <w:color w:val="333333"/>
                <w:szCs w:val="20"/>
              </w:rPr>
            </w:pPr>
            <w:r w:rsidRPr="00C12D36">
              <w:rPr>
                <w:rFonts w:ascii="Times New Roman" w:hAnsi="Times New Roman"/>
                <w:szCs w:val="20"/>
              </w:rPr>
              <w:t>CT-gesteuerte Untersuchung von Organabschnitten für die Bestrahlungsplanung bei Tele- oder Brachytherapi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0349A" w14:textId="77777777" w:rsidR="007F7305" w:rsidRPr="00C12D36" w:rsidRDefault="007F7305" w:rsidP="00972B90">
            <w:pPr>
              <w:jc w:val="right"/>
              <w:rPr>
                <w:rFonts w:ascii="Times New Roman" w:hAnsi="Times New Roman"/>
                <w:color w:val="333333"/>
                <w:szCs w:val="20"/>
              </w:rPr>
            </w:pPr>
            <w:r w:rsidRPr="00C12D36">
              <w:rPr>
                <w:rFonts w:ascii="Times New Roman" w:hAnsi="Times New Roman"/>
                <w:color w:val="333333"/>
                <w:szCs w:val="20"/>
              </w:rPr>
              <w:t>3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5EB0F7" w14:textId="05A0C83D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43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4FB7D656" w14:textId="77777777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14:paraId="5AA68AF7" w14:textId="693095DF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43.87</w:t>
            </w:r>
          </w:p>
        </w:tc>
        <w:tc>
          <w:tcPr>
            <w:tcW w:w="992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E0AE2" w14:textId="77777777" w:rsidR="007F7305" w:rsidRPr="00C12D36" w:rsidRDefault="007F7305" w:rsidP="00972B90">
            <w:pPr>
              <w:jc w:val="right"/>
              <w:rPr>
                <w:rFonts w:ascii="Times New Roman" w:hAnsi="Times New Roman"/>
                <w:color w:val="333333"/>
                <w:szCs w:val="20"/>
              </w:rPr>
            </w:pPr>
            <w:r w:rsidRPr="00C12D36">
              <w:rPr>
                <w:rFonts w:ascii="Times New Roman" w:hAnsi="Times New Roman"/>
                <w:color w:val="333333"/>
                <w:szCs w:val="20"/>
              </w:rPr>
              <w:t>3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64622E" w14:textId="34D71C6C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43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51775FF" w14:textId="77777777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DEBF7"/>
            <w:vAlign w:val="bottom"/>
            <w:hideMark/>
          </w:tcPr>
          <w:p w14:paraId="00169813" w14:textId="32575CD7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43.87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5E8A8CF" w14:textId="11AC25B8" w:rsidR="007F7305" w:rsidRPr="00C600CE" w:rsidRDefault="00A474C5" w:rsidP="00972B90">
            <w:pPr>
              <w:jc w:val="right"/>
              <w:rPr>
                <w:rFonts w:ascii="Times New Roman" w:hAnsi="Times New Roman"/>
                <w:color w:val="767171" w:themeColor="background2" w:themeShade="80"/>
                <w:szCs w:val="20"/>
              </w:rPr>
            </w:pPr>
            <w:r w:rsidRPr="00C600CE">
              <w:rPr>
                <w:rFonts w:ascii="Times New Roman" w:hAnsi="Times New Roman"/>
                <w:color w:val="767171" w:themeColor="background2" w:themeShade="80"/>
                <w:szCs w:val="20"/>
              </w:rPr>
              <w:t>43.87</w:t>
            </w:r>
          </w:p>
        </w:tc>
      </w:tr>
      <w:tr w:rsidR="007F7305" w:rsidRPr="00CE7F5F" w14:paraId="677A8D0E" w14:textId="052BC8EF" w:rsidTr="00543407">
        <w:trPr>
          <w:trHeight w:val="1576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2E3E0A" w14:textId="77777777" w:rsidR="007F7305" w:rsidRPr="00972B90" w:rsidRDefault="007F7305" w:rsidP="00972B90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2B90">
              <w:rPr>
                <w:rFonts w:ascii="Times New Roman" w:hAnsi="Times New Roman"/>
                <w:color w:val="000000"/>
                <w:sz w:val="22"/>
                <w:szCs w:val="22"/>
              </w:rPr>
              <w:t>2534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0F028A" w14:textId="77777777" w:rsidR="007F7305" w:rsidRPr="00C12D36" w:rsidRDefault="007F7305" w:rsidP="00090A02">
            <w:pPr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 xml:space="preserve">Rechnerunterstützte Bestrahlungsplanung für die perkutane Bestrahlung mit individueller Dosisplanung für irreguläre Felder mit individuellen Blöcken, Viellamellenkollimator, nicht </w:t>
            </w:r>
            <w:proofErr w:type="spellStart"/>
            <w:r w:rsidRPr="00C12D36">
              <w:rPr>
                <w:rFonts w:ascii="Times New Roman" w:hAnsi="Times New Roman"/>
                <w:color w:val="000000"/>
                <w:szCs w:val="20"/>
              </w:rPr>
              <w:t>koplanaren</w:t>
            </w:r>
            <w:proofErr w:type="spellEnd"/>
            <w:r w:rsidRPr="00C12D36">
              <w:rPr>
                <w:rFonts w:ascii="Times New Roman" w:hAnsi="Times New Roman"/>
                <w:color w:val="000000"/>
                <w:szCs w:val="20"/>
              </w:rPr>
              <w:t xml:space="preserve"> Feldern und/oder 3-D-Planu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E13A1A" w14:textId="77777777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47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7EECB6" w14:textId="666C3DD0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587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7B4BBFEE" w14:textId="77777777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14:paraId="240F080C" w14:textId="7F16AA5B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587.94</w:t>
            </w:r>
          </w:p>
        </w:tc>
        <w:tc>
          <w:tcPr>
            <w:tcW w:w="992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B46E20" w14:textId="77777777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47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F1C38C" w14:textId="70C5B6A3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587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0E7D0DE" w14:textId="77777777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DEBF7"/>
            <w:vAlign w:val="bottom"/>
            <w:hideMark/>
          </w:tcPr>
          <w:p w14:paraId="284483A1" w14:textId="3ACCA822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587.94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7BC81CB6" w14:textId="2D0241EF" w:rsidR="007F7305" w:rsidRPr="00C600CE" w:rsidRDefault="00A474C5" w:rsidP="00972B90">
            <w:pPr>
              <w:jc w:val="right"/>
              <w:rPr>
                <w:rFonts w:ascii="Times New Roman" w:hAnsi="Times New Roman"/>
                <w:color w:val="767171" w:themeColor="background2" w:themeShade="80"/>
                <w:szCs w:val="20"/>
              </w:rPr>
            </w:pPr>
            <w:r w:rsidRPr="00C600CE">
              <w:rPr>
                <w:rFonts w:ascii="Times New Roman" w:hAnsi="Times New Roman"/>
                <w:color w:val="767171" w:themeColor="background2" w:themeShade="80"/>
                <w:szCs w:val="20"/>
              </w:rPr>
              <w:t>587.94</w:t>
            </w:r>
          </w:p>
        </w:tc>
      </w:tr>
      <w:tr w:rsidR="007F7305" w:rsidRPr="00CE7F5F" w14:paraId="3AF87568" w14:textId="152DD6AC" w:rsidTr="00543407">
        <w:trPr>
          <w:trHeight w:val="1236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823C8F" w14:textId="77777777" w:rsidR="007F7305" w:rsidRPr="00972B90" w:rsidRDefault="007F7305" w:rsidP="00972B90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2B90">
              <w:rPr>
                <w:rFonts w:ascii="Times New Roman" w:hAnsi="Times New Roman"/>
                <w:color w:val="000000"/>
                <w:sz w:val="22"/>
                <w:szCs w:val="22"/>
              </w:rPr>
              <w:t>2534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5A1810" w14:textId="77777777" w:rsidR="007F7305" w:rsidRPr="00C12D36" w:rsidRDefault="007F7305" w:rsidP="00090A02">
            <w:pPr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 xml:space="preserve">Zuschlag zur Gebührenordnungsposition 25342 für die rechnerunterstützte Hochpräzisionsbestrahlungsplanung (IMRT und/oder fraktionierte Stereotaxie), je </w:t>
            </w:r>
            <w:proofErr w:type="spellStart"/>
            <w:r w:rsidRPr="00C12D36">
              <w:rPr>
                <w:rFonts w:ascii="Times New Roman" w:hAnsi="Times New Roman"/>
                <w:color w:val="000000"/>
                <w:szCs w:val="20"/>
              </w:rPr>
              <w:t>Besrahlungsseri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59D6B0" w14:textId="77777777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12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8DCC3F" w14:textId="5D946C48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154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28E14A1B" w14:textId="77777777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14:paraId="65E4B0A5" w14:textId="41C512C7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154.30</w:t>
            </w:r>
          </w:p>
        </w:tc>
        <w:tc>
          <w:tcPr>
            <w:tcW w:w="992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5984AF" w14:textId="77777777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12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43DFC7" w14:textId="511BC973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154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0ECA397" w14:textId="77777777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DEBF7"/>
            <w:vAlign w:val="bottom"/>
            <w:hideMark/>
          </w:tcPr>
          <w:p w14:paraId="414CD0F1" w14:textId="350BCFA0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154.30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A914B98" w14:textId="75B753E4" w:rsidR="007F7305" w:rsidRPr="00C600CE" w:rsidRDefault="00A474C5" w:rsidP="00972B90">
            <w:pPr>
              <w:jc w:val="right"/>
              <w:rPr>
                <w:rFonts w:ascii="Times New Roman" w:hAnsi="Times New Roman"/>
                <w:color w:val="767171" w:themeColor="background2" w:themeShade="80"/>
                <w:szCs w:val="20"/>
              </w:rPr>
            </w:pPr>
            <w:r w:rsidRPr="00C600CE">
              <w:rPr>
                <w:rFonts w:ascii="Times New Roman" w:hAnsi="Times New Roman"/>
                <w:color w:val="767171" w:themeColor="background2" w:themeShade="80"/>
                <w:szCs w:val="20"/>
              </w:rPr>
              <w:t>154.30</w:t>
            </w:r>
          </w:p>
        </w:tc>
      </w:tr>
      <w:tr w:rsidR="007F7305" w:rsidRPr="00CE7F5F" w14:paraId="529CD31C" w14:textId="56979887" w:rsidTr="00543407">
        <w:trPr>
          <w:trHeight w:val="1487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BCF809" w14:textId="77777777" w:rsidR="007F7305" w:rsidRPr="00972B90" w:rsidRDefault="007F7305" w:rsidP="00972B90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2B90">
              <w:rPr>
                <w:rFonts w:ascii="Times New Roman" w:hAnsi="Times New Roman"/>
                <w:color w:val="000000"/>
                <w:sz w:val="22"/>
                <w:szCs w:val="22"/>
              </w:rPr>
              <w:t>253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8468A2" w14:textId="77777777" w:rsidR="007F7305" w:rsidRPr="00C12D36" w:rsidRDefault="007F7305" w:rsidP="00090A02">
            <w:pPr>
              <w:jc w:val="both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Zuschlag bei Überschreitung der Einzeldosis ≥ 2,5 Gy bei bösartiger Erkrankung, Zuschlag zur Gebührenordnungsposition 25321 bei Überschreitung der Einzeldosis ≥ 2,5 Gy, je Bestrahlungssitzu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AECFE3" w14:textId="77777777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4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6A2AC8" w14:textId="18BB4EBB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59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02F8030B" w14:textId="77777777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14:paraId="7F995BF0" w14:textId="57954CA6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1,189.80</w:t>
            </w:r>
          </w:p>
        </w:tc>
        <w:tc>
          <w:tcPr>
            <w:tcW w:w="992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690711" w14:textId="77777777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4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40F1EB" w14:textId="1690E3A0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59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F8D7694" w14:textId="77777777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DEBF7"/>
            <w:vAlign w:val="bottom"/>
            <w:hideMark/>
          </w:tcPr>
          <w:p w14:paraId="410AB3B4" w14:textId="746FC5C5" w:rsidR="007F7305" w:rsidRPr="00C12D36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C12D36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0C36337" w14:textId="085EC585" w:rsidR="007F7305" w:rsidRPr="00C600CE" w:rsidRDefault="00410A9C" w:rsidP="00972B90">
            <w:pPr>
              <w:jc w:val="right"/>
              <w:rPr>
                <w:rFonts w:ascii="Times New Roman" w:hAnsi="Times New Roman"/>
                <w:color w:val="767171" w:themeColor="background2" w:themeShade="80"/>
                <w:szCs w:val="20"/>
              </w:rPr>
            </w:pPr>
            <w:r w:rsidRPr="00C600CE">
              <w:rPr>
                <w:rFonts w:ascii="Times New Roman" w:hAnsi="Times New Roman"/>
                <w:color w:val="767171" w:themeColor="background2" w:themeShade="80"/>
                <w:szCs w:val="20"/>
              </w:rPr>
              <w:t>297.45</w:t>
            </w:r>
          </w:p>
        </w:tc>
      </w:tr>
      <w:tr w:rsidR="007F7305" w:rsidRPr="00A445CF" w14:paraId="5313CA4F" w14:textId="0B29A871" w:rsidTr="00543407">
        <w:trPr>
          <w:trHeight w:val="773"/>
          <w:jc w:val="center"/>
        </w:trPr>
        <w:tc>
          <w:tcPr>
            <w:tcW w:w="12323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9E72219" w14:textId="4C3CBA44" w:rsidR="007F7305" w:rsidRPr="00C423B8" w:rsidRDefault="007F7305" w:rsidP="001B43C2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17692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To be continued on the next two pages</w:t>
            </w:r>
            <w:r w:rsidRPr="00C423B8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582FB52A" w14:textId="77777777" w:rsidR="007F7305" w:rsidRPr="00417692" w:rsidRDefault="007F7305" w:rsidP="001B43C2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</w:p>
        </w:tc>
      </w:tr>
      <w:tr w:rsidR="007F7305" w:rsidRPr="0064235E" w14:paraId="53E284AA" w14:textId="01EE8509" w:rsidTr="00543407">
        <w:trPr>
          <w:trHeight w:val="773"/>
          <w:jc w:val="center"/>
        </w:trPr>
        <w:tc>
          <w:tcPr>
            <w:tcW w:w="821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6" w:space="0" w:color="000000"/>
            </w:tcBorders>
            <w:vAlign w:val="center"/>
            <w:hideMark/>
          </w:tcPr>
          <w:p w14:paraId="6D28535C" w14:textId="459B2CAC" w:rsidR="007F7305" w:rsidRPr="005A31B7" w:rsidRDefault="001862A3" w:rsidP="007A16C5">
            <w:pPr>
              <w:jc w:val="right"/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lastRenderedPageBreak/>
              <w:t>Moderate HF</w:t>
            </w:r>
            <w:r w:rsidRPr="004E4F4D"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>: 20 x 3 Gy</w:t>
            </w:r>
            <w:r w:rsidR="007F7305" w:rsidRPr="005A31B7"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>: 20 x 3 Gy</w:t>
            </w:r>
            <w:r w:rsidR="007A16C5"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 xml:space="preserve">   </w:t>
            </w:r>
            <w:r w:rsidR="007F7305" w:rsidRPr="005A31B7"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 xml:space="preserve"> </w:t>
            </w:r>
          </w:p>
        </w:tc>
        <w:tc>
          <w:tcPr>
            <w:tcW w:w="411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3F12EB88" w14:textId="599D4866" w:rsidR="007F7305" w:rsidRPr="005A31B7" w:rsidRDefault="00C65630" w:rsidP="001B43C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>NF</w:t>
            </w:r>
            <w:r w:rsidR="007F7305" w:rsidRPr="005A31B7"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>: 39 x 2 Gy (56 Gy main plan + 22 Gy boost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7CE654B3" w14:textId="77777777" w:rsidR="00C65630" w:rsidRDefault="00C65630" w:rsidP="00F47810">
            <w:pPr>
              <w:jc w:val="center"/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  <w:lang w:val="en-US"/>
              </w:rPr>
              <w:t xml:space="preserve">UHF: </w:t>
            </w:r>
          </w:p>
          <w:p w14:paraId="36724E50" w14:textId="644B09E6" w:rsidR="007F7305" w:rsidRPr="005A31B7" w:rsidRDefault="00F47810" w:rsidP="00F4781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</w:pPr>
            <w:r w:rsidRPr="005A31B7"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  <w:lang w:val="en-US"/>
              </w:rPr>
              <w:t>5 x 5 Gy</w:t>
            </w:r>
          </w:p>
        </w:tc>
      </w:tr>
      <w:tr w:rsidR="007F7305" w:rsidRPr="00CE7F5F" w14:paraId="5834A09C" w14:textId="541D36DB" w:rsidTr="00543407">
        <w:trPr>
          <w:trHeight w:val="579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2272377" w14:textId="77777777" w:rsidR="007F7305" w:rsidRPr="00CE7F5F" w:rsidRDefault="007F7305" w:rsidP="001B43C2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72B9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EBM-</w:t>
            </w:r>
          </w:p>
          <w:p w14:paraId="528848B2" w14:textId="74907B79" w:rsidR="007F7305" w:rsidRPr="00972B90" w:rsidRDefault="007F7305" w:rsidP="001B43C2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5159C4E8" w14:textId="740AB61A" w:rsidR="007F7305" w:rsidRPr="005A31B7" w:rsidRDefault="007F7305" w:rsidP="001B43C2">
            <w:pPr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>Descrip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BE3D5DD" w14:textId="1BE61F42" w:rsidR="007F7305" w:rsidRPr="005A31B7" w:rsidRDefault="007F7305" w:rsidP="00CF0686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>Credit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6E907A77" w14:textId="08C90BC1" w:rsidR="007F7305" w:rsidRPr="005A31B7" w:rsidRDefault="007F7305" w:rsidP="00CF0686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>Amount</w:t>
            </w:r>
            <w:proofErr w:type="spellEnd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€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7B718BF" w14:textId="03361230" w:rsidR="007F7305" w:rsidRPr="005A31B7" w:rsidRDefault="007F7305" w:rsidP="00CF0686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>Fact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vAlign w:val="center"/>
            <w:hideMark/>
          </w:tcPr>
          <w:p w14:paraId="063D386C" w14:textId="5F96E66B" w:rsidR="007F7305" w:rsidRPr="005A31B7" w:rsidRDefault="007F7305" w:rsidP="00CF0686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>Product</w:t>
            </w:r>
            <w:proofErr w:type="spellEnd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992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5AA4353" w14:textId="7F71C9B1" w:rsidR="007F7305" w:rsidRPr="005A31B7" w:rsidRDefault="007F7305" w:rsidP="00CF0686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>Credi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FE5BAEB" w14:textId="65515645" w:rsidR="007F7305" w:rsidRPr="005A31B7" w:rsidRDefault="007F7305" w:rsidP="00CF0686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>Amount</w:t>
            </w:r>
            <w:proofErr w:type="spellEnd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4B409546" w14:textId="049ACC07" w:rsidR="007F7305" w:rsidRPr="005A31B7" w:rsidRDefault="007F7305" w:rsidP="00CF0686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>Facto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C000"/>
            <w:vAlign w:val="center"/>
            <w:hideMark/>
          </w:tcPr>
          <w:p w14:paraId="07AB7859" w14:textId="4FBF64D0" w:rsidR="007F7305" w:rsidRPr="005A31B7" w:rsidRDefault="007F7305" w:rsidP="00CF0686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>Product</w:t>
            </w:r>
            <w:proofErr w:type="spellEnd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</w:tcPr>
          <w:p w14:paraId="7FCE5F20" w14:textId="5B9256A6" w:rsidR="007F7305" w:rsidRPr="005A31B7" w:rsidRDefault="005A31B7" w:rsidP="00CF0686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>Product</w:t>
            </w:r>
            <w:proofErr w:type="spellEnd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</w:tr>
      <w:tr w:rsidR="007F7305" w:rsidRPr="00CE7F5F" w14:paraId="1CC3D07A" w14:textId="02113566" w:rsidTr="00543407">
        <w:trPr>
          <w:trHeight w:val="1189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5BC764" w14:textId="77777777" w:rsidR="007F7305" w:rsidRPr="00972B90" w:rsidRDefault="007F7305" w:rsidP="00972B90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2B90">
              <w:rPr>
                <w:rFonts w:ascii="Times New Roman" w:hAnsi="Times New Roman"/>
                <w:color w:val="000000"/>
                <w:sz w:val="22"/>
                <w:szCs w:val="22"/>
              </w:rPr>
              <w:t>2532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FD2897" w14:textId="77777777" w:rsidR="007F7305" w:rsidRPr="005A31B7" w:rsidRDefault="007F7305" w:rsidP="00972B90">
            <w:pPr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 xml:space="preserve">Bestrahlung mit einem Linearbeschleuniger bei bösartigen Erkrankungen oder bei raumfordernden Prozessen des zentralen Nervensystems, für das </w:t>
            </w:r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>erste</w:t>
            </w:r>
            <w:r w:rsidRPr="005A31B7">
              <w:rPr>
                <w:rFonts w:ascii="Times New Roman" w:hAnsi="Times New Roman"/>
                <w:color w:val="000000"/>
                <w:szCs w:val="20"/>
              </w:rPr>
              <w:t xml:space="preserve"> Zielvolumen, je Bestrahlungssitzu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0AD37D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9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6049D0" w14:textId="6EA40A18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18.98 €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79FC7D83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14:paraId="6667F955" w14:textId="57186040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2,379.6</w:t>
            </w:r>
          </w:p>
        </w:tc>
        <w:tc>
          <w:tcPr>
            <w:tcW w:w="992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D51DB4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9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E1447A" w14:textId="50EDEE5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18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40CDE1A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DEBF7"/>
            <w:vAlign w:val="bottom"/>
            <w:hideMark/>
          </w:tcPr>
          <w:p w14:paraId="5CB166DB" w14:textId="2A5FAC9C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3,331.44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</w:tcPr>
          <w:p w14:paraId="693A3DFA" w14:textId="0F98781B" w:rsidR="007F7305" w:rsidRPr="005A31B7" w:rsidRDefault="00413B8D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594.9</w:t>
            </w:r>
          </w:p>
        </w:tc>
      </w:tr>
      <w:tr w:rsidR="005A31B7" w:rsidRPr="00CE7F5F" w14:paraId="28B610B4" w14:textId="12B708EC" w:rsidTr="00543407">
        <w:trPr>
          <w:trHeight w:val="297"/>
          <w:jc w:val="center"/>
        </w:trPr>
        <w:tc>
          <w:tcPr>
            <w:tcW w:w="42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CBAD"/>
            <w:vAlign w:val="bottom"/>
            <w:hideMark/>
          </w:tcPr>
          <w:p w14:paraId="6932D248" w14:textId="788B403E" w:rsidR="005A31B7" w:rsidRPr="005A31B7" w:rsidRDefault="005A31B7" w:rsidP="00972B90">
            <w:pPr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>Boo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bottom"/>
            <w:hideMark/>
          </w:tcPr>
          <w:p w14:paraId="5DBA090B" w14:textId="77777777" w:rsidR="005A31B7" w:rsidRPr="005A31B7" w:rsidRDefault="005A31B7" w:rsidP="00972B90">
            <w:pPr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bottom"/>
            <w:hideMark/>
          </w:tcPr>
          <w:p w14:paraId="44F9D29F" w14:textId="77777777" w:rsidR="005A31B7" w:rsidRPr="005A31B7" w:rsidRDefault="005A31B7" w:rsidP="00972B90">
            <w:pPr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bottom"/>
            <w:hideMark/>
          </w:tcPr>
          <w:p w14:paraId="3F11FF9E" w14:textId="77777777" w:rsidR="005A31B7" w:rsidRPr="005A31B7" w:rsidRDefault="005A31B7" w:rsidP="00972B90">
            <w:pPr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vAlign w:val="bottom"/>
            <w:hideMark/>
          </w:tcPr>
          <w:p w14:paraId="308832C8" w14:textId="77777777" w:rsidR="005A31B7" w:rsidRPr="005A31B7" w:rsidRDefault="005A31B7" w:rsidP="00972B90">
            <w:pPr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bottom"/>
            <w:hideMark/>
          </w:tcPr>
          <w:p w14:paraId="7410E916" w14:textId="77777777" w:rsidR="005A31B7" w:rsidRPr="005A31B7" w:rsidRDefault="005A31B7" w:rsidP="00972B90">
            <w:pPr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bottom"/>
            <w:hideMark/>
          </w:tcPr>
          <w:p w14:paraId="47CAE74E" w14:textId="77777777" w:rsidR="005A31B7" w:rsidRPr="005A31B7" w:rsidRDefault="005A31B7" w:rsidP="00972B90">
            <w:pPr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bottom"/>
            <w:hideMark/>
          </w:tcPr>
          <w:p w14:paraId="4E186DFB" w14:textId="77777777" w:rsidR="005A31B7" w:rsidRPr="005A31B7" w:rsidRDefault="005A31B7" w:rsidP="00972B90">
            <w:pPr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12DE0B1F" w14:textId="5A583B9B" w:rsidR="005A31B7" w:rsidRPr="005A31B7" w:rsidRDefault="005A31B7" w:rsidP="00972B90">
            <w:pPr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</w:tr>
      <w:tr w:rsidR="007F7305" w:rsidRPr="00CE7F5F" w14:paraId="4CB640F3" w14:textId="22F62A1E" w:rsidTr="00543407">
        <w:trPr>
          <w:trHeight w:val="1591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AB9A03" w14:textId="77777777" w:rsidR="007F7305" w:rsidRPr="00972B90" w:rsidRDefault="007F7305" w:rsidP="00972B90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2B90">
              <w:rPr>
                <w:rFonts w:ascii="Times New Roman" w:hAnsi="Times New Roman"/>
                <w:color w:val="000000"/>
                <w:sz w:val="22"/>
                <w:szCs w:val="22"/>
              </w:rPr>
              <w:t>25342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05004" w14:textId="77777777" w:rsidR="007F7305" w:rsidRPr="005A31B7" w:rsidRDefault="007F7305" w:rsidP="00972B90">
            <w:pPr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 xml:space="preserve">Rechnerunterstützte Bestrahlungsplanung für die perkutane Bestrahlung mit individueller Dosisplanung für irreguläre Felder mit individuellen Blöcken, Viellamellenkollimator, nicht </w:t>
            </w:r>
            <w:proofErr w:type="spellStart"/>
            <w:r w:rsidRPr="005A31B7">
              <w:rPr>
                <w:rFonts w:ascii="Times New Roman" w:hAnsi="Times New Roman"/>
                <w:color w:val="000000"/>
                <w:szCs w:val="20"/>
              </w:rPr>
              <w:t>koplanaren</w:t>
            </w:r>
            <w:proofErr w:type="spellEnd"/>
            <w:r w:rsidRPr="005A31B7">
              <w:rPr>
                <w:rFonts w:ascii="Times New Roman" w:hAnsi="Times New Roman"/>
                <w:color w:val="000000"/>
                <w:szCs w:val="20"/>
              </w:rPr>
              <w:t xml:space="preserve"> Feldern und/oder 3-D-Planu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4A64BA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47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06DAAF" w14:textId="564E88FB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587.94 €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62003E5E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14:paraId="3E659156" w14:textId="5D023029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856D60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474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C1F39C" w14:textId="116F7412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587.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1AB8B8E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DEBF7"/>
            <w:vAlign w:val="bottom"/>
            <w:hideMark/>
          </w:tcPr>
          <w:p w14:paraId="4D157F02" w14:textId="1005D389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587.94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</w:tcPr>
          <w:p w14:paraId="58BA8F0C" w14:textId="67445363" w:rsidR="007F7305" w:rsidRPr="005A31B7" w:rsidRDefault="00413B8D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  <w:tr w:rsidR="007F7305" w:rsidRPr="00CE7F5F" w14:paraId="6DF9E0D2" w14:textId="3DFC09A9" w:rsidTr="00543407">
        <w:trPr>
          <w:trHeight w:val="1487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E68039" w14:textId="77777777" w:rsidR="007F7305" w:rsidRPr="00972B90" w:rsidRDefault="007F7305" w:rsidP="00972B90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2B90">
              <w:rPr>
                <w:rFonts w:ascii="Times New Roman" w:hAnsi="Times New Roman"/>
                <w:color w:val="000000"/>
                <w:sz w:val="22"/>
                <w:szCs w:val="22"/>
              </w:rPr>
              <w:t>2534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D1CB4B" w14:textId="77777777" w:rsidR="007F7305" w:rsidRPr="005A31B7" w:rsidRDefault="007F7305" w:rsidP="00972B90">
            <w:pPr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 xml:space="preserve">Zuschlag zur Gebührenordnungsposition 25342 für die rechnerunterstützte Hochpräzisionsbestrahlungsplanung (IMRT und/oder fraktionierte Stereotaxie), je </w:t>
            </w:r>
            <w:proofErr w:type="spellStart"/>
            <w:r w:rsidRPr="005A31B7">
              <w:rPr>
                <w:rFonts w:ascii="Times New Roman" w:hAnsi="Times New Roman"/>
                <w:color w:val="000000"/>
                <w:szCs w:val="20"/>
              </w:rPr>
              <w:t>Besrahlungsseri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70EC1D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2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1EF5A5" w14:textId="326B005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54.30 €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0BC27E01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14:paraId="3F68B5A5" w14:textId="44651222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0D4725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2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6F25DE" w14:textId="3FD27766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54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20C7DCD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DEBF7"/>
            <w:vAlign w:val="bottom"/>
            <w:hideMark/>
          </w:tcPr>
          <w:p w14:paraId="14431E9B" w14:textId="35E21E6D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54.30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</w:tcPr>
          <w:p w14:paraId="090B7070" w14:textId="433FE3EB" w:rsidR="007F7305" w:rsidRPr="005A31B7" w:rsidRDefault="00413B8D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  <w:tr w:rsidR="007F7305" w:rsidRPr="00CE7F5F" w14:paraId="486C8F9B" w14:textId="1CF1D1E8" w:rsidTr="00543407">
        <w:trPr>
          <w:trHeight w:val="1278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32C131" w14:textId="77777777" w:rsidR="007F7305" w:rsidRPr="00972B90" w:rsidRDefault="007F7305" w:rsidP="00972B90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2B90">
              <w:rPr>
                <w:rFonts w:ascii="Times New Roman" w:hAnsi="Times New Roman"/>
                <w:color w:val="000000"/>
                <w:sz w:val="22"/>
                <w:szCs w:val="22"/>
              </w:rPr>
              <w:t>2532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2A33AB" w14:textId="77777777" w:rsidR="007F7305" w:rsidRPr="005A31B7" w:rsidRDefault="007F7305" w:rsidP="00972B90">
            <w:pPr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Bestrahlung mit einem Linearbeschleuniger bei bösartigen Erkrankungen oder bei raumfordernden Prozessen des zentralen Nervensystems, für das erste Zielvolumen, je Bestrahlungssitzu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0CE9CE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9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727701" w14:textId="60098048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18.98 €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564C1BCE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14:paraId="40D3A1C0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F11C84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9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DFBEA8" w14:textId="683D6F7B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18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7A2108B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DEBF7"/>
            <w:vAlign w:val="bottom"/>
            <w:hideMark/>
          </w:tcPr>
          <w:p w14:paraId="2F617259" w14:textId="2368621C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,308.78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</w:tcPr>
          <w:p w14:paraId="040E84D5" w14:textId="051777E1" w:rsidR="007F7305" w:rsidRPr="005A31B7" w:rsidRDefault="00413B8D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  <w:tr w:rsidR="00F06865" w:rsidRPr="00972B90" w14:paraId="06F7C2D7" w14:textId="50A8DA2C" w:rsidTr="00543407">
        <w:trPr>
          <w:trHeight w:val="297"/>
          <w:jc w:val="center"/>
        </w:trPr>
        <w:tc>
          <w:tcPr>
            <w:tcW w:w="1416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78C6B102" w14:textId="562C6DB4" w:rsidR="00F06865" w:rsidRPr="005A31B7" w:rsidRDefault="00F06865" w:rsidP="00972B90">
            <w:pPr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>Other</w:t>
            </w:r>
          </w:p>
        </w:tc>
      </w:tr>
      <w:tr w:rsidR="007F7305" w:rsidRPr="00CE7F5F" w14:paraId="732068F4" w14:textId="11712A3A" w:rsidTr="00543407">
        <w:trPr>
          <w:trHeight w:val="594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69FA71DE" w14:textId="77777777" w:rsidR="007F7305" w:rsidRPr="00972B90" w:rsidRDefault="007F7305" w:rsidP="00972B90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2B90">
              <w:rPr>
                <w:rFonts w:ascii="Times New Roman" w:hAnsi="Times New Roman"/>
                <w:color w:val="000000"/>
                <w:sz w:val="22"/>
                <w:szCs w:val="22"/>
              </w:rPr>
              <w:t>252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47EF4197" w14:textId="77777777" w:rsidR="007F7305" w:rsidRPr="005A31B7" w:rsidRDefault="007F7305" w:rsidP="00972B90">
            <w:pPr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5A31B7">
              <w:rPr>
                <w:rFonts w:ascii="Times New Roman" w:hAnsi="Times New Roman"/>
                <w:color w:val="000000"/>
                <w:szCs w:val="20"/>
              </w:rPr>
              <w:t>Konsiliarpauschale</w:t>
            </w:r>
            <w:proofErr w:type="spellEnd"/>
            <w:r w:rsidRPr="005A31B7">
              <w:rPr>
                <w:rFonts w:ascii="Times New Roman" w:hAnsi="Times New Roman"/>
                <w:color w:val="000000"/>
                <w:szCs w:val="20"/>
              </w:rPr>
              <w:t xml:space="preserve"> bei bösartiger Erkrankung (Abschlussgespräch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425EE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333333"/>
                <w:szCs w:val="20"/>
              </w:rPr>
            </w:pPr>
            <w:r w:rsidRPr="005A31B7">
              <w:rPr>
                <w:rFonts w:ascii="Times New Roman" w:hAnsi="Times New Roman"/>
                <w:color w:val="333333"/>
                <w:szCs w:val="20"/>
              </w:rPr>
              <w:t>10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2000C3" w14:textId="0E7FCC23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29.02 €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18CA28DC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14:paraId="1E8E489B" w14:textId="49E67B2C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29.02</w:t>
            </w:r>
          </w:p>
        </w:tc>
        <w:tc>
          <w:tcPr>
            <w:tcW w:w="992" w:type="dxa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3841D20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333333"/>
                <w:szCs w:val="20"/>
              </w:rPr>
            </w:pPr>
            <w:r w:rsidRPr="005A31B7">
              <w:rPr>
                <w:rFonts w:ascii="Times New Roman" w:hAnsi="Times New Roman"/>
                <w:color w:val="333333"/>
                <w:szCs w:val="20"/>
              </w:rPr>
              <w:t>10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0E5E4505" w14:textId="24173366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29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18A95F9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DEBF7"/>
            <w:vAlign w:val="bottom"/>
            <w:hideMark/>
          </w:tcPr>
          <w:p w14:paraId="4CA86466" w14:textId="706A3462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29.02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</w:tcPr>
          <w:p w14:paraId="3D6DB7A1" w14:textId="705EAD7B" w:rsidR="007F7305" w:rsidRPr="005A31B7" w:rsidRDefault="00413B8D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  <w:tr w:rsidR="000C2647" w:rsidRPr="0064235E" w14:paraId="3505C2D2" w14:textId="78CA4A90" w:rsidTr="00543407">
        <w:trPr>
          <w:trHeight w:val="773"/>
          <w:jc w:val="center"/>
        </w:trPr>
        <w:tc>
          <w:tcPr>
            <w:tcW w:w="42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76F17A7B" w14:textId="37A3F861" w:rsidR="000C2647" w:rsidRPr="005A31B7" w:rsidRDefault="000C2647" w:rsidP="001B43C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3969" w:type="dxa"/>
            <w:gridSpan w:val="4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double" w:sz="6" w:space="0" w:color="000000"/>
            </w:tcBorders>
            <w:vAlign w:val="center"/>
          </w:tcPr>
          <w:p w14:paraId="63E6519A" w14:textId="2112D8B5" w:rsidR="000C2647" w:rsidRPr="005A31B7" w:rsidRDefault="000C2647" w:rsidP="001B43C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>Moderate HF</w:t>
            </w:r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>: 20 x 3 Gy</w:t>
            </w:r>
          </w:p>
        </w:tc>
        <w:tc>
          <w:tcPr>
            <w:tcW w:w="411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15D55AB6" w14:textId="019D3145" w:rsidR="000C2647" w:rsidRPr="005A31B7" w:rsidRDefault="000C2647" w:rsidP="001B43C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>NF</w:t>
            </w:r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>: 39 x 2 Gy (56 Gy main plan + 22 Gy boost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4DEC4A72" w14:textId="282EE3A0" w:rsidR="000C2647" w:rsidRPr="005A31B7" w:rsidRDefault="000C2647" w:rsidP="00F06865">
            <w:pPr>
              <w:jc w:val="center"/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  <w:lang w:val="en-US"/>
              </w:rPr>
              <w:t>UHF:</w:t>
            </w:r>
          </w:p>
          <w:p w14:paraId="039B6B21" w14:textId="7CF0C842" w:rsidR="000C2647" w:rsidRPr="005A31B7" w:rsidRDefault="000C2647" w:rsidP="00F06865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</w:pPr>
            <w:r w:rsidRPr="005A31B7"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  <w:lang w:val="en-US"/>
              </w:rPr>
              <w:t xml:space="preserve"> 5 x 5 Gy</w:t>
            </w:r>
          </w:p>
        </w:tc>
      </w:tr>
      <w:tr w:rsidR="007F7305" w:rsidRPr="00CE7F5F" w14:paraId="3C64CDF3" w14:textId="34907766" w:rsidTr="00543407">
        <w:trPr>
          <w:trHeight w:val="579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90FCFCD" w14:textId="77777777" w:rsidR="007F7305" w:rsidRPr="00CE7F5F" w:rsidRDefault="007F7305" w:rsidP="001B43C2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72B9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EBM-</w:t>
            </w:r>
          </w:p>
          <w:p w14:paraId="2EA3B953" w14:textId="3AB98AE1" w:rsidR="007F7305" w:rsidRPr="00972B90" w:rsidRDefault="007F7305" w:rsidP="001B43C2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C000"/>
            <w:vAlign w:val="center"/>
            <w:hideMark/>
          </w:tcPr>
          <w:p w14:paraId="5A09746D" w14:textId="7DBFC0BE" w:rsidR="007F7305" w:rsidRPr="005A31B7" w:rsidRDefault="007F7305" w:rsidP="001B43C2">
            <w:pPr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>Description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7C45A2E" w14:textId="77DD89B1" w:rsidR="007F7305" w:rsidRPr="005A31B7" w:rsidRDefault="007F7305" w:rsidP="0031294A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>Credit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2C475B9" w14:textId="4092F44A" w:rsidR="007F7305" w:rsidRPr="005A31B7" w:rsidRDefault="007F7305" w:rsidP="0031294A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>Amount</w:t>
            </w:r>
            <w:proofErr w:type="spellEnd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45E4F9F9" w14:textId="498F7F5E" w:rsidR="007F7305" w:rsidRPr="005A31B7" w:rsidRDefault="007F7305" w:rsidP="0031294A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>Fact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vAlign w:val="center"/>
            <w:hideMark/>
          </w:tcPr>
          <w:p w14:paraId="7C568F09" w14:textId="25C7D863" w:rsidR="007F7305" w:rsidRPr="005A31B7" w:rsidRDefault="007F7305" w:rsidP="0031294A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>Product</w:t>
            </w:r>
            <w:proofErr w:type="spellEnd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992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FBA4B5A" w14:textId="478B2BBB" w:rsidR="007F7305" w:rsidRPr="005A31B7" w:rsidRDefault="007F7305" w:rsidP="0031294A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>Credi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48E97192" w14:textId="4A28FA4A" w:rsidR="007F7305" w:rsidRPr="005A31B7" w:rsidRDefault="007F7305" w:rsidP="0031294A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>Amount</w:t>
            </w:r>
            <w:proofErr w:type="spellEnd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EB6B885" w14:textId="444BF088" w:rsidR="007F7305" w:rsidRPr="005A31B7" w:rsidRDefault="007F7305" w:rsidP="0031294A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>Facto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C000"/>
            <w:vAlign w:val="center"/>
            <w:hideMark/>
          </w:tcPr>
          <w:p w14:paraId="02D18EED" w14:textId="653735A7" w:rsidR="007F7305" w:rsidRPr="005A31B7" w:rsidRDefault="007F7305" w:rsidP="0031294A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>Product</w:t>
            </w:r>
            <w:proofErr w:type="spellEnd"/>
            <w:r w:rsidRPr="005A31B7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(€)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</w:tcPr>
          <w:p w14:paraId="25415C66" w14:textId="7C52DA28" w:rsidR="007F7305" w:rsidRPr="00F06865" w:rsidRDefault="00F06865" w:rsidP="0031294A">
            <w:pPr>
              <w:jc w:val="center"/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</w:rPr>
            </w:pPr>
            <w:proofErr w:type="spellStart"/>
            <w:r w:rsidRPr="00F06865"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</w:rPr>
              <w:t>Product</w:t>
            </w:r>
            <w:proofErr w:type="spellEnd"/>
            <w:r w:rsidRPr="00F06865">
              <w:rPr>
                <w:rFonts w:ascii="Times New Roman" w:hAnsi="Times New Roman"/>
                <w:b/>
                <w:bCs/>
                <w:color w:val="767171" w:themeColor="background2" w:themeShade="80"/>
                <w:szCs w:val="20"/>
              </w:rPr>
              <w:t xml:space="preserve"> (€)</w:t>
            </w:r>
          </w:p>
        </w:tc>
      </w:tr>
      <w:tr w:rsidR="007F7305" w:rsidRPr="00CE7F5F" w14:paraId="74CF1C6F" w14:textId="7F97B504" w:rsidTr="00DD0E9E">
        <w:trPr>
          <w:trHeight w:val="877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6758EB" w14:textId="77777777" w:rsidR="007F7305" w:rsidRPr="00972B90" w:rsidRDefault="007F7305" w:rsidP="00972B90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2B90">
              <w:rPr>
                <w:rFonts w:ascii="Times New Roman" w:hAnsi="Times New Roman"/>
                <w:color w:val="000000"/>
                <w:sz w:val="22"/>
                <w:szCs w:val="22"/>
              </w:rPr>
              <w:t>401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40CB0803" w14:textId="77777777" w:rsidR="007F7305" w:rsidRPr="005A31B7" w:rsidRDefault="007F7305" w:rsidP="00972B90">
            <w:pPr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Kostenpauschale für die Versendung bzw. den Transport eines Briefes und/oder von schriftlichen Unterlagen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FF305C" w14:textId="77777777" w:rsidR="007F7305" w:rsidRPr="005A31B7" w:rsidRDefault="007F7305" w:rsidP="00972B90">
            <w:pPr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EF0806" w14:textId="0C808811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2413966A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14:paraId="1E7E17E2" w14:textId="46D3BB51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.92</w:t>
            </w:r>
          </w:p>
        </w:tc>
        <w:tc>
          <w:tcPr>
            <w:tcW w:w="992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66F57E" w14:textId="77777777" w:rsidR="007F7305" w:rsidRPr="005A31B7" w:rsidRDefault="007F7305" w:rsidP="00972B90">
            <w:pPr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E4CC0D" w14:textId="20BCBCA1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274CA10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DEBF7"/>
            <w:vAlign w:val="bottom"/>
            <w:hideMark/>
          </w:tcPr>
          <w:p w14:paraId="3578C29F" w14:textId="07881CC2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.92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</w:tcPr>
          <w:p w14:paraId="7A084646" w14:textId="32C6B1C4" w:rsidR="00A23A7E" w:rsidRPr="00F06865" w:rsidRDefault="00A23A7E" w:rsidP="00DD0E9E">
            <w:pPr>
              <w:jc w:val="right"/>
              <w:rPr>
                <w:rFonts w:ascii="Times New Roman" w:hAnsi="Times New Roman"/>
                <w:color w:val="767171" w:themeColor="background2" w:themeShade="80"/>
                <w:szCs w:val="20"/>
              </w:rPr>
            </w:pPr>
            <w:r>
              <w:rPr>
                <w:rFonts w:ascii="Times New Roman" w:hAnsi="Times New Roman"/>
                <w:color w:val="767171" w:themeColor="background2" w:themeShade="80"/>
                <w:szCs w:val="20"/>
              </w:rPr>
              <w:t>1.92</w:t>
            </w:r>
          </w:p>
        </w:tc>
      </w:tr>
      <w:tr w:rsidR="007F7305" w:rsidRPr="00CE7F5F" w14:paraId="3922FCB4" w14:textId="44D6537E" w:rsidTr="00DD0E9E">
        <w:trPr>
          <w:trHeight w:val="594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82C3E3" w14:textId="77777777" w:rsidR="007F7305" w:rsidRPr="00972B90" w:rsidRDefault="007F7305" w:rsidP="00972B90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2B90">
              <w:rPr>
                <w:rFonts w:ascii="Times New Roman" w:hAnsi="Times New Roman"/>
                <w:color w:val="000000"/>
                <w:sz w:val="22"/>
                <w:szCs w:val="22"/>
              </w:rPr>
              <w:t>401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5BA1B527" w14:textId="77777777" w:rsidR="007F7305" w:rsidRPr="005A31B7" w:rsidRDefault="007F7305" w:rsidP="00972B90">
            <w:pPr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Kostenpauschale für die Übermittlung eines Telefaxes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AF8344" w14:textId="77777777" w:rsidR="007F7305" w:rsidRPr="005A31B7" w:rsidRDefault="007F7305" w:rsidP="00972B90">
            <w:pPr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4BA956" w14:textId="637E7F42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06AC15B9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14:paraId="12CA06A5" w14:textId="1BB5167D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6D9066" w14:textId="77777777" w:rsidR="007F7305" w:rsidRPr="005A31B7" w:rsidRDefault="007F7305" w:rsidP="00972B90">
            <w:pPr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499C8D" w14:textId="4291A258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407C508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DEBF7"/>
            <w:vAlign w:val="bottom"/>
            <w:hideMark/>
          </w:tcPr>
          <w:p w14:paraId="491EAEC1" w14:textId="79D4F066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0.05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</w:tcPr>
          <w:p w14:paraId="6D4DCF94" w14:textId="5C9B9184" w:rsidR="007F7305" w:rsidRPr="00F06865" w:rsidRDefault="00C600CE" w:rsidP="00972B90">
            <w:pPr>
              <w:jc w:val="right"/>
              <w:rPr>
                <w:rFonts w:ascii="Times New Roman" w:hAnsi="Times New Roman"/>
                <w:color w:val="767171" w:themeColor="background2" w:themeShade="80"/>
                <w:szCs w:val="20"/>
              </w:rPr>
            </w:pPr>
            <w:r w:rsidRPr="00F06865">
              <w:rPr>
                <w:rFonts w:ascii="Times New Roman" w:hAnsi="Times New Roman"/>
                <w:color w:val="767171" w:themeColor="background2" w:themeShade="80"/>
                <w:szCs w:val="20"/>
              </w:rPr>
              <w:t>0.05</w:t>
            </w:r>
          </w:p>
        </w:tc>
      </w:tr>
      <w:tr w:rsidR="007F7305" w:rsidRPr="00CE7F5F" w14:paraId="39707E08" w14:textId="2F6CBD2A" w:rsidTr="00DD0E9E">
        <w:trPr>
          <w:trHeight w:val="297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455006" w14:textId="77777777" w:rsidR="007F7305" w:rsidRPr="00972B90" w:rsidRDefault="007F7305" w:rsidP="00972B90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2B90">
              <w:rPr>
                <w:rFonts w:ascii="Times New Roman" w:hAnsi="Times New Roman"/>
                <w:color w:val="000000"/>
                <w:sz w:val="22"/>
                <w:szCs w:val="22"/>
              </w:rPr>
              <w:t>016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141BA65D" w14:textId="77777777" w:rsidR="007F7305" w:rsidRPr="005A31B7" w:rsidRDefault="007F7305" w:rsidP="00972B90">
            <w:pPr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Individueller Arztbrief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C9E966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0B9697" w14:textId="15AB6270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3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7B9D02F5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14:paraId="5187649E" w14:textId="090C946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3.38</w:t>
            </w:r>
          </w:p>
        </w:tc>
        <w:tc>
          <w:tcPr>
            <w:tcW w:w="992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2BE5BA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18F2B9" w14:textId="7867C82D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3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D24A176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DEBF7"/>
            <w:vAlign w:val="bottom"/>
            <w:hideMark/>
          </w:tcPr>
          <w:p w14:paraId="11530842" w14:textId="166275D4" w:rsidR="007F7305" w:rsidRPr="005A31B7" w:rsidRDefault="007F7305" w:rsidP="00972B9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5A31B7">
              <w:rPr>
                <w:rFonts w:ascii="Times New Roman" w:hAnsi="Times New Roman"/>
                <w:color w:val="000000"/>
                <w:szCs w:val="20"/>
              </w:rPr>
              <w:t>13.38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</w:tcPr>
          <w:p w14:paraId="79A1CC25" w14:textId="4B2C33FF" w:rsidR="007F7305" w:rsidRPr="00F06865" w:rsidRDefault="00C600CE" w:rsidP="00972B90">
            <w:pPr>
              <w:jc w:val="right"/>
              <w:rPr>
                <w:rFonts w:ascii="Times New Roman" w:hAnsi="Times New Roman"/>
                <w:color w:val="767171" w:themeColor="background2" w:themeShade="80"/>
                <w:szCs w:val="20"/>
              </w:rPr>
            </w:pPr>
            <w:r w:rsidRPr="00F06865">
              <w:rPr>
                <w:rFonts w:ascii="Times New Roman" w:hAnsi="Times New Roman"/>
                <w:color w:val="767171" w:themeColor="background2" w:themeShade="80"/>
                <w:szCs w:val="20"/>
              </w:rPr>
              <w:t>13.38</w:t>
            </w:r>
          </w:p>
        </w:tc>
      </w:tr>
      <w:tr w:rsidR="007F7305" w:rsidRPr="00CE7F5F" w14:paraId="1071D217" w14:textId="5434A4D1" w:rsidTr="00543407">
        <w:trPr>
          <w:trHeight w:val="312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9FB945" w14:textId="77777777" w:rsidR="007F7305" w:rsidRPr="00972B90" w:rsidRDefault="007F7305" w:rsidP="00972B90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936708" w14:textId="77777777" w:rsidR="007F7305" w:rsidRPr="005A31B7" w:rsidRDefault="007F7305" w:rsidP="00972B9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E46504" w14:textId="77777777" w:rsidR="007F7305" w:rsidRPr="005A31B7" w:rsidRDefault="007F7305" w:rsidP="00972B9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040C64" w14:textId="77777777" w:rsidR="007F7305" w:rsidRPr="005A31B7" w:rsidRDefault="007F7305" w:rsidP="00972B9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  <w:hideMark/>
          </w:tcPr>
          <w:p w14:paraId="5D5C2C2C" w14:textId="54122702" w:rsidR="007F7305" w:rsidRPr="005A31B7" w:rsidRDefault="007F7305" w:rsidP="00972B90">
            <w:pPr>
              <w:jc w:val="right"/>
              <w:rPr>
                <w:rFonts w:ascii="Times New Roman" w:hAnsi="Times New Roman"/>
                <w:b/>
                <w:bCs/>
                <w:color w:val="006100"/>
                <w:szCs w:val="20"/>
              </w:rPr>
            </w:pPr>
            <w:proofErr w:type="spellStart"/>
            <w:r w:rsidRPr="005A31B7">
              <w:rPr>
                <w:rFonts w:ascii="Times New Roman" w:hAnsi="Times New Roman"/>
                <w:b/>
                <w:bCs/>
                <w:color w:val="006100"/>
                <w:szCs w:val="20"/>
              </w:rPr>
              <w:t>S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  <w:hideMark/>
          </w:tcPr>
          <w:p w14:paraId="341777A4" w14:textId="70DFF8C3" w:rsidR="007F7305" w:rsidRPr="005A31B7" w:rsidRDefault="007F7305" w:rsidP="00972B90">
            <w:pPr>
              <w:jc w:val="right"/>
              <w:rPr>
                <w:rFonts w:ascii="Times New Roman" w:hAnsi="Times New Roman"/>
                <w:b/>
                <w:bCs/>
                <w:color w:val="006100"/>
                <w:szCs w:val="20"/>
              </w:rPr>
            </w:pPr>
            <w:r w:rsidRPr="005A31B7">
              <w:rPr>
                <w:rFonts w:ascii="Times New Roman" w:hAnsi="Times New Roman"/>
                <w:b/>
                <w:bCs/>
                <w:color w:val="006100"/>
                <w:szCs w:val="20"/>
              </w:rPr>
              <w:t>4,62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559863" w14:textId="77777777" w:rsidR="007F7305" w:rsidRPr="005A31B7" w:rsidRDefault="007F7305" w:rsidP="00972B90">
            <w:pPr>
              <w:jc w:val="right"/>
              <w:rPr>
                <w:rFonts w:ascii="Times New Roman" w:hAnsi="Times New Roman"/>
                <w:b/>
                <w:bCs/>
                <w:color w:val="0061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C3BE39" w14:textId="77777777" w:rsidR="007F7305" w:rsidRPr="005A31B7" w:rsidRDefault="007F7305" w:rsidP="00972B9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  <w:hideMark/>
          </w:tcPr>
          <w:p w14:paraId="41654349" w14:textId="77B3D23B" w:rsidR="007F7305" w:rsidRPr="005A31B7" w:rsidRDefault="007F7305" w:rsidP="00972B90">
            <w:pPr>
              <w:jc w:val="right"/>
              <w:rPr>
                <w:rFonts w:ascii="Times New Roman" w:hAnsi="Times New Roman"/>
                <w:b/>
                <w:bCs/>
                <w:color w:val="006100"/>
                <w:szCs w:val="20"/>
              </w:rPr>
            </w:pPr>
            <w:proofErr w:type="spellStart"/>
            <w:r w:rsidRPr="005A31B7">
              <w:rPr>
                <w:rFonts w:ascii="Times New Roman" w:hAnsi="Times New Roman"/>
                <w:b/>
                <w:bCs/>
                <w:color w:val="006100"/>
                <w:szCs w:val="20"/>
              </w:rPr>
              <w:t>Su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C5E0B3" w:themeFill="accent6" w:themeFillTint="66"/>
            <w:vAlign w:val="bottom"/>
            <w:hideMark/>
          </w:tcPr>
          <w:p w14:paraId="64D3124C" w14:textId="6D9C133E" w:rsidR="007F7305" w:rsidRPr="005A31B7" w:rsidRDefault="007F7305" w:rsidP="00972B90">
            <w:pPr>
              <w:jc w:val="right"/>
              <w:rPr>
                <w:rFonts w:ascii="Times New Roman" w:hAnsi="Times New Roman"/>
                <w:b/>
                <w:bCs/>
                <w:color w:val="006100"/>
                <w:szCs w:val="20"/>
              </w:rPr>
            </w:pPr>
            <w:r w:rsidRPr="005A31B7">
              <w:rPr>
                <w:rFonts w:ascii="Times New Roman" w:hAnsi="Times New Roman"/>
                <w:b/>
                <w:bCs/>
                <w:color w:val="006100"/>
                <w:szCs w:val="20"/>
              </w:rPr>
              <w:t>6,441.96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2A3C085" w14:textId="727283E4" w:rsidR="007F7305" w:rsidRPr="005A31B7" w:rsidRDefault="001E2EE8" w:rsidP="00972B90">
            <w:pPr>
              <w:jc w:val="right"/>
              <w:rPr>
                <w:rFonts w:ascii="Times New Roman" w:hAnsi="Times New Roman"/>
                <w:b/>
                <w:bCs/>
                <w:color w:val="00610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6100"/>
                <w:szCs w:val="20"/>
              </w:rPr>
              <w:t>1,</w:t>
            </w:r>
            <w:r w:rsidR="00AC4515">
              <w:rPr>
                <w:rFonts w:ascii="Times New Roman" w:hAnsi="Times New Roman"/>
                <w:b/>
                <w:bCs/>
                <w:color w:val="006100"/>
                <w:szCs w:val="20"/>
              </w:rPr>
              <w:t>82</w:t>
            </w:r>
            <w:r w:rsidR="00DD0E9E">
              <w:rPr>
                <w:rFonts w:ascii="Times New Roman" w:hAnsi="Times New Roman"/>
                <w:b/>
                <w:bCs/>
                <w:color w:val="006100"/>
                <w:szCs w:val="20"/>
              </w:rPr>
              <w:t>2</w:t>
            </w:r>
            <w:r w:rsidR="00AC4515">
              <w:rPr>
                <w:rFonts w:ascii="Times New Roman" w:hAnsi="Times New Roman"/>
                <w:b/>
                <w:bCs/>
                <w:color w:val="006100"/>
                <w:szCs w:val="20"/>
              </w:rPr>
              <w:t>.8</w:t>
            </w:r>
            <w:r w:rsidR="00DD0E9E">
              <w:rPr>
                <w:rFonts w:ascii="Times New Roman" w:hAnsi="Times New Roman"/>
                <w:b/>
                <w:bCs/>
                <w:color w:val="006100"/>
                <w:szCs w:val="20"/>
              </w:rPr>
              <w:t>3</w:t>
            </w:r>
          </w:p>
        </w:tc>
      </w:tr>
    </w:tbl>
    <w:p w14:paraId="0578EF86" w14:textId="455D6A06" w:rsidR="00FD0A13" w:rsidRPr="00CE7F5F" w:rsidRDefault="00972B90" w:rsidP="009D0B99">
      <w:pPr>
        <w:pStyle w:val="Standardvk"/>
        <w:tabs>
          <w:tab w:val="clear" w:pos="1985"/>
          <w:tab w:val="clear" w:pos="4111"/>
          <w:tab w:val="clear" w:pos="6237"/>
          <w:tab w:val="left" w:pos="1701"/>
          <w:tab w:val="left" w:pos="3969"/>
          <w:tab w:val="left" w:pos="5670"/>
        </w:tabs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fldChar w:fldCharType="end"/>
      </w:r>
    </w:p>
    <w:p w14:paraId="4AA76742" w14:textId="2497A559" w:rsidR="0011594B" w:rsidRPr="003C2EF0" w:rsidRDefault="008179ED" w:rsidP="0011594B">
      <w:pPr>
        <w:pStyle w:val="Standardvk"/>
        <w:tabs>
          <w:tab w:val="left" w:pos="1701"/>
          <w:tab w:val="left" w:pos="3969"/>
          <w:tab w:val="left" w:pos="5670"/>
        </w:tabs>
        <w:spacing w:line="360" w:lineRule="auto"/>
        <w:jc w:val="both"/>
        <w:rPr>
          <w:rFonts w:ascii="Times New Roman" w:hAnsi="Times New Roman"/>
          <w:bCs/>
          <w:sz w:val="20"/>
          <w:lang w:val="en-US"/>
        </w:rPr>
      </w:pPr>
      <w:r w:rsidRPr="0011594B">
        <w:rPr>
          <w:rFonts w:ascii="Times New Roman" w:hAnsi="Times New Roman"/>
          <w:bCs/>
          <w:sz w:val="20"/>
          <w:lang w:val="en-US"/>
        </w:rPr>
        <w:t>Table 8</w:t>
      </w:r>
      <w:r w:rsidR="00054A94" w:rsidRPr="0011594B">
        <w:rPr>
          <w:rFonts w:ascii="Times New Roman" w:hAnsi="Times New Roman"/>
          <w:bCs/>
          <w:sz w:val="20"/>
          <w:lang w:val="en-US"/>
        </w:rPr>
        <w:t xml:space="preserve"> – </w:t>
      </w:r>
      <w:r w:rsidR="0011594B" w:rsidRPr="003C2EF0">
        <w:rPr>
          <w:rFonts w:ascii="Times New Roman" w:hAnsi="Times New Roman"/>
          <w:bCs/>
          <w:sz w:val="20"/>
          <w:lang w:val="en-US"/>
        </w:rPr>
        <w:t xml:space="preserve">Revenues for </w:t>
      </w:r>
      <w:proofErr w:type="spellStart"/>
      <w:r w:rsidR="0011594B" w:rsidRPr="003C2EF0">
        <w:rPr>
          <w:rFonts w:ascii="Times New Roman" w:hAnsi="Times New Roman"/>
          <w:bCs/>
          <w:sz w:val="20"/>
          <w:lang w:val="en-US"/>
        </w:rPr>
        <w:t>hypofractionated</w:t>
      </w:r>
      <w:proofErr w:type="spellEnd"/>
      <w:r w:rsidR="0011594B" w:rsidRPr="003C2EF0">
        <w:rPr>
          <w:rFonts w:ascii="Times New Roman" w:hAnsi="Times New Roman"/>
          <w:bCs/>
          <w:sz w:val="20"/>
          <w:lang w:val="en-US"/>
        </w:rPr>
        <w:t xml:space="preserve"> (20 fractions</w:t>
      </w:r>
      <w:r w:rsidR="0075297D">
        <w:rPr>
          <w:rFonts w:ascii="Times New Roman" w:hAnsi="Times New Roman"/>
          <w:bCs/>
          <w:sz w:val="20"/>
          <w:lang w:val="en-US"/>
        </w:rPr>
        <w:t xml:space="preserve"> and 5 fractions, </w:t>
      </w:r>
      <w:r w:rsidR="00B36E57">
        <w:rPr>
          <w:rFonts w:ascii="Times New Roman" w:hAnsi="Times New Roman"/>
          <w:bCs/>
          <w:sz w:val="20"/>
          <w:lang w:val="en-US"/>
        </w:rPr>
        <w:t>respectively</w:t>
      </w:r>
      <w:r w:rsidR="0011594B" w:rsidRPr="003C2EF0">
        <w:rPr>
          <w:rFonts w:ascii="Times New Roman" w:hAnsi="Times New Roman"/>
          <w:bCs/>
          <w:sz w:val="20"/>
          <w:lang w:val="en-US"/>
        </w:rPr>
        <w:t xml:space="preserve">) and </w:t>
      </w:r>
      <w:proofErr w:type="spellStart"/>
      <w:r w:rsidR="0011594B" w:rsidRPr="003C2EF0">
        <w:rPr>
          <w:rFonts w:ascii="Times New Roman" w:hAnsi="Times New Roman"/>
          <w:bCs/>
          <w:sz w:val="20"/>
          <w:lang w:val="en-US"/>
        </w:rPr>
        <w:t>normofractionated</w:t>
      </w:r>
      <w:proofErr w:type="spellEnd"/>
      <w:r w:rsidR="0011594B" w:rsidRPr="003C2EF0">
        <w:rPr>
          <w:rFonts w:ascii="Times New Roman" w:hAnsi="Times New Roman"/>
          <w:bCs/>
          <w:sz w:val="20"/>
          <w:lang w:val="en-US"/>
        </w:rPr>
        <w:t xml:space="preserve"> (39 fractions) </w:t>
      </w:r>
      <w:r w:rsidR="0011594B">
        <w:rPr>
          <w:rFonts w:ascii="Times New Roman" w:hAnsi="Times New Roman"/>
          <w:bCs/>
          <w:sz w:val="20"/>
          <w:lang w:val="en-US"/>
        </w:rPr>
        <w:t>regimen</w:t>
      </w:r>
      <w:r w:rsidR="0011594B" w:rsidRPr="003C2EF0">
        <w:rPr>
          <w:rFonts w:ascii="Times New Roman" w:hAnsi="Times New Roman"/>
          <w:bCs/>
          <w:sz w:val="20"/>
          <w:lang w:val="en-US"/>
        </w:rPr>
        <w:t xml:space="preserve"> for prostate cancer</w:t>
      </w:r>
      <w:r w:rsidR="00E55094">
        <w:rPr>
          <w:rFonts w:ascii="Times New Roman" w:hAnsi="Times New Roman"/>
          <w:bCs/>
          <w:sz w:val="20"/>
          <w:lang w:val="en-US"/>
        </w:rPr>
        <w:t xml:space="preserve">. </w:t>
      </w:r>
      <w:r w:rsidR="00B36E57" w:rsidRPr="00B36E57">
        <w:rPr>
          <w:rFonts w:ascii="Times New Roman" w:hAnsi="Times New Roman"/>
          <w:bCs/>
          <w:sz w:val="20"/>
          <w:lang w:val="en-US"/>
        </w:rPr>
        <w:t>Since ultra-hypofractionation is not a standard concept at most centers, the corresponding column on the right is shown in gray font.</w:t>
      </w:r>
    </w:p>
    <w:p w14:paraId="1331273F" w14:textId="51C4F5DD" w:rsidR="0011594B" w:rsidRPr="003C2EF0" w:rsidRDefault="0011594B" w:rsidP="0011594B">
      <w:pPr>
        <w:pStyle w:val="Standardvk"/>
        <w:tabs>
          <w:tab w:val="left" w:pos="1701"/>
          <w:tab w:val="left" w:pos="3969"/>
          <w:tab w:val="left" w:pos="5670"/>
        </w:tabs>
        <w:spacing w:line="360" w:lineRule="auto"/>
        <w:jc w:val="both"/>
        <w:rPr>
          <w:rFonts w:ascii="Times New Roman" w:hAnsi="Times New Roman"/>
          <w:bCs/>
          <w:sz w:val="20"/>
          <w:lang w:val="en-US"/>
        </w:rPr>
      </w:pPr>
      <w:r w:rsidRPr="003C2EF0">
        <w:rPr>
          <w:rFonts w:ascii="Times New Roman" w:hAnsi="Times New Roman"/>
          <w:bCs/>
          <w:sz w:val="20"/>
          <w:lang w:val="en-US"/>
        </w:rPr>
        <w:t>EBM = uniform evaluation scale</w:t>
      </w:r>
      <w:r>
        <w:rPr>
          <w:rFonts w:ascii="Times New Roman" w:hAnsi="Times New Roman"/>
          <w:bCs/>
          <w:sz w:val="20"/>
          <w:lang w:val="en-US"/>
        </w:rPr>
        <w:t xml:space="preserve"> (</w:t>
      </w:r>
      <w:proofErr w:type="spellStart"/>
      <w:r>
        <w:rPr>
          <w:rFonts w:ascii="Times New Roman" w:hAnsi="Times New Roman"/>
          <w:bCs/>
          <w:sz w:val="20"/>
          <w:lang w:val="en-US"/>
        </w:rPr>
        <w:t>Einheitlicher</w:t>
      </w:r>
      <w:proofErr w:type="spellEnd"/>
      <w:r>
        <w:rPr>
          <w:rFonts w:ascii="Times New Roman" w:hAnsi="Times New Roman"/>
          <w:bCs/>
          <w:sz w:val="20"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sz w:val="20"/>
          <w:lang w:val="en-US"/>
        </w:rPr>
        <w:t>Bewertungsmaßstab</w:t>
      </w:r>
      <w:proofErr w:type="spellEnd"/>
      <w:r>
        <w:rPr>
          <w:rFonts w:ascii="Times New Roman" w:hAnsi="Times New Roman"/>
          <w:bCs/>
          <w:sz w:val="20"/>
          <w:lang w:val="en-US"/>
        </w:rPr>
        <w:t>)</w:t>
      </w:r>
      <w:r w:rsidRPr="003C2EF0">
        <w:rPr>
          <w:rFonts w:ascii="Times New Roman" w:hAnsi="Times New Roman"/>
          <w:bCs/>
          <w:sz w:val="20"/>
          <w:lang w:val="en-US"/>
        </w:rPr>
        <w:t>; SIB = simultaneous integrated boost; IMRT = intensity-modulated radiotherapy; CT = computed tomography</w:t>
      </w:r>
      <w:r w:rsidR="00AC4515">
        <w:rPr>
          <w:rFonts w:ascii="Times New Roman" w:hAnsi="Times New Roman"/>
          <w:bCs/>
          <w:sz w:val="20"/>
          <w:lang w:val="en-US"/>
        </w:rPr>
        <w:t xml:space="preserve">; </w:t>
      </w:r>
      <w:r w:rsidR="001862A3">
        <w:rPr>
          <w:rFonts w:ascii="Times New Roman" w:hAnsi="Times New Roman"/>
          <w:bCs/>
          <w:sz w:val="20"/>
          <w:lang w:val="en-US"/>
        </w:rPr>
        <w:t xml:space="preserve">HF = Hypofractionation; NF = </w:t>
      </w:r>
      <w:proofErr w:type="spellStart"/>
      <w:r w:rsidR="001862A3">
        <w:rPr>
          <w:rFonts w:ascii="Times New Roman" w:hAnsi="Times New Roman"/>
          <w:bCs/>
          <w:sz w:val="20"/>
          <w:lang w:val="en-US"/>
        </w:rPr>
        <w:t>Normofractionation</w:t>
      </w:r>
      <w:proofErr w:type="spellEnd"/>
      <w:r w:rsidR="001862A3">
        <w:rPr>
          <w:rFonts w:ascii="Times New Roman" w:hAnsi="Times New Roman"/>
          <w:bCs/>
          <w:sz w:val="20"/>
          <w:lang w:val="en-US"/>
        </w:rPr>
        <w:t xml:space="preserve">; UHF = </w:t>
      </w:r>
      <w:proofErr w:type="spellStart"/>
      <w:r w:rsidR="001862A3">
        <w:rPr>
          <w:rFonts w:ascii="Times New Roman" w:hAnsi="Times New Roman"/>
          <w:bCs/>
          <w:sz w:val="20"/>
          <w:lang w:val="en-US"/>
        </w:rPr>
        <w:t>Ultrahypofractionation</w:t>
      </w:r>
      <w:proofErr w:type="spellEnd"/>
    </w:p>
    <w:p w14:paraId="1E803983" w14:textId="5FBB4E50" w:rsidR="00972B90" w:rsidRPr="0011594B" w:rsidRDefault="00972B90" w:rsidP="0011594B">
      <w:pPr>
        <w:pStyle w:val="Standardvk"/>
        <w:tabs>
          <w:tab w:val="clear" w:pos="1985"/>
          <w:tab w:val="clear" w:pos="4111"/>
          <w:tab w:val="clear" w:pos="6237"/>
          <w:tab w:val="left" w:pos="1701"/>
          <w:tab w:val="left" w:pos="3969"/>
          <w:tab w:val="left" w:pos="5670"/>
        </w:tabs>
        <w:spacing w:line="360" w:lineRule="auto"/>
        <w:jc w:val="both"/>
        <w:rPr>
          <w:rFonts w:ascii="Times New Roman" w:hAnsi="Times New Roman"/>
          <w:bCs/>
          <w:sz w:val="20"/>
          <w:lang w:val="en-US"/>
        </w:rPr>
      </w:pPr>
    </w:p>
    <w:p w14:paraId="6A894DAB" w14:textId="77777777" w:rsidR="003C2EF0" w:rsidRPr="0011594B" w:rsidRDefault="003C2EF0" w:rsidP="00650B52">
      <w:pPr>
        <w:pStyle w:val="Standardvk"/>
        <w:tabs>
          <w:tab w:val="clear" w:pos="1985"/>
          <w:tab w:val="clear" w:pos="4111"/>
          <w:tab w:val="clear" w:pos="6237"/>
          <w:tab w:val="left" w:pos="1701"/>
          <w:tab w:val="left" w:pos="3969"/>
          <w:tab w:val="left" w:pos="5670"/>
        </w:tabs>
        <w:spacing w:line="360" w:lineRule="auto"/>
        <w:jc w:val="both"/>
        <w:rPr>
          <w:rFonts w:ascii="Times New Roman" w:hAnsi="Times New Roman"/>
          <w:bCs/>
          <w:sz w:val="20"/>
          <w:lang w:val="en-US"/>
        </w:rPr>
      </w:pPr>
    </w:p>
    <w:p w14:paraId="791ABD61" w14:textId="77777777" w:rsidR="003C2EF0" w:rsidRPr="0011594B" w:rsidRDefault="003C2EF0" w:rsidP="00650B52">
      <w:pPr>
        <w:pStyle w:val="Standardvk"/>
        <w:tabs>
          <w:tab w:val="clear" w:pos="1985"/>
          <w:tab w:val="clear" w:pos="4111"/>
          <w:tab w:val="clear" w:pos="6237"/>
          <w:tab w:val="left" w:pos="1701"/>
          <w:tab w:val="left" w:pos="3969"/>
          <w:tab w:val="left" w:pos="5670"/>
        </w:tabs>
        <w:spacing w:line="360" w:lineRule="auto"/>
        <w:jc w:val="both"/>
        <w:rPr>
          <w:rFonts w:ascii="Times New Roman" w:hAnsi="Times New Roman"/>
          <w:bCs/>
          <w:sz w:val="20"/>
          <w:lang w:val="en-US"/>
        </w:rPr>
      </w:pPr>
    </w:p>
    <w:p w14:paraId="6BB6C314" w14:textId="518171AE" w:rsidR="003C2EF0" w:rsidRPr="0011594B" w:rsidRDefault="003C2EF0" w:rsidP="00650B52">
      <w:pPr>
        <w:pStyle w:val="Standardvk"/>
        <w:tabs>
          <w:tab w:val="clear" w:pos="1985"/>
          <w:tab w:val="clear" w:pos="4111"/>
          <w:tab w:val="clear" w:pos="6237"/>
          <w:tab w:val="left" w:pos="1701"/>
          <w:tab w:val="left" w:pos="3969"/>
          <w:tab w:val="left" w:pos="5670"/>
        </w:tabs>
        <w:spacing w:line="360" w:lineRule="auto"/>
        <w:jc w:val="both"/>
        <w:rPr>
          <w:rFonts w:ascii="Times New Roman" w:hAnsi="Times New Roman"/>
          <w:bCs/>
          <w:sz w:val="20"/>
          <w:lang w:val="en-US"/>
        </w:rPr>
        <w:sectPr w:rsidR="003C2EF0" w:rsidRPr="0011594B" w:rsidSect="00972B9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EC2DFFF" w14:textId="77777777" w:rsidR="00AF2BE9" w:rsidRPr="0011594B" w:rsidRDefault="00AF2BE9" w:rsidP="008179ED">
      <w:pPr>
        <w:pStyle w:val="Standardvk"/>
        <w:tabs>
          <w:tab w:val="left" w:pos="1701"/>
          <w:tab w:val="left" w:pos="3969"/>
          <w:tab w:val="left" w:pos="5670"/>
        </w:tabs>
        <w:spacing w:line="360" w:lineRule="auto"/>
        <w:jc w:val="both"/>
        <w:rPr>
          <w:rFonts w:ascii="Times New Roman" w:hAnsi="Times New Roman"/>
          <w:sz w:val="24"/>
          <w:lang w:val="en-US"/>
        </w:rPr>
      </w:pPr>
    </w:p>
    <w:sectPr w:rsidR="00AF2BE9" w:rsidRPr="0011594B" w:rsidSect="008179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F3FCC2" w14:textId="77777777" w:rsidR="009138E2" w:rsidRDefault="009138E2">
      <w:r>
        <w:separator/>
      </w:r>
    </w:p>
  </w:endnote>
  <w:endnote w:type="continuationSeparator" w:id="0">
    <w:p w14:paraId="58975406" w14:textId="77777777" w:rsidR="009138E2" w:rsidRDefault="00913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54206863"/>
      <w:docPartObj>
        <w:docPartGallery w:val="Page Numbers (Bottom of Page)"/>
        <w:docPartUnique/>
      </w:docPartObj>
    </w:sdtPr>
    <w:sdtContent>
      <w:p w14:paraId="179DE158" w14:textId="77777777" w:rsidR="009D0260" w:rsidRDefault="009D026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EDAB74D" w14:textId="77777777" w:rsidR="009D0260" w:rsidRDefault="009D026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B90DB6" w14:textId="77777777" w:rsidR="009138E2" w:rsidRDefault="009138E2">
      <w:r>
        <w:separator/>
      </w:r>
    </w:p>
  </w:footnote>
  <w:footnote w:type="continuationSeparator" w:id="0">
    <w:p w14:paraId="6DD9AA85" w14:textId="77777777" w:rsidR="009138E2" w:rsidRDefault="009138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A5B90"/>
    <w:multiLevelType w:val="multilevel"/>
    <w:tmpl w:val="C7B62324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C446EF"/>
    <w:multiLevelType w:val="multilevel"/>
    <w:tmpl w:val="C41E2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EA0922"/>
    <w:multiLevelType w:val="multilevel"/>
    <w:tmpl w:val="1C08D2A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4CF1FE8"/>
    <w:multiLevelType w:val="hybridMultilevel"/>
    <w:tmpl w:val="881ADF5E"/>
    <w:lvl w:ilvl="0" w:tplc="0CAC7B5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687688"/>
    <w:multiLevelType w:val="multilevel"/>
    <w:tmpl w:val="266A1C00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091B0792"/>
    <w:multiLevelType w:val="hybridMultilevel"/>
    <w:tmpl w:val="25080AF4"/>
    <w:lvl w:ilvl="0" w:tplc="5B58CF7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A70FAB"/>
    <w:multiLevelType w:val="multilevel"/>
    <w:tmpl w:val="75DAB33C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9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09C619FE"/>
    <w:multiLevelType w:val="multilevel"/>
    <w:tmpl w:val="A0D830B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0BDA4E01"/>
    <w:multiLevelType w:val="hybridMultilevel"/>
    <w:tmpl w:val="93C0C35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F634D3"/>
    <w:multiLevelType w:val="hybridMultilevel"/>
    <w:tmpl w:val="B4CECD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D36AD7"/>
    <w:multiLevelType w:val="multilevel"/>
    <w:tmpl w:val="0414C612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BEF64E8"/>
    <w:multiLevelType w:val="hybridMultilevel"/>
    <w:tmpl w:val="93C0C35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4F6A56"/>
    <w:multiLevelType w:val="multilevel"/>
    <w:tmpl w:val="614895A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18A7513"/>
    <w:multiLevelType w:val="hybridMultilevel"/>
    <w:tmpl w:val="6AA0F4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BA0444"/>
    <w:multiLevelType w:val="hybridMultilevel"/>
    <w:tmpl w:val="B4EE96BC"/>
    <w:lvl w:ilvl="0" w:tplc="D7D488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color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4A52CD"/>
    <w:multiLevelType w:val="hybridMultilevel"/>
    <w:tmpl w:val="93C0C35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F006ED"/>
    <w:multiLevelType w:val="hybridMultilevel"/>
    <w:tmpl w:val="93C0C35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322974"/>
    <w:multiLevelType w:val="hybridMultilevel"/>
    <w:tmpl w:val="1E8E81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7028C9"/>
    <w:multiLevelType w:val="multilevel"/>
    <w:tmpl w:val="D23E09AE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2F8B2243"/>
    <w:multiLevelType w:val="hybridMultilevel"/>
    <w:tmpl w:val="73FE7002"/>
    <w:lvl w:ilvl="0" w:tplc="5B58CF7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8814CD"/>
    <w:multiLevelType w:val="hybridMultilevel"/>
    <w:tmpl w:val="78DE51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3D104D7"/>
    <w:multiLevelType w:val="multilevel"/>
    <w:tmpl w:val="BE9605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40" w:hanging="1800"/>
      </w:pPr>
      <w:rPr>
        <w:rFonts w:hint="default"/>
      </w:rPr>
    </w:lvl>
  </w:abstractNum>
  <w:abstractNum w:abstractNumId="22" w15:restartNumberingAfterBreak="0">
    <w:nsid w:val="34096DCF"/>
    <w:multiLevelType w:val="hybridMultilevel"/>
    <w:tmpl w:val="93C0C35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6E69DC"/>
    <w:multiLevelType w:val="hybridMultilevel"/>
    <w:tmpl w:val="B136F68A"/>
    <w:lvl w:ilvl="0" w:tplc="5B58CF7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AF3996"/>
    <w:multiLevelType w:val="hybridMultilevel"/>
    <w:tmpl w:val="E724034E"/>
    <w:lvl w:ilvl="0" w:tplc="04070001">
      <w:start w:val="1"/>
      <w:numFmt w:val="bullet"/>
      <w:lvlText w:val=""/>
      <w:lvlJc w:val="left"/>
      <w:pPr>
        <w:ind w:left="89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25" w15:restartNumberingAfterBreak="0">
    <w:nsid w:val="3B3F187C"/>
    <w:multiLevelType w:val="hybridMultilevel"/>
    <w:tmpl w:val="CBBEF5F0"/>
    <w:lvl w:ilvl="0" w:tplc="CFD22A8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EB661C"/>
    <w:multiLevelType w:val="multilevel"/>
    <w:tmpl w:val="0C50D25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4318255C"/>
    <w:multiLevelType w:val="hybridMultilevel"/>
    <w:tmpl w:val="93C0C35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6F63D2"/>
    <w:multiLevelType w:val="hybridMultilevel"/>
    <w:tmpl w:val="63A2A1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7961DF"/>
    <w:multiLevelType w:val="hybridMultilevel"/>
    <w:tmpl w:val="93C0C35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856CD9"/>
    <w:multiLevelType w:val="multilevel"/>
    <w:tmpl w:val="1CE02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55449F2"/>
    <w:multiLevelType w:val="multilevel"/>
    <w:tmpl w:val="FA2400AE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56552FF5"/>
    <w:multiLevelType w:val="hybridMultilevel"/>
    <w:tmpl w:val="23AC0378"/>
    <w:lvl w:ilvl="0" w:tplc="5B58CF7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6596261"/>
    <w:multiLevelType w:val="multilevel"/>
    <w:tmpl w:val="C0BA45BE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587C4C11"/>
    <w:multiLevelType w:val="hybridMultilevel"/>
    <w:tmpl w:val="FFE21A44"/>
    <w:lvl w:ilvl="0" w:tplc="DC2412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F245C2"/>
    <w:multiLevelType w:val="multilevel"/>
    <w:tmpl w:val="AC1E7264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65DF735E"/>
    <w:multiLevelType w:val="hybridMultilevel"/>
    <w:tmpl w:val="93C0C35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B91919"/>
    <w:multiLevelType w:val="multilevel"/>
    <w:tmpl w:val="FB4C559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6DE13211"/>
    <w:multiLevelType w:val="hybridMultilevel"/>
    <w:tmpl w:val="93C0C35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D06BD9"/>
    <w:multiLevelType w:val="hybridMultilevel"/>
    <w:tmpl w:val="F82E863E"/>
    <w:lvl w:ilvl="0" w:tplc="C218AE08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D76AD9"/>
    <w:multiLevelType w:val="multilevel"/>
    <w:tmpl w:val="B6148FDE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71D67AB3"/>
    <w:multiLevelType w:val="hybridMultilevel"/>
    <w:tmpl w:val="E230F14E"/>
    <w:lvl w:ilvl="0" w:tplc="D7D488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color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E770A4"/>
    <w:multiLevelType w:val="multilevel"/>
    <w:tmpl w:val="C41E2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CD12C2B"/>
    <w:multiLevelType w:val="hybridMultilevel"/>
    <w:tmpl w:val="E35A8584"/>
    <w:lvl w:ilvl="0" w:tplc="CA1AD75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3874426">
    <w:abstractNumId w:val="9"/>
  </w:num>
  <w:num w:numId="2" w16cid:durableId="730081637">
    <w:abstractNumId w:val="11"/>
  </w:num>
  <w:num w:numId="3" w16cid:durableId="181751993">
    <w:abstractNumId w:val="31"/>
  </w:num>
  <w:num w:numId="4" w16cid:durableId="2011637399">
    <w:abstractNumId w:val="26"/>
  </w:num>
  <w:num w:numId="5" w16cid:durableId="141821892">
    <w:abstractNumId w:val="19"/>
  </w:num>
  <w:num w:numId="6" w16cid:durableId="2078432832">
    <w:abstractNumId w:val="43"/>
  </w:num>
  <w:num w:numId="7" w16cid:durableId="1605722074">
    <w:abstractNumId w:val="23"/>
  </w:num>
  <w:num w:numId="8" w16cid:durableId="783766695">
    <w:abstractNumId w:val="5"/>
  </w:num>
  <w:num w:numId="9" w16cid:durableId="1677270539">
    <w:abstractNumId w:val="32"/>
  </w:num>
  <w:num w:numId="10" w16cid:durableId="1098257300">
    <w:abstractNumId w:val="24"/>
  </w:num>
  <w:num w:numId="11" w16cid:durableId="1209419526">
    <w:abstractNumId w:val="28"/>
  </w:num>
  <w:num w:numId="12" w16cid:durableId="976449792">
    <w:abstractNumId w:val="42"/>
  </w:num>
  <w:num w:numId="13" w16cid:durableId="388379829">
    <w:abstractNumId w:val="30"/>
  </w:num>
  <w:num w:numId="14" w16cid:durableId="2091583078">
    <w:abstractNumId w:val="13"/>
  </w:num>
  <w:num w:numId="15" w16cid:durableId="1269580348">
    <w:abstractNumId w:val="34"/>
  </w:num>
  <w:num w:numId="16" w16cid:durableId="1595671520">
    <w:abstractNumId w:val="14"/>
  </w:num>
  <w:num w:numId="17" w16cid:durableId="1166744236">
    <w:abstractNumId w:val="41"/>
  </w:num>
  <w:num w:numId="18" w16cid:durableId="1063678840">
    <w:abstractNumId w:val="29"/>
  </w:num>
  <w:num w:numId="19" w16cid:durableId="646322957">
    <w:abstractNumId w:val="15"/>
  </w:num>
  <w:num w:numId="20" w16cid:durableId="1384208222">
    <w:abstractNumId w:val="38"/>
  </w:num>
  <w:num w:numId="21" w16cid:durableId="1183471165">
    <w:abstractNumId w:val="22"/>
  </w:num>
  <w:num w:numId="22" w16cid:durableId="164783539">
    <w:abstractNumId w:val="1"/>
  </w:num>
  <w:num w:numId="23" w16cid:durableId="566382089">
    <w:abstractNumId w:val="16"/>
  </w:num>
  <w:num w:numId="24" w16cid:durableId="1918974530">
    <w:abstractNumId w:val="2"/>
  </w:num>
  <w:num w:numId="25" w16cid:durableId="1884710687">
    <w:abstractNumId w:val="36"/>
  </w:num>
  <w:num w:numId="26" w16cid:durableId="1686059465">
    <w:abstractNumId w:val="18"/>
  </w:num>
  <w:num w:numId="27" w16cid:durableId="531575778">
    <w:abstractNumId w:val="6"/>
  </w:num>
  <w:num w:numId="28" w16cid:durableId="1664552947">
    <w:abstractNumId w:val="10"/>
  </w:num>
  <w:num w:numId="29" w16cid:durableId="468667775">
    <w:abstractNumId w:val="33"/>
  </w:num>
  <w:num w:numId="30" w16cid:durableId="387415890">
    <w:abstractNumId w:val="4"/>
  </w:num>
  <w:num w:numId="31" w16cid:durableId="1735739515">
    <w:abstractNumId w:val="40"/>
  </w:num>
  <w:num w:numId="32" w16cid:durableId="1349333308">
    <w:abstractNumId w:val="35"/>
  </w:num>
  <w:num w:numId="33" w16cid:durableId="276302508">
    <w:abstractNumId w:val="17"/>
  </w:num>
  <w:num w:numId="34" w16cid:durableId="838010519">
    <w:abstractNumId w:val="8"/>
  </w:num>
  <w:num w:numId="35" w16cid:durableId="1965891798">
    <w:abstractNumId w:val="27"/>
  </w:num>
  <w:num w:numId="36" w16cid:durableId="293416063">
    <w:abstractNumId w:val="37"/>
  </w:num>
  <w:num w:numId="37" w16cid:durableId="1272934327">
    <w:abstractNumId w:val="0"/>
  </w:num>
  <w:num w:numId="38" w16cid:durableId="1544362801">
    <w:abstractNumId w:val="39"/>
  </w:num>
  <w:num w:numId="39" w16cid:durableId="1427190134">
    <w:abstractNumId w:val="20"/>
  </w:num>
  <w:num w:numId="40" w16cid:durableId="1938903721">
    <w:abstractNumId w:val="21"/>
  </w:num>
  <w:num w:numId="41" w16cid:durableId="1938246313">
    <w:abstractNumId w:val="3"/>
  </w:num>
  <w:num w:numId="42" w16cid:durableId="332223419">
    <w:abstractNumId w:val="25"/>
  </w:num>
  <w:num w:numId="43" w16cid:durableId="1071343107">
    <w:abstractNumId w:val="12"/>
  </w:num>
  <w:num w:numId="44" w16cid:durableId="1116944520">
    <w:abstractNumId w:val="7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3402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B05"/>
    <w:rsid w:val="000007FF"/>
    <w:rsid w:val="00000F98"/>
    <w:rsid w:val="00001FA3"/>
    <w:rsid w:val="00002137"/>
    <w:rsid w:val="00002376"/>
    <w:rsid w:val="0000280D"/>
    <w:rsid w:val="00003423"/>
    <w:rsid w:val="00003AF6"/>
    <w:rsid w:val="00004087"/>
    <w:rsid w:val="0000457A"/>
    <w:rsid w:val="00004F82"/>
    <w:rsid w:val="0000582C"/>
    <w:rsid w:val="00006D2E"/>
    <w:rsid w:val="000101D0"/>
    <w:rsid w:val="00010812"/>
    <w:rsid w:val="0001093E"/>
    <w:rsid w:val="000116ED"/>
    <w:rsid w:val="0001194C"/>
    <w:rsid w:val="00011A8D"/>
    <w:rsid w:val="00012ED6"/>
    <w:rsid w:val="00013B1B"/>
    <w:rsid w:val="00013B37"/>
    <w:rsid w:val="00013C71"/>
    <w:rsid w:val="000142C4"/>
    <w:rsid w:val="00014896"/>
    <w:rsid w:val="00014DD1"/>
    <w:rsid w:val="00016114"/>
    <w:rsid w:val="0001796A"/>
    <w:rsid w:val="0002152D"/>
    <w:rsid w:val="000218F4"/>
    <w:rsid w:val="00021FB8"/>
    <w:rsid w:val="000230AD"/>
    <w:rsid w:val="00023CFE"/>
    <w:rsid w:val="000244FF"/>
    <w:rsid w:val="00024BDA"/>
    <w:rsid w:val="00025789"/>
    <w:rsid w:val="000263C3"/>
    <w:rsid w:val="00027845"/>
    <w:rsid w:val="00027F22"/>
    <w:rsid w:val="000319D2"/>
    <w:rsid w:val="0003275B"/>
    <w:rsid w:val="0003284F"/>
    <w:rsid w:val="00033436"/>
    <w:rsid w:val="00033C0B"/>
    <w:rsid w:val="0003480E"/>
    <w:rsid w:val="00034A10"/>
    <w:rsid w:val="00035ECC"/>
    <w:rsid w:val="00036FC7"/>
    <w:rsid w:val="0004153F"/>
    <w:rsid w:val="00042B5B"/>
    <w:rsid w:val="00042E57"/>
    <w:rsid w:val="0004331C"/>
    <w:rsid w:val="00043623"/>
    <w:rsid w:val="00043E03"/>
    <w:rsid w:val="00044F0E"/>
    <w:rsid w:val="0004545F"/>
    <w:rsid w:val="00045A50"/>
    <w:rsid w:val="00045C51"/>
    <w:rsid w:val="0004646B"/>
    <w:rsid w:val="00046898"/>
    <w:rsid w:val="000468E3"/>
    <w:rsid w:val="00047271"/>
    <w:rsid w:val="0004785F"/>
    <w:rsid w:val="00047B86"/>
    <w:rsid w:val="00050C79"/>
    <w:rsid w:val="00051F33"/>
    <w:rsid w:val="000523E3"/>
    <w:rsid w:val="000533F6"/>
    <w:rsid w:val="000536E4"/>
    <w:rsid w:val="000537EC"/>
    <w:rsid w:val="00054555"/>
    <w:rsid w:val="00054A3C"/>
    <w:rsid w:val="00054A94"/>
    <w:rsid w:val="00056099"/>
    <w:rsid w:val="00056A29"/>
    <w:rsid w:val="00057B8D"/>
    <w:rsid w:val="000607F8"/>
    <w:rsid w:val="000621CA"/>
    <w:rsid w:val="000639A8"/>
    <w:rsid w:val="0006524F"/>
    <w:rsid w:val="00066338"/>
    <w:rsid w:val="0006643B"/>
    <w:rsid w:val="000666AE"/>
    <w:rsid w:val="00067142"/>
    <w:rsid w:val="000674AC"/>
    <w:rsid w:val="0007022F"/>
    <w:rsid w:val="000703E5"/>
    <w:rsid w:val="00070DD9"/>
    <w:rsid w:val="00070F13"/>
    <w:rsid w:val="000710A2"/>
    <w:rsid w:val="00071F3F"/>
    <w:rsid w:val="000727BA"/>
    <w:rsid w:val="00073C18"/>
    <w:rsid w:val="00073F17"/>
    <w:rsid w:val="00074913"/>
    <w:rsid w:val="00074C28"/>
    <w:rsid w:val="000751A1"/>
    <w:rsid w:val="00076554"/>
    <w:rsid w:val="0007662C"/>
    <w:rsid w:val="00077586"/>
    <w:rsid w:val="00081993"/>
    <w:rsid w:val="00081AB8"/>
    <w:rsid w:val="00081E87"/>
    <w:rsid w:val="0008275A"/>
    <w:rsid w:val="00082A26"/>
    <w:rsid w:val="00082F18"/>
    <w:rsid w:val="0008398B"/>
    <w:rsid w:val="00083DAA"/>
    <w:rsid w:val="00084BD6"/>
    <w:rsid w:val="00084D2E"/>
    <w:rsid w:val="00085228"/>
    <w:rsid w:val="00085421"/>
    <w:rsid w:val="0008565D"/>
    <w:rsid w:val="0008628A"/>
    <w:rsid w:val="00087C0D"/>
    <w:rsid w:val="000900BD"/>
    <w:rsid w:val="00090A02"/>
    <w:rsid w:val="00090CD2"/>
    <w:rsid w:val="000915C4"/>
    <w:rsid w:val="00091C6B"/>
    <w:rsid w:val="00093617"/>
    <w:rsid w:val="00093DCB"/>
    <w:rsid w:val="0009503B"/>
    <w:rsid w:val="000958A9"/>
    <w:rsid w:val="00095D81"/>
    <w:rsid w:val="00095FB9"/>
    <w:rsid w:val="00096E90"/>
    <w:rsid w:val="00096F6E"/>
    <w:rsid w:val="000A0593"/>
    <w:rsid w:val="000A11A9"/>
    <w:rsid w:val="000A1812"/>
    <w:rsid w:val="000A2091"/>
    <w:rsid w:val="000A2959"/>
    <w:rsid w:val="000A3C62"/>
    <w:rsid w:val="000A4B63"/>
    <w:rsid w:val="000A5853"/>
    <w:rsid w:val="000A5DC6"/>
    <w:rsid w:val="000A6F58"/>
    <w:rsid w:val="000A7821"/>
    <w:rsid w:val="000A7DA7"/>
    <w:rsid w:val="000B2E33"/>
    <w:rsid w:val="000B2FC7"/>
    <w:rsid w:val="000B3AD9"/>
    <w:rsid w:val="000B3B60"/>
    <w:rsid w:val="000B40A1"/>
    <w:rsid w:val="000B44DD"/>
    <w:rsid w:val="000B4CAD"/>
    <w:rsid w:val="000B58C2"/>
    <w:rsid w:val="000B6061"/>
    <w:rsid w:val="000B6590"/>
    <w:rsid w:val="000B6C76"/>
    <w:rsid w:val="000B79FC"/>
    <w:rsid w:val="000C17B6"/>
    <w:rsid w:val="000C1B27"/>
    <w:rsid w:val="000C2005"/>
    <w:rsid w:val="000C2647"/>
    <w:rsid w:val="000C31CA"/>
    <w:rsid w:val="000C3795"/>
    <w:rsid w:val="000C4EDC"/>
    <w:rsid w:val="000C4FF2"/>
    <w:rsid w:val="000C6949"/>
    <w:rsid w:val="000C791D"/>
    <w:rsid w:val="000C7BB3"/>
    <w:rsid w:val="000D0E83"/>
    <w:rsid w:val="000D1ADA"/>
    <w:rsid w:val="000D23E2"/>
    <w:rsid w:val="000D2504"/>
    <w:rsid w:val="000D31EB"/>
    <w:rsid w:val="000D3910"/>
    <w:rsid w:val="000D3AF8"/>
    <w:rsid w:val="000D69C6"/>
    <w:rsid w:val="000D70C5"/>
    <w:rsid w:val="000D7B7E"/>
    <w:rsid w:val="000E0BE8"/>
    <w:rsid w:val="000E1E61"/>
    <w:rsid w:val="000E2FC3"/>
    <w:rsid w:val="000E32F0"/>
    <w:rsid w:val="000E33CD"/>
    <w:rsid w:val="000E549A"/>
    <w:rsid w:val="000E582B"/>
    <w:rsid w:val="000E61B6"/>
    <w:rsid w:val="000E635A"/>
    <w:rsid w:val="000E7587"/>
    <w:rsid w:val="000E7CBB"/>
    <w:rsid w:val="000F0209"/>
    <w:rsid w:val="000F2ACA"/>
    <w:rsid w:val="000F3945"/>
    <w:rsid w:val="000F3BBD"/>
    <w:rsid w:val="000F44DA"/>
    <w:rsid w:val="000F5227"/>
    <w:rsid w:val="000F5EF5"/>
    <w:rsid w:val="000F5FD5"/>
    <w:rsid w:val="000F68D9"/>
    <w:rsid w:val="000F6EA3"/>
    <w:rsid w:val="000F71AD"/>
    <w:rsid w:val="000F7D48"/>
    <w:rsid w:val="00100C5B"/>
    <w:rsid w:val="00100CAF"/>
    <w:rsid w:val="0010121B"/>
    <w:rsid w:val="00102604"/>
    <w:rsid w:val="00102EDD"/>
    <w:rsid w:val="001031B3"/>
    <w:rsid w:val="00103ABA"/>
    <w:rsid w:val="00104B2C"/>
    <w:rsid w:val="00104C70"/>
    <w:rsid w:val="00104D05"/>
    <w:rsid w:val="0010507F"/>
    <w:rsid w:val="001052CE"/>
    <w:rsid w:val="00105A4B"/>
    <w:rsid w:val="0010612A"/>
    <w:rsid w:val="00107B04"/>
    <w:rsid w:val="00110395"/>
    <w:rsid w:val="00113B1A"/>
    <w:rsid w:val="00113F4A"/>
    <w:rsid w:val="001141B9"/>
    <w:rsid w:val="0011594B"/>
    <w:rsid w:val="00116405"/>
    <w:rsid w:val="00117724"/>
    <w:rsid w:val="0012031D"/>
    <w:rsid w:val="00120688"/>
    <w:rsid w:val="00120FA0"/>
    <w:rsid w:val="0012264B"/>
    <w:rsid w:val="00122F1F"/>
    <w:rsid w:val="00124370"/>
    <w:rsid w:val="00125876"/>
    <w:rsid w:val="001268D6"/>
    <w:rsid w:val="0012691D"/>
    <w:rsid w:val="00126A15"/>
    <w:rsid w:val="001271D9"/>
    <w:rsid w:val="001321F6"/>
    <w:rsid w:val="00132968"/>
    <w:rsid w:val="00133463"/>
    <w:rsid w:val="00135AD2"/>
    <w:rsid w:val="0013607C"/>
    <w:rsid w:val="00137492"/>
    <w:rsid w:val="00140123"/>
    <w:rsid w:val="001418F5"/>
    <w:rsid w:val="00142BEE"/>
    <w:rsid w:val="001439A9"/>
    <w:rsid w:val="00143F05"/>
    <w:rsid w:val="0014477A"/>
    <w:rsid w:val="00144D5A"/>
    <w:rsid w:val="00146400"/>
    <w:rsid w:val="00146F1A"/>
    <w:rsid w:val="00147202"/>
    <w:rsid w:val="00147297"/>
    <w:rsid w:val="001506D1"/>
    <w:rsid w:val="0015095C"/>
    <w:rsid w:val="00150F80"/>
    <w:rsid w:val="00151B52"/>
    <w:rsid w:val="00152158"/>
    <w:rsid w:val="0015230E"/>
    <w:rsid w:val="001528C8"/>
    <w:rsid w:val="00153647"/>
    <w:rsid w:val="0015392D"/>
    <w:rsid w:val="00153EAA"/>
    <w:rsid w:val="001544A1"/>
    <w:rsid w:val="001549F3"/>
    <w:rsid w:val="00154D6C"/>
    <w:rsid w:val="00155199"/>
    <w:rsid w:val="0015619D"/>
    <w:rsid w:val="001561DD"/>
    <w:rsid w:val="00156450"/>
    <w:rsid w:val="001564AA"/>
    <w:rsid w:val="00156698"/>
    <w:rsid w:val="001575BF"/>
    <w:rsid w:val="0016096E"/>
    <w:rsid w:val="00160E20"/>
    <w:rsid w:val="0016330A"/>
    <w:rsid w:val="00164204"/>
    <w:rsid w:val="00165CC7"/>
    <w:rsid w:val="001663DA"/>
    <w:rsid w:val="00167528"/>
    <w:rsid w:val="00167A1B"/>
    <w:rsid w:val="00167AC0"/>
    <w:rsid w:val="001702FA"/>
    <w:rsid w:val="00171438"/>
    <w:rsid w:val="00171ABC"/>
    <w:rsid w:val="001723F6"/>
    <w:rsid w:val="001734F9"/>
    <w:rsid w:val="00173ED6"/>
    <w:rsid w:val="0017750E"/>
    <w:rsid w:val="00177870"/>
    <w:rsid w:val="00177CE8"/>
    <w:rsid w:val="00181C74"/>
    <w:rsid w:val="00181D03"/>
    <w:rsid w:val="00182429"/>
    <w:rsid w:val="00182EA8"/>
    <w:rsid w:val="001834B6"/>
    <w:rsid w:val="0018374D"/>
    <w:rsid w:val="001843A2"/>
    <w:rsid w:val="0018596B"/>
    <w:rsid w:val="001861CD"/>
    <w:rsid w:val="001862A3"/>
    <w:rsid w:val="00186947"/>
    <w:rsid w:val="0018791F"/>
    <w:rsid w:val="00187A81"/>
    <w:rsid w:val="00190095"/>
    <w:rsid w:val="001907FF"/>
    <w:rsid w:val="00192C49"/>
    <w:rsid w:val="00192E02"/>
    <w:rsid w:val="00193FAE"/>
    <w:rsid w:val="001940D4"/>
    <w:rsid w:val="001942EC"/>
    <w:rsid w:val="00194444"/>
    <w:rsid w:val="001946D8"/>
    <w:rsid w:val="001952C5"/>
    <w:rsid w:val="00195D5B"/>
    <w:rsid w:val="00196BE2"/>
    <w:rsid w:val="00196C9A"/>
    <w:rsid w:val="001A01D4"/>
    <w:rsid w:val="001A0AEC"/>
    <w:rsid w:val="001A27A9"/>
    <w:rsid w:val="001A28D6"/>
    <w:rsid w:val="001A40CD"/>
    <w:rsid w:val="001A506F"/>
    <w:rsid w:val="001A57D1"/>
    <w:rsid w:val="001A5968"/>
    <w:rsid w:val="001A6182"/>
    <w:rsid w:val="001A626B"/>
    <w:rsid w:val="001A65DF"/>
    <w:rsid w:val="001A7851"/>
    <w:rsid w:val="001B059D"/>
    <w:rsid w:val="001B06F6"/>
    <w:rsid w:val="001B0F7F"/>
    <w:rsid w:val="001B1324"/>
    <w:rsid w:val="001B13A9"/>
    <w:rsid w:val="001B1F3A"/>
    <w:rsid w:val="001B22AE"/>
    <w:rsid w:val="001B2688"/>
    <w:rsid w:val="001B3C02"/>
    <w:rsid w:val="001B5128"/>
    <w:rsid w:val="001B538D"/>
    <w:rsid w:val="001B5C14"/>
    <w:rsid w:val="001C0563"/>
    <w:rsid w:val="001C1661"/>
    <w:rsid w:val="001C1A3B"/>
    <w:rsid w:val="001C2E89"/>
    <w:rsid w:val="001C35C3"/>
    <w:rsid w:val="001C3951"/>
    <w:rsid w:val="001C3AD3"/>
    <w:rsid w:val="001C3E55"/>
    <w:rsid w:val="001C42B7"/>
    <w:rsid w:val="001C5991"/>
    <w:rsid w:val="001C5C59"/>
    <w:rsid w:val="001C7509"/>
    <w:rsid w:val="001C7D12"/>
    <w:rsid w:val="001D0B25"/>
    <w:rsid w:val="001D0D63"/>
    <w:rsid w:val="001D0E35"/>
    <w:rsid w:val="001D0F21"/>
    <w:rsid w:val="001D449A"/>
    <w:rsid w:val="001D59B2"/>
    <w:rsid w:val="001D7029"/>
    <w:rsid w:val="001D71C3"/>
    <w:rsid w:val="001E1992"/>
    <w:rsid w:val="001E2EE8"/>
    <w:rsid w:val="001E4439"/>
    <w:rsid w:val="001E4598"/>
    <w:rsid w:val="001E4BD6"/>
    <w:rsid w:val="001E5046"/>
    <w:rsid w:val="001E59BC"/>
    <w:rsid w:val="001E6247"/>
    <w:rsid w:val="001E71BD"/>
    <w:rsid w:val="001E728B"/>
    <w:rsid w:val="001E7A32"/>
    <w:rsid w:val="001E7A8C"/>
    <w:rsid w:val="001F0750"/>
    <w:rsid w:val="001F0B94"/>
    <w:rsid w:val="001F15CC"/>
    <w:rsid w:val="001F37BF"/>
    <w:rsid w:val="001F384A"/>
    <w:rsid w:val="001F3DE3"/>
    <w:rsid w:val="001F47D7"/>
    <w:rsid w:val="001F4E92"/>
    <w:rsid w:val="001F61E9"/>
    <w:rsid w:val="001F67ED"/>
    <w:rsid w:val="001F77BB"/>
    <w:rsid w:val="002005F0"/>
    <w:rsid w:val="00200CB4"/>
    <w:rsid w:val="00201B3B"/>
    <w:rsid w:val="00201DA6"/>
    <w:rsid w:val="00202223"/>
    <w:rsid w:val="00202DDC"/>
    <w:rsid w:val="002033C7"/>
    <w:rsid w:val="0020480A"/>
    <w:rsid w:val="0020496C"/>
    <w:rsid w:val="00205ED8"/>
    <w:rsid w:val="0020636C"/>
    <w:rsid w:val="002065DA"/>
    <w:rsid w:val="00206E64"/>
    <w:rsid w:val="0021354D"/>
    <w:rsid w:val="00213DCF"/>
    <w:rsid w:val="00214281"/>
    <w:rsid w:val="00215340"/>
    <w:rsid w:val="0021536B"/>
    <w:rsid w:val="0021547D"/>
    <w:rsid w:val="00215498"/>
    <w:rsid w:val="002158BE"/>
    <w:rsid w:val="00216194"/>
    <w:rsid w:val="0021650D"/>
    <w:rsid w:val="00216614"/>
    <w:rsid w:val="00216ABF"/>
    <w:rsid w:val="00217A06"/>
    <w:rsid w:val="00217F58"/>
    <w:rsid w:val="00220C05"/>
    <w:rsid w:val="00220CCB"/>
    <w:rsid w:val="00220CDC"/>
    <w:rsid w:val="00220D16"/>
    <w:rsid w:val="002214FD"/>
    <w:rsid w:val="00222A17"/>
    <w:rsid w:val="00223AB4"/>
    <w:rsid w:val="002253B7"/>
    <w:rsid w:val="0022577A"/>
    <w:rsid w:val="00225A0D"/>
    <w:rsid w:val="00225DF0"/>
    <w:rsid w:val="002274E9"/>
    <w:rsid w:val="002308CE"/>
    <w:rsid w:val="00230C22"/>
    <w:rsid w:val="00231390"/>
    <w:rsid w:val="002316AE"/>
    <w:rsid w:val="002322F9"/>
    <w:rsid w:val="002334A4"/>
    <w:rsid w:val="0023505F"/>
    <w:rsid w:val="002350B5"/>
    <w:rsid w:val="00235157"/>
    <w:rsid w:val="00235A34"/>
    <w:rsid w:val="00240DF7"/>
    <w:rsid w:val="0024199D"/>
    <w:rsid w:val="002422E8"/>
    <w:rsid w:val="002430EA"/>
    <w:rsid w:val="002439DC"/>
    <w:rsid w:val="002440B7"/>
    <w:rsid w:val="002451A0"/>
    <w:rsid w:val="002474FE"/>
    <w:rsid w:val="00247829"/>
    <w:rsid w:val="0024798A"/>
    <w:rsid w:val="00250032"/>
    <w:rsid w:val="00250AD2"/>
    <w:rsid w:val="002518ED"/>
    <w:rsid w:val="00251B15"/>
    <w:rsid w:val="00251EC6"/>
    <w:rsid w:val="002520BC"/>
    <w:rsid w:val="00252F84"/>
    <w:rsid w:val="00253534"/>
    <w:rsid w:val="00253A51"/>
    <w:rsid w:val="00253AD4"/>
    <w:rsid w:val="00253DAA"/>
    <w:rsid w:val="00253EA7"/>
    <w:rsid w:val="0025489B"/>
    <w:rsid w:val="00255CC4"/>
    <w:rsid w:val="00256541"/>
    <w:rsid w:val="00257682"/>
    <w:rsid w:val="00257F35"/>
    <w:rsid w:val="00260992"/>
    <w:rsid w:val="00261473"/>
    <w:rsid w:val="00263055"/>
    <w:rsid w:val="00263275"/>
    <w:rsid w:val="00263E99"/>
    <w:rsid w:val="00264083"/>
    <w:rsid w:val="002641B7"/>
    <w:rsid w:val="00264AAC"/>
    <w:rsid w:val="00265229"/>
    <w:rsid w:val="00265844"/>
    <w:rsid w:val="00267509"/>
    <w:rsid w:val="00267CC7"/>
    <w:rsid w:val="0027086B"/>
    <w:rsid w:val="00273BF7"/>
    <w:rsid w:val="00273C6E"/>
    <w:rsid w:val="00273FC1"/>
    <w:rsid w:val="00274461"/>
    <w:rsid w:val="00275723"/>
    <w:rsid w:val="00275E73"/>
    <w:rsid w:val="00276CA4"/>
    <w:rsid w:val="00277044"/>
    <w:rsid w:val="002773C4"/>
    <w:rsid w:val="00277AAC"/>
    <w:rsid w:val="00277CCE"/>
    <w:rsid w:val="00280483"/>
    <w:rsid w:val="00281166"/>
    <w:rsid w:val="0028119A"/>
    <w:rsid w:val="002814D5"/>
    <w:rsid w:val="00281CFC"/>
    <w:rsid w:val="00283480"/>
    <w:rsid w:val="00283BA8"/>
    <w:rsid w:val="00283BD9"/>
    <w:rsid w:val="00283F1E"/>
    <w:rsid w:val="0028411D"/>
    <w:rsid w:val="002842F0"/>
    <w:rsid w:val="00284A34"/>
    <w:rsid w:val="002855C1"/>
    <w:rsid w:val="00285DDF"/>
    <w:rsid w:val="00286925"/>
    <w:rsid w:val="00286C81"/>
    <w:rsid w:val="00286CD6"/>
    <w:rsid w:val="00286E09"/>
    <w:rsid w:val="00287B09"/>
    <w:rsid w:val="00287BCF"/>
    <w:rsid w:val="00287F14"/>
    <w:rsid w:val="002904D8"/>
    <w:rsid w:val="00291C35"/>
    <w:rsid w:val="00292355"/>
    <w:rsid w:val="00292A9B"/>
    <w:rsid w:val="002931EC"/>
    <w:rsid w:val="0029325F"/>
    <w:rsid w:val="00293998"/>
    <w:rsid w:val="00294363"/>
    <w:rsid w:val="00294E4D"/>
    <w:rsid w:val="00295F3A"/>
    <w:rsid w:val="002960C6"/>
    <w:rsid w:val="00297BB1"/>
    <w:rsid w:val="002A0122"/>
    <w:rsid w:val="002A02B6"/>
    <w:rsid w:val="002A0371"/>
    <w:rsid w:val="002A0960"/>
    <w:rsid w:val="002A1E23"/>
    <w:rsid w:val="002A2294"/>
    <w:rsid w:val="002A246F"/>
    <w:rsid w:val="002A2F66"/>
    <w:rsid w:val="002A3B91"/>
    <w:rsid w:val="002A413F"/>
    <w:rsid w:val="002A4528"/>
    <w:rsid w:val="002A5E72"/>
    <w:rsid w:val="002A6155"/>
    <w:rsid w:val="002A6788"/>
    <w:rsid w:val="002A6B8B"/>
    <w:rsid w:val="002A6C60"/>
    <w:rsid w:val="002A6D7D"/>
    <w:rsid w:val="002A72BC"/>
    <w:rsid w:val="002A7666"/>
    <w:rsid w:val="002A798F"/>
    <w:rsid w:val="002B11DA"/>
    <w:rsid w:val="002B2CF2"/>
    <w:rsid w:val="002B59D1"/>
    <w:rsid w:val="002B67F2"/>
    <w:rsid w:val="002B78AD"/>
    <w:rsid w:val="002C0E06"/>
    <w:rsid w:val="002C11BA"/>
    <w:rsid w:val="002C2319"/>
    <w:rsid w:val="002C262F"/>
    <w:rsid w:val="002C297E"/>
    <w:rsid w:val="002C2C03"/>
    <w:rsid w:val="002C2D48"/>
    <w:rsid w:val="002C41B3"/>
    <w:rsid w:val="002C4B4F"/>
    <w:rsid w:val="002C50FC"/>
    <w:rsid w:val="002C5BC9"/>
    <w:rsid w:val="002C6137"/>
    <w:rsid w:val="002C62BC"/>
    <w:rsid w:val="002C7079"/>
    <w:rsid w:val="002C7BA5"/>
    <w:rsid w:val="002D263E"/>
    <w:rsid w:val="002D2AE2"/>
    <w:rsid w:val="002D306C"/>
    <w:rsid w:val="002D3805"/>
    <w:rsid w:val="002D3FA2"/>
    <w:rsid w:val="002D4404"/>
    <w:rsid w:val="002D519E"/>
    <w:rsid w:val="002D6F38"/>
    <w:rsid w:val="002D7E41"/>
    <w:rsid w:val="002E00A0"/>
    <w:rsid w:val="002E0508"/>
    <w:rsid w:val="002E115A"/>
    <w:rsid w:val="002E3532"/>
    <w:rsid w:val="002E3AAA"/>
    <w:rsid w:val="002E3DE8"/>
    <w:rsid w:val="002E4804"/>
    <w:rsid w:val="002E4CCE"/>
    <w:rsid w:val="002E4D68"/>
    <w:rsid w:val="002E5159"/>
    <w:rsid w:val="002E6196"/>
    <w:rsid w:val="002E6402"/>
    <w:rsid w:val="002E6405"/>
    <w:rsid w:val="002E6752"/>
    <w:rsid w:val="002E6D52"/>
    <w:rsid w:val="002E6E1C"/>
    <w:rsid w:val="002F2A8D"/>
    <w:rsid w:val="002F2CA2"/>
    <w:rsid w:val="002F425D"/>
    <w:rsid w:val="002F4B6F"/>
    <w:rsid w:val="002F4DC0"/>
    <w:rsid w:val="002F5D25"/>
    <w:rsid w:val="002F6881"/>
    <w:rsid w:val="002F7CFD"/>
    <w:rsid w:val="002F7E6B"/>
    <w:rsid w:val="003003F3"/>
    <w:rsid w:val="00300F23"/>
    <w:rsid w:val="0030170C"/>
    <w:rsid w:val="00301A32"/>
    <w:rsid w:val="00301A50"/>
    <w:rsid w:val="0030219C"/>
    <w:rsid w:val="003031C6"/>
    <w:rsid w:val="00303634"/>
    <w:rsid w:val="00303A0B"/>
    <w:rsid w:val="00304973"/>
    <w:rsid w:val="0030630B"/>
    <w:rsid w:val="0030632B"/>
    <w:rsid w:val="00306AE4"/>
    <w:rsid w:val="00306C21"/>
    <w:rsid w:val="00307445"/>
    <w:rsid w:val="00307B85"/>
    <w:rsid w:val="00310961"/>
    <w:rsid w:val="00311886"/>
    <w:rsid w:val="0031294A"/>
    <w:rsid w:val="00314DB8"/>
    <w:rsid w:val="00315105"/>
    <w:rsid w:val="00316CEA"/>
    <w:rsid w:val="00317B13"/>
    <w:rsid w:val="00317F85"/>
    <w:rsid w:val="00321426"/>
    <w:rsid w:val="00322825"/>
    <w:rsid w:val="00324F73"/>
    <w:rsid w:val="00325F1B"/>
    <w:rsid w:val="00325FE2"/>
    <w:rsid w:val="0032606F"/>
    <w:rsid w:val="003271F4"/>
    <w:rsid w:val="00330749"/>
    <w:rsid w:val="003310BE"/>
    <w:rsid w:val="00331249"/>
    <w:rsid w:val="0033230F"/>
    <w:rsid w:val="003344F7"/>
    <w:rsid w:val="0033462E"/>
    <w:rsid w:val="00334BA9"/>
    <w:rsid w:val="00334DC0"/>
    <w:rsid w:val="00334FC2"/>
    <w:rsid w:val="003352D6"/>
    <w:rsid w:val="00335333"/>
    <w:rsid w:val="0033714E"/>
    <w:rsid w:val="00337240"/>
    <w:rsid w:val="003378B7"/>
    <w:rsid w:val="0034052F"/>
    <w:rsid w:val="00341E4A"/>
    <w:rsid w:val="00343006"/>
    <w:rsid w:val="0034504E"/>
    <w:rsid w:val="0034522F"/>
    <w:rsid w:val="0034772C"/>
    <w:rsid w:val="00347BDE"/>
    <w:rsid w:val="00350F77"/>
    <w:rsid w:val="003511B9"/>
    <w:rsid w:val="00351CEB"/>
    <w:rsid w:val="003529B9"/>
    <w:rsid w:val="00352F83"/>
    <w:rsid w:val="00353982"/>
    <w:rsid w:val="00354354"/>
    <w:rsid w:val="00355DE0"/>
    <w:rsid w:val="00356ABB"/>
    <w:rsid w:val="00356F84"/>
    <w:rsid w:val="0036046E"/>
    <w:rsid w:val="0036067A"/>
    <w:rsid w:val="0036144D"/>
    <w:rsid w:val="003626A6"/>
    <w:rsid w:val="003628A2"/>
    <w:rsid w:val="00362F5A"/>
    <w:rsid w:val="003635FA"/>
    <w:rsid w:val="0036372E"/>
    <w:rsid w:val="0036440F"/>
    <w:rsid w:val="00365148"/>
    <w:rsid w:val="00367CE5"/>
    <w:rsid w:val="00370B5D"/>
    <w:rsid w:val="00370DBF"/>
    <w:rsid w:val="00372717"/>
    <w:rsid w:val="00373A51"/>
    <w:rsid w:val="00373C7A"/>
    <w:rsid w:val="003742F2"/>
    <w:rsid w:val="00374DB8"/>
    <w:rsid w:val="00374DC5"/>
    <w:rsid w:val="00376107"/>
    <w:rsid w:val="003772C9"/>
    <w:rsid w:val="003804A9"/>
    <w:rsid w:val="003808FE"/>
    <w:rsid w:val="00380EB9"/>
    <w:rsid w:val="00381D3E"/>
    <w:rsid w:val="00383281"/>
    <w:rsid w:val="003848C2"/>
    <w:rsid w:val="0038506E"/>
    <w:rsid w:val="0038569E"/>
    <w:rsid w:val="00385BE3"/>
    <w:rsid w:val="00386487"/>
    <w:rsid w:val="00386A06"/>
    <w:rsid w:val="003904EE"/>
    <w:rsid w:val="00390BAB"/>
    <w:rsid w:val="00391EDC"/>
    <w:rsid w:val="00392107"/>
    <w:rsid w:val="00392D46"/>
    <w:rsid w:val="00395415"/>
    <w:rsid w:val="00395B3A"/>
    <w:rsid w:val="00395F6C"/>
    <w:rsid w:val="00396DF5"/>
    <w:rsid w:val="003A0271"/>
    <w:rsid w:val="003A060B"/>
    <w:rsid w:val="003A0DF1"/>
    <w:rsid w:val="003A3113"/>
    <w:rsid w:val="003A4402"/>
    <w:rsid w:val="003A5596"/>
    <w:rsid w:val="003A55DE"/>
    <w:rsid w:val="003A7270"/>
    <w:rsid w:val="003A7A16"/>
    <w:rsid w:val="003B009A"/>
    <w:rsid w:val="003B040C"/>
    <w:rsid w:val="003B0603"/>
    <w:rsid w:val="003B0C0A"/>
    <w:rsid w:val="003B18D7"/>
    <w:rsid w:val="003B1FFC"/>
    <w:rsid w:val="003B26AF"/>
    <w:rsid w:val="003B2FB4"/>
    <w:rsid w:val="003B33CE"/>
    <w:rsid w:val="003B397A"/>
    <w:rsid w:val="003B41D5"/>
    <w:rsid w:val="003B5A8E"/>
    <w:rsid w:val="003B5C46"/>
    <w:rsid w:val="003B6B27"/>
    <w:rsid w:val="003B7247"/>
    <w:rsid w:val="003B799E"/>
    <w:rsid w:val="003B7C5F"/>
    <w:rsid w:val="003C05F9"/>
    <w:rsid w:val="003C2097"/>
    <w:rsid w:val="003C2DC7"/>
    <w:rsid w:val="003C2EF0"/>
    <w:rsid w:val="003C35A3"/>
    <w:rsid w:val="003C36D4"/>
    <w:rsid w:val="003C37BA"/>
    <w:rsid w:val="003C5E04"/>
    <w:rsid w:val="003C6236"/>
    <w:rsid w:val="003C6240"/>
    <w:rsid w:val="003C6242"/>
    <w:rsid w:val="003C7F80"/>
    <w:rsid w:val="003D0171"/>
    <w:rsid w:val="003D07D8"/>
    <w:rsid w:val="003D1834"/>
    <w:rsid w:val="003D1ED1"/>
    <w:rsid w:val="003D2370"/>
    <w:rsid w:val="003D2909"/>
    <w:rsid w:val="003D2D4B"/>
    <w:rsid w:val="003D2E36"/>
    <w:rsid w:val="003D39A3"/>
    <w:rsid w:val="003D3ABF"/>
    <w:rsid w:val="003D4D42"/>
    <w:rsid w:val="003D5384"/>
    <w:rsid w:val="003D627D"/>
    <w:rsid w:val="003D65F7"/>
    <w:rsid w:val="003D754B"/>
    <w:rsid w:val="003E15D2"/>
    <w:rsid w:val="003E1A05"/>
    <w:rsid w:val="003E1D1D"/>
    <w:rsid w:val="003E3261"/>
    <w:rsid w:val="003E3529"/>
    <w:rsid w:val="003E5831"/>
    <w:rsid w:val="003E5B6C"/>
    <w:rsid w:val="003E657C"/>
    <w:rsid w:val="003E6A01"/>
    <w:rsid w:val="003E6A93"/>
    <w:rsid w:val="003F0FBE"/>
    <w:rsid w:val="003F24D9"/>
    <w:rsid w:val="003F2C45"/>
    <w:rsid w:val="003F3826"/>
    <w:rsid w:val="003F4555"/>
    <w:rsid w:val="003F521F"/>
    <w:rsid w:val="003F52E4"/>
    <w:rsid w:val="003F5952"/>
    <w:rsid w:val="003F5999"/>
    <w:rsid w:val="003F6241"/>
    <w:rsid w:val="003F7AE0"/>
    <w:rsid w:val="00400AB1"/>
    <w:rsid w:val="00401949"/>
    <w:rsid w:val="00403494"/>
    <w:rsid w:val="0040374E"/>
    <w:rsid w:val="004039D6"/>
    <w:rsid w:val="00404C8E"/>
    <w:rsid w:val="00406D80"/>
    <w:rsid w:val="00406FC9"/>
    <w:rsid w:val="004070C1"/>
    <w:rsid w:val="00410270"/>
    <w:rsid w:val="0041029D"/>
    <w:rsid w:val="00410A9C"/>
    <w:rsid w:val="00410E33"/>
    <w:rsid w:val="00411154"/>
    <w:rsid w:val="004113BB"/>
    <w:rsid w:val="00411FC1"/>
    <w:rsid w:val="004127B8"/>
    <w:rsid w:val="00413B8D"/>
    <w:rsid w:val="00414C0F"/>
    <w:rsid w:val="00416105"/>
    <w:rsid w:val="00416416"/>
    <w:rsid w:val="00417692"/>
    <w:rsid w:val="00417A54"/>
    <w:rsid w:val="00417A8C"/>
    <w:rsid w:val="004202EB"/>
    <w:rsid w:val="00421917"/>
    <w:rsid w:val="00421B11"/>
    <w:rsid w:val="00424520"/>
    <w:rsid w:val="00424904"/>
    <w:rsid w:val="00426227"/>
    <w:rsid w:val="00426674"/>
    <w:rsid w:val="0042733F"/>
    <w:rsid w:val="00427AE4"/>
    <w:rsid w:val="00427B39"/>
    <w:rsid w:val="00430970"/>
    <w:rsid w:val="00431E75"/>
    <w:rsid w:val="004320BA"/>
    <w:rsid w:val="0043289F"/>
    <w:rsid w:val="004328F2"/>
    <w:rsid w:val="00432C02"/>
    <w:rsid w:val="00433ED9"/>
    <w:rsid w:val="00433F57"/>
    <w:rsid w:val="004360FC"/>
    <w:rsid w:val="00437EB9"/>
    <w:rsid w:val="0044084E"/>
    <w:rsid w:val="00441919"/>
    <w:rsid w:val="004419AF"/>
    <w:rsid w:val="00441A83"/>
    <w:rsid w:val="00441C90"/>
    <w:rsid w:val="0044211B"/>
    <w:rsid w:val="00442756"/>
    <w:rsid w:val="00443494"/>
    <w:rsid w:val="00443501"/>
    <w:rsid w:val="00444472"/>
    <w:rsid w:val="004445EE"/>
    <w:rsid w:val="004454DD"/>
    <w:rsid w:val="004470D3"/>
    <w:rsid w:val="004472FC"/>
    <w:rsid w:val="004518B5"/>
    <w:rsid w:val="00455342"/>
    <w:rsid w:val="00455918"/>
    <w:rsid w:val="0045601C"/>
    <w:rsid w:val="004566F5"/>
    <w:rsid w:val="00457EBF"/>
    <w:rsid w:val="00460C50"/>
    <w:rsid w:val="00461443"/>
    <w:rsid w:val="00462B2D"/>
    <w:rsid w:val="0046324E"/>
    <w:rsid w:val="004635D3"/>
    <w:rsid w:val="004638C4"/>
    <w:rsid w:val="00465957"/>
    <w:rsid w:val="00465AC3"/>
    <w:rsid w:val="004661B8"/>
    <w:rsid w:val="0046621A"/>
    <w:rsid w:val="0046710F"/>
    <w:rsid w:val="00467795"/>
    <w:rsid w:val="00467DB2"/>
    <w:rsid w:val="004703D0"/>
    <w:rsid w:val="0047040F"/>
    <w:rsid w:val="00470D25"/>
    <w:rsid w:val="00471C74"/>
    <w:rsid w:val="00472CA6"/>
    <w:rsid w:val="00473E1A"/>
    <w:rsid w:val="00474E19"/>
    <w:rsid w:val="0047584A"/>
    <w:rsid w:val="00476B12"/>
    <w:rsid w:val="004770D1"/>
    <w:rsid w:val="00481350"/>
    <w:rsid w:val="004814FD"/>
    <w:rsid w:val="004815E5"/>
    <w:rsid w:val="00482A00"/>
    <w:rsid w:val="00482EA0"/>
    <w:rsid w:val="00483471"/>
    <w:rsid w:val="00484DBB"/>
    <w:rsid w:val="004854FC"/>
    <w:rsid w:val="00487D96"/>
    <w:rsid w:val="00490916"/>
    <w:rsid w:val="00491885"/>
    <w:rsid w:val="00491D5D"/>
    <w:rsid w:val="0049252B"/>
    <w:rsid w:val="00492704"/>
    <w:rsid w:val="00492AC9"/>
    <w:rsid w:val="004931EE"/>
    <w:rsid w:val="00494F27"/>
    <w:rsid w:val="00495764"/>
    <w:rsid w:val="00495E0C"/>
    <w:rsid w:val="004971D9"/>
    <w:rsid w:val="004972DA"/>
    <w:rsid w:val="00497640"/>
    <w:rsid w:val="00497A9A"/>
    <w:rsid w:val="00497B04"/>
    <w:rsid w:val="00497DA1"/>
    <w:rsid w:val="004A223D"/>
    <w:rsid w:val="004A3784"/>
    <w:rsid w:val="004A3CC3"/>
    <w:rsid w:val="004A3CEC"/>
    <w:rsid w:val="004A3DA5"/>
    <w:rsid w:val="004A43F2"/>
    <w:rsid w:val="004A55A0"/>
    <w:rsid w:val="004A59D7"/>
    <w:rsid w:val="004A5BB8"/>
    <w:rsid w:val="004B0855"/>
    <w:rsid w:val="004B0EFA"/>
    <w:rsid w:val="004B1300"/>
    <w:rsid w:val="004B1E12"/>
    <w:rsid w:val="004B4F3F"/>
    <w:rsid w:val="004B4FD1"/>
    <w:rsid w:val="004B60F6"/>
    <w:rsid w:val="004B7932"/>
    <w:rsid w:val="004B79BA"/>
    <w:rsid w:val="004C0D28"/>
    <w:rsid w:val="004C0F72"/>
    <w:rsid w:val="004C0FEB"/>
    <w:rsid w:val="004C15AC"/>
    <w:rsid w:val="004C17EA"/>
    <w:rsid w:val="004C2A30"/>
    <w:rsid w:val="004C30B7"/>
    <w:rsid w:val="004C3484"/>
    <w:rsid w:val="004C490D"/>
    <w:rsid w:val="004C4D99"/>
    <w:rsid w:val="004C543B"/>
    <w:rsid w:val="004C685F"/>
    <w:rsid w:val="004C6CD4"/>
    <w:rsid w:val="004C72F5"/>
    <w:rsid w:val="004C74F6"/>
    <w:rsid w:val="004D004C"/>
    <w:rsid w:val="004D01AD"/>
    <w:rsid w:val="004D0D41"/>
    <w:rsid w:val="004D2F9D"/>
    <w:rsid w:val="004D30DC"/>
    <w:rsid w:val="004E083C"/>
    <w:rsid w:val="004E1573"/>
    <w:rsid w:val="004E2600"/>
    <w:rsid w:val="004E3D56"/>
    <w:rsid w:val="004E3E54"/>
    <w:rsid w:val="004E4F4D"/>
    <w:rsid w:val="004E5351"/>
    <w:rsid w:val="004E658A"/>
    <w:rsid w:val="004E6E88"/>
    <w:rsid w:val="004E6FBC"/>
    <w:rsid w:val="004E78B6"/>
    <w:rsid w:val="004F04D8"/>
    <w:rsid w:val="004F0553"/>
    <w:rsid w:val="004F0A70"/>
    <w:rsid w:val="004F0F57"/>
    <w:rsid w:val="004F1940"/>
    <w:rsid w:val="004F2B17"/>
    <w:rsid w:val="004F372A"/>
    <w:rsid w:val="004F3F76"/>
    <w:rsid w:val="004F5371"/>
    <w:rsid w:val="004F559B"/>
    <w:rsid w:val="004F632B"/>
    <w:rsid w:val="00500AE4"/>
    <w:rsid w:val="00500B0E"/>
    <w:rsid w:val="0050112A"/>
    <w:rsid w:val="005018F3"/>
    <w:rsid w:val="00501996"/>
    <w:rsid w:val="00501D7E"/>
    <w:rsid w:val="0050282E"/>
    <w:rsid w:val="00502D27"/>
    <w:rsid w:val="00502D49"/>
    <w:rsid w:val="00502FEB"/>
    <w:rsid w:val="005036DB"/>
    <w:rsid w:val="00503727"/>
    <w:rsid w:val="00503C1B"/>
    <w:rsid w:val="00505EE4"/>
    <w:rsid w:val="00506763"/>
    <w:rsid w:val="00507C36"/>
    <w:rsid w:val="00510324"/>
    <w:rsid w:val="005103C6"/>
    <w:rsid w:val="005110BE"/>
    <w:rsid w:val="005111BE"/>
    <w:rsid w:val="00511250"/>
    <w:rsid w:val="00511BBD"/>
    <w:rsid w:val="00511E88"/>
    <w:rsid w:val="00511F31"/>
    <w:rsid w:val="0051422C"/>
    <w:rsid w:val="00514D03"/>
    <w:rsid w:val="00515708"/>
    <w:rsid w:val="005158C1"/>
    <w:rsid w:val="0051634B"/>
    <w:rsid w:val="00517839"/>
    <w:rsid w:val="005227AF"/>
    <w:rsid w:val="00522A92"/>
    <w:rsid w:val="0052349B"/>
    <w:rsid w:val="00523CE3"/>
    <w:rsid w:val="00525A6D"/>
    <w:rsid w:val="005263F7"/>
    <w:rsid w:val="00531780"/>
    <w:rsid w:val="0053253F"/>
    <w:rsid w:val="0053541F"/>
    <w:rsid w:val="00535D6C"/>
    <w:rsid w:val="00535E46"/>
    <w:rsid w:val="00537276"/>
    <w:rsid w:val="00537CD0"/>
    <w:rsid w:val="005400E5"/>
    <w:rsid w:val="00542DF2"/>
    <w:rsid w:val="00543407"/>
    <w:rsid w:val="0054505E"/>
    <w:rsid w:val="00545422"/>
    <w:rsid w:val="00545DF8"/>
    <w:rsid w:val="0055057D"/>
    <w:rsid w:val="0055093E"/>
    <w:rsid w:val="005516AB"/>
    <w:rsid w:val="00551DF1"/>
    <w:rsid w:val="00553453"/>
    <w:rsid w:val="0055390E"/>
    <w:rsid w:val="00553AD4"/>
    <w:rsid w:val="00554D54"/>
    <w:rsid w:val="005558AA"/>
    <w:rsid w:val="00556168"/>
    <w:rsid w:val="00556BC6"/>
    <w:rsid w:val="00556F2F"/>
    <w:rsid w:val="00556FB3"/>
    <w:rsid w:val="00560817"/>
    <w:rsid w:val="005622CA"/>
    <w:rsid w:val="00562FFE"/>
    <w:rsid w:val="005634A7"/>
    <w:rsid w:val="00563517"/>
    <w:rsid w:val="00564DF3"/>
    <w:rsid w:val="005651DF"/>
    <w:rsid w:val="00565488"/>
    <w:rsid w:val="005654C4"/>
    <w:rsid w:val="00565523"/>
    <w:rsid w:val="0056665F"/>
    <w:rsid w:val="00566B7B"/>
    <w:rsid w:val="00567038"/>
    <w:rsid w:val="00567707"/>
    <w:rsid w:val="00571CB0"/>
    <w:rsid w:val="00571D76"/>
    <w:rsid w:val="00572B54"/>
    <w:rsid w:val="00572BE3"/>
    <w:rsid w:val="00572EC8"/>
    <w:rsid w:val="00573254"/>
    <w:rsid w:val="00574844"/>
    <w:rsid w:val="00574AD3"/>
    <w:rsid w:val="00574B02"/>
    <w:rsid w:val="00577949"/>
    <w:rsid w:val="005807A5"/>
    <w:rsid w:val="005810EF"/>
    <w:rsid w:val="005812C2"/>
    <w:rsid w:val="005815A8"/>
    <w:rsid w:val="005827AF"/>
    <w:rsid w:val="00582F48"/>
    <w:rsid w:val="0058317C"/>
    <w:rsid w:val="005834A6"/>
    <w:rsid w:val="00583F4E"/>
    <w:rsid w:val="00584617"/>
    <w:rsid w:val="005846AB"/>
    <w:rsid w:val="0058497F"/>
    <w:rsid w:val="0058548C"/>
    <w:rsid w:val="00586795"/>
    <w:rsid w:val="00586C91"/>
    <w:rsid w:val="00587302"/>
    <w:rsid w:val="00590813"/>
    <w:rsid w:val="00590DFD"/>
    <w:rsid w:val="00591368"/>
    <w:rsid w:val="00591C07"/>
    <w:rsid w:val="005920D8"/>
    <w:rsid w:val="00592536"/>
    <w:rsid w:val="00592C54"/>
    <w:rsid w:val="005933F4"/>
    <w:rsid w:val="00593AC8"/>
    <w:rsid w:val="00595B09"/>
    <w:rsid w:val="00597159"/>
    <w:rsid w:val="00597DEC"/>
    <w:rsid w:val="00597FF0"/>
    <w:rsid w:val="005A01E3"/>
    <w:rsid w:val="005A0B07"/>
    <w:rsid w:val="005A0E70"/>
    <w:rsid w:val="005A0FA7"/>
    <w:rsid w:val="005A176F"/>
    <w:rsid w:val="005A1A33"/>
    <w:rsid w:val="005A1EF4"/>
    <w:rsid w:val="005A28A9"/>
    <w:rsid w:val="005A31B7"/>
    <w:rsid w:val="005A47D9"/>
    <w:rsid w:val="005A4A53"/>
    <w:rsid w:val="005A4F4A"/>
    <w:rsid w:val="005A4FEF"/>
    <w:rsid w:val="005A5015"/>
    <w:rsid w:val="005A76D7"/>
    <w:rsid w:val="005A7725"/>
    <w:rsid w:val="005B0574"/>
    <w:rsid w:val="005B0725"/>
    <w:rsid w:val="005B07F5"/>
    <w:rsid w:val="005B0B10"/>
    <w:rsid w:val="005B1000"/>
    <w:rsid w:val="005B31D3"/>
    <w:rsid w:val="005B3544"/>
    <w:rsid w:val="005B486E"/>
    <w:rsid w:val="005B4EF3"/>
    <w:rsid w:val="005B5404"/>
    <w:rsid w:val="005B5858"/>
    <w:rsid w:val="005B69E0"/>
    <w:rsid w:val="005B6AEF"/>
    <w:rsid w:val="005C2114"/>
    <w:rsid w:val="005C3C7D"/>
    <w:rsid w:val="005C522E"/>
    <w:rsid w:val="005C5748"/>
    <w:rsid w:val="005C5DB2"/>
    <w:rsid w:val="005C621A"/>
    <w:rsid w:val="005C7812"/>
    <w:rsid w:val="005C79AC"/>
    <w:rsid w:val="005D0BCA"/>
    <w:rsid w:val="005D1834"/>
    <w:rsid w:val="005D2B72"/>
    <w:rsid w:val="005D2E53"/>
    <w:rsid w:val="005D3455"/>
    <w:rsid w:val="005D3F76"/>
    <w:rsid w:val="005D442C"/>
    <w:rsid w:val="005D4579"/>
    <w:rsid w:val="005D5A85"/>
    <w:rsid w:val="005D6418"/>
    <w:rsid w:val="005D673F"/>
    <w:rsid w:val="005D6968"/>
    <w:rsid w:val="005D6C8D"/>
    <w:rsid w:val="005E0377"/>
    <w:rsid w:val="005E0E17"/>
    <w:rsid w:val="005E238D"/>
    <w:rsid w:val="005E5172"/>
    <w:rsid w:val="005E57BC"/>
    <w:rsid w:val="005E5DB0"/>
    <w:rsid w:val="005E6951"/>
    <w:rsid w:val="005F0887"/>
    <w:rsid w:val="005F173B"/>
    <w:rsid w:val="005F174F"/>
    <w:rsid w:val="005F1768"/>
    <w:rsid w:val="005F17F7"/>
    <w:rsid w:val="005F1DC2"/>
    <w:rsid w:val="005F2F0A"/>
    <w:rsid w:val="005F337E"/>
    <w:rsid w:val="005F489E"/>
    <w:rsid w:val="00600569"/>
    <w:rsid w:val="0060144C"/>
    <w:rsid w:val="006018A2"/>
    <w:rsid w:val="00601B55"/>
    <w:rsid w:val="00601C06"/>
    <w:rsid w:val="00602693"/>
    <w:rsid w:val="00603F27"/>
    <w:rsid w:val="006057B1"/>
    <w:rsid w:val="00605819"/>
    <w:rsid w:val="006066C0"/>
    <w:rsid w:val="00610225"/>
    <w:rsid w:val="00610823"/>
    <w:rsid w:val="0061101D"/>
    <w:rsid w:val="00611376"/>
    <w:rsid w:val="006116C7"/>
    <w:rsid w:val="00612363"/>
    <w:rsid w:val="00612EE7"/>
    <w:rsid w:val="00613186"/>
    <w:rsid w:val="00614578"/>
    <w:rsid w:val="00614A6C"/>
    <w:rsid w:val="0061520F"/>
    <w:rsid w:val="00615CA0"/>
    <w:rsid w:val="0061735F"/>
    <w:rsid w:val="006206A3"/>
    <w:rsid w:val="00621293"/>
    <w:rsid w:val="00621557"/>
    <w:rsid w:val="00622A42"/>
    <w:rsid w:val="006250FC"/>
    <w:rsid w:val="0062548C"/>
    <w:rsid w:val="00626651"/>
    <w:rsid w:val="006268DF"/>
    <w:rsid w:val="00626D85"/>
    <w:rsid w:val="006279EB"/>
    <w:rsid w:val="006301D6"/>
    <w:rsid w:val="006302B2"/>
    <w:rsid w:val="0063100C"/>
    <w:rsid w:val="006321FC"/>
    <w:rsid w:val="00632E04"/>
    <w:rsid w:val="00633529"/>
    <w:rsid w:val="0063397E"/>
    <w:rsid w:val="006340F1"/>
    <w:rsid w:val="00634B24"/>
    <w:rsid w:val="006353E3"/>
    <w:rsid w:val="006358C8"/>
    <w:rsid w:val="0063675B"/>
    <w:rsid w:val="00637057"/>
    <w:rsid w:val="0064002B"/>
    <w:rsid w:val="0064104A"/>
    <w:rsid w:val="00641879"/>
    <w:rsid w:val="0064235E"/>
    <w:rsid w:val="006427DD"/>
    <w:rsid w:val="0064327D"/>
    <w:rsid w:val="00644205"/>
    <w:rsid w:val="006455EA"/>
    <w:rsid w:val="00646C23"/>
    <w:rsid w:val="00646CA6"/>
    <w:rsid w:val="00647508"/>
    <w:rsid w:val="0065083D"/>
    <w:rsid w:val="00650B52"/>
    <w:rsid w:val="0065217D"/>
    <w:rsid w:val="0065289A"/>
    <w:rsid w:val="006552D9"/>
    <w:rsid w:val="00660214"/>
    <w:rsid w:val="00664405"/>
    <w:rsid w:val="00664CDC"/>
    <w:rsid w:val="00665EE4"/>
    <w:rsid w:val="00667BC6"/>
    <w:rsid w:val="00667F01"/>
    <w:rsid w:val="0067044E"/>
    <w:rsid w:val="00670BB6"/>
    <w:rsid w:val="00670C8A"/>
    <w:rsid w:val="00674859"/>
    <w:rsid w:val="00674977"/>
    <w:rsid w:val="00674EC5"/>
    <w:rsid w:val="006755FC"/>
    <w:rsid w:val="00675841"/>
    <w:rsid w:val="00676410"/>
    <w:rsid w:val="00676A09"/>
    <w:rsid w:val="00676AF6"/>
    <w:rsid w:val="006779D9"/>
    <w:rsid w:val="00680777"/>
    <w:rsid w:val="00680BDC"/>
    <w:rsid w:val="00680CE1"/>
    <w:rsid w:val="00681C80"/>
    <w:rsid w:val="00682DF2"/>
    <w:rsid w:val="006832DF"/>
    <w:rsid w:val="006833D1"/>
    <w:rsid w:val="00683E7E"/>
    <w:rsid w:val="0068424F"/>
    <w:rsid w:val="00684994"/>
    <w:rsid w:val="00685C4E"/>
    <w:rsid w:val="006863AC"/>
    <w:rsid w:val="00686402"/>
    <w:rsid w:val="00686624"/>
    <w:rsid w:val="006867E4"/>
    <w:rsid w:val="00686F09"/>
    <w:rsid w:val="006878B5"/>
    <w:rsid w:val="006906CF"/>
    <w:rsid w:val="00690CF5"/>
    <w:rsid w:val="006954A3"/>
    <w:rsid w:val="00696288"/>
    <w:rsid w:val="0069676F"/>
    <w:rsid w:val="00696A2C"/>
    <w:rsid w:val="00696E1F"/>
    <w:rsid w:val="00697101"/>
    <w:rsid w:val="006A0ABD"/>
    <w:rsid w:val="006A0AE9"/>
    <w:rsid w:val="006A136F"/>
    <w:rsid w:val="006A1CC0"/>
    <w:rsid w:val="006A1F1D"/>
    <w:rsid w:val="006A297F"/>
    <w:rsid w:val="006A3F26"/>
    <w:rsid w:val="006A5C64"/>
    <w:rsid w:val="006A6B2A"/>
    <w:rsid w:val="006A7C68"/>
    <w:rsid w:val="006B003C"/>
    <w:rsid w:val="006B1F9A"/>
    <w:rsid w:val="006B2878"/>
    <w:rsid w:val="006B293C"/>
    <w:rsid w:val="006B3F0A"/>
    <w:rsid w:val="006B3F81"/>
    <w:rsid w:val="006B4EE1"/>
    <w:rsid w:val="006B6170"/>
    <w:rsid w:val="006B63BE"/>
    <w:rsid w:val="006B6A55"/>
    <w:rsid w:val="006C0AB1"/>
    <w:rsid w:val="006C1A38"/>
    <w:rsid w:val="006C1BD6"/>
    <w:rsid w:val="006C23AE"/>
    <w:rsid w:val="006C2CC9"/>
    <w:rsid w:val="006C3F2A"/>
    <w:rsid w:val="006C428C"/>
    <w:rsid w:val="006C460A"/>
    <w:rsid w:val="006C4706"/>
    <w:rsid w:val="006C4E83"/>
    <w:rsid w:val="006C563A"/>
    <w:rsid w:val="006C7482"/>
    <w:rsid w:val="006C7D1B"/>
    <w:rsid w:val="006D0334"/>
    <w:rsid w:val="006D065B"/>
    <w:rsid w:val="006D197D"/>
    <w:rsid w:val="006D19B0"/>
    <w:rsid w:val="006D2F98"/>
    <w:rsid w:val="006D370C"/>
    <w:rsid w:val="006D4496"/>
    <w:rsid w:val="006D55C2"/>
    <w:rsid w:val="006D6391"/>
    <w:rsid w:val="006D749B"/>
    <w:rsid w:val="006D7BA8"/>
    <w:rsid w:val="006D7DE4"/>
    <w:rsid w:val="006E0FF5"/>
    <w:rsid w:val="006E1AAE"/>
    <w:rsid w:val="006E1BDC"/>
    <w:rsid w:val="006E287F"/>
    <w:rsid w:val="006E29EA"/>
    <w:rsid w:val="006E2C76"/>
    <w:rsid w:val="006E32D5"/>
    <w:rsid w:val="006E4796"/>
    <w:rsid w:val="006E4E9D"/>
    <w:rsid w:val="006E70CC"/>
    <w:rsid w:val="006E72E2"/>
    <w:rsid w:val="006E797A"/>
    <w:rsid w:val="006F0A80"/>
    <w:rsid w:val="006F150D"/>
    <w:rsid w:val="006F163C"/>
    <w:rsid w:val="006F183A"/>
    <w:rsid w:val="006F298A"/>
    <w:rsid w:val="006F31CE"/>
    <w:rsid w:val="006F35C6"/>
    <w:rsid w:val="006F465F"/>
    <w:rsid w:val="006F677B"/>
    <w:rsid w:val="006F7198"/>
    <w:rsid w:val="006F7560"/>
    <w:rsid w:val="006F76BA"/>
    <w:rsid w:val="006F7A7F"/>
    <w:rsid w:val="007006BD"/>
    <w:rsid w:val="00700F9A"/>
    <w:rsid w:val="0070182F"/>
    <w:rsid w:val="0070214F"/>
    <w:rsid w:val="007027FD"/>
    <w:rsid w:val="00705877"/>
    <w:rsid w:val="00705A3D"/>
    <w:rsid w:val="007063CF"/>
    <w:rsid w:val="0070661A"/>
    <w:rsid w:val="0070688F"/>
    <w:rsid w:val="00706EE7"/>
    <w:rsid w:val="007070FC"/>
    <w:rsid w:val="00707201"/>
    <w:rsid w:val="00707ADC"/>
    <w:rsid w:val="00710394"/>
    <w:rsid w:val="007106E1"/>
    <w:rsid w:val="00711901"/>
    <w:rsid w:val="00711908"/>
    <w:rsid w:val="0071267C"/>
    <w:rsid w:val="00712A57"/>
    <w:rsid w:val="00712F98"/>
    <w:rsid w:val="00713DA0"/>
    <w:rsid w:val="007151C1"/>
    <w:rsid w:val="007156A8"/>
    <w:rsid w:val="007172A8"/>
    <w:rsid w:val="007173C8"/>
    <w:rsid w:val="00717762"/>
    <w:rsid w:val="00717C58"/>
    <w:rsid w:val="00717F55"/>
    <w:rsid w:val="0072046C"/>
    <w:rsid w:val="00720B98"/>
    <w:rsid w:val="0072161D"/>
    <w:rsid w:val="0072165C"/>
    <w:rsid w:val="00721923"/>
    <w:rsid w:val="00721E62"/>
    <w:rsid w:val="00722286"/>
    <w:rsid w:val="007231FB"/>
    <w:rsid w:val="007235FF"/>
    <w:rsid w:val="00723E38"/>
    <w:rsid w:val="007245D4"/>
    <w:rsid w:val="007260B0"/>
    <w:rsid w:val="00726C69"/>
    <w:rsid w:val="00727096"/>
    <w:rsid w:val="00730BDF"/>
    <w:rsid w:val="00732043"/>
    <w:rsid w:val="00733089"/>
    <w:rsid w:val="007331A1"/>
    <w:rsid w:val="0073485D"/>
    <w:rsid w:val="00735507"/>
    <w:rsid w:val="00735786"/>
    <w:rsid w:val="00735D83"/>
    <w:rsid w:val="00740519"/>
    <w:rsid w:val="00741DC2"/>
    <w:rsid w:val="0074268F"/>
    <w:rsid w:val="00743942"/>
    <w:rsid w:val="00744304"/>
    <w:rsid w:val="007451CD"/>
    <w:rsid w:val="00746B84"/>
    <w:rsid w:val="00746D77"/>
    <w:rsid w:val="00747B40"/>
    <w:rsid w:val="00750E68"/>
    <w:rsid w:val="007521B2"/>
    <w:rsid w:val="00752809"/>
    <w:rsid w:val="0075297D"/>
    <w:rsid w:val="00753FAF"/>
    <w:rsid w:val="00754AAC"/>
    <w:rsid w:val="007554A9"/>
    <w:rsid w:val="007556AB"/>
    <w:rsid w:val="00757062"/>
    <w:rsid w:val="00757C93"/>
    <w:rsid w:val="00757CCA"/>
    <w:rsid w:val="00757E63"/>
    <w:rsid w:val="00760A89"/>
    <w:rsid w:val="00760F33"/>
    <w:rsid w:val="00761088"/>
    <w:rsid w:val="007616EF"/>
    <w:rsid w:val="00761B1C"/>
    <w:rsid w:val="007623DE"/>
    <w:rsid w:val="00762524"/>
    <w:rsid w:val="00762E18"/>
    <w:rsid w:val="0076459B"/>
    <w:rsid w:val="00764F17"/>
    <w:rsid w:val="007653D6"/>
    <w:rsid w:val="00765807"/>
    <w:rsid w:val="007658F6"/>
    <w:rsid w:val="00766598"/>
    <w:rsid w:val="00767D79"/>
    <w:rsid w:val="00767DE3"/>
    <w:rsid w:val="007708D3"/>
    <w:rsid w:val="0077194C"/>
    <w:rsid w:val="007719E9"/>
    <w:rsid w:val="00772B36"/>
    <w:rsid w:val="00773517"/>
    <w:rsid w:val="0077544D"/>
    <w:rsid w:val="00775BFF"/>
    <w:rsid w:val="007761FE"/>
    <w:rsid w:val="00781512"/>
    <w:rsid w:val="00781B21"/>
    <w:rsid w:val="00781EF3"/>
    <w:rsid w:val="0078303E"/>
    <w:rsid w:val="00783955"/>
    <w:rsid w:val="00785175"/>
    <w:rsid w:val="0078531E"/>
    <w:rsid w:val="007857EE"/>
    <w:rsid w:val="007863A6"/>
    <w:rsid w:val="0078710A"/>
    <w:rsid w:val="007872FC"/>
    <w:rsid w:val="007873D8"/>
    <w:rsid w:val="00790362"/>
    <w:rsid w:val="0079043D"/>
    <w:rsid w:val="00790981"/>
    <w:rsid w:val="00790FEB"/>
    <w:rsid w:val="00791CCF"/>
    <w:rsid w:val="00791E02"/>
    <w:rsid w:val="00792BD8"/>
    <w:rsid w:val="00793304"/>
    <w:rsid w:val="00793BF6"/>
    <w:rsid w:val="00794924"/>
    <w:rsid w:val="00794AD7"/>
    <w:rsid w:val="00794C97"/>
    <w:rsid w:val="00796F59"/>
    <w:rsid w:val="007A075D"/>
    <w:rsid w:val="007A0C19"/>
    <w:rsid w:val="007A16C5"/>
    <w:rsid w:val="007A1F34"/>
    <w:rsid w:val="007A2311"/>
    <w:rsid w:val="007A2703"/>
    <w:rsid w:val="007A2863"/>
    <w:rsid w:val="007A3064"/>
    <w:rsid w:val="007A3804"/>
    <w:rsid w:val="007A3E05"/>
    <w:rsid w:val="007A4DA1"/>
    <w:rsid w:val="007A5E4A"/>
    <w:rsid w:val="007A6547"/>
    <w:rsid w:val="007A6744"/>
    <w:rsid w:val="007B0E83"/>
    <w:rsid w:val="007B19A6"/>
    <w:rsid w:val="007B25C4"/>
    <w:rsid w:val="007B58CA"/>
    <w:rsid w:val="007B7385"/>
    <w:rsid w:val="007B7670"/>
    <w:rsid w:val="007B7A3D"/>
    <w:rsid w:val="007B7C87"/>
    <w:rsid w:val="007B7E81"/>
    <w:rsid w:val="007C03BA"/>
    <w:rsid w:val="007C2A0B"/>
    <w:rsid w:val="007C3104"/>
    <w:rsid w:val="007C3ED5"/>
    <w:rsid w:val="007C3F83"/>
    <w:rsid w:val="007C4D3D"/>
    <w:rsid w:val="007C54D5"/>
    <w:rsid w:val="007C5C29"/>
    <w:rsid w:val="007C5D6B"/>
    <w:rsid w:val="007C5E2A"/>
    <w:rsid w:val="007C79D8"/>
    <w:rsid w:val="007D1636"/>
    <w:rsid w:val="007D1D00"/>
    <w:rsid w:val="007D2A22"/>
    <w:rsid w:val="007D2E2F"/>
    <w:rsid w:val="007D40C4"/>
    <w:rsid w:val="007D529B"/>
    <w:rsid w:val="007D7646"/>
    <w:rsid w:val="007D7969"/>
    <w:rsid w:val="007E28A2"/>
    <w:rsid w:val="007E4382"/>
    <w:rsid w:val="007E480A"/>
    <w:rsid w:val="007E544A"/>
    <w:rsid w:val="007E5714"/>
    <w:rsid w:val="007E6203"/>
    <w:rsid w:val="007E6B53"/>
    <w:rsid w:val="007F043E"/>
    <w:rsid w:val="007F3108"/>
    <w:rsid w:val="007F38B3"/>
    <w:rsid w:val="007F45BA"/>
    <w:rsid w:val="007F5B8C"/>
    <w:rsid w:val="007F5E8D"/>
    <w:rsid w:val="007F6C8A"/>
    <w:rsid w:val="007F7305"/>
    <w:rsid w:val="008009B9"/>
    <w:rsid w:val="0080117E"/>
    <w:rsid w:val="00801458"/>
    <w:rsid w:val="00801E21"/>
    <w:rsid w:val="008027B2"/>
    <w:rsid w:val="008028D2"/>
    <w:rsid w:val="00802B78"/>
    <w:rsid w:val="008032D0"/>
    <w:rsid w:val="00804357"/>
    <w:rsid w:val="0080590F"/>
    <w:rsid w:val="0080619B"/>
    <w:rsid w:val="00806575"/>
    <w:rsid w:val="00806971"/>
    <w:rsid w:val="00807801"/>
    <w:rsid w:val="00807F6A"/>
    <w:rsid w:val="00811BC8"/>
    <w:rsid w:val="008122E4"/>
    <w:rsid w:val="0081294A"/>
    <w:rsid w:val="00812970"/>
    <w:rsid w:val="0081354A"/>
    <w:rsid w:val="008139FA"/>
    <w:rsid w:val="00813C9F"/>
    <w:rsid w:val="008151EB"/>
    <w:rsid w:val="00815B88"/>
    <w:rsid w:val="00815D37"/>
    <w:rsid w:val="008168E0"/>
    <w:rsid w:val="00816ACE"/>
    <w:rsid w:val="00817396"/>
    <w:rsid w:val="008179ED"/>
    <w:rsid w:val="00820E87"/>
    <w:rsid w:val="00821B09"/>
    <w:rsid w:val="00821CEC"/>
    <w:rsid w:val="00823442"/>
    <w:rsid w:val="0082479D"/>
    <w:rsid w:val="008249D5"/>
    <w:rsid w:val="008258E4"/>
    <w:rsid w:val="00825E60"/>
    <w:rsid w:val="0082631D"/>
    <w:rsid w:val="00826A04"/>
    <w:rsid w:val="008301F3"/>
    <w:rsid w:val="00831421"/>
    <w:rsid w:val="008317AA"/>
    <w:rsid w:val="00832C7C"/>
    <w:rsid w:val="0083387F"/>
    <w:rsid w:val="00834FCC"/>
    <w:rsid w:val="008364CC"/>
    <w:rsid w:val="00836EA6"/>
    <w:rsid w:val="008404A3"/>
    <w:rsid w:val="00840537"/>
    <w:rsid w:val="008419FA"/>
    <w:rsid w:val="00841A1A"/>
    <w:rsid w:val="00841D67"/>
    <w:rsid w:val="00843147"/>
    <w:rsid w:val="00843DCC"/>
    <w:rsid w:val="0084431D"/>
    <w:rsid w:val="008461C7"/>
    <w:rsid w:val="0084707D"/>
    <w:rsid w:val="00847693"/>
    <w:rsid w:val="0084794E"/>
    <w:rsid w:val="00850237"/>
    <w:rsid w:val="00850AC3"/>
    <w:rsid w:val="00850D19"/>
    <w:rsid w:val="00850FAB"/>
    <w:rsid w:val="00851A0E"/>
    <w:rsid w:val="008526CD"/>
    <w:rsid w:val="00853A00"/>
    <w:rsid w:val="00853C65"/>
    <w:rsid w:val="00855366"/>
    <w:rsid w:val="00855783"/>
    <w:rsid w:val="00855AA3"/>
    <w:rsid w:val="00855AE0"/>
    <w:rsid w:val="00856775"/>
    <w:rsid w:val="008568FD"/>
    <w:rsid w:val="00856E82"/>
    <w:rsid w:val="0085792A"/>
    <w:rsid w:val="00860640"/>
    <w:rsid w:val="008612F7"/>
    <w:rsid w:val="0086189F"/>
    <w:rsid w:val="00861E41"/>
    <w:rsid w:val="0086241F"/>
    <w:rsid w:val="00862D73"/>
    <w:rsid w:val="0086411D"/>
    <w:rsid w:val="008644C0"/>
    <w:rsid w:val="0086496A"/>
    <w:rsid w:val="00864AFD"/>
    <w:rsid w:val="00866B4D"/>
    <w:rsid w:val="008671C3"/>
    <w:rsid w:val="008671CC"/>
    <w:rsid w:val="00867777"/>
    <w:rsid w:val="00870491"/>
    <w:rsid w:val="00870DFD"/>
    <w:rsid w:val="008715C1"/>
    <w:rsid w:val="00871BA3"/>
    <w:rsid w:val="00872232"/>
    <w:rsid w:val="00873C66"/>
    <w:rsid w:val="00874594"/>
    <w:rsid w:val="00874A38"/>
    <w:rsid w:val="00874B7F"/>
    <w:rsid w:val="00874EC5"/>
    <w:rsid w:val="00875050"/>
    <w:rsid w:val="008759CB"/>
    <w:rsid w:val="008764EE"/>
    <w:rsid w:val="008764F1"/>
    <w:rsid w:val="00876622"/>
    <w:rsid w:val="00876855"/>
    <w:rsid w:val="008769A4"/>
    <w:rsid w:val="00876EA4"/>
    <w:rsid w:val="0088164B"/>
    <w:rsid w:val="0088303B"/>
    <w:rsid w:val="0088479B"/>
    <w:rsid w:val="00884A21"/>
    <w:rsid w:val="00884BE5"/>
    <w:rsid w:val="00885D04"/>
    <w:rsid w:val="00886970"/>
    <w:rsid w:val="008871A2"/>
    <w:rsid w:val="00887452"/>
    <w:rsid w:val="00887EF6"/>
    <w:rsid w:val="00890426"/>
    <w:rsid w:val="008907DD"/>
    <w:rsid w:val="00893538"/>
    <w:rsid w:val="008938DC"/>
    <w:rsid w:val="00893C0C"/>
    <w:rsid w:val="0089506F"/>
    <w:rsid w:val="0089605D"/>
    <w:rsid w:val="00896B19"/>
    <w:rsid w:val="00896FBF"/>
    <w:rsid w:val="008A0C74"/>
    <w:rsid w:val="008A110E"/>
    <w:rsid w:val="008A1801"/>
    <w:rsid w:val="008A1926"/>
    <w:rsid w:val="008A2D88"/>
    <w:rsid w:val="008A3112"/>
    <w:rsid w:val="008A3253"/>
    <w:rsid w:val="008A3494"/>
    <w:rsid w:val="008A37A6"/>
    <w:rsid w:val="008A46C9"/>
    <w:rsid w:val="008A4C66"/>
    <w:rsid w:val="008A4F24"/>
    <w:rsid w:val="008A639D"/>
    <w:rsid w:val="008A6CA3"/>
    <w:rsid w:val="008A6E7B"/>
    <w:rsid w:val="008A73FF"/>
    <w:rsid w:val="008A7F87"/>
    <w:rsid w:val="008B0EF5"/>
    <w:rsid w:val="008B1349"/>
    <w:rsid w:val="008B1F18"/>
    <w:rsid w:val="008B21DD"/>
    <w:rsid w:val="008B2BFD"/>
    <w:rsid w:val="008B2C6A"/>
    <w:rsid w:val="008B3B1A"/>
    <w:rsid w:val="008B5464"/>
    <w:rsid w:val="008B5B2F"/>
    <w:rsid w:val="008B631C"/>
    <w:rsid w:val="008B6CF9"/>
    <w:rsid w:val="008B7A26"/>
    <w:rsid w:val="008C003E"/>
    <w:rsid w:val="008C1A73"/>
    <w:rsid w:val="008C4771"/>
    <w:rsid w:val="008C69F0"/>
    <w:rsid w:val="008C7421"/>
    <w:rsid w:val="008C792A"/>
    <w:rsid w:val="008D1296"/>
    <w:rsid w:val="008D2331"/>
    <w:rsid w:val="008D2A10"/>
    <w:rsid w:val="008D2CEB"/>
    <w:rsid w:val="008D372E"/>
    <w:rsid w:val="008D5526"/>
    <w:rsid w:val="008D591E"/>
    <w:rsid w:val="008D6839"/>
    <w:rsid w:val="008D6A98"/>
    <w:rsid w:val="008D7E0D"/>
    <w:rsid w:val="008E06CA"/>
    <w:rsid w:val="008E1264"/>
    <w:rsid w:val="008E21FA"/>
    <w:rsid w:val="008E26FB"/>
    <w:rsid w:val="008E2E08"/>
    <w:rsid w:val="008E3C01"/>
    <w:rsid w:val="008E6495"/>
    <w:rsid w:val="008E7448"/>
    <w:rsid w:val="008E79AF"/>
    <w:rsid w:val="008F2004"/>
    <w:rsid w:val="008F29FD"/>
    <w:rsid w:val="008F3976"/>
    <w:rsid w:val="008F4FF7"/>
    <w:rsid w:val="008F6185"/>
    <w:rsid w:val="008F6DD4"/>
    <w:rsid w:val="009008EE"/>
    <w:rsid w:val="0090149B"/>
    <w:rsid w:val="0090256B"/>
    <w:rsid w:val="009038BB"/>
    <w:rsid w:val="00904F6B"/>
    <w:rsid w:val="00906DD0"/>
    <w:rsid w:val="00906FC9"/>
    <w:rsid w:val="00907865"/>
    <w:rsid w:val="00910131"/>
    <w:rsid w:val="00910A7F"/>
    <w:rsid w:val="00910C2D"/>
    <w:rsid w:val="00910FE7"/>
    <w:rsid w:val="00913478"/>
    <w:rsid w:val="009138E2"/>
    <w:rsid w:val="00913AB6"/>
    <w:rsid w:val="00913F11"/>
    <w:rsid w:val="00914C69"/>
    <w:rsid w:val="00914CBD"/>
    <w:rsid w:val="00915054"/>
    <w:rsid w:val="00915837"/>
    <w:rsid w:val="00915B67"/>
    <w:rsid w:val="00916B99"/>
    <w:rsid w:val="0092149C"/>
    <w:rsid w:val="00922EF5"/>
    <w:rsid w:val="0092390E"/>
    <w:rsid w:val="00924387"/>
    <w:rsid w:val="0092461F"/>
    <w:rsid w:val="00925B57"/>
    <w:rsid w:val="00926CFD"/>
    <w:rsid w:val="009277D0"/>
    <w:rsid w:val="00931934"/>
    <w:rsid w:val="009320B2"/>
    <w:rsid w:val="00933829"/>
    <w:rsid w:val="00933BFE"/>
    <w:rsid w:val="009356F2"/>
    <w:rsid w:val="00935707"/>
    <w:rsid w:val="00935C12"/>
    <w:rsid w:val="00936DE2"/>
    <w:rsid w:val="00937B9A"/>
    <w:rsid w:val="00940A20"/>
    <w:rsid w:val="00940BA3"/>
    <w:rsid w:val="009417E6"/>
    <w:rsid w:val="00941F0D"/>
    <w:rsid w:val="00942497"/>
    <w:rsid w:val="00942805"/>
    <w:rsid w:val="00942B43"/>
    <w:rsid w:val="00942C41"/>
    <w:rsid w:val="00943289"/>
    <w:rsid w:val="0094428B"/>
    <w:rsid w:val="009442FE"/>
    <w:rsid w:val="009445DB"/>
    <w:rsid w:val="0094576E"/>
    <w:rsid w:val="009458BE"/>
    <w:rsid w:val="00945994"/>
    <w:rsid w:val="00945B64"/>
    <w:rsid w:val="0094739E"/>
    <w:rsid w:val="00950004"/>
    <w:rsid w:val="009506F6"/>
    <w:rsid w:val="00950C9C"/>
    <w:rsid w:val="00951BE5"/>
    <w:rsid w:val="0095201B"/>
    <w:rsid w:val="0095218E"/>
    <w:rsid w:val="0095270D"/>
    <w:rsid w:val="0095288C"/>
    <w:rsid w:val="009559B2"/>
    <w:rsid w:val="009560CA"/>
    <w:rsid w:val="00956777"/>
    <w:rsid w:val="00957088"/>
    <w:rsid w:val="009577FB"/>
    <w:rsid w:val="009577FD"/>
    <w:rsid w:val="00957C08"/>
    <w:rsid w:val="009602AE"/>
    <w:rsid w:val="00960965"/>
    <w:rsid w:val="009609B0"/>
    <w:rsid w:val="0096160D"/>
    <w:rsid w:val="00961EEB"/>
    <w:rsid w:val="0096216C"/>
    <w:rsid w:val="009640EA"/>
    <w:rsid w:val="00964D37"/>
    <w:rsid w:val="0096531A"/>
    <w:rsid w:val="00965C78"/>
    <w:rsid w:val="009668AC"/>
    <w:rsid w:val="00966E71"/>
    <w:rsid w:val="00966EB2"/>
    <w:rsid w:val="00967A89"/>
    <w:rsid w:val="00970193"/>
    <w:rsid w:val="00970A77"/>
    <w:rsid w:val="00971DBB"/>
    <w:rsid w:val="00972919"/>
    <w:rsid w:val="00972B90"/>
    <w:rsid w:val="009746FB"/>
    <w:rsid w:val="009747A5"/>
    <w:rsid w:val="0097564A"/>
    <w:rsid w:val="009756C8"/>
    <w:rsid w:val="009773C0"/>
    <w:rsid w:val="009779EE"/>
    <w:rsid w:val="00980301"/>
    <w:rsid w:val="00982379"/>
    <w:rsid w:val="00982E5D"/>
    <w:rsid w:val="00985725"/>
    <w:rsid w:val="00986ADF"/>
    <w:rsid w:val="00987D4E"/>
    <w:rsid w:val="009902D4"/>
    <w:rsid w:val="00990323"/>
    <w:rsid w:val="009923BC"/>
    <w:rsid w:val="00993411"/>
    <w:rsid w:val="00993440"/>
    <w:rsid w:val="0099353B"/>
    <w:rsid w:val="00993992"/>
    <w:rsid w:val="00993ADB"/>
    <w:rsid w:val="00994034"/>
    <w:rsid w:val="00994368"/>
    <w:rsid w:val="00995301"/>
    <w:rsid w:val="00995F48"/>
    <w:rsid w:val="009963EA"/>
    <w:rsid w:val="0099647A"/>
    <w:rsid w:val="00997AB8"/>
    <w:rsid w:val="009A0F75"/>
    <w:rsid w:val="009A22D6"/>
    <w:rsid w:val="009A24C3"/>
    <w:rsid w:val="009A2A2D"/>
    <w:rsid w:val="009A39B1"/>
    <w:rsid w:val="009A4D76"/>
    <w:rsid w:val="009A4DC3"/>
    <w:rsid w:val="009A4FC6"/>
    <w:rsid w:val="009A6C50"/>
    <w:rsid w:val="009A7F73"/>
    <w:rsid w:val="009B0D75"/>
    <w:rsid w:val="009B128E"/>
    <w:rsid w:val="009B1BBC"/>
    <w:rsid w:val="009B1D28"/>
    <w:rsid w:val="009B1D59"/>
    <w:rsid w:val="009B2613"/>
    <w:rsid w:val="009B3455"/>
    <w:rsid w:val="009B3D7A"/>
    <w:rsid w:val="009B473E"/>
    <w:rsid w:val="009B5F4A"/>
    <w:rsid w:val="009B62B9"/>
    <w:rsid w:val="009B7384"/>
    <w:rsid w:val="009B7505"/>
    <w:rsid w:val="009B7D93"/>
    <w:rsid w:val="009C1B9E"/>
    <w:rsid w:val="009C1D92"/>
    <w:rsid w:val="009C3437"/>
    <w:rsid w:val="009C390E"/>
    <w:rsid w:val="009C3BF8"/>
    <w:rsid w:val="009C3E89"/>
    <w:rsid w:val="009C46DF"/>
    <w:rsid w:val="009C4C24"/>
    <w:rsid w:val="009C5420"/>
    <w:rsid w:val="009C5844"/>
    <w:rsid w:val="009C62B5"/>
    <w:rsid w:val="009C62BB"/>
    <w:rsid w:val="009C63A1"/>
    <w:rsid w:val="009C72EC"/>
    <w:rsid w:val="009C7822"/>
    <w:rsid w:val="009C7E12"/>
    <w:rsid w:val="009D0260"/>
    <w:rsid w:val="009D02C1"/>
    <w:rsid w:val="009D0A95"/>
    <w:rsid w:val="009D0B99"/>
    <w:rsid w:val="009D0EDD"/>
    <w:rsid w:val="009D2BBF"/>
    <w:rsid w:val="009D3112"/>
    <w:rsid w:val="009D6A55"/>
    <w:rsid w:val="009E0C45"/>
    <w:rsid w:val="009E0D18"/>
    <w:rsid w:val="009E13D9"/>
    <w:rsid w:val="009E148A"/>
    <w:rsid w:val="009E211D"/>
    <w:rsid w:val="009E218A"/>
    <w:rsid w:val="009E4EE5"/>
    <w:rsid w:val="009E58DD"/>
    <w:rsid w:val="009E5CA5"/>
    <w:rsid w:val="009E7078"/>
    <w:rsid w:val="009E738D"/>
    <w:rsid w:val="009E775F"/>
    <w:rsid w:val="009F0513"/>
    <w:rsid w:val="009F0FF6"/>
    <w:rsid w:val="009F11CD"/>
    <w:rsid w:val="009F2322"/>
    <w:rsid w:val="009F265F"/>
    <w:rsid w:val="009F31A5"/>
    <w:rsid w:val="009F4222"/>
    <w:rsid w:val="009F63CB"/>
    <w:rsid w:val="009F7D96"/>
    <w:rsid w:val="00A00736"/>
    <w:rsid w:val="00A008FD"/>
    <w:rsid w:val="00A0345E"/>
    <w:rsid w:val="00A0590C"/>
    <w:rsid w:val="00A07140"/>
    <w:rsid w:val="00A11A53"/>
    <w:rsid w:val="00A11E9F"/>
    <w:rsid w:val="00A14E5E"/>
    <w:rsid w:val="00A150CC"/>
    <w:rsid w:val="00A15DDA"/>
    <w:rsid w:val="00A163A8"/>
    <w:rsid w:val="00A167D8"/>
    <w:rsid w:val="00A2010F"/>
    <w:rsid w:val="00A20DBB"/>
    <w:rsid w:val="00A215E2"/>
    <w:rsid w:val="00A218EB"/>
    <w:rsid w:val="00A22210"/>
    <w:rsid w:val="00A22261"/>
    <w:rsid w:val="00A2299C"/>
    <w:rsid w:val="00A233BC"/>
    <w:rsid w:val="00A23A7E"/>
    <w:rsid w:val="00A24636"/>
    <w:rsid w:val="00A25817"/>
    <w:rsid w:val="00A258CC"/>
    <w:rsid w:val="00A25D75"/>
    <w:rsid w:val="00A27D33"/>
    <w:rsid w:val="00A30ED0"/>
    <w:rsid w:val="00A31955"/>
    <w:rsid w:val="00A31F24"/>
    <w:rsid w:val="00A32DB2"/>
    <w:rsid w:val="00A3569B"/>
    <w:rsid w:val="00A359F0"/>
    <w:rsid w:val="00A3614F"/>
    <w:rsid w:val="00A3618C"/>
    <w:rsid w:val="00A36573"/>
    <w:rsid w:val="00A3659F"/>
    <w:rsid w:val="00A36E4D"/>
    <w:rsid w:val="00A371CB"/>
    <w:rsid w:val="00A3742C"/>
    <w:rsid w:val="00A37723"/>
    <w:rsid w:val="00A37B7B"/>
    <w:rsid w:val="00A37D37"/>
    <w:rsid w:val="00A4215D"/>
    <w:rsid w:val="00A445CF"/>
    <w:rsid w:val="00A4528D"/>
    <w:rsid w:val="00A474C5"/>
    <w:rsid w:val="00A51022"/>
    <w:rsid w:val="00A513A8"/>
    <w:rsid w:val="00A520F7"/>
    <w:rsid w:val="00A5230C"/>
    <w:rsid w:val="00A52ABA"/>
    <w:rsid w:val="00A5368D"/>
    <w:rsid w:val="00A53BA1"/>
    <w:rsid w:val="00A53C26"/>
    <w:rsid w:val="00A5414A"/>
    <w:rsid w:val="00A55696"/>
    <w:rsid w:val="00A55F48"/>
    <w:rsid w:val="00A57792"/>
    <w:rsid w:val="00A57C63"/>
    <w:rsid w:val="00A608E0"/>
    <w:rsid w:val="00A61035"/>
    <w:rsid w:val="00A62A26"/>
    <w:rsid w:val="00A6610C"/>
    <w:rsid w:val="00A66230"/>
    <w:rsid w:val="00A66600"/>
    <w:rsid w:val="00A66B0F"/>
    <w:rsid w:val="00A71753"/>
    <w:rsid w:val="00A72F05"/>
    <w:rsid w:val="00A73456"/>
    <w:rsid w:val="00A742FC"/>
    <w:rsid w:val="00A7561B"/>
    <w:rsid w:val="00A75732"/>
    <w:rsid w:val="00A8071F"/>
    <w:rsid w:val="00A809BD"/>
    <w:rsid w:val="00A80BF5"/>
    <w:rsid w:val="00A81746"/>
    <w:rsid w:val="00A81C37"/>
    <w:rsid w:val="00A826D6"/>
    <w:rsid w:val="00A83438"/>
    <w:rsid w:val="00A838B0"/>
    <w:rsid w:val="00A83C19"/>
    <w:rsid w:val="00A84262"/>
    <w:rsid w:val="00A8479D"/>
    <w:rsid w:val="00A84837"/>
    <w:rsid w:val="00A84D20"/>
    <w:rsid w:val="00A84EC3"/>
    <w:rsid w:val="00A85DFE"/>
    <w:rsid w:val="00A85FB5"/>
    <w:rsid w:val="00A8607B"/>
    <w:rsid w:val="00A86450"/>
    <w:rsid w:val="00A86AAF"/>
    <w:rsid w:val="00A8795C"/>
    <w:rsid w:val="00A90494"/>
    <w:rsid w:val="00A905BD"/>
    <w:rsid w:val="00A90CC1"/>
    <w:rsid w:val="00A92847"/>
    <w:rsid w:val="00A92BC0"/>
    <w:rsid w:val="00A92DEA"/>
    <w:rsid w:val="00A936B5"/>
    <w:rsid w:val="00A9392B"/>
    <w:rsid w:val="00A93AA4"/>
    <w:rsid w:val="00A9430A"/>
    <w:rsid w:val="00A949A0"/>
    <w:rsid w:val="00A950A6"/>
    <w:rsid w:val="00A95149"/>
    <w:rsid w:val="00A952CE"/>
    <w:rsid w:val="00A9539F"/>
    <w:rsid w:val="00A956EF"/>
    <w:rsid w:val="00A97D4F"/>
    <w:rsid w:val="00AA0D74"/>
    <w:rsid w:val="00AA0EB2"/>
    <w:rsid w:val="00AA1654"/>
    <w:rsid w:val="00AA1A96"/>
    <w:rsid w:val="00AA1B89"/>
    <w:rsid w:val="00AA2D60"/>
    <w:rsid w:val="00AA3C0C"/>
    <w:rsid w:val="00AA3D3B"/>
    <w:rsid w:val="00AA41BA"/>
    <w:rsid w:val="00AA63DC"/>
    <w:rsid w:val="00AA7106"/>
    <w:rsid w:val="00AA7346"/>
    <w:rsid w:val="00AA7C01"/>
    <w:rsid w:val="00AA7E61"/>
    <w:rsid w:val="00AB0762"/>
    <w:rsid w:val="00AB0AA2"/>
    <w:rsid w:val="00AB0FDB"/>
    <w:rsid w:val="00AB1DAC"/>
    <w:rsid w:val="00AB3553"/>
    <w:rsid w:val="00AB4092"/>
    <w:rsid w:val="00AB4B45"/>
    <w:rsid w:val="00AB4E06"/>
    <w:rsid w:val="00AB4EC9"/>
    <w:rsid w:val="00AB64D1"/>
    <w:rsid w:val="00AB6A1F"/>
    <w:rsid w:val="00AC15F8"/>
    <w:rsid w:val="00AC17E1"/>
    <w:rsid w:val="00AC4515"/>
    <w:rsid w:val="00AC4701"/>
    <w:rsid w:val="00AC562E"/>
    <w:rsid w:val="00AC60EF"/>
    <w:rsid w:val="00AC7595"/>
    <w:rsid w:val="00AD401E"/>
    <w:rsid w:val="00AD45CC"/>
    <w:rsid w:val="00AD546C"/>
    <w:rsid w:val="00AD6D6C"/>
    <w:rsid w:val="00AD7412"/>
    <w:rsid w:val="00AD7CC0"/>
    <w:rsid w:val="00AE1089"/>
    <w:rsid w:val="00AE162A"/>
    <w:rsid w:val="00AE1724"/>
    <w:rsid w:val="00AE20E8"/>
    <w:rsid w:val="00AE3255"/>
    <w:rsid w:val="00AE43F3"/>
    <w:rsid w:val="00AE52FA"/>
    <w:rsid w:val="00AE6163"/>
    <w:rsid w:val="00AE6376"/>
    <w:rsid w:val="00AF2BE9"/>
    <w:rsid w:val="00AF5924"/>
    <w:rsid w:val="00AF6144"/>
    <w:rsid w:val="00AF7C0B"/>
    <w:rsid w:val="00B00937"/>
    <w:rsid w:val="00B00BD0"/>
    <w:rsid w:val="00B01028"/>
    <w:rsid w:val="00B0116F"/>
    <w:rsid w:val="00B02758"/>
    <w:rsid w:val="00B02A5F"/>
    <w:rsid w:val="00B045DB"/>
    <w:rsid w:val="00B05013"/>
    <w:rsid w:val="00B0585E"/>
    <w:rsid w:val="00B06567"/>
    <w:rsid w:val="00B06A5F"/>
    <w:rsid w:val="00B06C92"/>
    <w:rsid w:val="00B105CD"/>
    <w:rsid w:val="00B1179D"/>
    <w:rsid w:val="00B11A01"/>
    <w:rsid w:val="00B121F8"/>
    <w:rsid w:val="00B131EB"/>
    <w:rsid w:val="00B14E7E"/>
    <w:rsid w:val="00B165B8"/>
    <w:rsid w:val="00B16CCE"/>
    <w:rsid w:val="00B173AF"/>
    <w:rsid w:val="00B17E4E"/>
    <w:rsid w:val="00B20510"/>
    <w:rsid w:val="00B22374"/>
    <w:rsid w:val="00B22B4C"/>
    <w:rsid w:val="00B2430D"/>
    <w:rsid w:val="00B250A9"/>
    <w:rsid w:val="00B251CB"/>
    <w:rsid w:val="00B265C6"/>
    <w:rsid w:val="00B27733"/>
    <w:rsid w:val="00B30AD4"/>
    <w:rsid w:val="00B3141A"/>
    <w:rsid w:val="00B31A6B"/>
    <w:rsid w:val="00B3292B"/>
    <w:rsid w:val="00B36D66"/>
    <w:rsid w:val="00B36E57"/>
    <w:rsid w:val="00B37B9B"/>
    <w:rsid w:val="00B37D20"/>
    <w:rsid w:val="00B40AB4"/>
    <w:rsid w:val="00B40B61"/>
    <w:rsid w:val="00B436D6"/>
    <w:rsid w:val="00B44E7C"/>
    <w:rsid w:val="00B458C6"/>
    <w:rsid w:val="00B45B21"/>
    <w:rsid w:val="00B4686D"/>
    <w:rsid w:val="00B47E47"/>
    <w:rsid w:val="00B47FE3"/>
    <w:rsid w:val="00B514E2"/>
    <w:rsid w:val="00B515DE"/>
    <w:rsid w:val="00B51CFE"/>
    <w:rsid w:val="00B535C3"/>
    <w:rsid w:val="00B537DD"/>
    <w:rsid w:val="00B53A13"/>
    <w:rsid w:val="00B53A9D"/>
    <w:rsid w:val="00B55482"/>
    <w:rsid w:val="00B56B95"/>
    <w:rsid w:val="00B571A9"/>
    <w:rsid w:val="00B57FDC"/>
    <w:rsid w:val="00B61984"/>
    <w:rsid w:val="00B61CCF"/>
    <w:rsid w:val="00B62491"/>
    <w:rsid w:val="00B629B0"/>
    <w:rsid w:val="00B62A9D"/>
    <w:rsid w:val="00B63243"/>
    <w:rsid w:val="00B645F0"/>
    <w:rsid w:val="00B66373"/>
    <w:rsid w:val="00B66548"/>
    <w:rsid w:val="00B669BD"/>
    <w:rsid w:val="00B66E2A"/>
    <w:rsid w:val="00B7010C"/>
    <w:rsid w:val="00B70862"/>
    <w:rsid w:val="00B725DF"/>
    <w:rsid w:val="00B72A50"/>
    <w:rsid w:val="00B72B9F"/>
    <w:rsid w:val="00B72D6D"/>
    <w:rsid w:val="00B73325"/>
    <w:rsid w:val="00B7581F"/>
    <w:rsid w:val="00B75AE7"/>
    <w:rsid w:val="00B76298"/>
    <w:rsid w:val="00B7676F"/>
    <w:rsid w:val="00B772EB"/>
    <w:rsid w:val="00B773FD"/>
    <w:rsid w:val="00B775B8"/>
    <w:rsid w:val="00B81CD2"/>
    <w:rsid w:val="00B81F9E"/>
    <w:rsid w:val="00B82891"/>
    <w:rsid w:val="00B82A45"/>
    <w:rsid w:val="00B84806"/>
    <w:rsid w:val="00B84BE5"/>
    <w:rsid w:val="00B84C15"/>
    <w:rsid w:val="00B866B5"/>
    <w:rsid w:val="00B87167"/>
    <w:rsid w:val="00B90EFF"/>
    <w:rsid w:val="00B92093"/>
    <w:rsid w:val="00B92122"/>
    <w:rsid w:val="00B92851"/>
    <w:rsid w:val="00B93178"/>
    <w:rsid w:val="00B93596"/>
    <w:rsid w:val="00B94113"/>
    <w:rsid w:val="00B947A5"/>
    <w:rsid w:val="00B95597"/>
    <w:rsid w:val="00B971BB"/>
    <w:rsid w:val="00B9734D"/>
    <w:rsid w:val="00BA1368"/>
    <w:rsid w:val="00BA1369"/>
    <w:rsid w:val="00BA180B"/>
    <w:rsid w:val="00BA2553"/>
    <w:rsid w:val="00BA2A68"/>
    <w:rsid w:val="00BA4250"/>
    <w:rsid w:val="00BA607E"/>
    <w:rsid w:val="00BA6C15"/>
    <w:rsid w:val="00BA7A3F"/>
    <w:rsid w:val="00BB0BCC"/>
    <w:rsid w:val="00BB0D34"/>
    <w:rsid w:val="00BB1151"/>
    <w:rsid w:val="00BB20ED"/>
    <w:rsid w:val="00BB24CA"/>
    <w:rsid w:val="00BB2CF2"/>
    <w:rsid w:val="00BB2E93"/>
    <w:rsid w:val="00BB303E"/>
    <w:rsid w:val="00BB40BB"/>
    <w:rsid w:val="00BB52D9"/>
    <w:rsid w:val="00BB64F6"/>
    <w:rsid w:val="00BB661F"/>
    <w:rsid w:val="00BB6B28"/>
    <w:rsid w:val="00BB75DF"/>
    <w:rsid w:val="00BC311D"/>
    <w:rsid w:val="00BC3C1E"/>
    <w:rsid w:val="00BC3D0D"/>
    <w:rsid w:val="00BC40B6"/>
    <w:rsid w:val="00BC4727"/>
    <w:rsid w:val="00BC50EE"/>
    <w:rsid w:val="00BC58A1"/>
    <w:rsid w:val="00BC5C48"/>
    <w:rsid w:val="00BC5C99"/>
    <w:rsid w:val="00BC5E82"/>
    <w:rsid w:val="00BC756E"/>
    <w:rsid w:val="00BD1025"/>
    <w:rsid w:val="00BD1CED"/>
    <w:rsid w:val="00BD2419"/>
    <w:rsid w:val="00BD37AE"/>
    <w:rsid w:val="00BD7084"/>
    <w:rsid w:val="00BD7BE5"/>
    <w:rsid w:val="00BD7C93"/>
    <w:rsid w:val="00BE002C"/>
    <w:rsid w:val="00BE0320"/>
    <w:rsid w:val="00BE1901"/>
    <w:rsid w:val="00BE35AD"/>
    <w:rsid w:val="00BE4703"/>
    <w:rsid w:val="00BE5F0C"/>
    <w:rsid w:val="00BE6C1F"/>
    <w:rsid w:val="00BE78B4"/>
    <w:rsid w:val="00BE7EE7"/>
    <w:rsid w:val="00BF1A6C"/>
    <w:rsid w:val="00BF2738"/>
    <w:rsid w:val="00BF2C92"/>
    <w:rsid w:val="00BF2D1A"/>
    <w:rsid w:val="00BF307B"/>
    <w:rsid w:val="00BF3BEC"/>
    <w:rsid w:val="00BF7AEE"/>
    <w:rsid w:val="00C00D00"/>
    <w:rsid w:val="00C01477"/>
    <w:rsid w:val="00C01C17"/>
    <w:rsid w:val="00C02E1F"/>
    <w:rsid w:val="00C0433A"/>
    <w:rsid w:val="00C05A8B"/>
    <w:rsid w:val="00C0610B"/>
    <w:rsid w:val="00C07A35"/>
    <w:rsid w:val="00C07E01"/>
    <w:rsid w:val="00C100B2"/>
    <w:rsid w:val="00C102E8"/>
    <w:rsid w:val="00C10BD0"/>
    <w:rsid w:val="00C10C6D"/>
    <w:rsid w:val="00C110D4"/>
    <w:rsid w:val="00C115DC"/>
    <w:rsid w:val="00C1162C"/>
    <w:rsid w:val="00C11817"/>
    <w:rsid w:val="00C121FF"/>
    <w:rsid w:val="00C12D36"/>
    <w:rsid w:val="00C13160"/>
    <w:rsid w:val="00C134CC"/>
    <w:rsid w:val="00C140DA"/>
    <w:rsid w:val="00C15E0B"/>
    <w:rsid w:val="00C16111"/>
    <w:rsid w:val="00C21D6E"/>
    <w:rsid w:val="00C22363"/>
    <w:rsid w:val="00C22F1B"/>
    <w:rsid w:val="00C24449"/>
    <w:rsid w:val="00C253B9"/>
    <w:rsid w:val="00C25E95"/>
    <w:rsid w:val="00C312B6"/>
    <w:rsid w:val="00C326BC"/>
    <w:rsid w:val="00C3299E"/>
    <w:rsid w:val="00C33141"/>
    <w:rsid w:val="00C3352C"/>
    <w:rsid w:val="00C341B8"/>
    <w:rsid w:val="00C35592"/>
    <w:rsid w:val="00C35685"/>
    <w:rsid w:val="00C357B0"/>
    <w:rsid w:val="00C36097"/>
    <w:rsid w:val="00C360E6"/>
    <w:rsid w:val="00C3780C"/>
    <w:rsid w:val="00C40FEC"/>
    <w:rsid w:val="00C423B8"/>
    <w:rsid w:val="00C463B5"/>
    <w:rsid w:val="00C47079"/>
    <w:rsid w:val="00C471D1"/>
    <w:rsid w:val="00C47F89"/>
    <w:rsid w:val="00C5231F"/>
    <w:rsid w:val="00C541E2"/>
    <w:rsid w:val="00C54E93"/>
    <w:rsid w:val="00C56C52"/>
    <w:rsid w:val="00C570ED"/>
    <w:rsid w:val="00C5737F"/>
    <w:rsid w:val="00C573FB"/>
    <w:rsid w:val="00C600CE"/>
    <w:rsid w:val="00C60312"/>
    <w:rsid w:val="00C60703"/>
    <w:rsid w:val="00C60889"/>
    <w:rsid w:val="00C62F2D"/>
    <w:rsid w:val="00C63B7C"/>
    <w:rsid w:val="00C64DDF"/>
    <w:rsid w:val="00C65630"/>
    <w:rsid w:val="00C66E00"/>
    <w:rsid w:val="00C66EB2"/>
    <w:rsid w:val="00C67582"/>
    <w:rsid w:val="00C704C9"/>
    <w:rsid w:val="00C716C3"/>
    <w:rsid w:val="00C72C00"/>
    <w:rsid w:val="00C72DFC"/>
    <w:rsid w:val="00C75360"/>
    <w:rsid w:val="00C7612B"/>
    <w:rsid w:val="00C767F6"/>
    <w:rsid w:val="00C76D25"/>
    <w:rsid w:val="00C806A7"/>
    <w:rsid w:val="00C80F7A"/>
    <w:rsid w:val="00C82382"/>
    <w:rsid w:val="00C82B65"/>
    <w:rsid w:val="00C8386C"/>
    <w:rsid w:val="00C84324"/>
    <w:rsid w:val="00C84649"/>
    <w:rsid w:val="00C84CDC"/>
    <w:rsid w:val="00C85CA7"/>
    <w:rsid w:val="00C86E77"/>
    <w:rsid w:val="00C900BB"/>
    <w:rsid w:val="00C900EE"/>
    <w:rsid w:val="00C92240"/>
    <w:rsid w:val="00C92A43"/>
    <w:rsid w:val="00C92C73"/>
    <w:rsid w:val="00C93064"/>
    <w:rsid w:val="00C936AF"/>
    <w:rsid w:val="00C936C5"/>
    <w:rsid w:val="00C95B7B"/>
    <w:rsid w:val="00C95DEE"/>
    <w:rsid w:val="00C97323"/>
    <w:rsid w:val="00C97C7B"/>
    <w:rsid w:val="00CA3D7A"/>
    <w:rsid w:val="00CA3DD9"/>
    <w:rsid w:val="00CA4266"/>
    <w:rsid w:val="00CA4A0B"/>
    <w:rsid w:val="00CA7704"/>
    <w:rsid w:val="00CA7EEC"/>
    <w:rsid w:val="00CB0345"/>
    <w:rsid w:val="00CB08CE"/>
    <w:rsid w:val="00CB269B"/>
    <w:rsid w:val="00CB27CE"/>
    <w:rsid w:val="00CB2CC7"/>
    <w:rsid w:val="00CB2CDD"/>
    <w:rsid w:val="00CB3F67"/>
    <w:rsid w:val="00CB45A7"/>
    <w:rsid w:val="00CB4EDF"/>
    <w:rsid w:val="00CB5557"/>
    <w:rsid w:val="00CB5B61"/>
    <w:rsid w:val="00CB5F07"/>
    <w:rsid w:val="00CB77CE"/>
    <w:rsid w:val="00CC1F43"/>
    <w:rsid w:val="00CC2983"/>
    <w:rsid w:val="00CC2BBD"/>
    <w:rsid w:val="00CC2C59"/>
    <w:rsid w:val="00CC3D5F"/>
    <w:rsid w:val="00CC4075"/>
    <w:rsid w:val="00CC50A0"/>
    <w:rsid w:val="00CC51B0"/>
    <w:rsid w:val="00CC5A09"/>
    <w:rsid w:val="00CC5B2A"/>
    <w:rsid w:val="00CC69D6"/>
    <w:rsid w:val="00CC7E87"/>
    <w:rsid w:val="00CD04B4"/>
    <w:rsid w:val="00CD0952"/>
    <w:rsid w:val="00CD1198"/>
    <w:rsid w:val="00CD1352"/>
    <w:rsid w:val="00CD1D87"/>
    <w:rsid w:val="00CD211A"/>
    <w:rsid w:val="00CD23EE"/>
    <w:rsid w:val="00CD36F9"/>
    <w:rsid w:val="00CD459A"/>
    <w:rsid w:val="00CD47C5"/>
    <w:rsid w:val="00CE013B"/>
    <w:rsid w:val="00CE0ADE"/>
    <w:rsid w:val="00CE16B6"/>
    <w:rsid w:val="00CE19F1"/>
    <w:rsid w:val="00CE1F45"/>
    <w:rsid w:val="00CE2543"/>
    <w:rsid w:val="00CE27FF"/>
    <w:rsid w:val="00CE3404"/>
    <w:rsid w:val="00CE503E"/>
    <w:rsid w:val="00CE52F9"/>
    <w:rsid w:val="00CE5B8D"/>
    <w:rsid w:val="00CE651E"/>
    <w:rsid w:val="00CE75E1"/>
    <w:rsid w:val="00CE7D00"/>
    <w:rsid w:val="00CE7F5F"/>
    <w:rsid w:val="00CF013A"/>
    <w:rsid w:val="00CF0686"/>
    <w:rsid w:val="00CF07FA"/>
    <w:rsid w:val="00CF1532"/>
    <w:rsid w:val="00CF1C04"/>
    <w:rsid w:val="00CF3147"/>
    <w:rsid w:val="00CF445F"/>
    <w:rsid w:val="00CF44FE"/>
    <w:rsid w:val="00CF5D6F"/>
    <w:rsid w:val="00D000D3"/>
    <w:rsid w:val="00D00A89"/>
    <w:rsid w:val="00D00DFB"/>
    <w:rsid w:val="00D027CC"/>
    <w:rsid w:val="00D0396C"/>
    <w:rsid w:val="00D058B1"/>
    <w:rsid w:val="00D05AB2"/>
    <w:rsid w:val="00D05C97"/>
    <w:rsid w:val="00D0624D"/>
    <w:rsid w:val="00D06701"/>
    <w:rsid w:val="00D07E97"/>
    <w:rsid w:val="00D10599"/>
    <w:rsid w:val="00D10C62"/>
    <w:rsid w:val="00D11CC1"/>
    <w:rsid w:val="00D1326B"/>
    <w:rsid w:val="00D13F00"/>
    <w:rsid w:val="00D144CC"/>
    <w:rsid w:val="00D177C3"/>
    <w:rsid w:val="00D17A0D"/>
    <w:rsid w:val="00D17CA5"/>
    <w:rsid w:val="00D17F62"/>
    <w:rsid w:val="00D20720"/>
    <w:rsid w:val="00D20AB0"/>
    <w:rsid w:val="00D20C09"/>
    <w:rsid w:val="00D2216A"/>
    <w:rsid w:val="00D223DC"/>
    <w:rsid w:val="00D22A6B"/>
    <w:rsid w:val="00D237DF"/>
    <w:rsid w:val="00D244C5"/>
    <w:rsid w:val="00D2493E"/>
    <w:rsid w:val="00D2499D"/>
    <w:rsid w:val="00D24E37"/>
    <w:rsid w:val="00D25ABE"/>
    <w:rsid w:val="00D26230"/>
    <w:rsid w:val="00D26C37"/>
    <w:rsid w:val="00D26E9C"/>
    <w:rsid w:val="00D275AF"/>
    <w:rsid w:val="00D27A31"/>
    <w:rsid w:val="00D30816"/>
    <w:rsid w:val="00D30F25"/>
    <w:rsid w:val="00D3108A"/>
    <w:rsid w:val="00D33498"/>
    <w:rsid w:val="00D33556"/>
    <w:rsid w:val="00D33B6F"/>
    <w:rsid w:val="00D33D2B"/>
    <w:rsid w:val="00D355BC"/>
    <w:rsid w:val="00D35EF5"/>
    <w:rsid w:val="00D37967"/>
    <w:rsid w:val="00D405A8"/>
    <w:rsid w:val="00D43043"/>
    <w:rsid w:val="00D435A4"/>
    <w:rsid w:val="00D4447E"/>
    <w:rsid w:val="00D44C0B"/>
    <w:rsid w:val="00D46ED5"/>
    <w:rsid w:val="00D47F52"/>
    <w:rsid w:val="00D50A45"/>
    <w:rsid w:val="00D51144"/>
    <w:rsid w:val="00D5205D"/>
    <w:rsid w:val="00D558E0"/>
    <w:rsid w:val="00D560B9"/>
    <w:rsid w:val="00D56562"/>
    <w:rsid w:val="00D5670B"/>
    <w:rsid w:val="00D57599"/>
    <w:rsid w:val="00D57795"/>
    <w:rsid w:val="00D5796E"/>
    <w:rsid w:val="00D57E5A"/>
    <w:rsid w:val="00D60219"/>
    <w:rsid w:val="00D6112D"/>
    <w:rsid w:val="00D62029"/>
    <w:rsid w:val="00D624A4"/>
    <w:rsid w:val="00D62D68"/>
    <w:rsid w:val="00D630A4"/>
    <w:rsid w:val="00D632F2"/>
    <w:rsid w:val="00D6393B"/>
    <w:rsid w:val="00D64749"/>
    <w:rsid w:val="00D6553D"/>
    <w:rsid w:val="00D65732"/>
    <w:rsid w:val="00D65E6E"/>
    <w:rsid w:val="00D66365"/>
    <w:rsid w:val="00D66461"/>
    <w:rsid w:val="00D66DFE"/>
    <w:rsid w:val="00D676D6"/>
    <w:rsid w:val="00D70FBC"/>
    <w:rsid w:val="00D71B69"/>
    <w:rsid w:val="00D73076"/>
    <w:rsid w:val="00D73240"/>
    <w:rsid w:val="00D733C5"/>
    <w:rsid w:val="00D750AA"/>
    <w:rsid w:val="00D75F43"/>
    <w:rsid w:val="00D77688"/>
    <w:rsid w:val="00D806BC"/>
    <w:rsid w:val="00D809BF"/>
    <w:rsid w:val="00D80DC1"/>
    <w:rsid w:val="00D80FE3"/>
    <w:rsid w:val="00D81213"/>
    <w:rsid w:val="00D816EB"/>
    <w:rsid w:val="00D81791"/>
    <w:rsid w:val="00D8197A"/>
    <w:rsid w:val="00D82F97"/>
    <w:rsid w:val="00D83560"/>
    <w:rsid w:val="00D84489"/>
    <w:rsid w:val="00D84B67"/>
    <w:rsid w:val="00D86571"/>
    <w:rsid w:val="00D87BBC"/>
    <w:rsid w:val="00D87C3F"/>
    <w:rsid w:val="00D903A1"/>
    <w:rsid w:val="00D90C11"/>
    <w:rsid w:val="00D90F2B"/>
    <w:rsid w:val="00D91E0D"/>
    <w:rsid w:val="00D94E65"/>
    <w:rsid w:val="00D9510B"/>
    <w:rsid w:val="00D952F6"/>
    <w:rsid w:val="00D958D6"/>
    <w:rsid w:val="00D9666F"/>
    <w:rsid w:val="00D96799"/>
    <w:rsid w:val="00D977B8"/>
    <w:rsid w:val="00DA01D4"/>
    <w:rsid w:val="00DA0718"/>
    <w:rsid w:val="00DA1141"/>
    <w:rsid w:val="00DA1836"/>
    <w:rsid w:val="00DA27CA"/>
    <w:rsid w:val="00DA3412"/>
    <w:rsid w:val="00DA41FE"/>
    <w:rsid w:val="00DA4338"/>
    <w:rsid w:val="00DA44F9"/>
    <w:rsid w:val="00DA4764"/>
    <w:rsid w:val="00DA5C99"/>
    <w:rsid w:val="00DA6377"/>
    <w:rsid w:val="00DA63AB"/>
    <w:rsid w:val="00DA6842"/>
    <w:rsid w:val="00DA7708"/>
    <w:rsid w:val="00DA7D90"/>
    <w:rsid w:val="00DB0126"/>
    <w:rsid w:val="00DB0BBB"/>
    <w:rsid w:val="00DB0D1B"/>
    <w:rsid w:val="00DB167D"/>
    <w:rsid w:val="00DB1DDD"/>
    <w:rsid w:val="00DB22A7"/>
    <w:rsid w:val="00DB31A0"/>
    <w:rsid w:val="00DB3C1C"/>
    <w:rsid w:val="00DB4DD9"/>
    <w:rsid w:val="00DB524E"/>
    <w:rsid w:val="00DB5B3F"/>
    <w:rsid w:val="00DC0272"/>
    <w:rsid w:val="00DC05BB"/>
    <w:rsid w:val="00DC0E76"/>
    <w:rsid w:val="00DC0EB3"/>
    <w:rsid w:val="00DC2FA9"/>
    <w:rsid w:val="00DC3501"/>
    <w:rsid w:val="00DC3587"/>
    <w:rsid w:val="00DC4442"/>
    <w:rsid w:val="00DC4503"/>
    <w:rsid w:val="00DC4DD9"/>
    <w:rsid w:val="00DC5CD2"/>
    <w:rsid w:val="00DC6A51"/>
    <w:rsid w:val="00DC74A3"/>
    <w:rsid w:val="00DC781C"/>
    <w:rsid w:val="00DD0643"/>
    <w:rsid w:val="00DD0B67"/>
    <w:rsid w:val="00DD0E9E"/>
    <w:rsid w:val="00DD1F4D"/>
    <w:rsid w:val="00DD2527"/>
    <w:rsid w:val="00DD26C1"/>
    <w:rsid w:val="00DD41CE"/>
    <w:rsid w:val="00DD48F7"/>
    <w:rsid w:val="00DD6316"/>
    <w:rsid w:val="00DD6D15"/>
    <w:rsid w:val="00DE0629"/>
    <w:rsid w:val="00DE079E"/>
    <w:rsid w:val="00DE0E86"/>
    <w:rsid w:val="00DE2970"/>
    <w:rsid w:val="00DE2AAC"/>
    <w:rsid w:val="00DE3371"/>
    <w:rsid w:val="00DE3A4C"/>
    <w:rsid w:val="00DE4066"/>
    <w:rsid w:val="00DE6266"/>
    <w:rsid w:val="00DE6A0C"/>
    <w:rsid w:val="00DF0B01"/>
    <w:rsid w:val="00DF153C"/>
    <w:rsid w:val="00DF203A"/>
    <w:rsid w:val="00DF2136"/>
    <w:rsid w:val="00DF3E39"/>
    <w:rsid w:val="00DF414B"/>
    <w:rsid w:val="00DF44FA"/>
    <w:rsid w:val="00DF4CB8"/>
    <w:rsid w:val="00DF5333"/>
    <w:rsid w:val="00DF6556"/>
    <w:rsid w:val="00DF7296"/>
    <w:rsid w:val="00DF7B3A"/>
    <w:rsid w:val="00E026FF"/>
    <w:rsid w:val="00E04684"/>
    <w:rsid w:val="00E04951"/>
    <w:rsid w:val="00E04FD3"/>
    <w:rsid w:val="00E0588B"/>
    <w:rsid w:val="00E05CA6"/>
    <w:rsid w:val="00E06C51"/>
    <w:rsid w:val="00E0718A"/>
    <w:rsid w:val="00E10D9C"/>
    <w:rsid w:val="00E11E68"/>
    <w:rsid w:val="00E12ACE"/>
    <w:rsid w:val="00E13CA2"/>
    <w:rsid w:val="00E13E2C"/>
    <w:rsid w:val="00E1542E"/>
    <w:rsid w:val="00E15C04"/>
    <w:rsid w:val="00E16213"/>
    <w:rsid w:val="00E22CBB"/>
    <w:rsid w:val="00E22DBF"/>
    <w:rsid w:val="00E26CD4"/>
    <w:rsid w:val="00E26EDE"/>
    <w:rsid w:val="00E27316"/>
    <w:rsid w:val="00E276CC"/>
    <w:rsid w:val="00E32760"/>
    <w:rsid w:val="00E32779"/>
    <w:rsid w:val="00E35515"/>
    <w:rsid w:val="00E35711"/>
    <w:rsid w:val="00E35F91"/>
    <w:rsid w:val="00E368D3"/>
    <w:rsid w:val="00E36E56"/>
    <w:rsid w:val="00E36EE1"/>
    <w:rsid w:val="00E37E49"/>
    <w:rsid w:val="00E40AF4"/>
    <w:rsid w:val="00E40BA4"/>
    <w:rsid w:val="00E4201A"/>
    <w:rsid w:val="00E43AEF"/>
    <w:rsid w:val="00E440A7"/>
    <w:rsid w:val="00E44426"/>
    <w:rsid w:val="00E44D20"/>
    <w:rsid w:val="00E44D6F"/>
    <w:rsid w:val="00E4551D"/>
    <w:rsid w:val="00E462A1"/>
    <w:rsid w:val="00E466AF"/>
    <w:rsid w:val="00E47DEE"/>
    <w:rsid w:val="00E5090D"/>
    <w:rsid w:val="00E50E50"/>
    <w:rsid w:val="00E51084"/>
    <w:rsid w:val="00E51914"/>
    <w:rsid w:val="00E53B15"/>
    <w:rsid w:val="00E5403F"/>
    <w:rsid w:val="00E547CA"/>
    <w:rsid w:val="00E54C91"/>
    <w:rsid w:val="00E55094"/>
    <w:rsid w:val="00E614A1"/>
    <w:rsid w:val="00E61A75"/>
    <w:rsid w:val="00E620B9"/>
    <w:rsid w:val="00E643D1"/>
    <w:rsid w:val="00E64B4B"/>
    <w:rsid w:val="00E64EB9"/>
    <w:rsid w:val="00E651C7"/>
    <w:rsid w:val="00E65E45"/>
    <w:rsid w:val="00E662E7"/>
    <w:rsid w:val="00E665A7"/>
    <w:rsid w:val="00E66A6E"/>
    <w:rsid w:val="00E66B90"/>
    <w:rsid w:val="00E707DD"/>
    <w:rsid w:val="00E708DA"/>
    <w:rsid w:val="00E711CB"/>
    <w:rsid w:val="00E7138B"/>
    <w:rsid w:val="00E726B5"/>
    <w:rsid w:val="00E72C79"/>
    <w:rsid w:val="00E743EF"/>
    <w:rsid w:val="00E7440B"/>
    <w:rsid w:val="00E761A9"/>
    <w:rsid w:val="00E7633A"/>
    <w:rsid w:val="00E7735D"/>
    <w:rsid w:val="00E7770B"/>
    <w:rsid w:val="00E8016E"/>
    <w:rsid w:val="00E80724"/>
    <w:rsid w:val="00E808AF"/>
    <w:rsid w:val="00E808B5"/>
    <w:rsid w:val="00E80DCC"/>
    <w:rsid w:val="00E81349"/>
    <w:rsid w:val="00E81638"/>
    <w:rsid w:val="00E818E8"/>
    <w:rsid w:val="00E82557"/>
    <w:rsid w:val="00E83FE1"/>
    <w:rsid w:val="00E84925"/>
    <w:rsid w:val="00E84C71"/>
    <w:rsid w:val="00E84D76"/>
    <w:rsid w:val="00E84E0D"/>
    <w:rsid w:val="00E85017"/>
    <w:rsid w:val="00E860F2"/>
    <w:rsid w:val="00E86A3F"/>
    <w:rsid w:val="00E86B0E"/>
    <w:rsid w:val="00E86EB1"/>
    <w:rsid w:val="00E875BD"/>
    <w:rsid w:val="00E877BE"/>
    <w:rsid w:val="00E9065E"/>
    <w:rsid w:val="00E908B7"/>
    <w:rsid w:val="00E9113F"/>
    <w:rsid w:val="00E931F2"/>
    <w:rsid w:val="00E939D9"/>
    <w:rsid w:val="00E940E6"/>
    <w:rsid w:val="00E9448E"/>
    <w:rsid w:val="00E946EF"/>
    <w:rsid w:val="00E95A92"/>
    <w:rsid w:val="00E95B72"/>
    <w:rsid w:val="00E964F9"/>
    <w:rsid w:val="00E977F1"/>
    <w:rsid w:val="00E978C9"/>
    <w:rsid w:val="00EA16FD"/>
    <w:rsid w:val="00EA28B1"/>
    <w:rsid w:val="00EA3264"/>
    <w:rsid w:val="00EA4597"/>
    <w:rsid w:val="00EA68B0"/>
    <w:rsid w:val="00EA7761"/>
    <w:rsid w:val="00EB02E9"/>
    <w:rsid w:val="00EB0C64"/>
    <w:rsid w:val="00EB0E47"/>
    <w:rsid w:val="00EB1319"/>
    <w:rsid w:val="00EB13BB"/>
    <w:rsid w:val="00EB1A2A"/>
    <w:rsid w:val="00EB1C14"/>
    <w:rsid w:val="00EB2454"/>
    <w:rsid w:val="00EB4360"/>
    <w:rsid w:val="00EB5AC9"/>
    <w:rsid w:val="00EB64DC"/>
    <w:rsid w:val="00EB69DB"/>
    <w:rsid w:val="00EB7326"/>
    <w:rsid w:val="00EB744B"/>
    <w:rsid w:val="00EC000D"/>
    <w:rsid w:val="00EC0887"/>
    <w:rsid w:val="00EC1E1A"/>
    <w:rsid w:val="00EC2880"/>
    <w:rsid w:val="00EC346E"/>
    <w:rsid w:val="00EC4113"/>
    <w:rsid w:val="00EC4E59"/>
    <w:rsid w:val="00EC4FE5"/>
    <w:rsid w:val="00EC5B2B"/>
    <w:rsid w:val="00EC5DD0"/>
    <w:rsid w:val="00EC6E2C"/>
    <w:rsid w:val="00ED0319"/>
    <w:rsid w:val="00ED05F8"/>
    <w:rsid w:val="00ED1472"/>
    <w:rsid w:val="00ED1AD5"/>
    <w:rsid w:val="00ED2643"/>
    <w:rsid w:val="00ED2765"/>
    <w:rsid w:val="00ED2ECB"/>
    <w:rsid w:val="00ED2F10"/>
    <w:rsid w:val="00ED4833"/>
    <w:rsid w:val="00ED51FA"/>
    <w:rsid w:val="00ED540F"/>
    <w:rsid w:val="00ED5B86"/>
    <w:rsid w:val="00ED5EC5"/>
    <w:rsid w:val="00ED60B0"/>
    <w:rsid w:val="00ED673A"/>
    <w:rsid w:val="00ED68AA"/>
    <w:rsid w:val="00ED709D"/>
    <w:rsid w:val="00ED7457"/>
    <w:rsid w:val="00EE0245"/>
    <w:rsid w:val="00EE0853"/>
    <w:rsid w:val="00EE1D9D"/>
    <w:rsid w:val="00EE3284"/>
    <w:rsid w:val="00EE4B61"/>
    <w:rsid w:val="00EE4F5A"/>
    <w:rsid w:val="00EE5586"/>
    <w:rsid w:val="00EE63F1"/>
    <w:rsid w:val="00EE6AEE"/>
    <w:rsid w:val="00EE6FE1"/>
    <w:rsid w:val="00EE760D"/>
    <w:rsid w:val="00EE77EB"/>
    <w:rsid w:val="00EE791C"/>
    <w:rsid w:val="00EE7FC0"/>
    <w:rsid w:val="00EF1977"/>
    <w:rsid w:val="00EF1F7D"/>
    <w:rsid w:val="00EF2005"/>
    <w:rsid w:val="00EF209E"/>
    <w:rsid w:val="00EF2C8E"/>
    <w:rsid w:val="00EF3258"/>
    <w:rsid w:val="00EF3989"/>
    <w:rsid w:val="00EF42ED"/>
    <w:rsid w:val="00EF619F"/>
    <w:rsid w:val="00EF6C45"/>
    <w:rsid w:val="00EF6C5D"/>
    <w:rsid w:val="00EF6D5F"/>
    <w:rsid w:val="00EF7AEC"/>
    <w:rsid w:val="00EF7AEE"/>
    <w:rsid w:val="00EF7CB9"/>
    <w:rsid w:val="00F02B75"/>
    <w:rsid w:val="00F03021"/>
    <w:rsid w:val="00F03F0D"/>
    <w:rsid w:val="00F05977"/>
    <w:rsid w:val="00F06380"/>
    <w:rsid w:val="00F06865"/>
    <w:rsid w:val="00F104FE"/>
    <w:rsid w:val="00F118E3"/>
    <w:rsid w:val="00F137FF"/>
    <w:rsid w:val="00F143AC"/>
    <w:rsid w:val="00F14C7D"/>
    <w:rsid w:val="00F15B7B"/>
    <w:rsid w:val="00F169F2"/>
    <w:rsid w:val="00F20DF7"/>
    <w:rsid w:val="00F237DB"/>
    <w:rsid w:val="00F23D51"/>
    <w:rsid w:val="00F24B24"/>
    <w:rsid w:val="00F25408"/>
    <w:rsid w:val="00F269BF"/>
    <w:rsid w:val="00F2755B"/>
    <w:rsid w:val="00F30A18"/>
    <w:rsid w:val="00F31C39"/>
    <w:rsid w:val="00F31E41"/>
    <w:rsid w:val="00F32581"/>
    <w:rsid w:val="00F337BB"/>
    <w:rsid w:val="00F3393C"/>
    <w:rsid w:val="00F33E8A"/>
    <w:rsid w:val="00F34106"/>
    <w:rsid w:val="00F34402"/>
    <w:rsid w:val="00F347BA"/>
    <w:rsid w:val="00F35BDB"/>
    <w:rsid w:val="00F3636B"/>
    <w:rsid w:val="00F36FE6"/>
    <w:rsid w:val="00F37B05"/>
    <w:rsid w:val="00F37E4A"/>
    <w:rsid w:val="00F40674"/>
    <w:rsid w:val="00F42CED"/>
    <w:rsid w:val="00F42FEE"/>
    <w:rsid w:val="00F439C0"/>
    <w:rsid w:val="00F459D4"/>
    <w:rsid w:val="00F46053"/>
    <w:rsid w:val="00F4673B"/>
    <w:rsid w:val="00F47810"/>
    <w:rsid w:val="00F501AB"/>
    <w:rsid w:val="00F51468"/>
    <w:rsid w:val="00F51BA1"/>
    <w:rsid w:val="00F51F24"/>
    <w:rsid w:val="00F52A58"/>
    <w:rsid w:val="00F52AE1"/>
    <w:rsid w:val="00F52AED"/>
    <w:rsid w:val="00F536A8"/>
    <w:rsid w:val="00F53AC6"/>
    <w:rsid w:val="00F57665"/>
    <w:rsid w:val="00F5781F"/>
    <w:rsid w:val="00F57AC1"/>
    <w:rsid w:val="00F57C11"/>
    <w:rsid w:val="00F610CB"/>
    <w:rsid w:val="00F61BD2"/>
    <w:rsid w:val="00F61CAD"/>
    <w:rsid w:val="00F61DEC"/>
    <w:rsid w:val="00F62339"/>
    <w:rsid w:val="00F6490B"/>
    <w:rsid w:val="00F64FB4"/>
    <w:rsid w:val="00F66EF7"/>
    <w:rsid w:val="00F6714A"/>
    <w:rsid w:val="00F67D1E"/>
    <w:rsid w:val="00F7050D"/>
    <w:rsid w:val="00F707B7"/>
    <w:rsid w:val="00F72D5A"/>
    <w:rsid w:val="00F73401"/>
    <w:rsid w:val="00F7355D"/>
    <w:rsid w:val="00F73F2D"/>
    <w:rsid w:val="00F745C9"/>
    <w:rsid w:val="00F754E0"/>
    <w:rsid w:val="00F8001C"/>
    <w:rsid w:val="00F80E12"/>
    <w:rsid w:val="00F818B6"/>
    <w:rsid w:val="00F818EA"/>
    <w:rsid w:val="00F81F24"/>
    <w:rsid w:val="00F82132"/>
    <w:rsid w:val="00F83456"/>
    <w:rsid w:val="00F84134"/>
    <w:rsid w:val="00F8477A"/>
    <w:rsid w:val="00F84839"/>
    <w:rsid w:val="00F84EAD"/>
    <w:rsid w:val="00F852F7"/>
    <w:rsid w:val="00F85C10"/>
    <w:rsid w:val="00F85CCD"/>
    <w:rsid w:val="00F86337"/>
    <w:rsid w:val="00F86871"/>
    <w:rsid w:val="00F86E55"/>
    <w:rsid w:val="00F87824"/>
    <w:rsid w:val="00F90EF0"/>
    <w:rsid w:val="00F91094"/>
    <w:rsid w:val="00F9304E"/>
    <w:rsid w:val="00F935B7"/>
    <w:rsid w:val="00F9366A"/>
    <w:rsid w:val="00F93773"/>
    <w:rsid w:val="00F94C91"/>
    <w:rsid w:val="00F951D9"/>
    <w:rsid w:val="00F95807"/>
    <w:rsid w:val="00F95D45"/>
    <w:rsid w:val="00F95D48"/>
    <w:rsid w:val="00F97AC5"/>
    <w:rsid w:val="00FA0626"/>
    <w:rsid w:val="00FA0B55"/>
    <w:rsid w:val="00FA1221"/>
    <w:rsid w:val="00FA2588"/>
    <w:rsid w:val="00FA2B18"/>
    <w:rsid w:val="00FA2C3E"/>
    <w:rsid w:val="00FA2FF1"/>
    <w:rsid w:val="00FA4E93"/>
    <w:rsid w:val="00FA5AC6"/>
    <w:rsid w:val="00FA5AF7"/>
    <w:rsid w:val="00FA714A"/>
    <w:rsid w:val="00FA79E5"/>
    <w:rsid w:val="00FA7EC0"/>
    <w:rsid w:val="00FB00B7"/>
    <w:rsid w:val="00FB03AB"/>
    <w:rsid w:val="00FB1861"/>
    <w:rsid w:val="00FB2716"/>
    <w:rsid w:val="00FB344B"/>
    <w:rsid w:val="00FB37CD"/>
    <w:rsid w:val="00FB3C93"/>
    <w:rsid w:val="00FB49D9"/>
    <w:rsid w:val="00FB4B8D"/>
    <w:rsid w:val="00FB538A"/>
    <w:rsid w:val="00FB67CD"/>
    <w:rsid w:val="00FB7030"/>
    <w:rsid w:val="00FB77C8"/>
    <w:rsid w:val="00FC00EF"/>
    <w:rsid w:val="00FC0B5B"/>
    <w:rsid w:val="00FC0EC3"/>
    <w:rsid w:val="00FC3668"/>
    <w:rsid w:val="00FC4BD7"/>
    <w:rsid w:val="00FC5323"/>
    <w:rsid w:val="00FC6193"/>
    <w:rsid w:val="00FC6CE3"/>
    <w:rsid w:val="00FC7863"/>
    <w:rsid w:val="00FD0A13"/>
    <w:rsid w:val="00FD19DE"/>
    <w:rsid w:val="00FD3DA5"/>
    <w:rsid w:val="00FD4779"/>
    <w:rsid w:val="00FD6087"/>
    <w:rsid w:val="00FE104F"/>
    <w:rsid w:val="00FE162B"/>
    <w:rsid w:val="00FE1852"/>
    <w:rsid w:val="00FE1F50"/>
    <w:rsid w:val="00FE2A8C"/>
    <w:rsid w:val="00FE5D99"/>
    <w:rsid w:val="00FE6E1A"/>
    <w:rsid w:val="00FE7D99"/>
    <w:rsid w:val="00FF080A"/>
    <w:rsid w:val="00FF309F"/>
    <w:rsid w:val="00FF370F"/>
    <w:rsid w:val="00FF4262"/>
    <w:rsid w:val="00FF55D7"/>
    <w:rsid w:val="00FF5E1E"/>
    <w:rsid w:val="00FF645B"/>
    <w:rsid w:val="00FF6A4D"/>
    <w:rsid w:val="00FF729F"/>
    <w:rsid w:val="00FF771E"/>
    <w:rsid w:val="00FF7B40"/>
    <w:rsid w:val="00FF7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B968FC3"/>
  <w15:docId w15:val="{93D987F8-8E76-4B3A-9152-BBFA8CCFC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9B0D75"/>
    <w:rPr>
      <w:rFonts w:ascii="Arial" w:hAnsi="Arial"/>
      <w:szCs w:val="24"/>
    </w:rPr>
  </w:style>
  <w:style w:type="paragraph" w:styleId="berschrift1">
    <w:name w:val="heading 1"/>
    <w:basedOn w:val="Standard"/>
    <w:next w:val="Standard"/>
    <w:link w:val="berschrift1Zchn"/>
    <w:qFormat/>
    <w:rsid w:val="00F37B05"/>
    <w:pPr>
      <w:keepNext/>
      <w:jc w:val="both"/>
      <w:outlineLvl w:val="0"/>
    </w:pPr>
    <w:rPr>
      <w:sz w:val="28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457EB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457EB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457EB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qFormat/>
    <w:rsid w:val="00F37B05"/>
    <w:pPr>
      <w:keepNext/>
      <w:tabs>
        <w:tab w:val="left" w:pos="3553"/>
      </w:tabs>
      <w:outlineLvl w:val="4"/>
    </w:pPr>
    <w:rPr>
      <w:rFonts w:ascii="Verdana" w:hAnsi="Verdana" w:cs="Arial"/>
      <w:b/>
      <w:sz w:val="22"/>
      <w:szCs w:val="22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457EB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rsid w:val="00457EB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rsid w:val="00457EB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rsid w:val="00457EB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opf-Titel">
    <w:name w:val="Kopf-Titel"/>
    <w:basedOn w:val="Standard"/>
    <w:rsid w:val="009B0D75"/>
    <w:rPr>
      <w:b/>
      <w:sz w:val="16"/>
    </w:rPr>
  </w:style>
  <w:style w:type="paragraph" w:customStyle="1" w:styleId="Kopf-Absender">
    <w:name w:val="Kopf-Absender"/>
    <w:basedOn w:val="Standard"/>
    <w:rsid w:val="009B0D75"/>
    <w:rPr>
      <w:color w:val="FF6600"/>
      <w:sz w:val="14"/>
      <w:szCs w:val="16"/>
    </w:rPr>
  </w:style>
  <w:style w:type="paragraph" w:customStyle="1" w:styleId="Kopf-Infos">
    <w:name w:val="Kopf-Infos"/>
    <w:basedOn w:val="Standard"/>
    <w:rsid w:val="009B0D75"/>
    <w:rPr>
      <w:bCs/>
      <w:color w:val="FF6600"/>
      <w:sz w:val="16"/>
    </w:rPr>
  </w:style>
  <w:style w:type="paragraph" w:customStyle="1" w:styleId="Kop-Logo">
    <w:name w:val="Kop-Logo"/>
    <w:basedOn w:val="Standard"/>
    <w:rsid w:val="009B0D75"/>
    <w:pPr>
      <w:ind w:right="-680"/>
      <w:jc w:val="right"/>
    </w:pPr>
  </w:style>
  <w:style w:type="paragraph" w:customStyle="1" w:styleId="BriefkopfDPG">
    <w:name w:val="Briefkopf DPG"/>
    <w:basedOn w:val="Standard"/>
    <w:rsid w:val="009B0D75"/>
    <w:pPr>
      <w:tabs>
        <w:tab w:val="left" w:pos="288"/>
        <w:tab w:val="left" w:pos="1008"/>
        <w:tab w:val="left" w:pos="1728"/>
        <w:tab w:val="left" w:pos="2448"/>
        <w:tab w:val="left" w:pos="3168"/>
        <w:tab w:val="left" w:pos="3888"/>
        <w:tab w:val="left" w:pos="4608"/>
        <w:tab w:val="left" w:pos="5328"/>
        <w:tab w:val="left" w:pos="6048"/>
        <w:tab w:val="left" w:pos="6768"/>
      </w:tabs>
    </w:pPr>
    <w:rPr>
      <w:rFonts w:ascii="Times New Roman" w:hAnsi="Times New Roman"/>
      <w:b/>
      <w:sz w:val="24"/>
      <w:szCs w:val="20"/>
    </w:rPr>
  </w:style>
  <w:style w:type="character" w:styleId="Fett">
    <w:name w:val="Strong"/>
    <w:uiPriority w:val="22"/>
    <w:qFormat/>
    <w:rsid w:val="009B0D75"/>
    <w:rPr>
      <w:b/>
      <w:bCs/>
    </w:rPr>
  </w:style>
  <w:style w:type="character" w:styleId="Hyperlink">
    <w:name w:val="Hyperlink"/>
    <w:rsid w:val="009B0D75"/>
    <w:rPr>
      <w:color w:val="0000FF"/>
      <w:u w:val="single"/>
    </w:rPr>
  </w:style>
  <w:style w:type="paragraph" w:styleId="Sprechblasentext">
    <w:name w:val="Balloon Text"/>
    <w:basedOn w:val="Standard"/>
    <w:semiHidden/>
    <w:rsid w:val="0063675B"/>
    <w:rPr>
      <w:rFonts w:ascii="Tahoma" w:hAnsi="Tahoma" w:cs="Tahoma"/>
      <w:sz w:val="16"/>
      <w:szCs w:val="16"/>
    </w:rPr>
  </w:style>
  <w:style w:type="paragraph" w:customStyle="1" w:styleId="DampAnschrift">
    <w:name w:val="Damp_Anschrift"/>
    <w:rsid w:val="00A4215D"/>
    <w:pPr>
      <w:spacing w:line="160" w:lineRule="exact"/>
    </w:pPr>
    <w:rPr>
      <w:rFonts w:ascii="Times" w:hAnsi="Times"/>
      <w:b/>
      <w:i/>
      <w:noProof/>
      <w:spacing w:val="4"/>
      <w:sz w:val="13"/>
    </w:rPr>
  </w:style>
  <w:style w:type="paragraph" w:customStyle="1" w:styleId="Standardvk">
    <w:name w:val="Standardvk"/>
    <w:basedOn w:val="Standard"/>
    <w:rsid w:val="002A413F"/>
    <w:pPr>
      <w:tabs>
        <w:tab w:val="left" w:pos="1985"/>
        <w:tab w:val="left" w:pos="4111"/>
        <w:tab w:val="left" w:pos="6237"/>
      </w:tabs>
      <w:spacing w:line="320" w:lineRule="exact"/>
    </w:pPr>
    <w:rPr>
      <w:spacing w:val="4"/>
      <w:sz w:val="22"/>
      <w:szCs w:val="20"/>
    </w:rPr>
  </w:style>
  <w:style w:type="paragraph" w:styleId="Textkrper2">
    <w:name w:val="Body Text 2"/>
    <w:basedOn w:val="Standard"/>
    <w:link w:val="Textkrper2Zchn"/>
    <w:rsid w:val="002A413F"/>
    <w:pPr>
      <w:tabs>
        <w:tab w:val="left" w:pos="3553"/>
      </w:tabs>
      <w:spacing w:line="480" w:lineRule="auto"/>
      <w:jc w:val="center"/>
    </w:pPr>
    <w:rPr>
      <w:rFonts w:cs="Arial"/>
      <w:b/>
    </w:rPr>
  </w:style>
  <w:style w:type="character" w:customStyle="1" w:styleId="Textkrper2Zchn">
    <w:name w:val="Textkörper 2 Zchn"/>
    <w:link w:val="Textkrper2"/>
    <w:rsid w:val="002A413F"/>
    <w:rPr>
      <w:rFonts w:ascii="Arial" w:hAnsi="Arial" w:cs="Arial"/>
      <w:b/>
      <w:szCs w:val="24"/>
    </w:rPr>
  </w:style>
  <w:style w:type="character" w:customStyle="1" w:styleId="berschrift1Zchn">
    <w:name w:val="Überschrift 1 Zchn"/>
    <w:link w:val="berschrift1"/>
    <w:rsid w:val="00F37B05"/>
    <w:rPr>
      <w:rFonts w:ascii="Arial" w:hAnsi="Arial"/>
      <w:sz w:val="28"/>
      <w:szCs w:val="24"/>
    </w:rPr>
  </w:style>
  <w:style w:type="character" w:customStyle="1" w:styleId="berschrift5Zchn">
    <w:name w:val="Überschrift 5 Zchn"/>
    <w:link w:val="berschrift5"/>
    <w:rsid w:val="00F37B05"/>
    <w:rPr>
      <w:rFonts w:ascii="Verdana" w:hAnsi="Verdana" w:cs="Arial"/>
      <w:b/>
      <w:sz w:val="22"/>
      <w:szCs w:val="22"/>
    </w:rPr>
  </w:style>
  <w:style w:type="paragraph" w:styleId="berarbeitung">
    <w:name w:val="Revision"/>
    <w:hidden/>
    <w:uiPriority w:val="99"/>
    <w:semiHidden/>
    <w:rsid w:val="00873C66"/>
    <w:rPr>
      <w:rFonts w:ascii="Arial" w:hAnsi="Arial"/>
      <w:szCs w:val="24"/>
    </w:rPr>
  </w:style>
  <w:style w:type="paragraph" w:styleId="Listenabsatz">
    <w:name w:val="List Paragraph"/>
    <w:basedOn w:val="Standard"/>
    <w:uiPriority w:val="34"/>
    <w:qFormat/>
    <w:rsid w:val="0094280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821CEC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KopfzeileZchn">
    <w:name w:val="Kopfzeile Zchn"/>
    <w:basedOn w:val="Absatz-Standardschriftart"/>
    <w:link w:val="Kopfzeile"/>
    <w:uiPriority w:val="99"/>
    <w:rsid w:val="00821CEC"/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paragraph" w:styleId="Fuzeile">
    <w:name w:val="footer"/>
    <w:basedOn w:val="Standard"/>
    <w:link w:val="FuzeileZchn"/>
    <w:uiPriority w:val="99"/>
    <w:unhideWhenUsed/>
    <w:rsid w:val="00821CEC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821CEC"/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table" w:styleId="Tabellenraster">
    <w:name w:val="Table Grid"/>
    <w:basedOn w:val="NormaleTabelle"/>
    <w:uiPriority w:val="39"/>
    <w:rsid w:val="00821CE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457EBF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rsid w:val="00457EBF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457EBF"/>
    <w:rPr>
      <w:rFonts w:ascii="Arial" w:hAnsi="Arial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457EBF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457EBF"/>
    <w:rPr>
      <w:rFonts w:ascii="Arial" w:hAnsi="Arial"/>
      <w:sz w:val="28"/>
      <w:szCs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457EBF"/>
    <w:pPr>
      <w:spacing w:line="360" w:lineRule="auto"/>
      <w:outlineLvl w:val="9"/>
    </w:pPr>
    <w:rPr>
      <w:rFonts w:cs="Arial"/>
      <w:bCs/>
      <w:szCs w:val="22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457EBF"/>
    <w:rPr>
      <w:rFonts w:asciiTheme="majorHAnsi" w:eastAsiaTheme="majorEastAsia" w:hAnsiTheme="majorHAnsi" w:cs="Arial"/>
      <w:bCs/>
      <w:color w:val="2E74B5" w:themeColor="accent1" w:themeShade="BF"/>
      <w:sz w:val="26"/>
      <w:szCs w:val="22"/>
    </w:rPr>
  </w:style>
  <w:style w:type="character" w:customStyle="1" w:styleId="berschrift2Zchn">
    <w:name w:val="Überschrift 2 Zchn"/>
    <w:basedOn w:val="Absatz-Standardschriftart"/>
    <w:link w:val="berschrift2"/>
    <w:semiHidden/>
    <w:rsid w:val="00457EB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457EBF"/>
    <w:pPr>
      <w:spacing w:line="360" w:lineRule="auto"/>
      <w:outlineLvl w:val="9"/>
    </w:pPr>
    <w:rPr>
      <w:rFonts w:cs="Arial"/>
      <w:bCs/>
      <w:szCs w:val="22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457EBF"/>
    <w:rPr>
      <w:rFonts w:asciiTheme="majorHAnsi" w:eastAsiaTheme="majorEastAsia" w:hAnsiTheme="majorHAnsi" w:cs="Arial"/>
      <w:bCs/>
      <w:color w:val="1F4D78" w:themeColor="accent1" w:themeShade="7F"/>
      <w:sz w:val="24"/>
      <w:szCs w:val="22"/>
    </w:rPr>
  </w:style>
  <w:style w:type="character" w:customStyle="1" w:styleId="berschrift3Zchn">
    <w:name w:val="Überschrift 3 Zchn"/>
    <w:basedOn w:val="Absatz-Standardschriftart"/>
    <w:link w:val="berschrift3"/>
    <w:semiHidden/>
    <w:rsid w:val="00457EB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457EBF"/>
    <w:pPr>
      <w:spacing w:line="360" w:lineRule="auto"/>
      <w:outlineLvl w:val="9"/>
    </w:pPr>
    <w:rPr>
      <w:rFonts w:cs="Arial"/>
      <w:bCs/>
      <w:szCs w:val="22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457EBF"/>
    <w:rPr>
      <w:rFonts w:asciiTheme="majorHAnsi" w:eastAsiaTheme="majorEastAsia" w:hAnsiTheme="majorHAnsi" w:cs="Arial"/>
      <w:bCs/>
      <w:i/>
      <w:iCs/>
      <w:color w:val="2E74B5" w:themeColor="accent1" w:themeShade="BF"/>
      <w:szCs w:val="22"/>
    </w:rPr>
  </w:style>
  <w:style w:type="character" w:customStyle="1" w:styleId="berschrift4Zchn">
    <w:name w:val="Überschrift 4 Zchn"/>
    <w:basedOn w:val="Absatz-Standardschriftart"/>
    <w:link w:val="berschrift4"/>
    <w:semiHidden/>
    <w:rsid w:val="00457EBF"/>
    <w:rPr>
      <w:rFonts w:asciiTheme="majorHAnsi" w:eastAsiaTheme="majorEastAsia" w:hAnsiTheme="majorHAnsi" w:cstheme="majorBidi"/>
      <w:i/>
      <w:iCs/>
      <w:color w:val="2E74B5" w:themeColor="accent1" w:themeShade="BF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457EBF"/>
    <w:pPr>
      <w:spacing w:line="360" w:lineRule="auto"/>
      <w:outlineLvl w:val="9"/>
    </w:pPr>
    <w:rPr>
      <w:bCs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457EBF"/>
    <w:rPr>
      <w:rFonts w:ascii="Verdana" w:hAnsi="Verdana" w:cs="Arial"/>
      <w:b/>
      <w:bCs/>
      <w:sz w:val="22"/>
      <w:szCs w:val="22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457EBF"/>
    <w:pPr>
      <w:spacing w:line="360" w:lineRule="auto"/>
      <w:jc w:val="both"/>
      <w:outlineLvl w:val="9"/>
    </w:pPr>
    <w:rPr>
      <w:rFonts w:cs="Arial"/>
      <w:bCs/>
      <w:szCs w:val="22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457EBF"/>
    <w:rPr>
      <w:rFonts w:asciiTheme="majorHAnsi" w:eastAsiaTheme="majorEastAsia" w:hAnsiTheme="majorHAnsi" w:cs="Arial"/>
      <w:bCs/>
      <w:color w:val="1F4D78" w:themeColor="accent1" w:themeShade="7F"/>
      <w:szCs w:val="22"/>
    </w:rPr>
  </w:style>
  <w:style w:type="character" w:customStyle="1" w:styleId="berschrift6Zchn">
    <w:name w:val="Überschrift 6 Zchn"/>
    <w:basedOn w:val="Absatz-Standardschriftart"/>
    <w:link w:val="berschrift6"/>
    <w:semiHidden/>
    <w:rsid w:val="00457EBF"/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457EBF"/>
    <w:pPr>
      <w:spacing w:line="360" w:lineRule="auto"/>
      <w:jc w:val="both"/>
      <w:outlineLvl w:val="9"/>
    </w:pPr>
    <w:rPr>
      <w:rFonts w:cs="Arial"/>
      <w:bCs/>
      <w:szCs w:val="22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457EBF"/>
    <w:rPr>
      <w:rFonts w:asciiTheme="majorHAnsi" w:eastAsiaTheme="majorEastAsia" w:hAnsiTheme="majorHAnsi" w:cs="Arial"/>
      <w:bCs/>
      <w:i/>
      <w:iCs/>
      <w:color w:val="1F4D78" w:themeColor="accent1" w:themeShade="7F"/>
      <w:szCs w:val="22"/>
    </w:rPr>
  </w:style>
  <w:style w:type="character" w:customStyle="1" w:styleId="berschrift7Zchn">
    <w:name w:val="Überschrift 7 Zchn"/>
    <w:basedOn w:val="Absatz-Standardschriftart"/>
    <w:link w:val="berschrift7"/>
    <w:semiHidden/>
    <w:rsid w:val="00457EBF"/>
    <w:rPr>
      <w:rFonts w:asciiTheme="majorHAnsi" w:eastAsiaTheme="majorEastAsia" w:hAnsiTheme="majorHAnsi" w:cstheme="majorBidi"/>
      <w:i/>
      <w:iCs/>
      <w:color w:val="1F4D78" w:themeColor="accent1" w:themeShade="7F"/>
      <w:szCs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457EBF"/>
    <w:pPr>
      <w:spacing w:line="360" w:lineRule="auto"/>
      <w:jc w:val="both"/>
      <w:outlineLvl w:val="9"/>
    </w:pPr>
    <w:rPr>
      <w:rFonts w:cs="Arial"/>
      <w:bCs/>
      <w:szCs w:val="22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457EBF"/>
    <w:rPr>
      <w:rFonts w:asciiTheme="majorHAnsi" w:eastAsiaTheme="majorEastAsia" w:hAnsiTheme="majorHAnsi" w:cs="Arial"/>
      <w:bCs/>
      <w:color w:val="272727" w:themeColor="text1" w:themeTint="D8"/>
      <w:sz w:val="21"/>
      <w:szCs w:val="22"/>
    </w:rPr>
  </w:style>
  <w:style w:type="character" w:customStyle="1" w:styleId="berschrift8Zchn">
    <w:name w:val="Überschrift 8 Zchn"/>
    <w:basedOn w:val="Absatz-Standardschriftart"/>
    <w:link w:val="berschrift8"/>
    <w:semiHidden/>
    <w:rsid w:val="00457EB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457EBF"/>
    <w:pPr>
      <w:spacing w:line="360" w:lineRule="auto"/>
      <w:jc w:val="both"/>
      <w:outlineLvl w:val="9"/>
    </w:pPr>
    <w:rPr>
      <w:rFonts w:cs="Arial"/>
      <w:bCs/>
      <w:szCs w:val="22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457EBF"/>
    <w:rPr>
      <w:rFonts w:asciiTheme="majorHAnsi" w:eastAsiaTheme="majorEastAsia" w:hAnsiTheme="majorHAnsi" w:cs="Arial"/>
      <w:bCs/>
      <w:i/>
      <w:iCs/>
      <w:color w:val="272727" w:themeColor="text1" w:themeTint="D8"/>
      <w:sz w:val="21"/>
      <w:szCs w:val="22"/>
    </w:rPr>
  </w:style>
  <w:style w:type="character" w:customStyle="1" w:styleId="berschrift9Zchn">
    <w:name w:val="Überschrift 9 Zchn"/>
    <w:basedOn w:val="Absatz-Standardschriftart"/>
    <w:link w:val="berschrift9"/>
    <w:semiHidden/>
    <w:rsid w:val="00457E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Gitternetztabelle5dunkelAkzent5">
    <w:name w:val="Grid Table 5 Dark Accent 5"/>
    <w:basedOn w:val="NormaleTabelle"/>
    <w:uiPriority w:val="50"/>
    <w:rsid w:val="00F86E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itternetztabelle4Akzent3">
    <w:name w:val="Grid Table 4 Accent 3"/>
    <w:basedOn w:val="NormaleTabelle"/>
    <w:uiPriority w:val="49"/>
    <w:rsid w:val="00885D0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1hellAkzent3">
    <w:name w:val="Grid Table 1 Light Accent 3"/>
    <w:basedOn w:val="NormaleTabelle"/>
    <w:uiPriority w:val="46"/>
    <w:rsid w:val="000E549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mithellemGitternetz">
    <w:name w:val="Grid Table Light"/>
    <w:basedOn w:val="NormaleTabelle"/>
    <w:uiPriority w:val="40"/>
    <w:rsid w:val="00023CF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6farbig">
    <w:name w:val="Grid Table 6 Colorful"/>
    <w:basedOn w:val="NormaleTabelle"/>
    <w:uiPriority w:val="51"/>
    <w:rsid w:val="00B0275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tandardWeb">
    <w:name w:val="Normal (Web)"/>
    <w:basedOn w:val="Standard"/>
    <w:semiHidden/>
    <w:unhideWhenUsed/>
    <w:rsid w:val="004D004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9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778AE5-7901-48AF-A691-E0AD3FF96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49</Words>
  <Characters>8321</Characters>
  <Application>Microsoft Office Word</Application>
  <DocSecurity>0</DocSecurity>
  <Lines>756</Lines>
  <Paragraphs>57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SH</Company>
  <LinksUpToDate>false</LinksUpToDate>
  <CharactersWithSpaces>9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s_Tonja</dc:creator>
  <cp:keywords/>
  <cp:lastModifiedBy>Anastassia Löser</cp:lastModifiedBy>
  <cp:revision>2</cp:revision>
  <cp:lastPrinted>2025-05-26T19:15:00Z</cp:lastPrinted>
  <dcterms:created xsi:type="dcterms:W3CDTF">2025-11-09T04:33:00Z</dcterms:created>
  <dcterms:modified xsi:type="dcterms:W3CDTF">2025-11-09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asterarbeit_MaHoM</vt:lpwstr>
  </property>
  <property fmtid="{D5CDD505-2E9C-101B-9397-08002B2CF9AE}" pid="3" name="CitaviDocumentProperty_0">
    <vt:lpwstr>d50af62a-12b1-4346-8794-b1cd1343cda3</vt:lpwstr>
  </property>
  <property fmtid="{D5CDD505-2E9C-101B-9397-08002B2CF9AE}" pid="4" name="CitaviDocumentProperty_8">
    <vt:lpwstr>C:\Users\anast\OneDrive\Dokumente\Citavi 6\Projects\Masterarbeit_MaHoM\Masterarbeit_MaHoM.ctv6</vt:lpwstr>
  </property>
  <property fmtid="{D5CDD505-2E9C-101B-9397-08002B2CF9AE}" pid="5" name="CitaviDocumentProperty_1">
    <vt:lpwstr>6.3.0.0</vt:lpwstr>
  </property>
  <property fmtid="{D5CDD505-2E9C-101B-9397-08002B2CF9AE}" pid="6" name="CitaviDocumentProperty_6">
    <vt:lpwstr>True</vt:lpwstr>
  </property>
</Properties>
</file>